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E88F2" w14:textId="34133B3C" w:rsidR="00460DF0" w:rsidRPr="00585470" w:rsidRDefault="007D22A9" w:rsidP="00A16BB1">
      <w:pPr>
        <w:pStyle w:val="Heading1"/>
        <w:rPr>
          <w:rFonts w:asciiTheme="minorHAnsi" w:hAnsiTheme="minorHAnsi" w:cstheme="minorHAnsi"/>
          <w:color w:val="000000" w:themeColor="text1"/>
          <w:kern w:val="0"/>
          <w:sz w:val="24"/>
          <w:szCs w:val="24"/>
        </w:rPr>
      </w:pPr>
      <w:bookmarkStart w:id="0" w:name="_Toc122628709"/>
      <w:r w:rsidRPr="00585470">
        <w:rPr>
          <w:rFonts w:asciiTheme="minorHAnsi" w:hAnsiTheme="minorHAnsi" w:cstheme="minorHAnsi"/>
          <w:color w:val="000000" w:themeColor="text1"/>
          <w:kern w:val="0"/>
          <w:sz w:val="24"/>
          <w:szCs w:val="24"/>
        </w:rPr>
        <w:t>S1 Text</w:t>
      </w:r>
      <w:r w:rsidR="00526433" w:rsidRPr="00585470">
        <w:rPr>
          <w:rFonts w:asciiTheme="minorHAnsi" w:hAnsiTheme="minorHAnsi" w:cstheme="minorHAnsi"/>
          <w:color w:val="000000" w:themeColor="text1"/>
          <w:kern w:val="0"/>
          <w:sz w:val="24"/>
          <w:szCs w:val="24"/>
        </w:rPr>
        <w:t>:</w:t>
      </w:r>
      <w:bookmarkStart w:id="1" w:name="OLE_LINK7"/>
      <w:bookmarkStart w:id="2" w:name="OLE_LINK8"/>
      <w:bookmarkEnd w:id="0"/>
      <w:r w:rsidR="00A16BB1" w:rsidRPr="00585470">
        <w:rPr>
          <w:rFonts w:asciiTheme="minorHAnsi" w:hAnsiTheme="minorHAnsi" w:cstheme="minorHAnsi"/>
          <w:color w:val="000000" w:themeColor="text1"/>
          <w:kern w:val="0"/>
          <w:sz w:val="24"/>
          <w:szCs w:val="24"/>
        </w:rPr>
        <w:t xml:space="preserve"> </w:t>
      </w:r>
      <w:r w:rsidR="00460DF0" w:rsidRPr="00585470">
        <w:rPr>
          <w:rFonts w:asciiTheme="minorHAnsi" w:hAnsiTheme="minorHAnsi" w:cstheme="minorHAnsi"/>
          <w:color w:val="000000" w:themeColor="text1"/>
          <w:sz w:val="24"/>
          <w:szCs w:val="24"/>
        </w:rPr>
        <w:t xml:space="preserve">Literature support of hub genes uniquely identified by AE-TWAS and validated in </w:t>
      </w:r>
      <w:proofErr w:type="gramStart"/>
      <w:r w:rsidR="00460DF0" w:rsidRPr="00585470">
        <w:rPr>
          <w:rFonts w:asciiTheme="minorHAnsi" w:hAnsiTheme="minorHAnsi" w:cstheme="minorHAnsi"/>
          <w:color w:val="000000" w:themeColor="text1"/>
          <w:sz w:val="24"/>
          <w:szCs w:val="24"/>
        </w:rPr>
        <w:t>DisGeNET</w:t>
      </w:r>
      <w:proofErr w:type="gramEnd"/>
    </w:p>
    <w:p w14:paraId="7C23F48D" w14:textId="3DAFFE3A" w:rsidR="00BE4379" w:rsidRPr="00585470" w:rsidRDefault="00526433" w:rsidP="00BE4379">
      <w:pPr>
        <w:rPr>
          <w:rFonts w:asciiTheme="minorHAnsi" w:hAnsiTheme="minorHAnsi" w:cstheme="minorHAnsi"/>
          <w:color w:val="000000" w:themeColor="text1"/>
        </w:rPr>
      </w:pPr>
      <w:r w:rsidRPr="00585470">
        <w:rPr>
          <w:rFonts w:asciiTheme="minorHAnsi" w:hAnsiTheme="minorHAnsi" w:cstheme="minorHAnsi"/>
          <w:b/>
          <w:bCs/>
          <w:color w:val="000000" w:themeColor="text1"/>
        </w:rPr>
        <w:t>Overview</w:t>
      </w:r>
      <w:r w:rsidRPr="00585470">
        <w:rPr>
          <w:rFonts w:asciiTheme="minorHAnsi" w:hAnsiTheme="minorHAnsi" w:cstheme="minorHAnsi"/>
          <w:color w:val="000000" w:themeColor="text1"/>
        </w:rPr>
        <w:t xml:space="preserve">. </w:t>
      </w:r>
      <w:r w:rsidR="00BE4379" w:rsidRPr="00585470">
        <w:rPr>
          <w:rFonts w:asciiTheme="minorHAnsi" w:hAnsiTheme="minorHAnsi" w:cstheme="minorHAnsi"/>
          <w:color w:val="000000" w:themeColor="text1"/>
        </w:rPr>
        <w:t xml:space="preserve">We conducted a literature search on those genes that became hub genes after AE transformation and were </w:t>
      </w:r>
      <w:r w:rsidR="009C4808" w:rsidRPr="00585470">
        <w:rPr>
          <w:rFonts w:asciiTheme="minorHAnsi" w:hAnsiTheme="minorHAnsi" w:cstheme="minorHAnsi"/>
          <w:color w:val="000000" w:themeColor="text1"/>
        </w:rPr>
        <w:t xml:space="preserve">both </w:t>
      </w:r>
      <w:r w:rsidR="00BE4379" w:rsidRPr="00585470">
        <w:rPr>
          <w:rFonts w:asciiTheme="minorHAnsi" w:hAnsiTheme="minorHAnsi" w:cstheme="minorHAnsi"/>
          <w:color w:val="000000" w:themeColor="text1"/>
        </w:rPr>
        <w:t xml:space="preserve">discovered uniquely by AE-TWAS and validated </w:t>
      </w:r>
      <w:r w:rsidR="009C4808" w:rsidRPr="00585470">
        <w:rPr>
          <w:rFonts w:asciiTheme="minorHAnsi" w:hAnsiTheme="minorHAnsi" w:cstheme="minorHAnsi"/>
          <w:color w:val="000000" w:themeColor="text1"/>
        </w:rPr>
        <w:t>in</w:t>
      </w:r>
      <w:r w:rsidR="00BE4379" w:rsidRPr="00585470">
        <w:rPr>
          <w:rFonts w:asciiTheme="minorHAnsi" w:hAnsiTheme="minorHAnsi" w:cstheme="minorHAnsi"/>
          <w:color w:val="000000" w:themeColor="text1"/>
        </w:rPr>
        <w:t xml:space="preserve"> DisGeNet. </w:t>
      </w:r>
      <w:r w:rsidRPr="00585470">
        <w:rPr>
          <w:rFonts w:asciiTheme="minorHAnsi" w:hAnsiTheme="minorHAnsi" w:cstheme="minorHAnsi"/>
          <w:color w:val="000000" w:themeColor="text1"/>
        </w:rPr>
        <w:t xml:space="preserve">By conducting literature search of these genes, we were able to annotate the functional relevance between genes and related diseases. </w:t>
      </w:r>
      <w:r w:rsidR="00BE4379" w:rsidRPr="00585470">
        <w:rPr>
          <w:rFonts w:asciiTheme="minorHAnsi" w:hAnsiTheme="minorHAnsi" w:cstheme="minorHAnsi"/>
          <w:color w:val="000000" w:themeColor="text1"/>
        </w:rPr>
        <w:t>We annotated one gene for each of the five diseases that has the highest GDA score in DisGeNet (</w:t>
      </w:r>
      <w:proofErr w:type="spellStart"/>
      <w:r w:rsidR="00BE4379" w:rsidRPr="00585470">
        <w:rPr>
          <w:rFonts w:asciiTheme="minorHAnsi" w:hAnsiTheme="minorHAnsi" w:cstheme="minorHAnsi"/>
          <w:color w:val="000000" w:themeColor="text1"/>
        </w:rPr>
        <w:t>Piñero</w:t>
      </w:r>
      <w:proofErr w:type="spellEnd"/>
      <w:r w:rsidR="00BE4379" w:rsidRPr="00585470">
        <w:rPr>
          <w:rFonts w:asciiTheme="minorHAnsi" w:hAnsiTheme="minorHAnsi" w:cstheme="minorHAnsi"/>
          <w:color w:val="000000" w:themeColor="text1"/>
        </w:rPr>
        <w:t xml:space="preserve"> et al., 2015, 2017, 2020, 2021)</w:t>
      </w:r>
      <w:r w:rsidRPr="00585470">
        <w:rPr>
          <w:rFonts w:asciiTheme="minorHAnsi" w:hAnsiTheme="minorHAnsi" w:cstheme="minorHAnsi"/>
          <w:color w:val="000000" w:themeColor="text1"/>
        </w:rPr>
        <w:t xml:space="preserve"> (</w:t>
      </w:r>
      <w:r w:rsidR="002A6661" w:rsidRPr="00585470">
        <w:rPr>
          <w:rFonts w:asciiTheme="minorHAnsi" w:hAnsiTheme="minorHAnsi" w:cstheme="minorHAnsi"/>
          <w:b/>
          <w:bCs/>
          <w:color w:val="000000" w:themeColor="text1"/>
        </w:rPr>
        <w:t xml:space="preserve">ASD: </w:t>
      </w:r>
      <w:r w:rsidR="00FB35EC" w:rsidRPr="00585470">
        <w:rPr>
          <w:rFonts w:asciiTheme="minorHAnsi" w:hAnsiTheme="minorHAnsi" w:cstheme="minorHAnsi"/>
          <w:b/>
          <w:bCs/>
          <w:color w:val="000000" w:themeColor="text1"/>
        </w:rPr>
        <w:t>S5</w:t>
      </w:r>
      <w:r w:rsidR="002A6661" w:rsidRPr="00585470">
        <w:rPr>
          <w:rFonts w:asciiTheme="minorHAnsi" w:hAnsiTheme="minorHAnsi" w:cstheme="minorHAnsi"/>
          <w:b/>
          <w:bCs/>
          <w:color w:val="000000" w:themeColor="text1"/>
        </w:rPr>
        <w:t xml:space="preserve"> Table; SCZ: </w:t>
      </w:r>
      <w:r w:rsidR="00FB35EC" w:rsidRPr="00585470">
        <w:rPr>
          <w:rFonts w:asciiTheme="minorHAnsi" w:hAnsiTheme="minorHAnsi" w:cstheme="minorHAnsi"/>
          <w:b/>
          <w:bCs/>
          <w:color w:val="000000" w:themeColor="text1"/>
        </w:rPr>
        <w:t>S6</w:t>
      </w:r>
      <w:r w:rsidR="002A6661" w:rsidRPr="00585470">
        <w:rPr>
          <w:rFonts w:asciiTheme="minorHAnsi" w:hAnsiTheme="minorHAnsi" w:cstheme="minorHAnsi"/>
          <w:b/>
          <w:bCs/>
          <w:color w:val="000000" w:themeColor="text1"/>
        </w:rPr>
        <w:t xml:space="preserve"> Table; </w:t>
      </w:r>
      <w:r w:rsidRPr="00585470">
        <w:rPr>
          <w:rFonts w:asciiTheme="minorHAnsi" w:hAnsiTheme="minorHAnsi" w:cstheme="minorHAnsi"/>
          <w:b/>
          <w:bCs/>
          <w:color w:val="000000" w:themeColor="text1"/>
        </w:rPr>
        <w:t xml:space="preserve">T1D: </w:t>
      </w:r>
      <w:r w:rsidR="00FB35EC" w:rsidRPr="00585470">
        <w:rPr>
          <w:rFonts w:asciiTheme="minorHAnsi" w:hAnsiTheme="minorHAnsi" w:cstheme="minorHAnsi"/>
          <w:b/>
          <w:bCs/>
          <w:color w:val="000000" w:themeColor="text1"/>
        </w:rPr>
        <w:t>S7</w:t>
      </w:r>
      <w:r w:rsidRPr="00585470">
        <w:rPr>
          <w:rFonts w:asciiTheme="minorHAnsi" w:hAnsiTheme="minorHAnsi" w:cstheme="minorHAnsi"/>
          <w:b/>
          <w:bCs/>
          <w:color w:val="000000" w:themeColor="text1"/>
        </w:rPr>
        <w:t xml:space="preserve"> Table; </w:t>
      </w:r>
      <w:r w:rsidR="00BE4379" w:rsidRPr="00585470">
        <w:rPr>
          <w:rFonts w:asciiTheme="minorHAnsi" w:hAnsiTheme="minorHAnsi" w:cstheme="minorHAnsi"/>
          <w:b/>
          <w:bCs/>
          <w:color w:val="000000" w:themeColor="text1"/>
        </w:rPr>
        <w:t>CD</w:t>
      </w:r>
      <w:r w:rsidRPr="00585470">
        <w:rPr>
          <w:rFonts w:asciiTheme="minorHAnsi" w:hAnsiTheme="minorHAnsi" w:cstheme="minorHAnsi"/>
          <w:b/>
          <w:bCs/>
          <w:color w:val="000000" w:themeColor="text1"/>
        </w:rPr>
        <w:t xml:space="preserve">: </w:t>
      </w:r>
      <w:r w:rsidR="00FB35EC" w:rsidRPr="00585470">
        <w:rPr>
          <w:rFonts w:asciiTheme="minorHAnsi" w:hAnsiTheme="minorHAnsi" w:cstheme="minorHAnsi"/>
          <w:b/>
          <w:bCs/>
          <w:color w:val="000000" w:themeColor="text1"/>
        </w:rPr>
        <w:t>S8</w:t>
      </w:r>
      <w:r w:rsidRPr="00585470">
        <w:rPr>
          <w:rFonts w:asciiTheme="minorHAnsi" w:hAnsiTheme="minorHAnsi" w:cstheme="minorHAnsi"/>
          <w:b/>
          <w:bCs/>
          <w:color w:val="000000" w:themeColor="text1"/>
        </w:rPr>
        <w:t xml:space="preserve"> Table</w:t>
      </w:r>
      <w:r w:rsidR="00BE4379" w:rsidRPr="00585470">
        <w:rPr>
          <w:rFonts w:asciiTheme="minorHAnsi" w:hAnsiTheme="minorHAnsi" w:cstheme="minorHAnsi"/>
          <w:b/>
          <w:bCs/>
          <w:color w:val="000000" w:themeColor="text1"/>
        </w:rPr>
        <w:t xml:space="preserve">; RA: </w:t>
      </w:r>
      <w:r w:rsidR="00FB35EC" w:rsidRPr="00585470">
        <w:rPr>
          <w:rFonts w:asciiTheme="minorHAnsi" w:hAnsiTheme="minorHAnsi" w:cstheme="minorHAnsi"/>
          <w:b/>
          <w:bCs/>
          <w:color w:val="000000" w:themeColor="text1"/>
        </w:rPr>
        <w:t>S9</w:t>
      </w:r>
      <w:r w:rsidR="00BE4379" w:rsidRPr="00585470">
        <w:rPr>
          <w:rFonts w:asciiTheme="minorHAnsi" w:hAnsiTheme="minorHAnsi" w:cstheme="minorHAnsi"/>
          <w:b/>
          <w:bCs/>
          <w:color w:val="000000" w:themeColor="text1"/>
        </w:rPr>
        <w:t xml:space="preserve"> Table</w:t>
      </w:r>
      <w:r w:rsidRPr="00585470">
        <w:rPr>
          <w:rFonts w:asciiTheme="minorHAnsi" w:hAnsiTheme="minorHAnsi" w:cstheme="minorHAnsi"/>
          <w:color w:val="000000" w:themeColor="text1"/>
        </w:rPr>
        <w:t xml:space="preserve">). </w:t>
      </w:r>
      <w:r w:rsidR="00BE4379" w:rsidRPr="00585470">
        <w:rPr>
          <w:rFonts w:asciiTheme="minorHAnsi" w:hAnsiTheme="minorHAnsi" w:cstheme="minorHAnsi"/>
          <w:color w:val="000000" w:themeColor="text1"/>
        </w:rPr>
        <w:t>The gene names and associated p-values and scores are presented in (</w:t>
      </w:r>
      <w:r w:rsidR="00FB35EC" w:rsidRPr="00585470">
        <w:rPr>
          <w:rFonts w:asciiTheme="minorHAnsi" w:hAnsiTheme="minorHAnsi" w:cstheme="minorHAnsi"/>
          <w:b/>
          <w:bCs/>
          <w:color w:val="000000" w:themeColor="text1"/>
        </w:rPr>
        <w:t>S15</w:t>
      </w:r>
      <w:r w:rsidR="00BE4379" w:rsidRPr="00585470">
        <w:rPr>
          <w:rFonts w:asciiTheme="minorHAnsi" w:hAnsiTheme="minorHAnsi" w:cstheme="minorHAnsi"/>
          <w:b/>
          <w:bCs/>
          <w:color w:val="000000" w:themeColor="text1"/>
        </w:rPr>
        <w:t xml:space="preserve"> Table</w:t>
      </w:r>
      <w:r w:rsidR="002A6661" w:rsidRPr="00585470">
        <w:rPr>
          <w:rFonts w:asciiTheme="minorHAnsi" w:hAnsiTheme="minorHAnsi" w:cstheme="minorHAnsi"/>
          <w:color w:val="000000" w:themeColor="text1"/>
        </w:rPr>
        <w:t>)</w:t>
      </w:r>
      <w:r w:rsidR="00BE4379" w:rsidRPr="00585470">
        <w:rPr>
          <w:rFonts w:asciiTheme="minorHAnsi" w:hAnsiTheme="minorHAnsi" w:cstheme="minorHAnsi"/>
          <w:color w:val="000000" w:themeColor="text1"/>
        </w:rPr>
        <w:t>. The genes for which we have conducted literature search are colored in red.</w:t>
      </w:r>
    </w:p>
    <w:p w14:paraId="6D17E341" w14:textId="3D5A4EB6" w:rsidR="00402EF2" w:rsidRPr="00585470" w:rsidRDefault="0045186E" w:rsidP="00526433">
      <w:pPr>
        <w:pStyle w:val="NormalWeb"/>
        <w:rPr>
          <w:rFonts w:asciiTheme="minorHAnsi" w:hAnsiTheme="minorHAnsi" w:cstheme="minorHAnsi"/>
          <w:b/>
          <w:bCs/>
          <w:color w:val="000000" w:themeColor="text1"/>
        </w:rPr>
      </w:pPr>
      <w:r w:rsidRPr="00585470">
        <w:rPr>
          <w:rFonts w:asciiTheme="minorHAnsi" w:hAnsiTheme="minorHAnsi" w:cstheme="minorHAnsi"/>
          <w:b/>
          <w:bCs/>
        </w:rPr>
        <w:t>S15</w:t>
      </w:r>
      <w:r w:rsidR="00526433" w:rsidRPr="00585470">
        <w:rPr>
          <w:rFonts w:asciiTheme="minorHAnsi" w:hAnsiTheme="minorHAnsi" w:cstheme="minorHAnsi"/>
          <w:b/>
          <w:bCs/>
        </w:rPr>
        <w:t xml:space="preserve"> Table: Description of the </w:t>
      </w:r>
      <w:r w:rsidR="005F6683" w:rsidRPr="00585470">
        <w:rPr>
          <w:rFonts w:asciiTheme="minorHAnsi" w:hAnsiTheme="minorHAnsi" w:cstheme="minorHAnsi"/>
          <w:b/>
          <w:bCs/>
        </w:rPr>
        <w:t xml:space="preserve">selected </w:t>
      </w:r>
      <w:r w:rsidR="00BE4379" w:rsidRPr="00585470">
        <w:rPr>
          <w:rFonts w:asciiTheme="minorHAnsi" w:hAnsiTheme="minorHAnsi" w:cstheme="minorHAnsi"/>
          <w:b/>
          <w:bCs/>
        </w:rPr>
        <w:t xml:space="preserve">hub </w:t>
      </w:r>
      <w:r w:rsidR="00526433" w:rsidRPr="00585470">
        <w:rPr>
          <w:rFonts w:asciiTheme="minorHAnsi" w:hAnsiTheme="minorHAnsi" w:cstheme="minorHAnsi"/>
          <w:b/>
          <w:bCs/>
        </w:rPr>
        <w:t xml:space="preserve">genes </w:t>
      </w:r>
      <w:r w:rsidR="005F6683" w:rsidRPr="00585470">
        <w:rPr>
          <w:rFonts w:asciiTheme="minorHAnsi" w:hAnsiTheme="minorHAnsi" w:cstheme="minorHAnsi"/>
          <w:b/>
          <w:bCs/>
        </w:rPr>
        <w:t xml:space="preserve">in </w:t>
      </w:r>
      <w:r w:rsidR="005F6683" w:rsidRPr="00585470">
        <w:rPr>
          <w:rFonts w:asciiTheme="minorHAnsi" w:hAnsiTheme="minorHAnsi" w:cstheme="minorHAnsi"/>
          <w:b/>
          <w:bCs/>
          <w:color w:val="000000" w:themeColor="text1"/>
        </w:rPr>
        <w:t>each of the five diseases</w:t>
      </w:r>
      <w:r w:rsidR="00E536FE" w:rsidRPr="00585470">
        <w:rPr>
          <w:rFonts w:asciiTheme="minorHAnsi" w:hAnsiTheme="minorHAnsi" w:cstheme="minorHAnsi"/>
          <w:b/>
          <w:bCs/>
          <w:color w:val="000000" w:themeColor="text1"/>
        </w:rPr>
        <w:t xml:space="preserve"> in literature search</w:t>
      </w:r>
      <w:r w:rsidR="005F6683" w:rsidRPr="00585470">
        <w:rPr>
          <w:rFonts w:asciiTheme="minorHAnsi" w:hAnsiTheme="minorHAnsi" w:cstheme="minorHAnsi"/>
          <w:b/>
          <w:bCs/>
          <w:color w:val="000000" w:themeColor="text1"/>
        </w:rPr>
        <w:t>.</w:t>
      </w:r>
    </w:p>
    <w:tbl>
      <w:tblPr>
        <w:tblW w:w="56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7"/>
        <w:gridCol w:w="1028"/>
        <w:gridCol w:w="1754"/>
        <w:gridCol w:w="1283"/>
        <w:gridCol w:w="1776"/>
        <w:gridCol w:w="3257"/>
      </w:tblGrid>
      <w:tr w:rsidR="00751095" w:rsidRPr="00585470" w14:paraId="167E5207" w14:textId="2620CAC9" w:rsidTr="00751095">
        <w:trPr>
          <w:trHeight w:val="312"/>
        </w:trPr>
        <w:tc>
          <w:tcPr>
            <w:tcW w:w="661" w:type="pct"/>
            <w:shd w:val="clear" w:color="auto" w:fill="auto"/>
            <w:noWrap/>
            <w:vAlign w:val="center"/>
            <w:hideMark/>
          </w:tcPr>
          <w:p w14:paraId="1204ACCC" w14:textId="77777777"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Gene Name</w:t>
            </w:r>
          </w:p>
        </w:tc>
        <w:tc>
          <w:tcPr>
            <w:tcW w:w="490" w:type="pct"/>
            <w:shd w:val="clear" w:color="auto" w:fill="auto"/>
            <w:noWrap/>
            <w:vAlign w:val="center"/>
            <w:hideMark/>
          </w:tcPr>
          <w:p w14:paraId="5865BFDC" w14:textId="77777777"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Disease</w:t>
            </w:r>
          </w:p>
        </w:tc>
        <w:tc>
          <w:tcPr>
            <w:tcW w:w="836" w:type="pct"/>
            <w:shd w:val="clear" w:color="auto" w:fill="auto"/>
            <w:noWrap/>
            <w:vAlign w:val="center"/>
            <w:hideMark/>
          </w:tcPr>
          <w:p w14:paraId="27ACBC2D" w14:textId="77777777"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 xml:space="preserve">p-value by </w:t>
            </w:r>
          </w:p>
          <w:p w14:paraId="527E4C23" w14:textId="6F3D8F3B"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standard TWAS</w:t>
            </w:r>
          </w:p>
        </w:tc>
        <w:tc>
          <w:tcPr>
            <w:tcW w:w="612" w:type="pct"/>
            <w:shd w:val="clear" w:color="auto" w:fill="auto"/>
            <w:noWrap/>
            <w:vAlign w:val="center"/>
            <w:hideMark/>
          </w:tcPr>
          <w:p w14:paraId="7EF7B66B" w14:textId="77777777"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 xml:space="preserve">p-value by </w:t>
            </w:r>
          </w:p>
          <w:p w14:paraId="523BC629" w14:textId="110B70EC"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AE-TWAS</w:t>
            </w:r>
          </w:p>
        </w:tc>
        <w:tc>
          <w:tcPr>
            <w:tcW w:w="847" w:type="pct"/>
            <w:shd w:val="clear" w:color="auto" w:fill="auto"/>
            <w:noWrap/>
            <w:vAlign w:val="center"/>
            <w:hideMark/>
          </w:tcPr>
          <w:p w14:paraId="31975AAC" w14:textId="77777777"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DisGeNET score</w:t>
            </w:r>
          </w:p>
        </w:tc>
        <w:tc>
          <w:tcPr>
            <w:tcW w:w="1553" w:type="pct"/>
            <w:vAlign w:val="center"/>
          </w:tcPr>
          <w:p w14:paraId="531036F8" w14:textId="0CB4C3B3" w:rsidR="00751095" w:rsidRPr="00585470" w:rsidRDefault="00751095" w:rsidP="00751095">
            <w:pPr>
              <w:jc w:val="center"/>
              <w:rPr>
                <w:rFonts w:asciiTheme="minorHAnsi" w:hAnsiTheme="minorHAnsi" w:cstheme="minorHAnsi"/>
                <w:b/>
                <w:bCs/>
                <w:color w:val="000000"/>
              </w:rPr>
            </w:pPr>
            <w:r w:rsidRPr="00585470">
              <w:rPr>
                <w:rFonts w:asciiTheme="minorHAnsi" w:hAnsiTheme="minorHAnsi" w:cstheme="minorHAnsi"/>
                <w:b/>
                <w:bCs/>
                <w:color w:val="000000"/>
              </w:rPr>
              <w:t>PubMed IDs</w:t>
            </w:r>
          </w:p>
        </w:tc>
      </w:tr>
      <w:tr w:rsidR="00751095" w:rsidRPr="00585470" w14:paraId="75FB9743" w14:textId="3019998B" w:rsidTr="00751095">
        <w:trPr>
          <w:trHeight w:val="312"/>
        </w:trPr>
        <w:tc>
          <w:tcPr>
            <w:tcW w:w="661" w:type="pct"/>
            <w:shd w:val="clear" w:color="auto" w:fill="auto"/>
            <w:noWrap/>
            <w:vAlign w:val="center"/>
            <w:hideMark/>
          </w:tcPr>
          <w:p w14:paraId="071D8C58" w14:textId="4F2A909E"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FF0000"/>
              </w:rPr>
              <w:t>RNF135</w:t>
            </w:r>
          </w:p>
        </w:tc>
        <w:tc>
          <w:tcPr>
            <w:tcW w:w="490" w:type="pct"/>
            <w:shd w:val="clear" w:color="auto" w:fill="auto"/>
            <w:noWrap/>
            <w:vAlign w:val="center"/>
            <w:hideMark/>
          </w:tcPr>
          <w:p w14:paraId="139DCF7B" w14:textId="0312A3EC"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ASD</w:t>
            </w:r>
          </w:p>
        </w:tc>
        <w:tc>
          <w:tcPr>
            <w:tcW w:w="836" w:type="pct"/>
            <w:shd w:val="clear" w:color="auto" w:fill="auto"/>
            <w:noWrap/>
            <w:vAlign w:val="bottom"/>
            <w:hideMark/>
          </w:tcPr>
          <w:p w14:paraId="282D6E69"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71F18BFB" w14:textId="5DC28275"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4.53E-02</w:t>
            </w:r>
          </w:p>
        </w:tc>
        <w:tc>
          <w:tcPr>
            <w:tcW w:w="847" w:type="pct"/>
            <w:shd w:val="clear" w:color="auto" w:fill="auto"/>
            <w:noWrap/>
            <w:vAlign w:val="center"/>
            <w:hideMark/>
          </w:tcPr>
          <w:p w14:paraId="7DD881E1" w14:textId="5A510B8D"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1</w:t>
            </w:r>
          </w:p>
        </w:tc>
        <w:tc>
          <w:tcPr>
            <w:tcW w:w="1553" w:type="pct"/>
          </w:tcPr>
          <w:p w14:paraId="61242DFB" w14:textId="780B9D16"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0763456</w:t>
            </w:r>
          </w:p>
        </w:tc>
      </w:tr>
      <w:tr w:rsidR="00751095" w:rsidRPr="00585470" w14:paraId="14F1F04F" w14:textId="4404D0C6" w:rsidTr="00751095">
        <w:trPr>
          <w:trHeight w:val="312"/>
        </w:trPr>
        <w:tc>
          <w:tcPr>
            <w:tcW w:w="661" w:type="pct"/>
            <w:shd w:val="clear" w:color="auto" w:fill="auto"/>
            <w:noWrap/>
            <w:vAlign w:val="center"/>
            <w:hideMark/>
          </w:tcPr>
          <w:p w14:paraId="4FE6CF5D" w14:textId="29521B99" w:rsidR="00751095" w:rsidRPr="00585470" w:rsidRDefault="00751095" w:rsidP="00751095">
            <w:pPr>
              <w:jc w:val="center"/>
              <w:rPr>
                <w:rFonts w:asciiTheme="minorHAnsi" w:hAnsiTheme="minorHAnsi" w:cstheme="minorHAnsi"/>
                <w:i/>
                <w:iCs/>
                <w:color w:val="000000"/>
              </w:rPr>
            </w:pPr>
            <w:bookmarkStart w:id="3" w:name="OLE_LINK1"/>
            <w:bookmarkStart w:id="4" w:name="OLE_LINK2"/>
            <w:r w:rsidRPr="00585470">
              <w:rPr>
                <w:rFonts w:asciiTheme="minorHAnsi" w:hAnsiTheme="minorHAnsi" w:cstheme="minorHAnsi"/>
                <w:i/>
                <w:iCs/>
                <w:color w:val="000000"/>
              </w:rPr>
              <w:t>FABP1</w:t>
            </w:r>
            <w:bookmarkEnd w:id="3"/>
            <w:bookmarkEnd w:id="4"/>
          </w:p>
        </w:tc>
        <w:tc>
          <w:tcPr>
            <w:tcW w:w="490" w:type="pct"/>
            <w:shd w:val="clear" w:color="auto" w:fill="auto"/>
            <w:noWrap/>
            <w:vAlign w:val="center"/>
            <w:hideMark/>
          </w:tcPr>
          <w:p w14:paraId="64ADFD85" w14:textId="7D562530"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ASD</w:t>
            </w:r>
          </w:p>
        </w:tc>
        <w:tc>
          <w:tcPr>
            <w:tcW w:w="836" w:type="pct"/>
            <w:shd w:val="clear" w:color="auto" w:fill="auto"/>
            <w:noWrap/>
            <w:vAlign w:val="bottom"/>
            <w:hideMark/>
          </w:tcPr>
          <w:p w14:paraId="01E3D640"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1C9EFD30" w14:textId="7E97502D"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55E-02</w:t>
            </w:r>
          </w:p>
        </w:tc>
        <w:tc>
          <w:tcPr>
            <w:tcW w:w="847" w:type="pct"/>
            <w:shd w:val="clear" w:color="auto" w:fill="auto"/>
            <w:noWrap/>
            <w:vAlign w:val="center"/>
            <w:hideMark/>
          </w:tcPr>
          <w:p w14:paraId="068E1CC2" w14:textId="4F3CB984"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01</w:t>
            </w:r>
          </w:p>
        </w:tc>
        <w:tc>
          <w:tcPr>
            <w:tcW w:w="1553" w:type="pct"/>
          </w:tcPr>
          <w:p w14:paraId="07CA0690" w14:textId="4BD9037B"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29754444</w:t>
            </w:r>
          </w:p>
        </w:tc>
      </w:tr>
      <w:tr w:rsidR="00751095" w:rsidRPr="00585470" w14:paraId="561A761D" w14:textId="6C6A727D" w:rsidTr="00751095">
        <w:trPr>
          <w:trHeight w:val="312"/>
        </w:trPr>
        <w:tc>
          <w:tcPr>
            <w:tcW w:w="661" w:type="pct"/>
            <w:shd w:val="clear" w:color="auto" w:fill="auto"/>
            <w:noWrap/>
            <w:vAlign w:val="center"/>
            <w:hideMark/>
          </w:tcPr>
          <w:p w14:paraId="209CB229" w14:textId="5ED038F1"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FF0000"/>
              </w:rPr>
              <w:t>PSMB8-AS1</w:t>
            </w:r>
          </w:p>
        </w:tc>
        <w:tc>
          <w:tcPr>
            <w:tcW w:w="490" w:type="pct"/>
            <w:shd w:val="clear" w:color="auto" w:fill="auto"/>
            <w:noWrap/>
            <w:vAlign w:val="center"/>
            <w:hideMark/>
          </w:tcPr>
          <w:p w14:paraId="366B8FDC"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T1D</w:t>
            </w:r>
          </w:p>
        </w:tc>
        <w:tc>
          <w:tcPr>
            <w:tcW w:w="836" w:type="pct"/>
            <w:shd w:val="clear" w:color="auto" w:fill="auto"/>
            <w:noWrap/>
            <w:vAlign w:val="bottom"/>
            <w:hideMark/>
          </w:tcPr>
          <w:p w14:paraId="577AB0E7"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18E180C9" w14:textId="3AD41D49"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07E-61</w:t>
            </w:r>
          </w:p>
        </w:tc>
        <w:tc>
          <w:tcPr>
            <w:tcW w:w="847" w:type="pct"/>
            <w:shd w:val="clear" w:color="auto" w:fill="auto"/>
            <w:noWrap/>
            <w:vAlign w:val="center"/>
            <w:hideMark/>
          </w:tcPr>
          <w:p w14:paraId="5C0565AD" w14:textId="605629B3"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1</w:t>
            </w:r>
          </w:p>
        </w:tc>
        <w:tc>
          <w:tcPr>
            <w:tcW w:w="1553" w:type="pct"/>
          </w:tcPr>
          <w:p w14:paraId="4AB71DBF" w14:textId="5BA2985E"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17632545</w:t>
            </w:r>
          </w:p>
        </w:tc>
      </w:tr>
      <w:tr w:rsidR="00751095" w:rsidRPr="00585470" w14:paraId="74C21F75" w14:textId="6DFCF76F" w:rsidTr="00751095">
        <w:trPr>
          <w:trHeight w:val="312"/>
        </w:trPr>
        <w:tc>
          <w:tcPr>
            <w:tcW w:w="661" w:type="pct"/>
            <w:shd w:val="clear" w:color="auto" w:fill="auto"/>
            <w:noWrap/>
            <w:vAlign w:val="center"/>
            <w:hideMark/>
          </w:tcPr>
          <w:p w14:paraId="50320F53" w14:textId="0A8DD147"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HEATR3</w:t>
            </w:r>
          </w:p>
        </w:tc>
        <w:tc>
          <w:tcPr>
            <w:tcW w:w="490" w:type="pct"/>
            <w:shd w:val="clear" w:color="auto" w:fill="auto"/>
            <w:noWrap/>
            <w:vAlign w:val="center"/>
            <w:hideMark/>
          </w:tcPr>
          <w:p w14:paraId="2B82C65C" w14:textId="16FDB146"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CD</w:t>
            </w:r>
          </w:p>
        </w:tc>
        <w:tc>
          <w:tcPr>
            <w:tcW w:w="836" w:type="pct"/>
            <w:shd w:val="clear" w:color="auto" w:fill="auto"/>
            <w:noWrap/>
            <w:vAlign w:val="bottom"/>
            <w:hideMark/>
          </w:tcPr>
          <w:p w14:paraId="53007DC7"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54E62AA3" w14:textId="4D44C1B0"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1.55E-06</w:t>
            </w:r>
          </w:p>
        </w:tc>
        <w:tc>
          <w:tcPr>
            <w:tcW w:w="847" w:type="pct"/>
            <w:shd w:val="clear" w:color="auto" w:fill="auto"/>
            <w:noWrap/>
            <w:vAlign w:val="center"/>
            <w:hideMark/>
          </w:tcPr>
          <w:p w14:paraId="6B63F530" w14:textId="4F197A13"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01</w:t>
            </w:r>
          </w:p>
        </w:tc>
        <w:tc>
          <w:tcPr>
            <w:tcW w:w="1553" w:type="pct"/>
          </w:tcPr>
          <w:p w14:paraId="1CAD4F5E" w14:textId="2D9F3C2E"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23615072</w:t>
            </w:r>
          </w:p>
        </w:tc>
      </w:tr>
      <w:tr w:rsidR="00751095" w:rsidRPr="00585470" w14:paraId="254D079B" w14:textId="3FCA8E4F" w:rsidTr="00751095">
        <w:trPr>
          <w:trHeight w:val="112"/>
        </w:trPr>
        <w:tc>
          <w:tcPr>
            <w:tcW w:w="661" w:type="pct"/>
            <w:shd w:val="clear" w:color="auto" w:fill="auto"/>
            <w:noWrap/>
            <w:vAlign w:val="center"/>
            <w:hideMark/>
          </w:tcPr>
          <w:p w14:paraId="563DB06E" w14:textId="61704476"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SNX20</w:t>
            </w:r>
          </w:p>
        </w:tc>
        <w:tc>
          <w:tcPr>
            <w:tcW w:w="490" w:type="pct"/>
            <w:shd w:val="clear" w:color="auto" w:fill="auto"/>
            <w:noWrap/>
            <w:vAlign w:val="center"/>
            <w:hideMark/>
          </w:tcPr>
          <w:p w14:paraId="17A65F94" w14:textId="6E9B8744"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CD</w:t>
            </w:r>
          </w:p>
        </w:tc>
        <w:tc>
          <w:tcPr>
            <w:tcW w:w="836" w:type="pct"/>
            <w:shd w:val="clear" w:color="auto" w:fill="auto"/>
            <w:noWrap/>
            <w:vAlign w:val="bottom"/>
            <w:hideMark/>
          </w:tcPr>
          <w:p w14:paraId="64AD6EA8" w14:textId="6395A457" w:rsidR="00751095" w:rsidRPr="00585470" w:rsidRDefault="00751095" w:rsidP="00751095">
            <w:pPr>
              <w:rPr>
                <w:rFonts w:asciiTheme="minorHAnsi" w:hAnsiTheme="minorHAnsi" w:cstheme="minorHAnsi"/>
                <w:color w:val="000000"/>
              </w:rPr>
            </w:pPr>
            <w:r w:rsidRPr="00585470">
              <w:rPr>
                <w:rFonts w:asciiTheme="minorHAnsi" w:hAnsiTheme="minorHAnsi" w:cstheme="minorHAnsi"/>
                <w:color w:val="000000"/>
              </w:rPr>
              <w:t xml:space="preserve"> Not significant</w:t>
            </w:r>
          </w:p>
        </w:tc>
        <w:tc>
          <w:tcPr>
            <w:tcW w:w="612" w:type="pct"/>
            <w:shd w:val="clear" w:color="auto" w:fill="auto"/>
            <w:noWrap/>
            <w:vAlign w:val="bottom"/>
            <w:hideMark/>
          </w:tcPr>
          <w:p w14:paraId="6C7AFE37" w14:textId="2105C979"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1.09E-04</w:t>
            </w:r>
          </w:p>
        </w:tc>
        <w:tc>
          <w:tcPr>
            <w:tcW w:w="847" w:type="pct"/>
            <w:shd w:val="clear" w:color="auto" w:fill="auto"/>
            <w:noWrap/>
            <w:vAlign w:val="center"/>
            <w:hideMark/>
          </w:tcPr>
          <w:p w14:paraId="156A2D00" w14:textId="7C53D3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11</w:t>
            </w:r>
          </w:p>
        </w:tc>
        <w:tc>
          <w:tcPr>
            <w:tcW w:w="1553" w:type="pct"/>
          </w:tcPr>
          <w:p w14:paraId="58C23946" w14:textId="7AAAD3A1" w:rsidR="00751095" w:rsidRPr="00585470" w:rsidRDefault="00751095" w:rsidP="00751095">
            <w:pPr>
              <w:rPr>
                <w:rFonts w:asciiTheme="minorHAnsi" w:hAnsiTheme="minorHAnsi" w:cstheme="minorHAnsi"/>
                <w:color w:val="000000"/>
              </w:rPr>
            </w:pPr>
            <w:r w:rsidRPr="00585470">
              <w:rPr>
                <w:rFonts w:asciiTheme="minorHAnsi" w:hAnsiTheme="minorHAnsi" w:cstheme="minorHAnsi"/>
                <w:color w:val="000000"/>
              </w:rPr>
              <w:t>27693347,28008999,17804789</w:t>
            </w:r>
          </w:p>
        </w:tc>
      </w:tr>
      <w:tr w:rsidR="00751095" w:rsidRPr="00585470" w14:paraId="44ADC531" w14:textId="2E1C24B2" w:rsidTr="00751095">
        <w:trPr>
          <w:trHeight w:val="312"/>
        </w:trPr>
        <w:tc>
          <w:tcPr>
            <w:tcW w:w="661" w:type="pct"/>
            <w:shd w:val="clear" w:color="auto" w:fill="auto"/>
            <w:noWrap/>
            <w:vAlign w:val="center"/>
          </w:tcPr>
          <w:p w14:paraId="17299E67" w14:textId="6376594C" w:rsidR="00751095" w:rsidRPr="00585470" w:rsidRDefault="00751095" w:rsidP="00751095">
            <w:pPr>
              <w:jc w:val="center"/>
              <w:rPr>
                <w:rFonts w:asciiTheme="minorHAnsi" w:hAnsiTheme="minorHAnsi" w:cstheme="minorHAnsi"/>
                <w:i/>
                <w:iCs/>
                <w:color w:val="000000"/>
              </w:rPr>
            </w:pPr>
            <w:bookmarkStart w:id="5" w:name="OLE_LINK3"/>
            <w:bookmarkStart w:id="6" w:name="OLE_LINK4"/>
            <w:r w:rsidRPr="00585470">
              <w:rPr>
                <w:rFonts w:asciiTheme="minorHAnsi" w:hAnsiTheme="minorHAnsi" w:cstheme="minorHAnsi"/>
                <w:i/>
                <w:iCs/>
                <w:color w:val="FF0000"/>
              </w:rPr>
              <w:t>PPP1R10</w:t>
            </w:r>
            <w:bookmarkEnd w:id="5"/>
            <w:bookmarkEnd w:id="6"/>
          </w:p>
        </w:tc>
        <w:tc>
          <w:tcPr>
            <w:tcW w:w="490" w:type="pct"/>
            <w:shd w:val="clear" w:color="auto" w:fill="auto"/>
            <w:noWrap/>
            <w:vAlign w:val="center"/>
          </w:tcPr>
          <w:p w14:paraId="32AE87C5"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RA</w:t>
            </w:r>
          </w:p>
        </w:tc>
        <w:tc>
          <w:tcPr>
            <w:tcW w:w="836" w:type="pct"/>
            <w:shd w:val="clear" w:color="auto" w:fill="auto"/>
            <w:noWrap/>
            <w:vAlign w:val="bottom"/>
          </w:tcPr>
          <w:p w14:paraId="6C9B6CCD"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tcPr>
          <w:p w14:paraId="21A9E551" w14:textId="23452F46"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27E-02</w:t>
            </w:r>
          </w:p>
        </w:tc>
        <w:tc>
          <w:tcPr>
            <w:tcW w:w="847" w:type="pct"/>
            <w:shd w:val="clear" w:color="auto" w:fill="auto"/>
            <w:noWrap/>
            <w:vAlign w:val="center"/>
          </w:tcPr>
          <w:p w14:paraId="5D9F55DC" w14:textId="349EA8C6"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1</w:t>
            </w:r>
          </w:p>
        </w:tc>
        <w:tc>
          <w:tcPr>
            <w:tcW w:w="1553" w:type="pct"/>
          </w:tcPr>
          <w:p w14:paraId="08B89A95" w14:textId="2665F8F9" w:rsidR="00751095" w:rsidRPr="00585470" w:rsidRDefault="00301A10" w:rsidP="00751095">
            <w:pPr>
              <w:jc w:val="center"/>
              <w:rPr>
                <w:rFonts w:asciiTheme="minorHAnsi" w:hAnsiTheme="minorHAnsi" w:cstheme="minorHAnsi"/>
                <w:color w:val="000000"/>
              </w:rPr>
            </w:pPr>
            <w:r w:rsidRPr="00585470">
              <w:rPr>
                <w:rFonts w:asciiTheme="minorHAnsi" w:hAnsiTheme="minorHAnsi" w:cstheme="minorHAnsi"/>
                <w:color w:val="000000"/>
              </w:rPr>
              <w:t>19503088</w:t>
            </w:r>
          </w:p>
        </w:tc>
      </w:tr>
      <w:tr w:rsidR="00751095" w:rsidRPr="00585470" w14:paraId="53EA2F7C" w14:textId="2D0EF868" w:rsidTr="00751095">
        <w:trPr>
          <w:trHeight w:val="312"/>
        </w:trPr>
        <w:tc>
          <w:tcPr>
            <w:tcW w:w="661" w:type="pct"/>
            <w:shd w:val="clear" w:color="auto" w:fill="auto"/>
            <w:noWrap/>
            <w:vAlign w:val="center"/>
            <w:hideMark/>
          </w:tcPr>
          <w:p w14:paraId="5972D4B2" w14:textId="3B06BE59"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IGHG1</w:t>
            </w:r>
          </w:p>
        </w:tc>
        <w:tc>
          <w:tcPr>
            <w:tcW w:w="490" w:type="pct"/>
            <w:shd w:val="clear" w:color="auto" w:fill="auto"/>
            <w:noWrap/>
            <w:vAlign w:val="center"/>
            <w:hideMark/>
          </w:tcPr>
          <w:p w14:paraId="2556A016" w14:textId="740192A4"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hideMark/>
          </w:tcPr>
          <w:p w14:paraId="0748234B"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757EA9AB" w14:textId="5B473C62"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96E-12</w:t>
            </w:r>
          </w:p>
        </w:tc>
        <w:tc>
          <w:tcPr>
            <w:tcW w:w="847" w:type="pct"/>
            <w:shd w:val="clear" w:color="auto" w:fill="auto"/>
            <w:noWrap/>
            <w:vAlign w:val="center"/>
            <w:hideMark/>
          </w:tcPr>
          <w:p w14:paraId="0B47934A" w14:textId="408B0F54"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01</w:t>
            </w:r>
          </w:p>
        </w:tc>
        <w:tc>
          <w:tcPr>
            <w:tcW w:w="1553" w:type="pct"/>
          </w:tcPr>
          <w:p w14:paraId="325C830D" w14:textId="489045EF" w:rsidR="00751095" w:rsidRPr="00585470" w:rsidRDefault="00F009D4" w:rsidP="00751095">
            <w:pPr>
              <w:jc w:val="center"/>
              <w:rPr>
                <w:rFonts w:asciiTheme="minorHAnsi" w:hAnsiTheme="minorHAnsi" w:cstheme="minorHAnsi"/>
                <w:color w:val="000000"/>
              </w:rPr>
            </w:pPr>
            <w:r w:rsidRPr="00585470">
              <w:rPr>
                <w:rFonts w:asciiTheme="minorHAnsi" w:hAnsiTheme="minorHAnsi" w:cstheme="minorHAnsi"/>
                <w:color w:val="000000"/>
              </w:rPr>
              <w:t>31837042</w:t>
            </w:r>
          </w:p>
        </w:tc>
      </w:tr>
      <w:tr w:rsidR="00751095" w:rsidRPr="00585470" w14:paraId="1A260B15" w14:textId="221C5853" w:rsidTr="00751095">
        <w:trPr>
          <w:trHeight w:val="312"/>
        </w:trPr>
        <w:tc>
          <w:tcPr>
            <w:tcW w:w="661" w:type="pct"/>
            <w:shd w:val="clear" w:color="auto" w:fill="auto"/>
            <w:noWrap/>
            <w:vAlign w:val="center"/>
            <w:hideMark/>
          </w:tcPr>
          <w:p w14:paraId="5A2C8B53" w14:textId="774333CD"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IGHG3</w:t>
            </w:r>
          </w:p>
        </w:tc>
        <w:tc>
          <w:tcPr>
            <w:tcW w:w="490" w:type="pct"/>
            <w:shd w:val="clear" w:color="auto" w:fill="auto"/>
            <w:noWrap/>
            <w:vAlign w:val="center"/>
            <w:hideMark/>
          </w:tcPr>
          <w:p w14:paraId="79E9E2D7" w14:textId="633BB6D8"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hideMark/>
          </w:tcPr>
          <w:p w14:paraId="1CB03D55" w14:textId="7777777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302D96A9" w14:textId="08FC3599"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2.95E-12</w:t>
            </w:r>
          </w:p>
        </w:tc>
        <w:tc>
          <w:tcPr>
            <w:tcW w:w="847" w:type="pct"/>
            <w:shd w:val="clear" w:color="auto" w:fill="auto"/>
            <w:noWrap/>
            <w:vAlign w:val="center"/>
            <w:hideMark/>
          </w:tcPr>
          <w:p w14:paraId="03D84043" w14:textId="31D7D438"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01</w:t>
            </w:r>
          </w:p>
        </w:tc>
        <w:tc>
          <w:tcPr>
            <w:tcW w:w="1553" w:type="pct"/>
          </w:tcPr>
          <w:p w14:paraId="34753062" w14:textId="00A17ECF" w:rsidR="00751095" w:rsidRPr="00585470" w:rsidRDefault="00DC2B34" w:rsidP="00751095">
            <w:pPr>
              <w:jc w:val="center"/>
              <w:rPr>
                <w:rFonts w:asciiTheme="minorHAnsi" w:hAnsiTheme="minorHAnsi" w:cstheme="minorHAnsi"/>
                <w:color w:val="000000"/>
              </w:rPr>
            </w:pPr>
            <w:r w:rsidRPr="00585470">
              <w:rPr>
                <w:rFonts w:asciiTheme="minorHAnsi" w:hAnsiTheme="minorHAnsi" w:cstheme="minorHAnsi"/>
                <w:color w:val="000000"/>
              </w:rPr>
              <w:t>30053866</w:t>
            </w:r>
          </w:p>
        </w:tc>
      </w:tr>
      <w:tr w:rsidR="00751095" w:rsidRPr="00585470" w14:paraId="7FB80DF0" w14:textId="0ECDFD57" w:rsidTr="00751095">
        <w:trPr>
          <w:trHeight w:val="312"/>
        </w:trPr>
        <w:tc>
          <w:tcPr>
            <w:tcW w:w="661" w:type="pct"/>
            <w:shd w:val="clear" w:color="auto" w:fill="auto"/>
            <w:noWrap/>
            <w:vAlign w:val="center"/>
            <w:hideMark/>
          </w:tcPr>
          <w:p w14:paraId="4083D5B5" w14:textId="7813A7A3"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FF0000"/>
              </w:rPr>
              <w:t>SDCCAG8</w:t>
            </w:r>
          </w:p>
        </w:tc>
        <w:tc>
          <w:tcPr>
            <w:tcW w:w="490" w:type="pct"/>
            <w:shd w:val="clear" w:color="auto" w:fill="auto"/>
            <w:noWrap/>
            <w:vAlign w:val="center"/>
            <w:hideMark/>
          </w:tcPr>
          <w:p w14:paraId="1CAA599F" w14:textId="7EE9EEC2"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hideMark/>
          </w:tcPr>
          <w:p w14:paraId="4E3CEC92" w14:textId="67A83665"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hideMark/>
          </w:tcPr>
          <w:p w14:paraId="124C85A4" w14:textId="0A651310"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6.16E-03</w:t>
            </w:r>
          </w:p>
        </w:tc>
        <w:tc>
          <w:tcPr>
            <w:tcW w:w="847" w:type="pct"/>
            <w:shd w:val="clear" w:color="auto" w:fill="auto"/>
            <w:noWrap/>
            <w:vAlign w:val="center"/>
            <w:hideMark/>
          </w:tcPr>
          <w:p w14:paraId="1AB07CFF" w14:textId="2D5F0E23"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41</w:t>
            </w:r>
          </w:p>
        </w:tc>
        <w:tc>
          <w:tcPr>
            <w:tcW w:w="1553" w:type="pct"/>
          </w:tcPr>
          <w:p w14:paraId="0F7CAF00" w14:textId="2C45CA48" w:rsidR="00751095" w:rsidRPr="00585470" w:rsidRDefault="0058146E" w:rsidP="00751095">
            <w:pPr>
              <w:jc w:val="center"/>
              <w:rPr>
                <w:rFonts w:asciiTheme="minorHAnsi" w:hAnsiTheme="minorHAnsi" w:cstheme="minorHAnsi"/>
                <w:color w:val="000000"/>
              </w:rPr>
            </w:pPr>
            <w:r w:rsidRPr="00585470">
              <w:rPr>
                <w:rFonts w:asciiTheme="minorHAnsi" w:hAnsiTheme="minorHAnsi" w:cstheme="minorHAnsi"/>
                <w:color w:val="000000"/>
              </w:rPr>
              <w:t>30285260,31268507,31374203</w:t>
            </w:r>
          </w:p>
        </w:tc>
      </w:tr>
      <w:tr w:rsidR="00751095" w:rsidRPr="00585470" w14:paraId="06E97380" w14:textId="3D5255E9" w:rsidTr="00751095">
        <w:trPr>
          <w:trHeight w:val="312"/>
        </w:trPr>
        <w:tc>
          <w:tcPr>
            <w:tcW w:w="661" w:type="pct"/>
            <w:shd w:val="clear" w:color="auto" w:fill="auto"/>
            <w:noWrap/>
            <w:vAlign w:val="center"/>
          </w:tcPr>
          <w:p w14:paraId="1BB363AB" w14:textId="0AA90644"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ASH2L</w:t>
            </w:r>
          </w:p>
        </w:tc>
        <w:tc>
          <w:tcPr>
            <w:tcW w:w="490" w:type="pct"/>
            <w:shd w:val="clear" w:color="auto" w:fill="auto"/>
            <w:noWrap/>
            <w:vAlign w:val="center"/>
          </w:tcPr>
          <w:p w14:paraId="4C034ABF" w14:textId="4FF66ACD"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tcPr>
          <w:p w14:paraId="355760FF" w14:textId="641BDFCA"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tcPr>
          <w:p w14:paraId="7430E7C8" w14:textId="7B2DB0C8"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2.43E-02</w:t>
            </w:r>
          </w:p>
        </w:tc>
        <w:tc>
          <w:tcPr>
            <w:tcW w:w="847" w:type="pct"/>
            <w:shd w:val="clear" w:color="auto" w:fill="auto"/>
            <w:noWrap/>
            <w:vAlign w:val="center"/>
          </w:tcPr>
          <w:p w14:paraId="1338D8FF" w14:textId="6EA2B8BA"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2</w:t>
            </w:r>
          </w:p>
        </w:tc>
        <w:tc>
          <w:tcPr>
            <w:tcW w:w="1553" w:type="pct"/>
          </w:tcPr>
          <w:p w14:paraId="1AB6AD5B" w14:textId="4A20FE00" w:rsidR="00751095" w:rsidRPr="00585470" w:rsidRDefault="00DC5B9C" w:rsidP="00751095">
            <w:pPr>
              <w:jc w:val="center"/>
              <w:rPr>
                <w:rFonts w:asciiTheme="minorHAnsi" w:hAnsiTheme="minorHAnsi" w:cstheme="minorHAnsi"/>
                <w:color w:val="000000"/>
              </w:rPr>
            </w:pPr>
            <w:r w:rsidRPr="00585470">
              <w:rPr>
                <w:rFonts w:asciiTheme="minorHAnsi" w:hAnsiTheme="minorHAnsi" w:cstheme="minorHAnsi"/>
                <w:color w:val="000000"/>
              </w:rPr>
              <w:t>23932495</w:t>
            </w:r>
          </w:p>
        </w:tc>
      </w:tr>
      <w:tr w:rsidR="00751095" w:rsidRPr="00585470" w14:paraId="2A520A26" w14:textId="6D252A23" w:rsidTr="00751095">
        <w:trPr>
          <w:trHeight w:val="312"/>
        </w:trPr>
        <w:tc>
          <w:tcPr>
            <w:tcW w:w="661" w:type="pct"/>
            <w:shd w:val="clear" w:color="auto" w:fill="auto"/>
            <w:noWrap/>
            <w:vAlign w:val="center"/>
          </w:tcPr>
          <w:p w14:paraId="183450EA" w14:textId="1C6D1F17"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NPTN</w:t>
            </w:r>
          </w:p>
        </w:tc>
        <w:tc>
          <w:tcPr>
            <w:tcW w:w="490" w:type="pct"/>
            <w:shd w:val="clear" w:color="auto" w:fill="auto"/>
            <w:noWrap/>
            <w:vAlign w:val="center"/>
          </w:tcPr>
          <w:p w14:paraId="2A10E2F2" w14:textId="3B6C0DB8"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tcPr>
          <w:p w14:paraId="64DF31C2" w14:textId="1C654750"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tcPr>
          <w:p w14:paraId="6184C321" w14:textId="41032541"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05E-02</w:t>
            </w:r>
          </w:p>
        </w:tc>
        <w:tc>
          <w:tcPr>
            <w:tcW w:w="847" w:type="pct"/>
            <w:shd w:val="clear" w:color="auto" w:fill="auto"/>
            <w:noWrap/>
            <w:vAlign w:val="center"/>
          </w:tcPr>
          <w:p w14:paraId="3D3EB928" w14:textId="239306B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32</w:t>
            </w:r>
          </w:p>
        </w:tc>
        <w:tc>
          <w:tcPr>
            <w:tcW w:w="1553" w:type="pct"/>
          </w:tcPr>
          <w:p w14:paraId="45CE75C1" w14:textId="705AF6EE" w:rsidR="00751095" w:rsidRPr="00585470" w:rsidRDefault="00923850" w:rsidP="00751095">
            <w:pPr>
              <w:jc w:val="center"/>
              <w:rPr>
                <w:rFonts w:asciiTheme="minorHAnsi" w:hAnsiTheme="minorHAnsi" w:cstheme="minorHAnsi"/>
                <w:color w:val="000000"/>
              </w:rPr>
            </w:pPr>
            <w:r w:rsidRPr="00585470">
              <w:rPr>
                <w:rFonts w:asciiTheme="minorHAnsi" w:hAnsiTheme="minorHAnsi" w:cstheme="minorHAnsi"/>
                <w:color w:val="000000"/>
              </w:rPr>
              <w:t>27215477,17123723</w:t>
            </w:r>
          </w:p>
        </w:tc>
      </w:tr>
      <w:tr w:rsidR="00751095" w:rsidRPr="00585470" w14:paraId="59AB8D40" w14:textId="1C883C77" w:rsidTr="00751095">
        <w:trPr>
          <w:trHeight w:val="312"/>
        </w:trPr>
        <w:tc>
          <w:tcPr>
            <w:tcW w:w="661" w:type="pct"/>
            <w:shd w:val="clear" w:color="auto" w:fill="auto"/>
            <w:noWrap/>
            <w:vAlign w:val="center"/>
          </w:tcPr>
          <w:p w14:paraId="60D8A9C5" w14:textId="379D186E"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IFNGR2</w:t>
            </w:r>
          </w:p>
        </w:tc>
        <w:tc>
          <w:tcPr>
            <w:tcW w:w="490" w:type="pct"/>
            <w:shd w:val="clear" w:color="auto" w:fill="auto"/>
            <w:noWrap/>
            <w:vAlign w:val="center"/>
          </w:tcPr>
          <w:p w14:paraId="72F5DBB5" w14:textId="3B571E1E"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tcPr>
          <w:p w14:paraId="5CFA933B" w14:textId="746D965C"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tcPr>
          <w:p w14:paraId="13EF2E9B" w14:textId="7C0C318F"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2.31E-02</w:t>
            </w:r>
          </w:p>
        </w:tc>
        <w:tc>
          <w:tcPr>
            <w:tcW w:w="847" w:type="pct"/>
            <w:shd w:val="clear" w:color="auto" w:fill="auto"/>
            <w:noWrap/>
            <w:vAlign w:val="center"/>
          </w:tcPr>
          <w:p w14:paraId="59DBA090" w14:textId="35A9F597"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01</w:t>
            </w:r>
          </w:p>
        </w:tc>
        <w:tc>
          <w:tcPr>
            <w:tcW w:w="1553" w:type="pct"/>
          </w:tcPr>
          <w:p w14:paraId="3184626B" w14:textId="55C71048" w:rsidR="00751095" w:rsidRPr="00585470" w:rsidRDefault="000F514D" w:rsidP="00751095">
            <w:pPr>
              <w:jc w:val="center"/>
              <w:rPr>
                <w:rFonts w:asciiTheme="minorHAnsi" w:hAnsiTheme="minorHAnsi" w:cstheme="minorHAnsi"/>
                <w:color w:val="000000"/>
              </w:rPr>
            </w:pPr>
            <w:r w:rsidRPr="00585470">
              <w:rPr>
                <w:rFonts w:asciiTheme="minorHAnsi" w:hAnsiTheme="minorHAnsi" w:cstheme="minorHAnsi"/>
                <w:color w:val="000000"/>
              </w:rPr>
              <w:t>27563937</w:t>
            </w:r>
          </w:p>
        </w:tc>
      </w:tr>
      <w:tr w:rsidR="00751095" w:rsidRPr="00585470" w14:paraId="0A4EC35B" w14:textId="3EC07DC2" w:rsidTr="00751095">
        <w:trPr>
          <w:trHeight w:val="312"/>
        </w:trPr>
        <w:tc>
          <w:tcPr>
            <w:tcW w:w="661" w:type="pct"/>
            <w:shd w:val="clear" w:color="auto" w:fill="auto"/>
            <w:noWrap/>
            <w:vAlign w:val="center"/>
          </w:tcPr>
          <w:p w14:paraId="7A607811" w14:textId="6C0BBF57" w:rsidR="00751095" w:rsidRPr="00585470" w:rsidRDefault="00751095" w:rsidP="00751095">
            <w:pPr>
              <w:jc w:val="center"/>
              <w:rPr>
                <w:rFonts w:asciiTheme="minorHAnsi" w:hAnsiTheme="minorHAnsi" w:cstheme="minorHAnsi"/>
                <w:i/>
                <w:iCs/>
                <w:color w:val="000000"/>
              </w:rPr>
            </w:pPr>
            <w:r w:rsidRPr="00585470">
              <w:rPr>
                <w:rFonts w:asciiTheme="minorHAnsi" w:hAnsiTheme="minorHAnsi" w:cstheme="minorHAnsi"/>
                <w:i/>
                <w:iCs/>
                <w:color w:val="000000"/>
              </w:rPr>
              <w:t>TWF2</w:t>
            </w:r>
          </w:p>
        </w:tc>
        <w:tc>
          <w:tcPr>
            <w:tcW w:w="490" w:type="pct"/>
            <w:shd w:val="clear" w:color="auto" w:fill="auto"/>
            <w:noWrap/>
            <w:vAlign w:val="center"/>
          </w:tcPr>
          <w:p w14:paraId="61EB2E91" w14:textId="182B2950"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SCZ</w:t>
            </w:r>
          </w:p>
        </w:tc>
        <w:tc>
          <w:tcPr>
            <w:tcW w:w="836" w:type="pct"/>
            <w:shd w:val="clear" w:color="auto" w:fill="auto"/>
            <w:noWrap/>
            <w:vAlign w:val="bottom"/>
          </w:tcPr>
          <w:p w14:paraId="16665D66" w14:textId="2B2E4082"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Not significant</w:t>
            </w:r>
          </w:p>
        </w:tc>
        <w:tc>
          <w:tcPr>
            <w:tcW w:w="612" w:type="pct"/>
            <w:shd w:val="clear" w:color="auto" w:fill="auto"/>
            <w:noWrap/>
            <w:vAlign w:val="bottom"/>
          </w:tcPr>
          <w:p w14:paraId="7019DB08" w14:textId="1BEAD9FE"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3.69E-02</w:t>
            </w:r>
          </w:p>
        </w:tc>
        <w:tc>
          <w:tcPr>
            <w:tcW w:w="847" w:type="pct"/>
            <w:shd w:val="clear" w:color="auto" w:fill="auto"/>
            <w:noWrap/>
            <w:vAlign w:val="center"/>
          </w:tcPr>
          <w:p w14:paraId="2AF4BEF7" w14:textId="106B6BA4" w:rsidR="00751095" w:rsidRPr="00585470" w:rsidRDefault="00751095" w:rsidP="00751095">
            <w:pPr>
              <w:jc w:val="center"/>
              <w:rPr>
                <w:rFonts w:asciiTheme="minorHAnsi" w:hAnsiTheme="minorHAnsi" w:cstheme="minorHAnsi"/>
                <w:color w:val="000000"/>
              </w:rPr>
            </w:pPr>
            <w:r w:rsidRPr="00585470">
              <w:rPr>
                <w:rFonts w:asciiTheme="minorHAnsi" w:hAnsiTheme="minorHAnsi" w:cstheme="minorHAnsi"/>
                <w:color w:val="000000"/>
              </w:rPr>
              <w:t>0.1</w:t>
            </w:r>
          </w:p>
        </w:tc>
        <w:tc>
          <w:tcPr>
            <w:tcW w:w="1553" w:type="pct"/>
          </w:tcPr>
          <w:p w14:paraId="79A561FA" w14:textId="2CFC6268" w:rsidR="00751095" w:rsidRPr="00585470" w:rsidRDefault="00A50557" w:rsidP="00751095">
            <w:pPr>
              <w:jc w:val="center"/>
              <w:rPr>
                <w:rFonts w:asciiTheme="minorHAnsi" w:hAnsiTheme="minorHAnsi" w:cstheme="minorHAnsi"/>
                <w:color w:val="000000"/>
              </w:rPr>
            </w:pPr>
            <w:r w:rsidRPr="00585470">
              <w:rPr>
                <w:rFonts w:asciiTheme="minorHAnsi" w:hAnsiTheme="minorHAnsi" w:cstheme="minorHAnsi"/>
                <w:color w:val="000000"/>
              </w:rPr>
              <w:t>28540026</w:t>
            </w:r>
          </w:p>
        </w:tc>
      </w:tr>
      <w:bookmarkEnd w:id="1"/>
      <w:bookmarkEnd w:id="2"/>
    </w:tbl>
    <w:p w14:paraId="509F8E03" w14:textId="77777777" w:rsidR="00526433" w:rsidRPr="00585470" w:rsidRDefault="00526433">
      <w:pPr>
        <w:rPr>
          <w:rFonts w:asciiTheme="minorHAnsi" w:hAnsiTheme="minorHAnsi" w:cstheme="minorHAnsi"/>
          <w:b/>
          <w:bCs/>
        </w:rPr>
      </w:pPr>
    </w:p>
    <w:p w14:paraId="7F952928" w14:textId="33930F4F" w:rsidR="00F36083" w:rsidRPr="00585470" w:rsidRDefault="00F36083">
      <w:pPr>
        <w:rPr>
          <w:rFonts w:asciiTheme="minorHAnsi" w:hAnsiTheme="minorHAnsi" w:cstheme="minorHAnsi"/>
          <w:b/>
          <w:bCs/>
          <w:color w:val="000000"/>
        </w:rPr>
      </w:pPr>
      <w:r w:rsidRPr="00585470">
        <w:rPr>
          <w:rFonts w:asciiTheme="minorHAnsi" w:hAnsiTheme="minorHAnsi" w:cstheme="minorHAnsi"/>
          <w:b/>
          <w:bCs/>
          <w:color w:val="000000"/>
        </w:rPr>
        <w:t>Autism Spectrum Disorders (ASD)</w:t>
      </w:r>
    </w:p>
    <w:p w14:paraId="02899E09" w14:textId="26905040" w:rsidR="0002779C" w:rsidRPr="00585470" w:rsidRDefault="0002779C">
      <w:pPr>
        <w:rPr>
          <w:rFonts w:asciiTheme="minorHAnsi" w:hAnsiTheme="minorHAnsi" w:cstheme="minorHAnsi"/>
          <w:color w:val="000000" w:themeColor="text1"/>
        </w:rPr>
      </w:pPr>
      <w:r w:rsidRPr="00585470">
        <w:rPr>
          <w:rFonts w:asciiTheme="minorHAnsi" w:hAnsiTheme="minorHAnsi" w:cstheme="minorHAnsi"/>
          <w:color w:val="000000" w:themeColor="text1"/>
        </w:rPr>
        <w:t>[</w:t>
      </w:r>
      <w:r w:rsidRPr="00585470">
        <w:rPr>
          <w:rFonts w:asciiTheme="minorHAnsi" w:hAnsiTheme="minorHAnsi" w:cstheme="minorHAnsi"/>
          <w:i/>
          <w:iCs/>
          <w:color w:val="000000" w:themeColor="text1"/>
        </w:rPr>
        <w:t>RNF135</w:t>
      </w:r>
      <w:r w:rsidRPr="00585470">
        <w:rPr>
          <w:rFonts w:asciiTheme="minorHAnsi" w:hAnsiTheme="minorHAnsi" w:cstheme="minorHAnsi"/>
          <w:color w:val="000000" w:themeColor="text1"/>
        </w:rPr>
        <w:t>]</w:t>
      </w:r>
      <w:r w:rsidR="00D86716" w:rsidRPr="00585470">
        <w:rPr>
          <w:rFonts w:asciiTheme="minorHAnsi" w:hAnsiTheme="minorHAnsi" w:cstheme="minorHAnsi"/>
          <w:color w:val="000000" w:themeColor="text1"/>
        </w:rPr>
        <w:t xml:space="preserve"> The ring finger protein 135 gene encodes an E3 ubiquitin ligase expressed in the cortex and cerebellum. </w:t>
      </w:r>
      <w:r w:rsidR="0068543F" w:rsidRPr="00585470">
        <w:rPr>
          <w:rFonts w:asciiTheme="minorHAnsi" w:hAnsiTheme="minorHAnsi" w:cstheme="minorHAnsi"/>
          <w:color w:val="000000" w:themeColor="text1"/>
        </w:rPr>
        <w:t>RNF135 was previously reported as one of the disease genes in individuals with ASD when studying the etiological heterogeneity of ASD</w:t>
      </w:r>
      <w:r w:rsidR="001E02BF"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ZmU1M2JhZjAtNTFmYS00MTAyLWE1YjYtZTQwMjNlOTFjNGUyIiwicHJvcGVydGllcyI6eyJub3RlSW5kZXgiOjB9LCJpc0VkaXRlZCI6ZmFsc2UsIm1hbnVhbE92ZXJyaWRlIjp7ImlzTWFudWFsbHlPdmVycmlkZGVuIjpmYWxzZSwiY2l0ZXByb2NUZXh0IjoiKDEpIiwibWFudWFsT3ZlcnJpZGVUZXh0IjoiIn0sImNpdGF0aW9uSXRlbXMiOlt7ImlkIjoiMTlhNjMxNDAtNWQyOC0zMWZjLTliM2MtMGE4YWFmNDNmYmEwIiwiaXRlbURhdGEiOnsidHlwZSI6ImFydGljbGUtam91cm5hbCIsImlkIjoiMTlhNjMxNDAtNWQyOC0zMWZjLTliM2MtMGE4YWFmNDNmYmEwIiwidGl0bGUiOiJFdGlvbG9naWNhbCBoZXRlcm9nZW5laXR5IGluIGF1dGlzbSBzcGVjdHJ1bSBkaXNvcmRlcnM6IE1vcmUgdGhhbiAxMDAgZ2VuZXRpYyBhbmQgZ2Vub21pYyBkaXNvcmRlcnMgYW5kIHN0aWxsIGNvdW50aW5nIiwiYXV0aG9yIjpbeyJmYW1pbHkiOiJCZXRhbmN1ciIsImdpdmVuIjoiQ2F0YWxpbmEiLCJwYXJzZS1uYW1lcyI6ZmFsc2UsImRyb3BwaW5nLXBhcnRpY2xlIjoiIiwibm9uLWRyb3BwaW5nLXBhcnRpY2xlIjoiIn1dLCJjb250YWluZXItdGl0bGUiOiJCcmFpbiBSZXNlYXJjaCIsImNvbnRhaW5lci10aXRsZS1zaG9ydCI6IkJyYWluIFJlcyIsImFjY2Vzc2VkIjp7ImRhdGUtcGFydHMiOltbMjAyMyw2LDIyXV19LCJET0kiOiIxMC4xMDE2L0ouQlJBSU5SRVMuMjAxMC4xMS4wNzgiLCJJU1NOIjoiMDAwNi04OTkzIiwiUE1JRCI6IjIxMTI5MzY0IiwiaXNzdWVkIjp7ImRhdGUtcGFydHMiOltbMjAxMSwzLDIyXV19LCJwYWdlIjoiNDItNzciLCJhYnN0cmFjdCI6IlRoZXJlIGlzIGluY3JlYXNpbmcgZXZpZGVuY2UgdGhhdCBhdXRpc20gc3BlY3RydW0gZGlzb3JkZXJzIChBU0RzKSBjYW4gYXJpc2UgZnJvbSByYXJlIGhpZ2hseSBwZW5ldHJhbnQgbXV0YXRpb25zIGFuZCBnZW5vbWljIGltYmFsYW5jZXMuIFRoZSByYXJlIG5hdHVyZSBvZiB0aGVzZSB2YXJpYW50cywgYW5kIHRoZSBvZnRlbiBkaWZmZXJpbmcgb3JiaXRzIG9mIGNsaW5pY2FsIGFuZCByZXNlYXJjaCBnZW5ldGljaXN0cywgY2FuIG1ha2UgaXQgZGlmZmljdWx0IHRvIGZ1bGx5IGFwcHJlY2lhdGUgdGhlIGV4dGVudCB0byB3aGljaCB3ZSBoYXZlIG1hZGUgcHJvZ3Jlc3MgaW4gdW5kZXJzdGFuZGluZyB0aGUgZ2VuZXRpYyBldGlvbG9neSBvZiBhdXRpc20uIEluIGZhY3QsIHRoZXJlIGlzIGEgcGVyc2lzdGVudCB2aWV3IGluIHRoZSBhdXRpc20gcmVzZWFyY2ggY29tbXVuaXR5IHRoYXQgdGhlcmUgYXJlIG9ubHkgYSBtb2Rlc3QgbnVtYmVyIG9mIGF1dGlzbSBsb2NpIGtub3duLiBXZSBjYXJyaWVkIG91dCBhbiBleGhhdXN0aXZlIHJldmlldyBvZiB0aGUgY2xpbmljYWwgZ2VuZXRpY3MgYW5kIHJlc2VhcmNoIGdlbmV0aWNzIGxpdGVyYXR1cmUgaW4gYW4gYXR0ZW1wdCB0byBjb2xsYXRlIGFsbCBnZW5lcyBhbmQgcmVjdXJyZW50IGdlbm9taWMgaW1iYWxhbmNlcyB0aGF0IGhhdmUgYmVlbiBpbXBsaWNhdGVkIGluIHRoZSBldGlvbG9neSBvZiBBU0QuIFdlIHByb3ZpZGUgZGF0YSBvbiAxMDMgZGlzZWFzZSBnZW5lcyBhbmQgNDQgZ2Vub21pYyBsb2NpIHJlcG9ydGVkIGluIHN1YmplY3RzIHdpdGggQVNEIG9yIGF1dGlzdGljIGJlaGF2aW9yLiBUaGVzZSBnZW5lcyBhbmQgbG9jaSBoYXZlIGFsbCBiZWVuIGNhdXNhbGx5IGltcGxpY2F0ZWQgaW4gaW50ZWxsZWN0dWFsIGRpc2FiaWxpdHksIGluZGljYXRpbmcgdGhhdCB0aGVzZSB0d28gbmV1cm9kZXZlbG9wbWVudGFsIGRpc29yZGVycyBzaGFyZSBjb21tb24gZ2VuZXRpYyBiYXNlcy4gQSBnZW5ldGljIG92ZXJsYXAgYmV0d2VlbiBBU0QgYW5kIGVwaWxlcHN5IGlzIGFsc28gYXBwYXJlbnQgaW4gbWFueSBjYXNlcy4gVGFrZW4gdG9nZXRoZXIsIHRoZXNlIGZpbmRpbmdzIGNsZWFybHkgc2hvdyB0aGF0IGF1dGlzbSBpcyBub3QgYSBzaW5nbGUgY2xpbmljYWwgZW50aXR5IGJ1dCBhIGJlaGF2aW9yYWwgbWFuaWZlc3RhdGlvbiBvZiB0ZW5zIG9yIHBlcmhhcHMgaHVuZHJlZHMgb2YgZ2VuZXRpYyBhbmQgZ2Vub21pYyBkaXNvcmRlcnMuIEluY3JlYXNlZCByZWNvZ25pdGlvbiBvZiB0aGUgZXRpb2xvZ2ljYWwgaGV0ZXJvZ2VuZWl0eSBvZiBBU0Qgd2lsbCBncmVhdGx5IGV4cGFuZCB0aGUgbnVtYmVyIG9mIHRhcmdldCBnZW5lcyBmb3IgbmV1cm9iaW9sb2dpY2FsIGludmVzdGlnYXRpb25zIGFuZCB0aGVyZWJ5IHByb3ZpZGUgYWRkaXRpb25hbCBhdmVudWVzIGZvciB0aGUgZGV2ZWxvcG1lbnQgb2YgcGF0aHdheS1iYXNlZCBwaGFybWFjb3RoZXJhcHkuIEZpbmFsbHksIHRoZSBkYXRhIHByb3ZpZGUgc3Ryb25nIHN1cHBvcnQgZm9yIGhpZ2gtcmVzb2x1dGlvbiBETkEgbWljcm9hcnJheXMgYXMgd2VsbCBhcyB3aG9sZS1leG9tZSBhbmQgd2hvbGUtZ2Vub21lIHNlcXVlbmNpbmcgYXMgY3JpdGljYWwgYXBwcm9hY2hlcyBmb3IgaWRlbnRpZnlpbmcgdGhlIGdlbmV0aWMgY2F1c2VzIG9mIEFTRHMuIMKpIDIwMTAgRWxzZXZpZXIgQi5WLiBBbGwgcmlnaHRzIHJlc2VydmVkLiIsInB1Ymxpc2hlciI6IkVsc2V2aWVyIiwidm9sdW1lIjoiMTM4MCJ9LCJpc1RlbXBvcmFyeSI6ZmFsc2V9XX0="/>
          <w:id w:val="-73290443"/>
          <w:placeholder>
            <w:docPart w:val="DefaultPlaceholder_-1854013440"/>
          </w:placeholder>
        </w:sdtPr>
        <w:sdtContent>
          <w:r w:rsidR="00635759" w:rsidRPr="00585470">
            <w:rPr>
              <w:rFonts w:asciiTheme="minorHAnsi" w:hAnsiTheme="minorHAnsi" w:cstheme="minorHAnsi"/>
              <w:color w:val="000000"/>
            </w:rPr>
            <w:t>(1)</w:t>
          </w:r>
        </w:sdtContent>
      </w:sdt>
      <w:r w:rsidR="0068543F" w:rsidRPr="00585470">
        <w:rPr>
          <w:rFonts w:asciiTheme="minorHAnsi" w:hAnsiTheme="minorHAnsi" w:cstheme="minorHAnsi"/>
          <w:color w:val="000000" w:themeColor="text1"/>
        </w:rPr>
        <w:t xml:space="preserve">. </w:t>
      </w:r>
      <w:r w:rsidR="00D86716" w:rsidRPr="00585470">
        <w:rPr>
          <w:rFonts w:asciiTheme="minorHAnsi" w:hAnsiTheme="minorHAnsi" w:cstheme="minorHAnsi"/>
          <w:color w:val="000000" w:themeColor="text1"/>
        </w:rPr>
        <w:t>Genetic analysis of the coding sequence of RFN135 in a French cohort of patients with autism observed a significantly increased frequency of genotypes carrying the rare allele of the rs111902263 missense variant in patients</w:t>
      </w:r>
      <w:r w:rsidR="00CF30ED" w:rsidRPr="00585470">
        <w:rPr>
          <w:rFonts w:asciiTheme="minorHAnsi" w:hAnsiTheme="minorHAnsi" w:cstheme="minorHAnsi"/>
          <w:color w:val="000000" w:themeColor="text1"/>
        </w:rPr>
        <w:t>, indicating the importance of the ubiquitin pathway in the aetiology of autism</w:t>
      </w:r>
      <w:r w:rsidR="001E02BF"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OTIwZWRiYjctMmM0Zi00ZDY1LTkxZDktODg4NDA4YjgyMTc5IiwicHJvcGVydGllcyI6eyJub3RlSW5kZXgiOjB9LCJpc0VkaXRlZCI6ZmFsc2UsIm1hbnVhbE92ZXJyaWRlIjp7ImlzTWFudWFsbHlPdmVycmlkZGVuIjpmYWxzZSwiY2l0ZXByb2NUZXh0IjoiKDIpIiwibWFudWFsT3ZlcnJpZGVUZXh0IjoiIn0sImNpdGF0aW9uSXRlbXMiOlt7ImlkIjoiYmQ4ODk5OWItOWFmZi0zZWM1LWEzM2UtNzA2OGJmM2JlNWY1IiwiaXRlbURhdGEiOnsidHlwZSI6ImFydGljbGUtam91cm5hbCIsImlkIjoiYmQ4ODk5OWItOWFmZi0zZWM1LWEzM2UtNzA2OGJmM2JlNWY1IiwidGl0bGUiOiJNdXRhdGlvbiBzY3JlZW5pbmcgb2YgdGhlIHViaXF1aXRpbiBsaWdhc2UgZ2VuZSBSTkYxMzUgaW4gRnJlbmNoIHBhdGllbnRzIHdpdGggYXV0aXNtIiwiYXV0aG9yIjpbeyJmYW1pbHkiOiJUYXN0ZXQiLCJnaXZlbiI6Ikp1bGllIiwicGFyc2UtbmFtZXMiOmZhbHNlLCJkcm9wcGluZy1wYXJ0aWNsZSI6IiIsIm5vbi1kcm9wcGluZy1wYXJ0aWNsZSI6IiJ9LHsiZmFtaWx5IjoiRGVjYWxvbm5lIiwiZ2l2ZW4iOiJMb8OvYyIsInBhcnNlLW5hbWVzIjpmYWxzZSwiZHJvcHBpbmctcGFydGljbGUiOiIiLCJub24tZHJvcHBpbmctcGFydGljbGUiOiIifSx7ImZhbWlseSI6Ik1hcm91aWxsYXQiLCJnaXZlbiI6IlN5bHZpYW5lIiwicGFyc2UtbmFtZXMiOmZhbHNlLCJkcm9wcGluZy1wYXJ0aWNsZSI6IiIsIm5vbi1kcm9wcGluZy1wYXJ0aWNsZSI6IiJ9LHsiZmFtaWx5IjoiTWFsdnkiLCJnaXZlbiI6Ikpvw6tsbGUiLCJwYXJzZS1uYW1lcyI6ZmFsc2UsImRyb3BwaW5nLXBhcnRpY2xlIjoiIiwibm9uLWRyb3BwaW5nLXBhcnRpY2xlIjoiIn0seyJmYW1pbHkiOiJUaMOpcGF1bHQiLCJnaXZlbiI6IlJvc2UgQW5uZSIsInBhcnNlLW5hbWVzIjpmYWxzZSwiZHJvcHBpbmctcGFydGljbGUiOiIiLCJub24tZHJvcHBpbmctcGFydGljbGUiOiIifSx7ImZhbWlseSI6IlRvdXRhaW4iLCJnaXZlbiI6IkFubmljayIsInBhcnNlLW5hbWVzIjpmYWxzZSwiZHJvcHBpbmctcGFydGljbGUiOiIiLCJub24tZHJvcHBpbmctcGFydGljbGUiOiIifSx7ImZhbWlseSI6IlBhdWJlbCIsImdpdmVuIjoiQWdhdGhlIiwicGFyc2UtbmFtZXMiOmZhbHNlLCJkcm9wcGluZy1wYXJ0aWNsZSI6IiIsIm5vbi1kcm9wcGluZy1wYXJ0aWNsZSI6IiJ9LHsiZmFtaWx5IjoiVGFiYWdoIiwiZ2l2ZW4iOiJSZWZhYXQiLCJwYXJzZS1uYW1lcyI6ZmFsc2UsImRyb3BwaW5nLXBhcnRpY2xlIjoiIiwibm9uLWRyb3BwaW5nLXBhcnRpY2xlIjoiIn0seyJmYW1pbHkiOiJCw6luw6lkZXR0aSIsImdpdmVuIjoiSMOpbMOobmUiLCJwYXJzZS1uYW1lcyI6ZmFsc2UsImRyb3BwaW5nLXBhcnRpY2xlIjoiIiwibm9uLWRyb3BwaW5nLXBhcnRpY2xlIjoiIn0seyJmYW1pbHkiOiJMYXVtb25uaWVyIiwiZ2l2ZW4iOiJGcsOpZMOpcmljIiwicGFyc2UtbmFtZXMiOmZhbHNlLCJkcm9wcGluZy1wYXJ0aWNsZSI6IiIsIm5vbi1kcm9wcGluZy1wYXJ0aWNsZSI6IiJ9LHsiZmFtaWx5IjoiQmFydGjDqWzDqW15IiwiZ2l2ZW4iOiJDYXRoZXJpbmUiLCJwYXJzZS1uYW1lcyI6ZmFsc2UsImRyb3BwaW5nLXBhcnRpY2xlIjoiIiwibm9uLWRyb3BwaW5nLXBhcnRpY2xlIjoiIn0seyJmYW1pbHkiOiJCb25uZXQtQnJpbGhhdWx0IiwiZ2l2ZW4iOiJGcsOpZMOpcmlxdWUiLCJwYXJzZS1uYW1lcyI6ZmFsc2UsImRyb3BwaW5nLXBhcnRpY2xlIjoiIiwibm9uLWRyb3BwaW5nLXBhcnRpY2xlIjoiIn0seyJmYW1pbHkiOiJBbmRyZXMiLCJnaXZlbiI6IkNocmlzdGlhbiBSLiIsInBhcnNlLW5hbWVzIjpmYWxzZSwiZHJvcHBpbmctcGFydGljbGUiOiIiLCJub24tZHJvcHBpbmctcGFydGljbGUiOiIifSx7ImZhbWlseSI6IlZvdXJjJ0giLCJnaXZlbiI6IlBhdHJpY2siLCJwYXJzZS1uYW1lcyI6ZmFsc2UsImRyb3BwaW5nLXBhcnRpY2xlIjoiIiwibm9uLWRyb3BwaW5nLXBhcnRpY2xlIjoiIn1dLCJjb250YWluZXItdGl0bGUiOiJQc3ljaGlhdHJpYyBHZW5ldGljcyIsImNvbnRhaW5lci10aXRsZS1zaG9ydCI6IlBzeWNoaWF0ciBHZW5ldCIsImFjY2Vzc2VkIjp7ImRhdGUtcGFydHMiOltbMjAyMyw2LDIyXV19LCJET0kiOiIxMC4xMDk3L1lQRy4wMDAwMDAwMDAwMDAwMTAwIiwiSVNTTiI6IjE0NzM1ODczIiwiUE1JRCI6IjI2MzY4ODE3IiwiaXNzdWVkIjp7ImRhdGUtcGFydHMiOltbMjAxNSwxMCwyM11dfSwicGFnZSI6IjI2My0yNjciLCJhYnN0cmFjdCI6Ik1hbnkgZ2VuZXMgYXJlIG5vdyB0aG91Z2h0IHRvIGNvbmZlciBzdXNjZXB0aWJpbGl0eSB0byBhdXRpc20uIERlc3BpdGUgdGhlIGZhY3QgdGhhdCB0aGlzIG5ldXJvcHN5Y2hpYXRyaWMgZGlzZWFzZSBhcHBlYXJzIHRvIGJlIHJlbGF0ZWQgdG8gc2V2ZXJhbCBkaWZmZXJlbnQgY2F1c2VzLCBjb21tb24gY2VsbHVsYXIgYW5kIG1vbGVjdWxhciBwYXRod2F5cyBoYXZlIGVtZXJnZWQgYW5kIHBvaW50IHRvIHN5bmFwdGljIGR5c2Z1bmN0aW9uIG9yIGNlbGx1bGFyIGdyb3d0aC4gU2V2ZXJhbCBzdHVkaWVzIGhhdmUgaW5kaWNhdGVkIHRoZSBpbXBvcnRhbmNlIG9mIHRoZSB1YmlxdWl0aW4gcGF0aHdheSBpbiBzeW5hcHRpYyBmdW5jdGlvbiBhbmQgdGhlIGFldGlvbG9neSBvZiBhdXRpc20uIEhlcmUsIHdlIGZvY3VzZWQgb24gdGhlIHJpbmcgZmluZ2VyIHByb3RlaW4gMTM1IChSTkYxMzUpIGdlbmUsIGVuY29kaW5nIGFuIEUzIHViaXF1aXRpbiBsaWdhc2UgZXhwcmVzc2VkIGluIHRoZSBjb3J0ZXggYW5kIGNlcmViZWxsdW0sIGFuZCBsb2NhdGVkIGluIHRoZSBORjEgZ2VuZSBsb2N1cyBpbiAxN3ExMS4yLCBhIHJlZ2lvbiBsaW5rZWQgdG8gYXV0aXNtLiBXZSBjYXJyaWVkIG91dCBhIGdlbmV0aWMgYW5hbHlzaXMgb2YgdGhlIGNvZGluZyBzZXF1ZW5jZSBvZiBSRk4xMzUgaW4gYSBGcmVuY2ggY29ob3J0IG9mIHBhdGllbnRzIHdpdGggYXV0aXNtIGFuZCBvYnNlcnZlZCBhIHNpZ25pZmljYW50bHkgaW5jcmVhc2VkIGZyZXF1ZW5jeSBvZiBnZW5vdHlwZXMgY2FycnlpbmcgdGhlIHJhcmUgYWxsZWxlIG9mIHRoZSByczExMTkwMjI2MyAocC5SMTE1SykgbWlzc2Vuc2UgdmFyaWFudCBpbiBwYXRpZW50cyAoUD0wLjAwMTksIG9kZHMgcmF0aW86IDQuMjMsIDk1JSBjb25maWRlbmNlIGludGVydmFsOiAxLjg3LTkuNTcpLiBQYXJ0aWN1bGFybHksIHRocmVlIHVucmVsYXRlZCBwYXRpZW50cyBzaG93ZWQgYSBob21venlnb3VzIGdlbm90eXBlIGZvciBLMTE1LCBhIHNpdHVhdGlvbiBub3Qgb2JzZXJ2ZWQgaW4gdGhlIDE4MTIgY29udHJvbCBpbmRpdmlkdWFscy4gRnVydGhlciBjZWxsdWxhciBhbmQgbW9sZWN1bGFyIHN0dWRpZXMgYXJlIHJlcXVpcmVkIHRvIGVsdWNpZGF0ZSB0aGUgcm9sZSBvZiB0aGlzIGdlbmUgYW5kIHRoZSB2YXJpYW50IEsxMTUgaW4gYnJhaW4gZGV2ZWxvcG1lbnQgYW5kIG5ldXJvbmFsIGZ1bmN0aW9uLiIsInB1Ymxpc2hlciI6IldvbHRlcnMgS2x1d2VyIiwiaXNzdWUiOiI2Iiwidm9sdW1lIjoiMjUifSwiaXNUZW1wb3JhcnkiOmZhbHNlfV19"/>
          <w:id w:val="795866663"/>
          <w:placeholder>
            <w:docPart w:val="DefaultPlaceholder_-1854013440"/>
          </w:placeholder>
        </w:sdtPr>
        <w:sdtContent>
          <w:r w:rsidR="00635759" w:rsidRPr="00585470">
            <w:rPr>
              <w:rFonts w:asciiTheme="minorHAnsi" w:hAnsiTheme="minorHAnsi" w:cstheme="minorHAnsi"/>
              <w:color w:val="000000"/>
            </w:rPr>
            <w:t>(2)</w:t>
          </w:r>
        </w:sdtContent>
      </w:sdt>
      <w:r w:rsidR="00CF30ED" w:rsidRPr="00585470">
        <w:rPr>
          <w:rFonts w:asciiTheme="minorHAnsi" w:hAnsiTheme="minorHAnsi" w:cstheme="minorHAnsi"/>
          <w:color w:val="000000" w:themeColor="text1"/>
        </w:rPr>
        <w:t>.</w:t>
      </w:r>
      <w:r w:rsidR="00B64016" w:rsidRPr="00585470">
        <w:rPr>
          <w:rFonts w:asciiTheme="minorHAnsi" w:hAnsiTheme="minorHAnsi" w:cstheme="minorHAnsi"/>
          <w:color w:val="000000" w:themeColor="text1"/>
        </w:rPr>
        <w:t xml:space="preserve"> </w:t>
      </w:r>
      <w:r w:rsidR="00CC751A" w:rsidRPr="00585470">
        <w:rPr>
          <w:rFonts w:asciiTheme="minorHAnsi" w:hAnsiTheme="minorHAnsi" w:cstheme="minorHAnsi"/>
          <w:color w:val="000000" w:themeColor="text1"/>
        </w:rPr>
        <w:t xml:space="preserve">Moreover, </w:t>
      </w:r>
      <w:r w:rsidR="00B64016" w:rsidRPr="00585470">
        <w:rPr>
          <w:rFonts w:asciiTheme="minorHAnsi" w:hAnsiTheme="minorHAnsi" w:cstheme="minorHAnsi"/>
          <w:color w:val="000000" w:themeColor="text1"/>
        </w:rPr>
        <w:t>McCallum et al. proposed new developments of empirical Bayes scan statistics and applied to a whole-exome sequencing study for ASD. They identified several promising candidate genes and RNF135 was detected by all three scan statistic methods</w:t>
      </w:r>
      <w:r w:rsidR="001E02BF"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ZTI0MzZjNDgtN2MwYi00ZTkyLTkyYWYtMGYyODI0MTBiZmQzIiwicHJvcGVydGllcyI6eyJub3RlSW5kZXgiOjB9LCJpc0VkaXRlZCI6ZmFsc2UsIm1hbnVhbE92ZXJyaWRlIjp7ImlzTWFudWFsbHlPdmVycmlkZGVuIjpmYWxzZSwiY2l0ZXByb2NUZXh0IjoiKDMpIiwibWFudWFsT3ZlcnJpZGVUZXh0IjoiIn0sImNpdGF0aW9uSXRlbXMiOlt7ImlkIjoiMTM0YmMwNDYtZmNjMC0zYWVjLTk1ZjAtNzJlOTEyZjVhNTRiIiwiaXRlbURhdGEiOnsidHlwZSI6ImFydGljbGUtam91cm5hbCIsImlkIjoiMTM0YmMwNDYtZmNjMC0zYWVjLTk1ZjAtNzJlOTEyZjVhNTRiIiwidGl0bGUiOiJFbXBpcmljYWwgQmF5ZXMgc2NhbiBzdGF0aXN0aWNzIGZvciBkZXRlY3RpbmcgY2x1c3RlcnMgb2YgZGlzZWFzZSByaXNrIHZhcmlhbnRzIGluIGdlbmV0aWMgc3R1ZGllcyIsImF1dGhvciI6W3siZmFtaWx5IjoiTWNjYWxsdW0iLCJnaXZlbiI6Iktlbm5ldGggSi4iLCJwYXJzZS1uYW1lcyI6ZmFsc2UsImRyb3BwaW5nLXBhcnRpY2xlIjoiIiwibm9uLWRyb3BwaW5nLXBhcnRpY2xlIjoiIn0seyJmYW1pbHkiOiJJb25pdGEtTGF6YSIsImdpdmVuIjoiSXVsaWFuYSIsInBhcnNlLW5hbWVzIjpmYWxzZSwiZHJvcHBpbmctcGFydGljbGUiOiIiLCJub24tZHJvcHBpbmctcGFydGljbGUiOiIifV0sImNvbnRhaW5lci10aXRsZSI6IkJpb21ldHJpY3MiLCJjb250YWluZXItdGl0bGUtc2hvcnQiOiJCaW9tZXRyaWNzIiwiYWNjZXNzZWQiOnsiZGF0ZS1wYXJ0cyI6W1syMDIzLDYsMjJdXX0sIkRPSSI6IjEwLjExMTEvQklPTS4xMjMzMSIsIklTU04iOiIxNTQxLTA0MjAiLCJQTUlEIjoiMjYwMzM0MjUiLCJVUkwiOiJodHRwczovL29ubGluZWxpYnJhcnkud2lsZXkuY29tL2RvaS9mdWxsLzEwLjExMTEvYmlvbS4xMjMzMSIsImlzc3VlZCI6eyJkYXRlLXBhcnRzIjpbWzIwMTUsMTIsMV1dfSwicGFnZSI6IjExMTEtMTEyMCIsImFic3RyYWN0IjoiUmVjZW50IGRldmVsb3BtZW50cyBvZiBoaWdoLXRocm91Z2hwdXQgZ2Vub21pYyB0ZWNobm9sb2dpZXMgb2ZmZXIgYW4gdW5wcmVjZWRlbnRlZCBkZXRhaWxlZCB2aWV3IG9mIHRoZSBnZW5ldGljIHZhcmlhdGlvbiBpbiB2YXJpb3VzIGh1bWFuIHBvcHVsYXRpb25zLCBhbmQgcHJvbWlzZSB0byBsZWFkIHRvIHNpZ25pZmljYW50IHByb2dyZXNzIGluIHVuZGVyc3RhbmRpbmcgdGhlIGdlbmV0aWMgYmFzaXMgb2YgY29tcGxleCBkaXNlYXNlcy4gRGVzcGl0ZSB0aGlzIHRyZW1lbmRvdXMgYWR2YW5jZSBpbiBkYXRhIGdlbmVyYXRpb24sIGl0IHJlbWFpbnMgdmVyeSBjaGFsbGVuZ2luZyB0byBhbmFseXplIGFuZCBpbnRlcnByZXQgdGhlc2UgZGF0YSBkdWUgdG8gdGhlaXIgc3BhcnNlIGFuZCBoaWdoLWRpbWVuc2lvbmFsIG5hdHVyZS4gSGVyZSwgd2UgcHJvcG9zZSBub3ZlbCBhcHBsaWNhdGlvbnMgYW5kIG5ldyBkZXZlbG9wbWVudHMgb2YgZW1waXJpY2FsIEJheWVzIHNjYW4gc3RhdGlzdGljcyB0byBpZGVudGlmeSBnZW5vbWljIHJlZ2lvbnMgc2lnbmlmaWNhbnRseSBlbnJpY2hlZCB3aXRoIGRpc2Vhc2UgcmlzayB2YXJpYW50cy4gV2Ugc2hvdyB0aGF0IHRoZSBwcm9wb3NlZCBlbXBpcmljYWwgQmF5ZXMgbWV0aG9kb2xvZ3kgY2FuIGJlIHN1YnN0YW50aWFsbHkgbW9yZSBwb3dlcmZ1bCB0aGFuIGV4aXN0aW5nIHNjYW4gc3RhdGlzdGljcyBtZXRob2RzIGVzcGVjaWFsbHkgc28gaW4gdGhlIHByZXNlbmNlIG9mIG1hbnkgbm9uLWRpc2Vhc2UgcmlzayB2YXJpYW50cywgYW5kIGluIHNpdHVhdGlvbnMgd2hlbiB0aGVyZSBpcyBhIG1peHR1cmUgb2YgcmlzayBhbmQgcHJvdGVjdGl2ZSB2YXJpYW50cy4gRnVydGhlcm1vcmUsIHRoZSBlbXBpcmljYWwgQmF5ZXMgYXBwcm9hY2ggaGFzIGdyZWF0ZXIgZmxleGliaWxpdHkgdG8gYWNjb21tb2RhdGUgY292YXJpYXRlcyBzdWNoIGFzIGZ1bmN0aW9uYWwgcHJlZGljdGlvbiBzY29yZXMgYW5kIGFkZGl0aW9uYWwgYmlvbWFya2Vycy4gQXMgcHJvb2Ytb2YtY29uY2VwdCB3ZSBhcHBseSB0aGUgcHJvcG9zZWQgbWV0aG9kcyB0byBhIHdob2xlLWV4b21lIHNlcXVlbmNpbmcgc3R1ZHkgZm9yIGF1dGlzbSBzcGVjdHJ1bSBkaXNvcmRlcnMgYW5kIGlkZW50aWZ5IHNldmVyYWwgcHJvbWlzaW5nIGNhbmRpZGF0ZSBnZW5lcy4iLCJwdWJsaXNoZXIiOiJKb2huIFdpbGV5ICYgU29ucywgTHRkIiwiaXNzdWUiOiI0Iiwidm9sdW1lIjoiNzEifSwiaXNUZW1wb3JhcnkiOmZhbHNlfV19"/>
          <w:id w:val="-1032878738"/>
          <w:placeholder>
            <w:docPart w:val="DefaultPlaceholder_-1854013440"/>
          </w:placeholder>
        </w:sdtPr>
        <w:sdtContent>
          <w:r w:rsidR="00635759" w:rsidRPr="00585470">
            <w:rPr>
              <w:rFonts w:asciiTheme="minorHAnsi" w:hAnsiTheme="minorHAnsi" w:cstheme="minorHAnsi"/>
              <w:color w:val="000000"/>
            </w:rPr>
            <w:t>(3)</w:t>
          </w:r>
        </w:sdtContent>
      </w:sdt>
      <w:r w:rsidR="00B64016" w:rsidRPr="00585470">
        <w:rPr>
          <w:rFonts w:asciiTheme="minorHAnsi" w:hAnsiTheme="minorHAnsi" w:cstheme="minorHAnsi"/>
          <w:color w:val="000000" w:themeColor="text1"/>
        </w:rPr>
        <w:t>.</w:t>
      </w:r>
    </w:p>
    <w:p w14:paraId="15365DE9" w14:textId="77777777" w:rsidR="0045753D" w:rsidRPr="00585470" w:rsidRDefault="0045753D">
      <w:pPr>
        <w:rPr>
          <w:rFonts w:asciiTheme="minorHAnsi" w:hAnsiTheme="minorHAnsi" w:cstheme="minorHAnsi"/>
          <w:b/>
          <w:bCs/>
          <w:color w:val="000000"/>
        </w:rPr>
      </w:pPr>
    </w:p>
    <w:p w14:paraId="12E935D8" w14:textId="7AD6959B" w:rsidR="00F36083" w:rsidRPr="00585470" w:rsidRDefault="00F36083">
      <w:pPr>
        <w:rPr>
          <w:rFonts w:asciiTheme="minorHAnsi" w:hAnsiTheme="minorHAnsi" w:cstheme="minorHAnsi"/>
          <w:b/>
          <w:bCs/>
          <w:color w:val="000000"/>
        </w:rPr>
      </w:pPr>
      <w:r w:rsidRPr="00585470">
        <w:rPr>
          <w:rFonts w:asciiTheme="minorHAnsi" w:hAnsiTheme="minorHAnsi" w:cstheme="minorHAnsi"/>
          <w:b/>
          <w:bCs/>
          <w:color w:val="000000"/>
        </w:rPr>
        <w:lastRenderedPageBreak/>
        <w:t>Schizophrenia (SCZ)</w:t>
      </w:r>
    </w:p>
    <w:p w14:paraId="2162A6FE" w14:textId="43843C42" w:rsidR="00CC751A" w:rsidRPr="00585470" w:rsidRDefault="0002779C">
      <w:pPr>
        <w:rPr>
          <w:rFonts w:asciiTheme="minorHAnsi" w:hAnsiTheme="minorHAnsi" w:cstheme="minorHAnsi"/>
        </w:rPr>
      </w:pPr>
      <w:r w:rsidRPr="00585470">
        <w:rPr>
          <w:rFonts w:asciiTheme="minorHAnsi" w:hAnsiTheme="minorHAnsi" w:cstheme="minorHAnsi"/>
          <w:color w:val="000000" w:themeColor="text1"/>
        </w:rPr>
        <w:t>[</w:t>
      </w:r>
      <w:r w:rsidRPr="00585470">
        <w:rPr>
          <w:rFonts w:asciiTheme="minorHAnsi" w:hAnsiTheme="minorHAnsi" w:cstheme="minorHAnsi"/>
          <w:i/>
          <w:iCs/>
          <w:color w:val="000000" w:themeColor="text1"/>
        </w:rPr>
        <w:t>SDCCAG8</w:t>
      </w:r>
      <w:r w:rsidRPr="00585470">
        <w:rPr>
          <w:rFonts w:asciiTheme="minorHAnsi" w:hAnsiTheme="minorHAnsi" w:cstheme="minorHAnsi"/>
          <w:color w:val="000000" w:themeColor="text1"/>
        </w:rPr>
        <w:t>]</w:t>
      </w:r>
      <w:r w:rsidR="00D94858" w:rsidRPr="00585470">
        <w:rPr>
          <w:rFonts w:asciiTheme="minorHAnsi" w:hAnsiTheme="minorHAnsi" w:cstheme="minorHAnsi"/>
          <w:color w:val="000000" w:themeColor="text1"/>
        </w:rPr>
        <w:t xml:space="preserve"> </w:t>
      </w:r>
      <w:r w:rsidR="00BE72A4" w:rsidRPr="00585470">
        <w:rPr>
          <w:rFonts w:asciiTheme="minorHAnsi" w:hAnsiTheme="minorHAnsi" w:cstheme="minorHAnsi"/>
          <w:color w:val="000000" w:themeColor="text1"/>
        </w:rPr>
        <w:t xml:space="preserve">The ciliopathy gene SDCCAG8 </w:t>
      </w:r>
      <w:r w:rsidR="00292AAD" w:rsidRPr="00585470">
        <w:rPr>
          <w:rFonts w:asciiTheme="minorHAnsi" w:hAnsiTheme="minorHAnsi" w:cstheme="minorHAnsi"/>
          <w:color w:val="000000" w:themeColor="text1"/>
        </w:rPr>
        <w:t>encodes a centrosome associated protein</w:t>
      </w:r>
      <w:r w:rsidR="00837B00" w:rsidRPr="00585470">
        <w:rPr>
          <w:rFonts w:asciiTheme="minorHAnsi" w:hAnsiTheme="minorHAnsi" w:cstheme="minorHAnsi"/>
          <w:color w:val="000000" w:themeColor="text1"/>
        </w:rPr>
        <w:t>. Genome editing of SDCCAG8 caused defects in primary ciliogenesis and cilium-dependent cell signalling. Transcriptomic and phenotypic analysis of SDCCAG8-deficient cells showed that SDCCAG8 influenced neurodevelopmental processes and is proved to be associated with SCZ</w:t>
      </w:r>
      <w:r w:rsidR="00397075" w:rsidRPr="00585470">
        <w:rPr>
          <w:rFonts w:asciiTheme="minorHAnsi" w:hAnsiTheme="minorHAnsi" w:cstheme="minorHAnsi"/>
          <w:color w:val="000000"/>
        </w:rPr>
        <w:t xml:space="preserve"> </w:t>
      </w:r>
      <w:sdt>
        <w:sdtPr>
          <w:rPr>
            <w:rFonts w:asciiTheme="minorHAnsi" w:hAnsiTheme="minorHAnsi" w:cstheme="minorHAnsi"/>
            <w:color w:val="000000"/>
          </w:rPr>
          <w:tag w:val="MENDELEY_CITATION_v3_eyJjaXRhdGlvbklEIjoiTUVOREVMRVlfQ0lUQVRJT05fYWZmZmM3M2MtNDJmYi00MTVjLTlkMDItYzBjY2EzNmU2ZDYzIiwicHJvcGVydGllcyI6eyJub3RlSW5kZXgiOjB9LCJpc0VkaXRlZCI6ZmFsc2UsIm1hbnVhbE92ZXJyaWRlIjp7ImlzTWFudWFsbHlPdmVycmlkZGVuIjpmYWxzZSwiY2l0ZXByb2NUZXh0IjoiKDQpIiwibWFudWFsT3ZlcnJpZGVUZXh0IjoiIn0sImNpdGF0aW9uSXRlbXMiOlt7ImlkIjoiMmU5N2FlNmMtZjgyMC0zM2FjLWE2YTUtYzA0YzA1NTYyNDExIiwiaXRlbURhdGEiOnsidHlwZSI6ImFydGljbGUtam91cm5hbCIsImlkIjoiMmU5N2FlNmMtZjgyMC0zM2FjLWE2YTUtYzA0YzA1NTYyNDExIiwidGl0bGUiOiJBbHRlcmVkIGdlbmUgcmVndWxhdGlvbiBhcyBhIGNhbmRpZGF0ZSBtZWNoYW5pc20gYnkgd2hpY2ggY2lsaW9wYXRoeSBnZW5lIFNEQ0NBRzggY29udHJpYnV0ZXMgdG8gc2NoaXpvcGhyZW5pYSBhbmQgY29nbml0aXZlIGZ1bmN0aW9uIiwiYXV0aG9yIjpbeyJmYW1pbHkiOiJGbHlubiIsImdpdmVuIjoiTWFpcsOpYWQiLCJwYXJzZS1uYW1lcyI6ZmFsc2UsImRyb3BwaW5nLXBhcnRpY2xlIjoiIiwibm9uLWRyb3BwaW5nLXBhcnRpY2xlIjoiIn0seyJmYW1pbHkiOiJXaGl0dG9uIiwiZ2l2ZW4iOiJMYXVyYSIsInBhcnNlLW5hbWVzIjpmYWxzZSwiZHJvcHBpbmctcGFydGljbGUiOiIiLCJub24tZHJvcHBpbmctcGFydGljbGUiOiIifSx7ImZhbWlseSI6IkRvbm9ob2UiLCJnaXZlbiI6IkdhcnkiLCJwYXJzZS1uYW1lcyI6ZmFsc2UsImRyb3BwaW5nLXBhcnRpY2xlIjoiIiwibm9uLWRyb3BwaW5nLXBhcnRpY2xlIjoiIn0seyJmYW1pbHkiOiJNb3JyaXNvbiIsImdpdmVuIjoiQ2lhcmFuIEciLCJwYXJzZS1uYW1lcyI6ZmFsc2UsImRyb3BwaW5nLXBhcnRpY2xlIjoiIiwibm9uLWRyb3BwaW5nLXBhcnRpY2xlIjoiIn0seyJmYW1pbHkiOiJNb3JyaXMiLCJnaXZlbiI6IkRlcmVrIFciLCJwYXJzZS1uYW1lcyI6ZmFsc2UsImRyb3BwaW5nLXBhcnRpY2xlIjoiIiwibm9uLWRyb3BwaW5nLXBhcnRpY2xlIjoiIn1dLCJjb250YWluZXItdGl0bGUiOiJIdW1hbiBNb2xlY3VsYXIgR2VuZXRpY3MiLCJjb250YWluZXItdGl0bGUtc2hvcnQiOiJIdW0gTW9sIEdlbmV0IiwiYWNjZXNzZWQiOnsiZGF0ZS1wYXJ0cyI6W1syMDIzLDYsMjJdXX0sIkRPSSI6IjEwLjEwOTMvaG1nL2RkejI5MiIsIlVSTCI6Imh0dHBzOi8vZ3RleHBvcnRhbC5vcmcvIiwiaXNzdWVkIjp7ImRhdGUtcGFydHMiOltbMjAxOV1dfSwicGFnZSI6IjQwNy00MTciLCJhYnN0cmFjdCI6Ik11dGF0aW9ucyBpbiBnZW5lcyB0aGF0IGVuY29kZSBjZW50cm9zb21hbC9jaWxpYXJ5IHByb3RlaW5zIGNhdXNlIHNldmVyZSBjb2duaXRpdmUgZGVmaWNpdHMsIHdoaWxlIGNvbW1vbiBzaW5nbGUtbnVjbGVvdGlkZSBwb2x5bW9ycGhpc21zIGluIHRoZXNlIGdlbmVzIGFyZSBhc3NvY2lhdGVkIHdpdGggc2NoaXpvcGhyZW5pYSAoU1opIGFuZCBjb2duaXRpb24gaW4gZ2Vub21lLXdpZGUgYXNzb2NpYXRpb24gc3R1ZGllcy4gVGhlIHJvbGUgb2YgdGhlc2UgZ2VuZXMgaW4gbmV1cm9wc3ljaGlhdHJpYyBkaXNvcmRlcnMgaXMgdW5rbm93bi4gVGhlIGNpbGlvcGF0aHkgZ2VuZSBTRENDQUc4IGlzIGFzc29jaWF0ZWQgd2l0aCBTWiBhbmQgZWR1Y2F0aW9uYWwgYXR0YWlubWVudCAoRUEpLiBHZW5vbWUgZWRpdGluZyBvZiBTRENDQUc4IGNhdXNlZCBkZWZlY3RzIGluIHByaW1hcnkgY2lsaW9nZW5lc2lzIGFuZCBjaWxpdW0tZGVwZW5kZW50IGNlbGwgc2lnbmFsbGluZy4gVHJhbnNjcmlwdG9taWMgYW5hbHlzaXMgb2YgU0RDQ0FHOC1kZWZpY2llbnQgY2VsbHMgaWRlbnRpZmllZCBkaWZmZXJlbnRpYWxseSBleHByZXNzZWQgZ2VuZXMgdGhhdCBhcmUgZW5yaWNoZWQgaW4gbmV1cm9kZXZlbG9wbWVudGFsIHByb2Nlc3NlcyBzdWNoIGFzIGdlbmVyYXRpb24gb2YgbmV1cm9ucyBhbmQgc3luYXBzZSBvcmdhbml6YXRpb24uIFRoZXNlIHByb2Nlc3NlcyBhcmUgZW5yaWNoZWQgZm9yIGdlbmVzIGFzc29jaWF0ZWQgd2l0aCBTWiwgaHVtYW4gaW50ZWxsaWdlbmNlIChJUSkgYW5kIEVBLiBQaGVub3R5cGljIGFuYWx5c2lzIG9mIFNEQ0NBRzgtZGVmaWNlbnQgbmV1cm9uYWwgY2VsbHMgcmV2ZWFsZWQgaW1wYWlyZWQgbWlncmF0aW9uIGFuZCBuZXVyb25hbCBkaWZmZXJlbnRpYXRpb24uIFRoZXNlIGRhdGEgaW1wbGljYXRlIGNpbGlhcnkgc2lnbmFsbGluZyBpbiB0aGUgYWV0aW9sb2d5IG9mIFNaIGFuZCBjb2duaXRpdmUgZHlzZnVuY3Rpb24uIFdlIGZvdW5kIHRoYXQgY2VudHJvc29tYWwvY2lsaWFyeSBnZW5lcyBhcmUgZW5yaWNoZWQgZm9yIGFzc29jaWF0aW9uIHdpdGggSVEsIHN1Z2dlc3RpbmcgYWx0ZXJlZCBnZW5lIHJlZ3VsYXRpb24gYXMgYSBnZW5lcmFsIG1vZGVsIGZvciBuZXVyb2RldmVsb3BtZW50YWwgaW1wYWN0cyBvZiBjZW50cm9zb21hbC9jaWxpYXJ5IGdlbmVzLiIsImlzc3VlIjoiMyIsInZvbHVtZSI6IjI5In0sImlzVGVtcG9yYXJ5IjpmYWxzZX1dfQ=="/>
          <w:id w:val="-461498069"/>
          <w:placeholder>
            <w:docPart w:val="DefaultPlaceholder_-1854013440"/>
          </w:placeholder>
        </w:sdtPr>
        <w:sdtContent>
          <w:r w:rsidR="00635759" w:rsidRPr="00585470">
            <w:rPr>
              <w:rFonts w:asciiTheme="minorHAnsi" w:hAnsiTheme="minorHAnsi" w:cstheme="minorHAnsi"/>
              <w:color w:val="000000"/>
            </w:rPr>
            <w:t>(4)</w:t>
          </w:r>
        </w:sdtContent>
      </w:sdt>
      <w:r w:rsidR="00837B00" w:rsidRPr="00585470">
        <w:rPr>
          <w:rFonts w:asciiTheme="minorHAnsi" w:hAnsiTheme="minorHAnsi" w:cstheme="minorHAnsi"/>
          <w:color w:val="000000" w:themeColor="text1"/>
        </w:rPr>
        <w:t>.</w:t>
      </w:r>
      <w:r w:rsidR="00CC751A" w:rsidRPr="00585470">
        <w:rPr>
          <w:rFonts w:asciiTheme="minorHAnsi" w:hAnsiTheme="minorHAnsi" w:cstheme="minorHAnsi"/>
          <w:color w:val="000000" w:themeColor="text1"/>
        </w:rPr>
        <w:t xml:space="preserve"> Besides, SDCCAG8 was identified as one of 7 SCZ risk genes that have centrosomal functions.</w:t>
      </w:r>
      <w:r w:rsidR="00CC751A" w:rsidRPr="00585470">
        <w:rPr>
          <w:rFonts w:asciiTheme="minorHAnsi" w:hAnsiTheme="minorHAnsi" w:cstheme="minorHAnsi"/>
        </w:rPr>
        <w:t xml:space="preserve"> </w:t>
      </w:r>
      <w:r w:rsidR="009F1571" w:rsidRPr="00585470">
        <w:rPr>
          <w:rFonts w:asciiTheme="minorHAnsi" w:hAnsiTheme="minorHAnsi" w:cstheme="minorHAnsi"/>
          <w:color w:val="000000" w:themeColor="text1"/>
        </w:rPr>
        <w:t xml:space="preserve">Flynn et al. </w:t>
      </w:r>
      <w:r w:rsidR="00CC751A" w:rsidRPr="00585470">
        <w:rPr>
          <w:rFonts w:asciiTheme="minorHAnsi" w:hAnsiTheme="minorHAnsi" w:cstheme="minorHAnsi"/>
          <w:color w:val="000000" w:themeColor="text1"/>
        </w:rPr>
        <w:t>suggest</w:t>
      </w:r>
      <w:r w:rsidR="009F1571" w:rsidRPr="00585470">
        <w:rPr>
          <w:rFonts w:asciiTheme="minorHAnsi" w:hAnsiTheme="minorHAnsi" w:cstheme="minorHAnsi"/>
          <w:color w:val="000000" w:themeColor="text1"/>
        </w:rPr>
        <w:t>ed</w:t>
      </w:r>
      <w:r w:rsidR="00CC751A" w:rsidRPr="00585470">
        <w:rPr>
          <w:rFonts w:asciiTheme="minorHAnsi" w:hAnsiTheme="minorHAnsi" w:cstheme="minorHAnsi"/>
          <w:color w:val="000000" w:themeColor="text1"/>
        </w:rPr>
        <w:t xml:space="preserve"> that loss of SDCCAG8 impairs cells’ ability to make primary cilia and that their capacity to repair genome damage may be reduced</w:t>
      </w:r>
      <w:r w:rsidR="00397075" w:rsidRPr="00585470">
        <w:rPr>
          <w:rFonts w:asciiTheme="minorHAnsi" w:hAnsiTheme="minorHAnsi" w:cstheme="minorHAnsi"/>
          <w:color w:val="000000"/>
        </w:rPr>
        <w:t xml:space="preserve"> </w:t>
      </w:r>
      <w:sdt>
        <w:sdtPr>
          <w:rPr>
            <w:rFonts w:asciiTheme="minorHAnsi" w:hAnsiTheme="minorHAnsi" w:cstheme="minorHAnsi"/>
            <w:color w:val="000000"/>
          </w:rPr>
          <w:tag w:val="MENDELEY_CITATION_v3_eyJjaXRhdGlvbklEIjoiTUVOREVMRVlfQ0lUQVRJT05fZmZlNDc3MWYtMjI2NS00YjMxLTljYTEtNzRmNjQ0MmRhOWNjIiwicHJvcGVydGllcyI6eyJub3RlSW5kZXgiOjB9LCJpc0VkaXRlZCI6ZmFsc2UsIm1hbnVhbE92ZXJyaWRlIjp7ImlzTWFudWFsbHlPdmVycmlkZGVuIjpmYWxzZSwiY2l0ZXByb2NUZXh0IjoiKDUpIiwibWFudWFsT3ZlcnJpZGVUZXh0IjoiIn0sImNpdGF0aW9uSXRlbXMiOlt7ImlkIjoiNGFiOTU3NGEtMTcwMy0zOTg0LWExMzYtMzUwZGZlYTg5NTMxIiwiaXRlbURhdGEiOnsidHlwZSI6ImFydGljbGUtam91cm5hbCIsImlkIjoiNGFiOTU3NGEtMTcwMy0zOTg0LWExMzYtMzUwZGZlYTg5NTMxIiwidGl0bGUiOiJBIENPR05JVElWRSBBTkQgTU9MRUNVTEFSIEFOQUxZU0lTIE9GIFNEQ0NBRzgsIEEgU0NISVpPUEhSRU5JQSBSSVNLIEdFTkUgVEhBVCBGVU5DVElPTlMgSU4gVEhFIENFTlRST1NPTUUiLCJhdXRob3IiOlt7ImZhbWlseSI6IkZseW5uIiwiZ2l2ZW4iOiJNYWlyZWFkIiwicGFyc2UtbmFtZXMiOmZhbHNlLCJkcm9wcGluZy1wYXJ0aWNsZSI6IiIsIm5vbi1kcm9wcGluZy1wYXJ0aWNsZSI6IiJ9LHsiZmFtaWx5IjoiV2hpdHRvbiIsImdpdmVuIjoiTGF1cmEiLCJwYXJzZS1uYW1lcyI6ZmFsc2UsImRyb3BwaW5nLXBhcnRpY2xlIjoiIiwibm9uLWRyb3BwaW5nLXBhcnRpY2xlIjoiIn0seyJmYW1pbHkiOiJDb3J2aW4iLCJnaXZlbiI6IkFpZGVuIiwicGFyc2UtbmFtZXMiOmZhbHNlLCJkcm9wcGluZy1wYXJ0aWNsZSI6IiIsIm5vbi1kcm9wcGluZy1wYXJ0aWNsZSI6IiJ9LHsiZmFtaWx5IjoiSGFyb2xkIiwiZ2l2ZW4iOiJEZW5pc2UiLCJwYXJzZS1uYW1lcyI6ZmFsc2UsImRyb3BwaW5nLXBhcnRpY2xlIjoiIiwibm9uLWRyb3BwaW5nLXBhcnRpY2xlIjoiIn0seyJmYW1pbHkiOiJHaWxsIiwiZ2l2ZW4iOiJNaWNoZWFsIiwicGFyc2UtbmFtZXMiOmZhbHNlLCJkcm9wcGluZy1wYXJ0aWNsZSI6IiIsIm5vbi1kcm9wcGluZy1wYXJ0aWNsZSI6IiJ9LHsiZmFtaWx5IjoiRG9ub2hvZSIsImdpdmVuIjoiR2FyeSIsInBhcnNlLW5hbWVzIjpmYWxzZSwiZHJvcHBpbmctcGFydGljbGUiOiIiLCJub24tZHJvcHBpbmctcGFydGljbGUiOiIifSx7ImZhbWlseSI6Ik1vcnJpc29uIiwiZ2l2ZW4iOiJDaWFyYW4iLCJwYXJzZS1uYW1lcyI6ZmFsc2UsImRyb3BwaW5nLXBhcnRpY2xlIjoiIiwibm9uLWRyb3BwaW5nLXBhcnRpY2xlIjoiIn0seyJmYW1pbHkiOiJNb3JyaXMiLCJnaXZlbiI6IkRlcmVrIiwicGFyc2UtbmFtZXMiOmZhbHNlLCJkcm9wcGluZy1wYXJ0aWNsZSI6IiIsIm5vbi1kcm9wcGluZy1wYXJ0aWNsZSI6IiJ9XSwiY29udGFpbmVyLXRpdGxlIjoiRXVyb3BlYW4gTmV1cm9wc3ljaG9waGFybWFjb2xvZ3kiLCJhY2Nlc3NlZCI6eyJkYXRlLXBhcnRzIjpbWzIwMjMsNiwyMl1dfSwiRE9JIjoiMTAuMTAxNi9KLkVVUk9ORVVSTy4yMDE3LjA4LjE3NCIsIklTU04iOiIwOTI0LTk3N1giLCJpc3N1ZWQiOnsiZGF0ZS1wYXJ0cyI6W1syMDE5LDEsMV1dfSwicGFnZSI6IlM4NzYtUzg3NyIsImFic3RyYWN0IjoiU2NoaXpvcGhyZW5pYSBhZmZlY3RzIDElIG9mIGFkdWx0cyBhbmQgaXMgYSBtYWpvciBnbG9iYWwgaGVhbHRoIHByb2JsZW0uIEFsdGhvdWdoIGFldGlvbG9neSBpcyBjb21wbGV4LCBnZW5ldGljcyByZXByZXNlbnRzIGEgdml0YWwgdG9vbCBmb3IgcHJvYmluZyB0aGUgbmV1cm9iaW9sb2d5IG9mIHRoZSBkaXNvcmRlciBpbiB0aGUgYWJzZW5jZSBvZiBiaW9tYXJrZXJzLiBXZSB1bmRlcnRvb2sgYW4gaW50ZXJkaXNjaXBsaW5hcnkgcHJvamVjdCBpbnZlc3RpZ2F0aW5nIHRoZSByb2xlIG9mIGNlbnRyb3NvbWUgZ2VuZXMgaW4gc2NoaXpvcGhyZW5pYS4gVGhlIGNlbnRyb3NvbWUsIGFuIG9yZ2FuZWxsZSB3aXRoaW4gY2VsbHMsIHBsYXlzIGEgY3J1Y2lhbCByb2xlIGluIGJyYWluIGRldmVsb3BtZW50IHdoZXJlIGl0IGRpcmVjdHMgY2VsbCBzaGFwZSwgcG9sYXJpdHkgYW5kIG1vdGlsaXR5LiBUaGUgY2VudHJvc29tZSBhbHNvIHNlZWRzIHRoZSBncm93dGggb2YgYW50ZW5uYS1saWtlIHNpZ25hbGxpbmcgc3RydWN0dXJlcyBjYWxsZWQgcHJpbWFyeSBjaWxpYS4gUmFyZSBtdXRhdGlvbnMgaW4gY2VudHJvc29tZSBnZW5lcyBjYXVzZSBkaXNvcmRlcnMgdGhhdCBwcmVzZW50IHdpdGggc2V2ZXJlIGNvZ25pdGl2ZSBkZWZpY2l0cyBhbmQgdmFyaWFibGUgbmV1cm9wc3ljaGlhdHJpYyBwaGVub3R5cGVzLiBXZSBtaW5lZCBvbmxpbmUgZGF0YWJhc2VzIHRvIGdlbmVyYXRlIGEgbGlzdCBvZiBnZW5lcyBlbmNvZGluZyBwcm90ZWlucyB3aXRoIGNlbnRyb3NvbWUgZnVuY3Rpb24uIFRoZXNlIHdlcmUgY3Jvc3MtcmVmZXJlbmNlZCB3aXRoIHNjaGl6b3BocmVuaWEgcmlzayBnZW5lcyBpZGVudGlmaWVkIGluIHRoZSAyMDE0IFBHQyBHV0FTLiBOZXVyb2NvZ25pdGl2ZSBhbmFseXNpczogcHJpb3JpdGlzZWQgY2FuZGlkYXRlIGdlbmVzIHdlcmUgdGFrZW4gZm9yd2FyZCB0byBhbmFseXNpcyBpbiBhIHNhbXBsZSBvZiBJcmlzaCBwc3ljaG9zaXMgcGF0aWVudHMgYW5kIGNvbnRyb2xzIChuPTEsMjAwKS4gUGFydGljaXBhbnRzIHdlcmUgZ3JvdXBlZCBieSBnZW5vdHlwZSBhdCBnZW5vbWUtd2lkZSBzaWduaWZpY2FudCBTTlBzIGFuZCBsaW5lYXIgcmVncmVzc2lvbiB3YXMgdXNlZCB0byB0ZXN0IGlmIGdlbm90eXBlIGF0IHNjaGl6b3BocmVuaWEgcmlzayBTTlBzIHdhcyBzaWduaWZpY2FudGx5IGFzc29jaWF0ZWQgd2l0aCBkaWZmZXJlbnQgZG9tYWlucyBvZiBjb2duaXRpdmUgZnVuY3Rpb24uIE1vbGVjdWxhciBhbmFseXNpczogQ1JJU1BSLUNhczkgZ2Vub21lIGVkaXRpbmcgdGVjaG5vbG9neSB3YXMgdXNlZCB0byBnZW5lcmF0ZSBTRENDQUc4IGtub2Nrb3V0IGNlbGwgbGluZXMgaW4gaFRFUlQtUlBFMSBlcGl0aGVsaWFsIGNlbGxzIGFuZCBpbiBTSC1TWTVZIGNlbGxzLCBhIG5ldXJvbmFsIGNlbGwgbGluZS4gQWZ0ZXIgc2VydW0gc3RhcnZhdGlvbiwgY2lsaWEgYW5kIGNlbnRyb3NvbWUgbWFya2VycyB3ZXJlIHVzZWQgdG8gcGVyZm9ybSBjaWxpYXRpb24gY291bnRzIGJ5IGltbXVub2ZsdW9yZXNjZW5jZS4gQ2VudHJvc29tZSBhbXBsaWZpY2F0aW9uIHdhcyBpbmR1Y2VkIGJ5IGV4cG9zaW5nIGNlbGxzIHRvIDUgR3kgaW9uaXNpbmcgcmFkaWF0aW9uIGFuZCB0aGUgbnVtYmVyIG9mIGNlbnRyb3NvbWVzIHdhcyBjb3VudGVkIGFmdGVyIDcyIGhvdXJzIGJ5IGltbXVub2ZsdW9yZXNjZW5jZS4gV2UgaWRlbnRpZmllZCA3IHNjaGl6b3BocmVuaWEgcmlzayBnZW5lcyB0aGF0IGhhdmUgY2VudHJvc29tYWwgZnVuY3Rpb25zOiBTRENDQUc4LCBORUs0LCBNUEhPU1BIOSwgTUFEMUwxLCBQUktEMSwgTUFQSzMgYW5kIEdJR1lGMi4gTmV1cm9jb2duaXRpdmUgYW5hbHlzaXMgb2Ygc2NoaXpvcGhyZW5pYSByaXNrIFNOUHMgd2l0aGluIHRoZXNlIHNldmVuIGdlbmVzIGlkZW50aWZpZWQgbm9taW5hbGx5IHNpZ25pZmljYW50IGFzc29jaWF0aW9ucyB3aXRoIGF0IGxlYXN0IG9uZSBkb21haW4gb2YgY29nbml0aW9uIGZvciA1IG9mIHRoZXNlIDcgZ2VuZXMuIE1vc3Qgb2YgdGhlIHNpZ25pZmljYW50IGFzc29jaWF0aW9ucyB3ZXJlIGlkZW50aWZpZWQgZm9yIHNvY2lhbCBjb2duaXRpb24sIHdpdGggdGhlIGVmZmVjdCBvZiBTRENDQUc4IG9uIHRoaXMgZG9tYWluIGJlaW5nIHRoZSBtb3N0IHNpZ25pZmljYW50IGZpbmRpbmcgKHA9MC4wMDEpLiBTRENDQUc4IGlzIGFsc28gYXNzb2NpYXRlZCB3aXRoIGVkdWNhdGlvbmFsIGF0dGFpbm1lbnQgYW5kIHRoZSBnZW5vbWUtd2lkZSBzaWduaWZpY2FudCBTTlBzIGZvciB0aGUgdHdvIHBoZW5vdHlwZXMgYXJlIGluIGhpZ2ggbGlua2FnZSBkaXNlcXVpbGlicml1bSBpbmRpY2F0aW5nIGEgcGxlaW90cm9waWMgZWZmZWN0LiBXZSBzdWNjZXNzZnVsbHkgZ2VuZXJhdGVkIFNEQ0NBRzgga25vY2tvdXQgaW4gUlBFMSBjZWxscyBhbmQgaW4gU0gtU1k1WSBjZWxscy4gUHJlbGltaW5hcnkgZGF0YSBzaG93cyB0aGF0IFNEQ0NBRzgga25vY2tvdXQgY2xvbmVzLCB3aGlsZSB2aWFibGUgaW4gYSBwNTMgd2lsZHR5cGUgYmFja2dyb3VuZCwgaGF2ZSBzbG93ZXIgcHJvbGlmZXJhdGlvbiByYXRlcy4gVGhlIGNhcGFjaXR5IG9mIHRoZSBjbG9uZXMgdG8gY2lsaWF0ZSBpcyBhbHNvIHJlZHVjZWQsIGJ5IDUwJSBpbiBSUEUxIGNsb25lcyBhbmQgNzUlIGluIFNILVNZNVkgY2xvbmVzLiBJbiByZXNwb25zZSB0byBETkEgZGFtYWdlIHRoZXJlIHdhcyBhbiBpbmNyZWFzZSBpbiBjZW50cm9zb21lIGFtcGxpZmljYXRpb24gaW4gUlBFMSBrbm9ja291dCBjbG9uZXMgd2hlbiBjb21wYXJlZCB0byB3aWxkdHlwZSBjZWxscy4gU0RDQ0FHOCBpcyBhIHNjaGl6b3BocmVuaWEgcmlzayBnZW5lIHRoYXQgd2UgZmluZCBpcyBhbHNvIGFzc29jaWF0ZWQgd2l0aCBzb2NpYWwgY29nbml0aW9uIGFuZCBlZHVjYXRpb25hbCBhdHRhaW5tZW50LiBPdXIgZGF0YSBzdWdnZXN0IHRoYXQgbG9zcyBvZiBTRENDQUc4IGltcGFpcnMgY2VsbHMnIGFiaWxpdHkgdG8gbWFrZSBwcmltYXJ5IGNpbGlhIGFuZCB0aGF0IHRoZWlyIGNhcGFjaXR5IHRvIHJlcGFpciBnZW5vbWUgZGFtYWdlIG1heSBiZSByZWR1Y2VkLiBGdXJ0aGVyIHdvcmsgd2lsbCBhZGRyZXNzIHdoZXRoZXIgU0RDQ0FHOCBhZmZlY3RzIGFjdGl2aXRpZXMgdGhhdCBtYXkgY29udHJpYnV0ZSB0byBzY2hpem9waHJlbmlhLCBpbmNsdWRpbmcgY2VsbCBtaWdyYXRpb24gYW5kIGNlbGwgc2lnbmFsbGluZy4gVGhpcyBjb3VsZCBpZGVudGlmeSBtb2xlY3VsYXIgbWVjaGFuaXNtcyBieSB3aGljaCBTRENDQUc4IG11dGF0aW9ucyBjb250cmlidXRlIHRvIHNjaGl6b3BocmVuaWEgcmlzayBhbmQgY29nbml0aW9uLCBhbmQgaGVscCB1bmNvdmVyIHRoZSBiaW9sb2dpY2FsIHByb2Nlc3NlcyB0aGF0IGltcGxpY2F0ZSBjZW50cm9zb21lIGdlbmVzIGluIHZhcmlvdXMgbmV1cm9kZXZlbG9wbWVudGFsIHBoZW5vdHlwZXMuIFtBQlNUUkFDVCBGUk9NIEFVVEhPUl0iLCJwdWJsaXNoZXIiOiJFbHNldmllciIsInZvbHVtZSI6IjI5IiwiY29udGFpbmVyLXRpdGxlLXNob3J0IjoiIn0sImlzVGVtcG9yYXJ5IjpmYWxzZX1dfQ=="/>
          <w:id w:val="-627010140"/>
          <w:placeholder>
            <w:docPart w:val="DefaultPlaceholder_-1854013440"/>
          </w:placeholder>
        </w:sdtPr>
        <w:sdtContent>
          <w:r w:rsidR="00635759" w:rsidRPr="00585470">
            <w:rPr>
              <w:rFonts w:asciiTheme="minorHAnsi" w:hAnsiTheme="minorHAnsi" w:cstheme="minorHAnsi"/>
              <w:color w:val="000000"/>
            </w:rPr>
            <w:t>(5)</w:t>
          </w:r>
        </w:sdtContent>
      </w:sdt>
      <w:r w:rsidR="00CC751A" w:rsidRPr="00585470">
        <w:rPr>
          <w:rFonts w:asciiTheme="minorHAnsi" w:hAnsiTheme="minorHAnsi" w:cstheme="minorHAnsi"/>
          <w:color w:val="000000" w:themeColor="text1"/>
        </w:rPr>
        <w:t>.</w:t>
      </w:r>
      <w:r w:rsidR="00122FD9" w:rsidRPr="00585470">
        <w:rPr>
          <w:rFonts w:asciiTheme="minorHAnsi" w:hAnsiTheme="minorHAnsi" w:cstheme="minorHAnsi"/>
          <w:color w:val="000000" w:themeColor="text1"/>
        </w:rPr>
        <w:t xml:space="preserve"> Moreover, </w:t>
      </w:r>
      <w:r w:rsidR="00122FD9" w:rsidRPr="00585470">
        <w:rPr>
          <w:rFonts w:asciiTheme="minorHAnsi" w:hAnsiTheme="minorHAnsi" w:cstheme="minorHAnsi"/>
        </w:rPr>
        <w:t xml:space="preserve">gene enrichment analysis showing the enrichment of </w:t>
      </w:r>
      <w:r w:rsidR="00122FD9" w:rsidRPr="00585470">
        <w:rPr>
          <w:rFonts w:asciiTheme="minorHAnsi" w:hAnsiTheme="minorHAnsi" w:cstheme="minorHAnsi"/>
          <w:color w:val="000000" w:themeColor="text1"/>
        </w:rPr>
        <w:t xml:space="preserve">SDCCAG8 as one of the </w:t>
      </w:r>
      <w:r w:rsidR="00122FD9" w:rsidRPr="00585470">
        <w:rPr>
          <w:rFonts w:asciiTheme="minorHAnsi" w:hAnsiTheme="minorHAnsi" w:cstheme="minorHAnsi"/>
        </w:rPr>
        <w:t>cadherin genes in five major psychiatric disorders including SCZ</w:t>
      </w:r>
      <w:r w:rsidR="00397075" w:rsidRPr="00585470">
        <w:rPr>
          <w:rFonts w:asciiTheme="minorHAnsi" w:hAnsiTheme="minorHAnsi" w:cstheme="minorHAnsi"/>
        </w:rPr>
        <w:t xml:space="preserve"> </w:t>
      </w:r>
      <w:sdt>
        <w:sdtPr>
          <w:rPr>
            <w:rFonts w:asciiTheme="minorHAnsi" w:hAnsiTheme="minorHAnsi" w:cstheme="minorHAnsi"/>
            <w:color w:val="000000"/>
          </w:rPr>
          <w:tag w:val="MENDELEY_CITATION_v3_eyJjaXRhdGlvbklEIjoiTUVOREVMRVlfQ0lUQVRJT05fZWJjOWY4MjQtNTg5Yi00NjFiLWI4NTMtNTdjYmE2MGZjOTQ3IiwicHJvcGVydGllcyI6eyJub3RlSW5kZXgiOjB9LCJpc0VkaXRlZCI6ZmFsc2UsIm1hbnVhbE92ZXJyaWRlIjp7ImlzTWFudWFsbHlPdmVycmlkZGVuIjpmYWxzZSwiY2l0ZXByb2NUZXh0IjoiKDYpIiwibWFudWFsT3ZlcnJpZGVUZXh0IjoiIn0sImNpdGF0aW9uSXRlbXMiOlt7ImlkIjoiOWU2MzNlNDktMDM4Ni0zOGM4LTlkNDctNTEwMTMwZjQyYTgzIiwiaXRlbURhdGEiOnsidHlwZSI6ImFydGljbGUtam91cm5hbCIsImlkIjoiOWU2MzNlNDktMDM4Ni0zOGM4LTlkNDctNTEwMTMwZjQyYTgzIiwidGl0bGUiOiJUaGUgcm9sZSBvZiBjYWRoZXJpbiBnZW5lcyBpbiBmaXZlIG1ham9yIHBzeWNoaWF0cmljIGRpc29yZGVyczogQSBsaXRlcmF0dXJlIHVwZGF0ZSIsImF1dGhvciI6W3siZmFtaWx5IjoiSGF3aSIsImdpdmVuIjoiWmlhcmloIiwicGFyc2UtbmFtZXMiOmZhbHNlLCJkcm9wcGluZy1wYXJ0aWNsZSI6IiIsIm5vbi1kcm9wcGluZy1wYXJ0aWNsZSI6IiJ9LHsiZmFtaWx5IjoiVG9uZyIsImdpdmVuIjoiSmFuZXR0ZSIsInBhcnNlLW5hbWVzIjpmYWxzZSwiZHJvcHBpbmctcGFydGljbGUiOiIiLCJub24tZHJvcHBpbmctcGFydGljbGUiOiIifSx7ImZhbWlseSI6IkRhcmsiLCJnaXZlbiI6IkNhbGx1bSIsInBhcnNlLW5hbWVzIjpmYWxzZSwiZHJvcHBpbmctcGFydGljbGUiOiIiLCJub24tZHJvcHBpbmctcGFydGljbGUiOiIifSx7ImZhbWlseSI6IllhdGVzIiwiZ2l2ZW4iOiJIYW5uYWgiLCJwYXJzZS1uYW1lcyI6ZmFsc2UsImRyb3BwaW5nLXBhcnRpY2xlIjoiIiwibm9uLWRyb3BwaW5nLXBhcnRpY2xlIjoiIn0seyJmYW1pbHkiOiJKb2huc29uIiwiZ2l2ZW4iOiJCZXRoIiwicGFyc2UtbmFtZXMiOmZhbHNlLCJkcm9wcGluZy1wYXJ0aWNsZSI6IiIsIm5vbi1kcm9wcGluZy1wYXJ0aWNsZSI6IiJ9LHsiZmFtaWx5IjoiQmVsbGdyb3ZlIiwiZ2l2ZW4iOiJNYXJrIEEuIiwicGFyc2UtbmFtZXMiOmZhbHNlLCJkcm9wcGluZy1wYXJ0aWNsZSI6IiIsIm5vbi1kcm9wcGluZy1wYXJ0aWNsZSI6IiJ9XSwiY29udGFpbmVyLXRpdGxlIjoiQW1lcmljYW4gSm91cm5hbCBvZiBNZWRpY2FsIEdlbmV0aWNzIFBhcnQgQjogTmV1cm9wc3ljaGlhdHJpYyBHZW5ldGljcyIsImFjY2Vzc2VkIjp7ImRhdGUtcGFydHMiOltbMjAyMyw2LDIyXV19LCJET0kiOiIxMC4xMDAyL0FKTUcuQi4zMjU5MiIsIklTU04iOiIxNTUyLTQ4NVgiLCJQTUlEIjoiMjg5MjE4NDAiLCJVUkwiOiJodHRwczovL29ubGluZWxpYnJhcnkud2lsZXkuY29tL2RvaS9mdWxsLzEwLjEwMDIvYWptZy5iLjMyNTkyIiwiaXNzdWVkIjp7ImRhdGUtcGFydHMiOltbMjAxOCwzLDFdXX0sInBhZ2UiOiIxNjgtMTgwIiwiYWJzdHJhY3QiOiJDb252ZXJnaW5nIGV2aWRlbmNlIGZyb20gY2FuZGlkYXRlIGdlbmUsIGdlbm9tZS13aWRlIGxpbmthZ2UsIGFuZCBhc3NvY2lhdGlvbiBzdHVkaWVzIHN1cHBvcnQgYSByb2xlIG9mIGNhZGhlcmlucyBpbiB0aGUgcGF0aG9waHlzaW9sb2d5IG9mIGZpdmUgbWFqb3IgcHN5Y2hpYXRyaWMgZGlzb3JkZXJzIGluY2x1ZGluZyBhdHRlbnRpb24gZGVmaWNpdCBoeXBlcmFjdGl2aXR5IGRpc29yZGVyLCBhdXRpc20gc3BlY3RydW0gZGlzb3JkZXIgKEFTRCksIHNjaGl6b3BocmVuaWEgKFNDWiksIGJpcG9sYXIgZGlzb3JkZXIgKEJEKSwgYW5kIG1ham9yIGRlcHJlc3NpdmUgZGlzb3JkZXIgKE1ERCkuIFRoZXNlIG1vbGVjdWxlcyBhcmUgdHJhbnNtZW1icmFuZSBwcm90ZWlucyB3aGljaCBhY3QgYXMgY2VsbCBhZGhlc2l2ZXMgYnkgZm9ybWluZyBhZGhlcmVucyBqdW5jdGlvbnMgKEFKcykgdG8gYmluZCBjZWxscyB3aXRoaW4gdGlzc3Vlcy4gTWVtYmVycyBvZiB0aGUgY2FkaGVyaW4gc3VwZXJmYW1pbHkgYXJlIGFsc28gaW52b2x2ZWQgaW4gYmlvbG9naWNhbCBwcm9jZXNzZXMgc3VjaCBhcyBzaWduYWwgdHJhbnNkdWN0aW9uIGFuZCBwbGFzdGljaXR5IHRoYXQgaGF2ZSBiZWVuIGltcGxpY2F0ZWQgaW4gdGhlIGV0aW9sb2d5IG9mIG1ham9yIHBzeWNoaWF0cmljIGNvbmRpdGlvbnMuIEFsdGhvdWdoIHRoZXJlIGFyZSBvdmVyIDExMCBnZW5lcyBtYXBwZWQgdG8gdGhlIGNhZGhlcmluIHN1cGVyZmFtaWx5LCBvdXIgbGl0ZXJhdHVyZSBzdXJ2ZXkgc2hvd2VkIHRoYXQgZXZpZGVuY2Ugb2YgYXNzb2NpYXRpb24gd2l0aCBwc3ljaGlhdHJpYyBkaXNvcmRlcnMgaXMgc3Ryb25nZXN0IGZvciBDREg3LCBDSEQxMSwgYW5kIENESDEzLiBHZW5lIGVucmljaG1lbnQgYW5hbHlzaXMgc2hvd2VkIHRoYXQgdGhvc2UgY2FkaGVyaW4gZ2VuZXMgaW1wbGljYXRlZCBpbiBwc3ljaGlhdHJpYyBkaXNvcmRlcnMgd2VyZSBvdmVycmVwcmVzZW50ZWQgaW4gYmlvbG9naWNhbCBwcm9jZXNzZXMgc3VjaCBhcyBpbiBjZWxsLWNlbGwgYWRoZXNpb24gKEdPOjAwMDcxNTYgJiBHTzowMDk4NzQyKSBhbmQgYWRoZXJlbnMganVuY3Rpb24gb3JnYW5pemF0aW9uIChHTzowMDM0MzMyKS4gRnVydGhlciwgY2FkaGVyaW4gZ2VuZXMgd2VyZSBhbHNvIG1hcHBlZCB0byBwcm9jZXNzZXMgdGhhdCBoYXZlIGJlZW4gbGlua2VkIHRvIHRoZSBkZXZlbG9wbWVudCBvZiBwc3ljaGlhdHJpYyBkaXNvcmRlcnMgc3VjaCBhcyBuZXJ2b3VzIHN5c3RlbSBkZXZlbG9wbWVudCAoR086MDAwNzM5OSkuIFRvIGZ1cnRoZXIgdW5kZXJzdGFuZCB0aGUgcm9sZSBvZiBjYWRoZXJpbiBTTlBzIGltcGxpY2F0ZWQgaW4gcHN5Y2hpYXRyaWMgZGlzb3JkZXJzLCB3ZSB1dGlsaXplZCBhbiBpbiBzaWxpY28gY29tcHV0YXRpb25hbCBwaXBlbGluZSB0byBmdW5jdGlvbmFsbHkgYW5ub3RhdGUgYXNzb2NpYXRlZCB2YXJpYW50cy4gVGhpcyBhbmFseXNpcyB5aWVsZGVkIGVpZ2h0IHZhcmlhbnRzIG1hcHBlZCB0byBQQ0RIMS0xMywgQ0RINywgQ0RIMTEsIGFuZCBDREgxMyB0aGF0IGFyZSBwcmVkaWN0ZWQgdG8gYmUgYmlvbG9naWNhbGx5IGZ1bmN0aW9uYWwuIEZ1bmN0aW9uYWwgZ2Vub21pYyBldmFsdWF0aW9uIGlzIG5vdyByZXF1aXJlZCB0byB1bmRlcnN0YW5kIHRoZSBtb2xlY3VsYXIgbWVjaGFuaXNtIGJ5IHdoaWNoIHRoZXNlIHZhcmlhbnRzIG1pZ2h0IGNvbmZlciBzdXNjZXB0aWJpbGl0eSB0byBwc3ljaGlhdHJpYyBkaXNvcmRlcnMuIiwicHVibGlzaGVyIjoiSm9obiBXaWxleSAmIFNvbnMsIEx0ZCIsImlzc3VlIjoiMiIsInZvbHVtZSI6IjE3NyIsImNvbnRhaW5lci10aXRsZS1zaG9ydCI6IiJ9LCJpc1RlbXBvcmFyeSI6ZmFsc2V9XX0="/>
          <w:id w:val="1292012078"/>
          <w:placeholder>
            <w:docPart w:val="DefaultPlaceholder_-1854013440"/>
          </w:placeholder>
        </w:sdtPr>
        <w:sdtContent>
          <w:r w:rsidR="00635759" w:rsidRPr="00585470">
            <w:rPr>
              <w:rFonts w:asciiTheme="minorHAnsi" w:hAnsiTheme="minorHAnsi" w:cstheme="minorHAnsi"/>
              <w:color w:val="000000"/>
            </w:rPr>
            <w:t>(6)</w:t>
          </w:r>
        </w:sdtContent>
      </w:sdt>
      <w:r w:rsidR="00397075" w:rsidRPr="00585470">
        <w:rPr>
          <w:rFonts w:asciiTheme="minorHAnsi" w:hAnsiTheme="minorHAnsi" w:cstheme="minorHAnsi"/>
        </w:rPr>
        <w:t xml:space="preserve"> </w:t>
      </w:r>
      <w:r w:rsidR="00122FD9" w:rsidRPr="00585470">
        <w:rPr>
          <w:rFonts w:asciiTheme="minorHAnsi" w:hAnsiTheme="minorHAnsi" w:cstheme="minorHAnsi"/>
        </w:rPr>
        <w:t>.</w:t>
      </w:r>
    </w:p>
    <w:p w14:paraId="6B140159" w14:textId="77777777" w:rsidR="0002779C" w:rsidRPr="00585470" w:rsidRDefault="0002779C">
      <w:pPr>
        <w:rPr>
          <w:rFonts w:asciiTheme="minorHAnsi" w:hAnsiTheme="minorHAnsi" w:cstheme="minorHAnsi"/>
          <w:color w:val="000000" w:themeColor="text1"/>
        </w:rPr>
      </w:pPr>
    </w:p>
    <w:p w14:paraId="4A49FFEC" w14:textId="77777777" w:rsidR="00F36083" w:rsidRPr="00585470" w:rsidRDefault="00F36083" w:rsidP="00F36083">
      <w:pPr>
        <w:rPr>
          <w:rFonts w:asciiTheme="minorHAnsi" w:hAnsiTheme="minorHAnsi" w:cstheme="minorHAnsi"/>
          <w:b/>
          <w:bCs/>
        </w:rPr>
      </w:pPr>
      <w:r w:rsidRPr="00585470">
        <w:rPr>
          <w:rFonts w:asciiTheme="minorHAnsi" w:hAnsiTheme="minorHAnsi" w:cstheme="minorHAnsi"/>
          <w:b/>
          <w:bCs/>
        </w:rPr>
        <w:t>Type 1 Diabetes (T1D)</w:t>
      </w:r>
    </w:p>
    <w:p w14:paraId="1F945925" w14:textId="3F1E3B34" w:rsidR="00411A43" w:rsidRPr="00585470" w:rsidRDefault="0002779C" w:rsidP="00F36083">
      <w:pPr>
        <w:rPr>
          <w:rFonts w:asciiTheme="minorHAnsi" w:hAnsiTheme="minorHAnsi" w:cstheme="minorHAnsi"/>
          <w:color w:val="000000" w:themeColor="text1"/>
        </w:rPr>
      </w:pPr>
      <w:r w:rsidRPr="00585470">
        <w:rPr>
          <w:rFonts w:asciiTheme="minorHAnsi" w:hAnsiTheme="minorHAnsi" w:cstheme="minorHAnsi"/>
          <w:color w:val="000000" w:themeColor="text1"/>
        </w:rPr>
        <w:t>[</w:t>
      </w:r>
      <w:r w:rsidRPr="00585470">
        <w:rPr>
          <w:rFonts w:asciiTheme="minorHAnsi" w:hAnsiTheme="minorHAnsi" w:cstheme="minorHAnsi"/>
          <w:i/>
          <w:iCs/>
          <w:color w:val="000000" w:themeColor="text1"/>
        </w:rPr>
        <w:t>PSMB8-AS1</w:t>
      </w:r>
      <w:r w:rsidRPr="00585470">
        <w:rPr>
          <w:rFonts w:asciiTheme="minorHAnsi" w:hAnsiTheme="minorHAnsi" w:cstheme="minorHAnsi"/>
          <w:color w:val="000000" w:themeColor="text1"/>
        </w:rPr>
        <w:t>]</w:t>
      </w:r>
      <w:r w:rsidR="009A55C3" w:rsidRPr="00585470">
        <w:rPr>
          <w:rFonts w:asciiTheme="minorHAnsi" w:hAnsiTheme="minorHAnsi" w:cstheme="minorHAnsi"/>
          <w:color w:val="000000" w:themeColor="text1"/>
        </w:rPr>
        <w:t xml:space="preserve"> This gene is PSMB8 antisense RNA</w:t>
      </w:r>
      <w:r w:rsidR="00DC0DCF" w:rsidRPr="00585470">
        <w:rPr>
          <w:rFonts w:asciiTheme="minorHAnsi" w:hAnsiTheme="minorHAnsi" w:cstheme="minorHAnsi"/>
          <w:color w:val="000000" w:themeColor="text1"/>
        </w:rPr>
        <w:t xml:space="preserve"> </w:t>
      </w:r>
      <w:proofErr w:type="gramStart"/>
      <w:r w:rsidR="009A55C3" w:rsidRPr="00585470">
        <w:rPr>
          <w:rFonts w:asciiTheme="minorHAnsi" w:hAnsiTheme="minorHAnsi" w:cstheme="minorHAnsi"/>
          <w:color w:val="000000" w:themeColor="text1"/>
        </w:rPr>
        <w:t>1</w:t>
      </w:r>
      <w:proofErr w:type="gramEnd"/>
      <w:r w:rsidR="009A55C3" w:rsidRPr="00585470">
        <w:rPr>
          <w:rFonts w:asciiTheme="minorHAnsi" w:hAnsiTheme="minorHAnsi" w:cstheme="minorHAnsi"/>
          <w:color w:val="000000" w:themeColor="text1"/>
        </w:rPr>
        <w:t xml:space="preserve"> and we were able to annotate the functional relevance of PSMB8 in T1D.</w:t>
      </w:r>
      <w:r w:rsidR="00EC26A9" w:rsidRPr="00585470">
        <w:rPr>
          <w:rFonts w:asciiTheme="minorHAnsi" w:hAnsiTheme="minorHAnsi" w:cstheme="minorHAnsi"/>
          <w:color w:val="000000" w:themeColor="text1"/>
        </w:rPr>
        <w:t xml:space="preserve"> </w:t>
      </w:r>
      <w:r w:rsidR="00DC0DCF" w:rsidRPr="00585470">
        <w:rPr>
          <w:rFonts w:asciiTheme="minorHAnsi" w:hAnsiTheme="minorHAnsi" w:cstheme="minorHAnsi"/>
          <w:color w:val="000000" w:themeColor="text1"/>
        </w:rPr>
        <w:t xml:space="preserve">PSMB8 </w:t>
      </w:r>
      <w:r w:rsidR="00EC26A9" w:rsidRPr="00585470">
        <w:rPr>
          <w:rFonts w:asciiTheme="minorHAnsi" w:hAnsiTheme="minorHAnsi" w:cstheme="minorHAnsi"/>
          <w:color w:val="000000" w:themeColor="text1"/>
        </w:rPr>
        <w:t>encodes a member of the proteasome B-type family, also known as the T1B family, that is a 20S core beta subunit.</w:t>
      </w:r>
      <w:r w:rsidR="00411A43" w:rsidRPr="00585470">
        <w:rPr>
          <w:rFonts w:asciiTheme="minorHAnsi" w:hAnsiTheme="minorHAnsi" w:cstheme="minorHAnsi"/>
          <w:color w:val="000000" w:themeColor="text1"/>
        </w:rPr>
        <w:t xml:space="preserve"> </w:t>
      </w:r>
      <w:r w:rsidR="001368E4" w:rsidRPr="00585470">
        <w:rPr>
          <w:rFonts w:asciiTheme="minorHAnsi" w:hAnsiTheme="minorHAnsi" w:cstheme="minorHAnsi"/>
          <w:color w:val="000000" w:themeColor="text1"/>
        </w:rPr>
        <w:t>T1D is an autoimmune disease where local release of cytokines such as IL-1β and IFN-γ contributes to β-cell apoptosis. To identify relevant genes regulating this process, Lopes et al. performed a meta-analysis of 8 datasets of β-cell gene expression after exposure to IL-1β and IFN-γ. Genes were ranked according to their differential expression within and after 24 h from exposure and PSMB8 was listed as one of the tops up-regulated genes</w:t>
      </w:r>
      <w:r w:rsidR="00295BE3"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ODYwNWM0ZGEtN2QxOS00YzIyLWI1NDctMzk4ZGVlNjgwODE0IiwicHJvcGVydGllcyI6eyJub3RlSW5kZXgiOjB9LCJpc0VkaXRlZCI6ZmFsc2UsIm1hbnVhbE92ZXJyaWRlIjp7ImlzTWFudWFsbHlPdmVycmlkZGVuIjpmYWxzZSwiY2l0ZXByb2NUZXh0IjoiKDcpIiwibWFudWFsT3ZlcnJpZGVUZXh0IjoiIn0sImNpdGF0aW9uSXRlbXMiOlt7ImlkIjoiMzJkM2Y2NzYtNTBjMy0zMTJiLWI3YjgtODI1MmY2ZDE4M2ZlIiwiaXRlbURhdGEiOnsidHlwZSI6ImFydGljbGUtam91cm5hbCIsImlkIjoiMzJkM2Y2NzYtNTBjMy0zMTJiLWI3YjgtODI1MmY2ZDE4M2ZlIiwidGl0bGUiOiJUZW1wb3JhbCBwcm9maWxpbmcgb2YgY3l0b2tpbmUtaW5kdWNlZCBnZW5lcyBpbiBwYW5jcmVhdGljIM6yLWNlbGxzIGJ5IG1ldGEtYW5hbHlzaXMgYW5kIG5ldHdvcmsgaW5mZXJlbmNlIiwiYXV0aG9yIjpbeyJmYW1pbHkiOiJMb3BlcyIsImdpdmVuIjoiTWlndWVsIiwicGFyc2UtbmFtZXMiOmZhbHNlLCJkcm9wcGluZy1wYXJ0aWNsZSI6IiIsIm5vbi1kcm9wcGluZy1wYXJ0aWNsZSI6IiJ9LHsiZmFtaWx5IjoiS3V0bHUiLCJnaXZlbiI6IkJ1cmFrIiwicGFyc2UtbmFtZXMiOmZhbHNlLCJkcm9wcGluZy1wYXJ0aWNsZSI6IiIsIm5vbi1kcm9wcGluZy1wYXJ0aWNsZSI6IiJ9LHsiZmFtaWx5IjoiTWlhbmkiLCJnaXZlbiI6Ik1pY2hlbGEiLCJwYXJzZS1uYW1lcyI6ZmFsc2UsImRyb3BwaW5nLXBhcnRpY2xlIjoiIiwibm9uLWRyb3BwaW5nLXBhcnRpY2xlIjoiIn0seyJmYW1pbHkiOiJCYW5nLUJlcnRoZWxzZW4iLCJnaXZlbiI6IkNsYXVzIEguIiwicGFyc2UtbmFtZXMiOmZhbHNlLCJkcm9wcGluZy1wYXJ0aWNsZSI6IiIsIm5vbi1kcm9wcGluZy1wYXJ0aWNsZSI6IiJ9LHsiZmFtaWx5IjoiU3TDuHJsaW5nIiwiZ2l2ZW4iOiJKb2FjaGltIiwicGFyc2UtbmFtZXMiOmZhbHNlLCJkcm9wcGluZy1wYXJ0aWNsZSI6IiIsIm5vbi1kcm9wcGluZy1wYXJ0aWNsZSI6IiJ9LHsiZmFtaWx5IjoiUG9jaW90IiwiZ2l2ZW4iOiJGbGVtbWluZyIsInBhcnNlLW5hbWVzIjpmYWxzZSwiZHJvcHBpbmctcGFydGljbGUiOiIiLCJub24tZHJvcHBpbmctcGFydGljbGUiOiIifSx7ImZhbWlseSI6Ikdvb2RtYW4iLCJnaXZlbiI6Ik5hdGhhbiIsInBhcnNlLW5hbWVzIjpmYWxzZSwiZHJvcHBpbmctcGFydGljbGUiOiIiLCJub24tZHJvcHBpbmctcGFydGljbGUiOiIifSx7ImZhbWlseSI6Ikhvb2QiLCJnaXZlbiI6IkxlZSIsInBhcnNlLW5hbWVzIjpmYWxzZSwiZHJvcHBpbmctcGFydGljbGUiOiIiLCJub24tZHJvcHBpbmctcGFydGljbGUiOiIifSx7ImZhbWlseSI6IldlbHNoIiwiZ2l2ZW4iOiJOaWxzIiwicGFyc2UtbmFtZXMiOmZhbHNlLCJkcm9wcGluZy1wYXJ0aWNsZSI6IiIsIm5vbi1kcm9wcGluZy1wYXJ0aWNsZSI6IiJ9LHsiZmFtaWx5IjoiQm9udGVtcGkiLCJnaXZlbiI6IkdpYW5sdWNhIiwicGFyc2UtbmFtZXMiOmZhbHNlLCJkcm9wcGluZy1wYXJ0aWNsZSI6IiIsIm5vbi1kcm9wcGluZy1wYXJ0aWNsZSI6IiJ9LHsiZmFtaWx5IjoiRWl6aXJpayIsImdpdmVuIjoiRGVjaW8gTC4iLCJwYXJzZS1uYW1lcyI6ZmFsc2UsImRyb3BwaW5nLXBhcnRpY2xlIjoiIiwibm9uLWRyb3BwaW5nLXBhcnRpY2xlIjoiIn1dLCJjb250YWluZXItdGl0bGUiOiJHZW5vbWljcyIsImNvbnRhaW5lci10aXRsZS1zaG9ydCI6Ikdlbm9taWNzIiwiYWNjZXNzZWQiOnsiZGF0ZS1wYXJ0cyI6W1syMDIzLDYsMjJdXX0sIkRPSSI6IjEwLjEwMTYvSi5ZR0VOTy4yMDEzLjEyLjAwNyIsIklTU04iOiIwODg4LTc1NDMiLCJQTUlEIjoiMjQ0NjI4NzgiLCJpc3N1ZWQiOnsiZGF0ZS1wYXJ0cyI6W1syMDE0LDQsMV1dfSwicGFnZSI6IjI2NC0yNzUiLCJhYnN0cmFjdCI6IlR5cGUgMSBEaWFiZXRlcyAoVDFEKSBpcyBhbiBhdXRvaW1tdW5lIGRpc2Vhc2Ugd2hlcmUgbG9jYWwgcmVsZWFzZSBvZiBjeXRva2luZXMgc3VjaCBhcyBJTC0xzrIgYW5kIElGTi3OsyBjb250cmlidXRlcyB0byDOsi1jZWxsIGFwb3B0b3Npcy4gVG8gaWRlbnRpZnkgcmVsZXZhbnQgZ2VuZXMgcmVndWxhdGluZyB0aGlzIHByb2Nlc3Mgd2UgcGVyZm9ybWVkIGEgbWV0YS1hbmFseXNpcyBvZiA4IGRhdGFzZXRzIG9mIM6yLWNlbGwgZ2VuZSBleHByZXNzaW9uIGFmdGVyIGV4cG9zdXJlIHRvIElMLTHOsiBhbmQgSUZOLc6zLiBUd28gb2YgdGhlc2UgZGF0YXNldHMgYXJlIG5vdmVsIGFuZCBjb250YWluIHRpbWUtc2VyaWVzIGV4cHJlc3Npb25zIGluIGh1bWFuIGlzbGV0IGNlbGxzIGFuZCByYXQgSU5TLTFFIGNlbGxzLiBHZW5lcyB3ZXJlIHJhbmtlZCBhY2NvcmRpbmcgdG8gdGhlaXIgZGlmZmVyZW50aWFsIGV4cHJlc3Npb24gd2l0aGluIGFuZCBhZnRlciAyNC4gaCBmcm9tIGV4cG9zdXJlLCBhbmQgY2hhcmFjdGVyaXplZCBieSBmdW5jdGlvbiBhbmQgcHJpb3Iga25vd2xlZGdlIGluIHRoZSBsaXRlcmF0dXJlLiBBIHJlZ3VsYXRvcnkgbmV0d29yayB3YXMgdGhlbiBpbmZlcnJlZCBmcm9tIHRoZSBodW1hbiB0aW1lIGV4cHJlc3Npb24gZGF0YXNldHMsIHVzaW5nIGEgdGltZS1zZXJpZXMgZXh0ZW5zaW9uIG9mIGEgbmV0d29yayBpbmZlcmVuY2UgbWV0aG9kLiBUaGUgdHdvIG1vc3QgZGlmZmVyZW50aWFsbHkgZXhwcmVzc2VkIGdlbmVzIHByZXZpb3VzbHkgdW5rbm93biBpbiBUMUQgbGl0ZXJhdHVyZSAoUklQSzIgYW5kIEVMRjMpIHdlcmUgZm91bmQgdG8gbW9kdWxhdGUgY3l0b2tpbmUtaW5kdWNlZCBhcG9wdG9zaXMuIFRoZSBpbmZlcnJlZCByZWd1bGF0b3J5IG5ldHdvcmsgaXMgdGh1cyBzdXBwb3J0ZWQgYnkgdGhlIGV4cGVyaW1lbnRhbCB2YWxpZGF0aW9uLCBwcm92aWRpbmcgYSBwcm9vZi1vZi1jb25jZXB0IGZvciB0aGUgcHJvcG9zZWQgc3RhdGlzdGljYWwgaW5mZXJlbmNlIGFwcHJvYWNoLiDCqSAyMDE0IEVsc2V2aWVyIEluYy4iLCJwdWJsaXNoZXIiOiJBY2FkZW1pYyBQcmVzcyIsImlzc3VlIjoiNCIsInZvbHVtZSI6IjEwMyJ9LCJpc1RlbXBvcmFyeSI6ZmFsc2V9XX0="/>
          <w:id w:val="241309320"/>
          <w:placeholder>
            <w:docPart w:val="DefaultPlaceholder_-1854013440"/>
          </w:placeholder>
        </w:sdtPr>
        <w:sdtContent>
          <w:r w:rsidR="00635759" w:rsidRPr="00585470">
            <w:rPr>
              <w:rFonts w:asciiTheme="minorHAnsi" w:hAnsiTheme="minorHAnsi" w:cstheme="minorHAnsi"/>
              <w:color w:val="000000"/>
            </w:rPr>
            <w:t>(7)</w:t>
          </w:r>
        </w:sdtContent>
      </w:sdt>
      <w:r w:rsidR="001368E4" w:rsidRPr="00585470">
        <w:rPr>
          <w:rFonts w:asciiTheme="minorHAnsi" w:hAnsiTheme="minorHAnsi" w:cstheme="minorHAnsi"/>
          <w:color w:val="000000" w:themeColor="text1"/>
        </w:rPr>
        <w:t xml:space="preserve">. </w:t>
      </w:r>
      <w:r w:rsidR="00A35379" w:rsidRPr="00585470">
        <w:rPr>
          <w:rFonts w:asciiTheme="minorHAnsi" w:hAnsiTheme="minorHAnsi" w:cstheme="minorHAnsi"/>
          <w:color w:val="000000" w:themeColor="text1"/>
        </w:rPr>
        <w:t>Moreover, s</w:t>
      </w:r>
      <w:r w:rsidR="007757A0" w:rsidRPr="00585470">
        <w:rPr>
          <w:rFonts w:asciiTheme="minorHAnsi" w:hAnsiTheme="minorHAnsi" w:cstheme="minorHAnsi"/>
          <w:color w:val="000000" w:themeColor="text1"/>
        </w:rPr>
        <w:t xml:space="preserve">trongest known associations with T1D map to classical HLA class II genes. </w:t>
      </w:r>
      <w:proofErr w:type="spellStart"/>
      <w:r w:rsidR="00877E30" w:rsidRPr="00585470">
        <w:rPr>
          <w:rFonts w:asciiTheme="minorHAnsi" w:hAnsiTheme="minorHAnsi" w:cstheme="minorHAnsi"/>
          <w:color w:val="000000" w:themeColor="text1"/>
        </w:rPr>
        <w:t>Sticht</w:t>
      </w:r>
      <w:proofErr w:type="spellEnd"/>
      <w:r w:rsidR="00877E30" w:rsidRPr="00585470">
        <w:rPr>
          <w:rFonts w:asciiTheme="minorHAnsi" w:hAnsiTheme="minorHAnsi" w:cstheme="minorHAnsi"/>
          <w:color w:val="000000" w:themeColor="text1"/>
        </w:rPr>
        <w:t xml:space="preserve"> et al. </w:t>
      </w:r>
      <w:r w:rsidR="007757A0" w:rsidRPr="00585470">
        <w:rPr>
          <w:rFonts w:asciiTheme="minorHAnsi" w:hAnsiTheme="minorHAnsi" w:cstheme="minorHAnsi"/>
          <w:color w:val="000000" w:themeColor="text1"/>
        </w:rPr>
        <w:t xml:space="preserve">performed a comprehensive HLA-wide genetic association analysis of </w:t>
      </w:r>
      <w:r w:rsidR="00877E30" w:rsidRPr="00585470">
        <w:rPr>
          <w:rFonts w:asciiTheme="minorHAnsi" w:hAnsiTheme="minorHAnsi" w:cstheme="minorHAnsi"/>
          <w:color w:val="000000" w:themeColor="text1"/>
        </w:rPr>
        <w:t>T1D</w:t>
      </w:r>
      <w:r w:rsidR="007757A0" w:rsidRPr="00585470">
        <w:rPr>
          <w:rFonts w:asciiTheme="minorHAnsi" w:hAnsiTheme="minorHAnsi" w:cstheme="minorHAnsi"/>
          <w:color w:val="000000" w:themeColor="text1"/>
        </w:rPr>
        <w:t xml:space="preserve"> us</w:t>
      </w:r>
      <w:r w:rsidR="00877E30" w:rsidRPr="00585470">
        <w:rPr>
          <w:rFonts w:asciiTheme="minorHAnsi" w:hAnsiTheme="minorHAnsi" w:cstheme="minorHAnsi"/>
          <w:color w:val="000000" w:themeColor="text1"/>
        </w:rPr>
        <w:t xml:space="preserve">ing </w:t>
      </w:r>
      <w:r w:rsidR="007757A0" w:rsidRPr="00585470">
        <w:rPr>
          <w:rFonts w:asciiTheme="minorHAnsi" w:hAnsiTheme="minorHAnsi" w:cstheme="minorHAnsi"/>
          <w:color w:val="000000" w:themeColor="text1"/>
        </w:rPr>
        <w:t>whole-exome sequencing data in the large UK Biobank dataset</w:t>
      </w:r>
      <w:r w:rsidR="00411A43" w:rsidRPr="00585470">
        <w:rPr>
          <w:rFonts w:asciiTheme="minorHAnsi" w:hAnsiTheme="minorHAnsi" w:cstheme="minorHAnsi"/>
          <w:color w:val="000000" w:themeColor="text1"/>
        </w:rPr>
        <w:t xml:space="preserve">. They </w:t>
      </w:r>
      <w:r w:rsidR="007757A0" w:rsidRPr="00585470">
        <w:rPr>
          <w:rFonts w:asciiTheme="minorHAnsi" w:hAnsiTheme="minorHAnsi" w:cstheme="minorHAnsi"/>
          <w:color w:val="000000" w:themeColor="text1"/>
        </w:rPr>
        <w:t>appl</w:t>
      </w:r>
      <w:r w:rsidR="00707A33" w:rsidRPr="00585470">
        <w:rPr>
          <w:rFonts w:asciiTheme="minorHAnsi" w:hAnsiTheme="minorHAnsi" w:cstheme="minorHAnsi"/>
          <w:color w:val="000000" w:themeColor="text1"/>
        </w:rPr>
        <w:t>ied</w:t>
      </w:r>
      <w:r w:rsidR="007757A0" w:rsidRPr="00585470">
        <w:rPr>
          <w:rFonts w:asciiTheme="minorHAnsi" w:hAnsiTheme="minorHAnsi" w:cstheme="minorHAnsi"/>
          <w:color w:val="000000" w:themeColor="text1"/>
        </w:rPr>
        <w:t xml:space="preserve"> gene-based association tests </w:t>
      </w:r>
      <w:r w:rsidR="00707A33" w:rsidRPr="00585470">
        <w:rPr>
          <w:rFonts w:asciiTheme="minorHAnsi" w:hAnsiTheme="minorHAnsi" w:cstheme="minorHAnsi"/>
          <w:color w:val="000000" w:themeColor="text1"/>
        </w:rPr>
        <w:t>plus e</w:t>
      </w:r>
      <w:r w:rsidR="007757A0" w:rsidRPr="00585470">
        <w:rPr>
          <w:rFonts w:asciiTheme="minorHAnsi" w:hAnsiTheme="minorHAnsi" w:cstheme="minorHAnsi"/>
          <w:color w:val="000000" w:themeColor="text1"/>
        </w:rPr>
        <w:t>xon-based and single-variant</w:t>
      </w:r>
      <w:r w:rsidR="007515AE" w:rsidRPr="00585470">
        <w:rPr>
          <w:rFonts w:asciiTheme="minorHAnsi" w:hAnsiTheme="minorHAnsi" w:cstheme="minorHAnsi"/>
          <w:color w:val="000000" w:themeColor="text1"/>
        </w:rPr>
        <w:t xml:space="preserve"> </w:t>
      </w:r>
      <w:r w:rsidR="007757A0" w:rsidRPr="00585470">
        <w:rPr>
          <w:rFonts w:asciiTheme="minorHAnsi" w:hAnsiTheme="minorHAnsi" w:cstheme="minorHAnsi"/>
          <w:color w:val="000000" w:themeColor="text1"/>
        </w:rPr>
        <w:t xml:space="preserve">association tests </w:t>
      </w:r>
      <w:r w:rsidR="00707A33" w:rsidRPr="00585470">
        <w:rPr>
          <w:rFonts w:asciiTheme="minorHAnsi" w:hAnsiTheme="minorHAnsi" w:cstheme="minorHAnsi"/>
          <w:color w:val="000000" w:themeColor="text1"/>
        </w:rPr>
        <w:t>as</w:t>
      </w:r>
      <w:r w:rsidR="007757A0" w:rsidRPr="00585470">
        <w:rPr>
          <w:rFonts w:asciiTheme="minorHAnsi" w:hAnsiTheme="minorHAnsi" w:cstheme="minorHAnsi"/>
          <w:color w:val="000000" w:themeColor="text1"/>
        </w:rPr>
        <w:t xml:space="preserve"> complement</w:t>
      </w:r>
      <w:r w:rsidR="00707A33" w:rsidRPr="00585470">
        <w:rPr>
          <w:rFonts w:asciiTheme="minorHAnsi" w:hAnsiTheme="minorHAnsi" w:cstheme="minorHAnsi"/>
          <w:color w:val="000000" w:themeColor="text1"/>
        </w:rPr>
        <w:t>ary</w:t>
      </w:r>
      <w:r w:rsidR="007757A0" w:rsidRPr="00585470">
        <w:rPr>
          <w:rFonts w:asciiTheme="minorHAnsi" w:hAnsiTheme="minorHAnsi" w:cstheme="minorHAnsi"/>
          <w:color w:val="000000" w:themeColor="text1"/>
        </w:rPr>
        <w:t xml:space="preserve"> analysis.</w:t>
      </w:r>
      <w:r w:rsidR="00411A43" w:rsidRPr="00585470">
        <w:rPr>
          <w:rFonts w:asciiTheme="minorHAnsi" w:hAnsiTheme="minorHAnsi" w:cstheme="minorHAnsi"/>
          <w:color w:val="000000" w:themeColor="text1"/>
        </w:rPr>
        <w:t xml:space="preserve"> PSMB8 was found </w:t>
      </w:r>
      <w:r w:rsidR="00DC0DCF" w:rsidRPr="00585470">
        <w:rPr>
          <w:rFonts w:asciiTheme="minorHAnsi" w:hAnsiTheme="minorHAnsi" w:cstheme="minorHAnsi"/>
          <w:color w:val="000000" w:themeColor="text1"/>
        </w:rPr>
        <w:t xml:space="preserve">to be significantly associated with T1D using </w:t>
      </w:r>
      <w:r w:rsidR="000927F4" w:rsidRPr="00585470">
        <w:rPr>
          <w:rFonts w:asciiTheme="minorHAnsi" w:hAnsiTheme="minorHAnsi" w:cstheme="minorHAnsi"/>
          <w:color w:val="000000" w:themeColor="text1"/>
        </w:rPr>
        <w:t>the linear kernel SKAT test after Bonferroni correction for 1,209 exons</w:t>
      </w:r>
      <w:r w:rsidR="00295BE3"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NDlmZTgyNWUtZTk5Yy00NDRjLWEwYjctMGRmNzQ5Njg4NWZiIiwicHJvcGVydGllcyI6eyJub3RlSW5kZXgiOjB9LCJpc0VkaXRlZCI6ZmFsc2UsIm1hbnVhbE92ZXJyaWRlIjp7ImlzTWFudWFsbHlPdmVycmlkZGVuIjpmYWxzZSwiY2l0ZXByb2NUZXh0IjoiKDgpIiwibWFudWFsT3ZlcnJpZGVUZXh0IjoiIn0sImNpdGF0aW9uSXRlbXMiOlt7ImlkIjoiN2YzZDlmYTYtOTFhYi0zOTY4LTlmOWItNzg1MWQzYWY2ZjJiIiwiaXRlbURhdGEiOnsidHlwZSI6ImFydGljbGUtam91cm5hbCIsImlkIjoiN2YzZDlmYTYtOTFhYi0zOTY4LTlmOWItNzg1MWQzYWY2ZjJiIiwidGl0bGUiOiJUeXBlIDEgRGlhYmV0ZXMgYW5kIHRoZSBITEEgUmVnaW9uOiBHZW5ldGljIEFzc29jaWF0aW9uIEJlc2lkZXMgQ2xhc3NpY2FsIEhMQSBDbGFzcyBJSSBHZW5lcyIsImF1dGhvciI6W3siZmFtaWx5IjoiU3RpY2h0IiwiZ2l2ZW4iOiJKYW5hIiwicGFyc2UtbmFtZXMiOmZhbHNlLCJkcm9wcGluZy1wYXJ0aWNsZSI6IiIsIm5vbi1kcm9wcGluZy1wYXJ0aWNsZSI6IiJ9LHsiZmFtaWx5Ijoiw4FsdmFyby1CZW5pdG8iLCJnaXZlbiI6Ik1pZ3VlbCIsInBhcnNlLW5hbWVzIjpmYWxzZSwiZHJvcHBpbmctcGFydGljbGUiOiIiLCJub24tZHJvcHBpbmctcGFydGljbGUiOiIifSx7ImZhbWlseSI6Iktvbmlnb3Jza2kiLCJnaXZlbiI6IlN0ZWZhbiIsInBhcnNlLW5hbWVzIjpmYWxzZSwiZHJvcHBpbmctcGFydGljbGUiOiIiLCJub24tZHJvcHBpbmctcGFydGljbGUiOiIifV0sImNvbnRhaW5lci10aXRsZSI6IkZyb250aWVycyBpbiBHZW5ldGljcyIsImNvbnRhaW5lci10aXRsZS1zaG9ydCI6IkZyb250IEdlbmV0IiwiYWNjZXNzZWQiOnsiZGF0ZS1wYXJ0cyI6W1syMDIzLDYsMjJdXX0sIkRPSSI6IjEwLjMzODkvRkdFTkUuMjAyMS42ODM5NDYvQklCVEVYIiwiSVNTTiI6IjE2NjQ4MDIxIiwiaXNzdWVkIjp7ImRhdGUtcGFydHMiOltbMjAyMSw2LDE3XV19LCJwYWdlIjoiNjgzOTQ2IiwiYWJzdHJhY3QiOiJUeXBlIDEgZGlhYmV0ZXMgaXMgYW4gYXV0b2ltbXVuZSBkaXNlYXNlIHdpdGggcmlzaW5nIGluY2lkZW5jZSBpbiBoaWdoLWluY29tZSBjb3VudHJpZXMuIEdlbmV0aWMgYW5kIGVudmlyb25tZW50YWwgcHJlZGlzcG9zaW5nIGZhY3RvcnMgY29udHJpYnV0ZSB0byB0aGUgZXRpb2xvZ3kgb2YgdGhlIGRpc2Vhc2UsIGFsdGhvdWdoIHRoZWlyIGludGVyYWN0aW9uIGlzIG5vdCBzdWZmaWNpZW50bHkgdW5kZXJzdG9vZCB0byBhbGxvdyBmb3IgcHJldmVudGl2ZSBhY3Rpb24uIFN0cm9uZ2VzdCBrbm93biBhc3NvY2lhdGlvbnMgd2l0aCBnZW5ldGljIHZhcmlhdGlvbiBtYXAgdG8gY2xhc3NpY2FsIEhMQSBjbGFzcyBJSSBnZW5lcy4gQmVjYXVzZSBvZiBpdHMgZ2VuZXRpYyBjb21wbGV4aXR5LCB0aGUgSExBIHJlZ2lvbiBoYXMgYmVlbiB1bmRlci1yZXByZXNlbnRlZCBpbiBnZW5vbWUtd2lkZSBhc3NvY2lhdGlvbiBzdHVkaWVzLCBoYXZpbmcgcG90ZW50aWFsbHkgaGluZGVyZWQgdGhlIGlkZW50aWZpY2F0aW9uIG9mIHJlbGV2YW50IGFzc29jaWF0aW9ucyB1bmRlcmx5aW5nIHRoZSBldGlvbG9neSBvZiB0aGUgZGlzZWFzZS4gSGVyZSwgd2UgcGVyZm9ybWVkIGEgY29tcHJlaGVuc2l2ZSBITEEtd2lkZSBnZW5ldGljIGFzc29jaWF0aW9uIGFuYWx5c2lzIG9mIHR5cGUgMSBkaWFiZXRlcyBpbmNsdWRpbmcgbXVsdGktYWxsZWxpYyBhbmQgcmFyZSB2YXJpYW50cy4gV2UgdXNlZCBoaWdoLWRlbnNpdHkgd2hvbGUtZXhvbWUgc2VxdWVuY2luZyBkYXRhIG9mIHRoZSBITEEgcmVnaW9uIGluIHRoZSBsYXJnZSBVSyBCaW9iYW5rIGRhdGFzZXQgdG8gYXBwbHkgZ2VuZS1iYXNlZCBhc3NvY2lhdGlvbiB0ZXN0cyB3aXRoIGEgY2FyZWZ1bGx5IGRlZmluZWQgdHlwZSAxIGRpYWJldGVzIHBoZW5vdHlwZSAoOTcgY2FzZXMgYW5kIDQ4LDcwMCBjb250cm9scykuIEV4b24tYmFzZWQgYW5kIHNpbmdsZS12YXJpYW50IGFzc29jaWF0aW9uIHRlc3RzIHdlcmUgdXNlZCB0byBjb21wbGVtZW50IHRoZSBhbmFseXNpcy4gV2UgcmVwbGljYXRlZCB0aGUga25vd24gYXNzb2NpYXRpb24gb2YgdHlwZSAxIGRpYWJldGVzIHdpdGggdGhlIGNsYXNzaWNhbCBITEEtRFEgZ2VuZS4gVGFpbG9yaW5nIHRoZSBhbmFseXNpcyB0b3dhcmQgcmFyZSB2YXJpYW50cywgd2UgYWRkaXRpb25hbGx5IGlkZW50aWZpZWQgdGhlIGx5c2luZSBtZXRoeWwgdHJhbnNmZXJhc2UgRUhNVDIgYXMgYXNzb2NpYXRlZC4gRGVlcGVyIGluc2lnaHQgaW50byBnZW5ldGljIHZhcmlhdGlvbiBhc3NvY2lhdGVkIHdpdGggZGlzZWFzZSBhcyBwcmVzZW50ZWQgYW5kIGRpc2N1c3NlZCBpbiBkZXRhaWwgaGVyZSBjYW4gaGVscCB1bnJhdmVsaW5nIG1lY2hhbmlzdGljIGRldGFpbHMgb2YgdGhlIGV0aW9sb2d5IG9mIHR5cGUgMSBkaWFiZXRlcy4gTW9yZSBzcGVjaWZpY2FsbHksIHdlIGh5cG90aGVzaXplIHRoYXQgZ2VuZXRpYyB2YXJpYXRpb24gaW4gRUhNVDIgY291bGQgaW1wYWN0IGF1dG9pbW11bml0eSBpbiB0eXBlIDEgZGlhYmV0ZXMgZGV2ZWxvcG1lbnQuIiwicHVibGlzaGVyIjoiRnJvbnRpZXJzIE1lZGlhIFMuQS4iLCJ2b2x1bWUiOiIxMiJ9LCJpc1RlbXBvcmFyeSI6ZmFsc2V9XX0="/>
          <w:id w:val="-1406058612"/>
          <w:placeholder>
            <w:docPart w:val="DefaultPlaceholder_-1854013440"/>
          </w:placeholder>
        </w:sdtPr>
        <w:sdtContent>
          <w:r w:rsidR="00635759" w:rsidRPr="00585470">
            <w:rPr>
              <w:rFonts w:asciiTheme="minorHAnsi" w:hAnsiTheme="minorHAnsi" w:cstheme="minorHAnsi"/>
              <w:color w:val="000000"/>
            </w:rPr>
            <w:t>(8)</w:t>
          </w:r>
        </w:sdtContent>
      </w:sdt>
      <w:r w:rsidR="000927F4" w:rsidRPr="00585470">
        <w:rPr>
          <w:rFonts w:asciiTheme="minorHAnsi" w:hAnsiTheme="minorHAnsi" w:cstheme="minorHAnsi"/>
          <w:color w:val="000000" w:themeColor="text1"/>
        </w:rPr>
        <w:t>.</w:t>
      </w:r>
      <w:r w:rsidR="00302D3B" w:rsidRPr="00585470">
        <w:rPr>
          <w:rFonts w:asciiTheme="minorHAnsi" w:hAnsiTheme="minorHAnsi" w:cstheme="minorHAnsi"/>
          <w:color w:val="000000" w:themeColor="text1"/>
        </w:rPr>
        <w:t xml:space="preserve"> </w:t>
      </w:r>
    </w:p>
    <w:p w14:paraId="7B01699E" w14:textId="77777777" w:rsidR="005817F6" w:rsidRPr="00585470" w:rsidRDefault="005817F6" w:rsidP="00F36083">
      <w:pPr>
        <w:rPr>
          <w:rFonts w:asciiTheme="minorHAnsi" w:hAnsiTheme="minorHAnsi" w:cstheme="minorHAnsi"/>
          <w:b/>
          <w:bCs/>
          <w:color w:val="000000"/>
        </w:rPr>
      </w:pPr>
    </w:p>
    <w:p w14:paraId="597990B4" w14:textId="54D142ED" w:rsidR="00F36083" w:rsidRPr="00585470" w:rsidRDefault="00F36083" w:rsidP="00F36083">
      <w:pPr>
        <w:rPr>
          <w:rFonts w:asciiTheme="minorHAnsi" w:hAnsiTheme="minorHAnsi" w:cstheme="minorHAnsi"/>
          <w:b/>
          <w:bCs/>
          <w:color w:val="000000"/>
        </w:rPr>
      </w:pPr>
      <w:r w:rsidRPr="00585470">
        <w:rPr>
          <w:rFonts w:asciiTheme="minorHAnsi" w:hAnsiTheme="minorHAnsi" w:cstheme="minorHAnsi"/>
          <w:b/>
          <w:bCs/>
          <w:color w:val="000000"/>
        </w:rPr>
        <w:t>Crohn's Disease (CD)</w:t>
      </w:r>
    </w:p>
    <w:p w14:paraId="3FC2326D" w14:textId="47E9D897" w:rsidR="002902A2" w:rsidRPr="00585470" w:rsidRDefault="0002779C" w:rsidP="00F36083">
      <w:pPr>
        <w:rPr>
          <w:rFonts w:asciiTheme="minorHAnsi" w:hAnsiTheme="minorHAnsi" w:cstheme="minorHAnsi"/>
          <w:color w:val="000000" w:themeColor="text1"/>
        </w:rPr>
      </w:pPr>
      <w:r w:rsidRPr="00585470">
        <w:rPr>
          <w:rFonts w:asciiTheme="minorHAnsi" w:hAnsiTheme="minorHAnsi" w:cstheme="minorHAnsi"/>
          <w:color w:val="000000" w:themeColor="text1"/>
        </w:rPr>
        <w:t>[</w:t>
      </w:r>
      <w:r w:rsidRPr="00585470">
        <w:rPr>
          <w:rFonts w:asciiTheme="minorHAnsi" w:hAnsiTheme="minorHAnsi" w:cstheme="minorHAnsi"/>
          <w:i/>
          <w:iCs/>
          <w:color w:val="000000" w:themeColor="text1"/>
        </w:rPr>
        <w:t>SNX20</w:t>
      </w:r>
      <w:r w:rsidRPr="00585470">
        <w:rPr>
          <w:rFonts w:asciiTheme="minorHAnsi" w:hAnsiTheme="minorHAnsi" w:cstheme="minorHAnsi"/>
          <w:color w:val="000000" w:themeColor="text1"/>
        </w:rPr>
        <w:t>]</w:t>
      </w:r>
      <w:r w:rsidR="005817F6" w:rsidRPr="00585470">
        <w:rPr>
          <w:rFonts w:asciiTheme="minorHAnsi" w:hAnsiTheme="minorHAnsi" w:cstheme="minorHAnsi"/>
        </w:rPr>
        <w:t xml:space="preserve"> </w:t>
      </w:r>
      <w:r w:rsidR="005817F6" w:rsidRPr="00585470">
        <w:rPr>
          <w:rFonts w:asciiTheme="minorHAnsi" w:hAnsiTheme="minorHAnsi" w:cstheme="minorHAnsi"/>
          <w:color w:val="000000" w:themeColor="text1"/>
        </w:rPr>
        <w:t>SNX20 interacts with the cytoplasmic domain of PSGL1 and cycles PSGL1 into endosomes.</w:t>
      </w:r>
      <w:r w:rsidR="005E1924" w:rsidRPr="00585470">
        <w:rPr>
          <w:rFonts w:asciiTheme="minorHAnsi" w:hAnsiTheme="minorHAnsi" w:cstheme="minorHAnsi"/>
          <w:color w:val="000000" w:themeColor="text1"/>
        </w:rPr>
        <w:t xml:space="preserve"> </w:t>
      </w:r>
      <w:r w:rsidR="000268F6" w:rsidRPr="00585470">
        <w:rPr>
          <w:rFonts w:asciiTheme="minorHAnsi" w:hAnsiTheme="minorHAnsi" w:cstheme="minorHAnsi"/>
          <w:color w:val="000000" w:themeColor="text1"/>
        </w:rPr>
        <w:t>SNX20 gene was added manually as one of the 126 significant genes associated with CD in a systematic review and functional analysis of a gene set potentially related to CD</w:t>
      </w:r>
      <w:r w:rsidR="008C643E"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NzE3YTVkMDEtYTYzYy00MDUzLWIzNDUtNDFhYzg2NmVkZTBkIiwicHJvcGVydGllcyI6eyJub3RlSW5kZXgiOjB9LCJpc0VkaXRlZCI6ZmFsc2UsIm1hbnVhbE92ZXJyaWRlIjp7ImlzTWFudWFsbHlPdmVycmlkZGVuIjpmYWxzZSwiY2l0ZXByb2NUZXh0IjoiKDkpIiwibWFudWFsT3ZlcnJpZGVUZXh0IjoiIn0sImNpdGF0aW9uSXRlbXMiOlt7ImlkIjoiZDVjYzhlNGItODIyOS0zZjg5LWFjYzctZGQxMmUzNmUyNWY4IiwiaXRlbURhdGEiOnsidHlwZSI6ImFydGljbGUtam91cm5hbCIsImlkIjoiZDVjYzhlNGItODIyOS0zZjg5LWFjYzctZGQxMmUzNmUyNWY4IiwidGl0bGUiOiJBIHN5c3RlbWF0aWMgcmV2aWV3IGFuZCBmdW5jdGlvbmFsIGJpb2luZm9ybWF0aWNzIGFuYWx5c2lzIG9mIGdlbmVzIGFzc29jaWF0ZWQgd2l0aCBDcm9obuKAmXMgZGlzZWFzZSBpZGVudGlmeSBtb3JlIHRoYW4gMTIwIHJlbGF0ZWQgZ2VuZXMiLCJhdXRob3IiOlt7ImZhbWlseSI6IkdhcnphLUhlcm5hbmRleiIsImdpdmVuIjoiRGVib3JhIiwicGFyc2UtbmFtZXMiOmZhbHNlLCJkcm9wcGluZy1wYXJ0aWNsZSI6IiIsIm5vbi1kcm9wcGluZy1wYXJ0aWNsZSI6IiJ9LHsiZmFtaWx5IjoiU2VwdWx2ZWRhLVZpbGxlZ2FzIiwiZ2l2ZW4iOiJNYXJpY3J1eiIsInBhcnNlLW5hbWVzIjpmYWxzZSwiZHJvcHBpbmctcGFydGljbGUiOiIiLCJub24tZHJvcHBpbmctcGFydGljbGUiOiIifSx7ImZhbWlseSI6IkdhcmNpYS1QZWxhZXoiLCJnaXZlbiI6Ikpvc2UiLCJwYXJzZS1uYW1lcyI6ZmFsc2UsImRyb3BwaW5nLXBhcnRpY2xlIjoiIiwibm9uLWRyb3BwaW5nLXBhcnRpY2xlIjoiIn0seyJmYW1pbHkiOiJBZ3VpcnJlLUdhbWJvYSIsImdpdmVuIjoiUmF1bCIsInBhcnNlLW5hbWVzIjpmYWxzZSwiZHJvcHBpbmctcGFydGljbGUiOiIiLCJub24tZHJvcHBpbmctcGFydGljbGUiOiIifSx7ImZhbWlseSI6Ikxha2F0b3MiLCJnaXZlbiI6IlBldGVyIEwuIiwicGFyc2UtbmFtZXMiOmZhbHNlLCJkcm9wcGluZy1wYXJ0aWNsZSI6IiIsIm5vbi1kcm9wcGluZy1wYXJ0aWNsZSI6IiJ9LHsiZmFtaWx5IjoiRXN0cmFkYSIsImdpdmVuIjoiS2Fyb2wiLCJwYXJzZS1uYW1lcyI6ZmFsc2UsImRyb3BwaW5nLXBhcnRpY2xlIjoiIiwibm9uLWRyb3BwaW5nLXBhcnRpY2xlIjoiIn0seyJmYW1pbHkiOiJNYXJ0aW5lei1WYXpxdWV6IiwiZ2l2ZW4iOiJNYW51ZWwiLCJwYXJzZS1uYW1lcyI6ZmFsc2UsImRyb3BwaW5nLXBhcnRpY2xlIjoiIiwibm9uLWRyb3BwaW5nLXBhcnRpY2xlIjoiIn0seyJmYW1pbHkiOiJUcmV2aW5vIiwiZ2l2ZW4iOiJWaWN0b3IiLCJwYXJzZS1uYW1lcyI6ZmFsc2UsImRyb3BwaW5nLXBhcnRpY2xlIjoiIiwibm9uLWRyb3BwaW5nLXBhcnRpY2xlIjoiIn1dLCJjb250YWluZXItdGl0bGUiOiJCTUMgR2Vub21pY3MiLCJjb250YWluZXItdGl0bGUtc2hvcnQiOiJCTUMgR2Vub21pY3MiLCJhY2Nlc3NlZCI6eyJkYXRlLXBhcnRzIjpbWzIwMjMsNiwyMl1dfSwiRE9JIjoiMTAuMTE4Ni9TMTI4NjQtMDIyLTA4NDkxLVkvVEFCTEVTLzQiLCJJU1NOIjoiMTQ3MTIxNjQiLCJQTUlEIjoiMzU0MTgwMjUiLCJVUkwiOiJodHRwczovL2JtY2dlbm9taWNzLmJpb21lZGNlbnRyYWwuY29tL2FydGljbGVzLzEwLjExODYvczEyODY0LTAyMi0wODQ5MS15IiwiaXNzdWVkIjp7ImRhdGUtcGFydHMiOltbMjAyMiwxMiwxXV19LCJwYWdlIjoiMS0xNCIsImFic3RyYWN0IjoiQmFja2dyb3VuZDogQ3JvaG7igJlzIGRpc2Vhc2UgaXMgb25lIG9mIHRoZSB0d28gY2F0ZWdvcmllcyBvZiBpbmZsYW1tYXRvcnkgYm93ZWwgZGlzZWFzZXMgdGhhdCBhZmZlY3QgdGhlIGdhc3Ryb2ludGVzdGluYWwgdHJhY3QuIFRoZSBoZXJpdGFiaWxpdHkgZXN0aW1hdGUgaGFzIGJlZW4gcmVwb3J0ZWQgdG8gYmUgMC43NS4gU2V2ZXJhbCBnZW5lcyBsaW5rZWQgdG8gQ3JvaG7igJlzIGRpc2Vhc2UgcmlzayBoYXZlIGJlZW4gaWRlbnRpZmllZCB1c2luZyBhIHBsZXRob3JhIG9mIHN0cmF0ZWdpZXMgc3VjaCBhcyBsaW5rYWdlLWJhc2VkIHN0dWRpZXMsIGNhbmRpZGF0ZSBnZW5lIGFzc29jaWF0aW9uIHN0dWRpZXMsIGFuZCBsYXRlbHkgdGhyb3VnaCBnZW5vbWUtd2lkZSBhc3NvY2lhdGlvbiBzdHVkaWVzIChHV0FTKS4gTmV2ZXJ0aGVsZXNzLCB0byBvdXIga25vd2xlZGdlLCBhIGNvbXBlbmRpdW0gb2YgYWxsIHRoZSBnZW5lcyB0aGF0IGhhdmUgYmVlbiBhc3NvY2lhdGVkIHdpdGggQ0QgaXMgbGFja2luZy4gTWV0aG9kczogV2UgY29uZHVjdGVkIGZ1bmN0aW9uYWwgYW5hbHlzZXMgb2YgYSBnZW5lIHNldCBnZW5lcmF0ZWQgZnJvbSBhIHN5c3RlbWF0aWMgcmV2aWV3IHdoZXJlIGdlbmVzIHBvdGVudGlhbGx5IHJlbGF0ZWQgdG8gQ0QgZm91bmQgaW4gdGhlIGxpdGVyYXR1cmUgd2VyZSBhbmFseXplZCBhbmQgY2xhc3NpZmllZCBkZXBlbmRpbmcgb24gdGhlIGdlbmV0aWMgZXZpZGVuY2UgcmVwb3J0ZWQgYW5kIHB1dGF0aXZlIGJpb2xvZ2ljYWwgZnVuY3Rpb24uIEZvciB0aGlzLCB3ZSByZXRyaWV2ZWQgYW5kIGFuYWx5emVkIDI0OTYgYWJzdHJhY3RzIGNvbXByaXNpbmcgMTA2NyBodW1hbiBnZW5lcyBwbHVzIDIyIHB1YmxpY2F0aW9ucyByZWdhcmRpbmcgMTMzIGdlbmVzIGZyb20gR1dBUyBDYXRhbG9nLiBUaGVuLCBlYWNoIGdlbmUgd2FzIGN1cmF0ZWQgYW5kIGNhdGVnb3JpemVkIGFjY29yZGluZyB0byB0aGUgdHlwZSBvZiBldmlkZW5jZSBhc3NvY2lhdGVkIHdpdGggQ3JvaG7igJlzIGRpc2Vhc2UuIFJlc3VsdHM6IFdlIGlkZW50aWZpZWQgMTI2IGdlbmVzIGFzc29jaWF0ZWQgd2l0aCBDcm9obuKAmXMgZGlzZWFzZSByaXNrIGJ5IHNwZWNpZmljIGV4cGVyaW1lbnRzLiBBZGRpdGlvbmFsbHksIDcxIGdlbmVzIHdlcmUgcmVjb2duaXplZCBhc3NvY2lhdGVkIHRocm91Z2ggR1dBUyBhbG9uZSwgMTggdG8gdHJlYXRtZW50IHJlc3BvbnNlLCA0MSB0byBkaXNlYXNlIGNvbXBsaWNhdGlvbnMsIGFuZCA4MSB0byByZWxhdGVkIGRpc2Vhc2VzLiBCaW9pbmZvcm1hdGljIGFuYWx5c2lzIG9mIHRoZSAxMjYgZ2VuZXMgc3VwcG9ydHMgdGhlaXIgaW1wb3J0YW5jZSBpbiBDcm9obuKAmXMgZGlzZWFzZSBhbmQgaGlnaGxpZ2h0cyBnZW5lcyBhc3NvY2lhdGVkIHdpdGggc3BlY2lmaWMgYXNwZWN0cyBzdWNoIGFzIHN5bXB0b21zLCBkcnVncywgYW5kIGNvbW9yYmlkaXRpZXMuIEltcG9ydGFudGx5LCBtb3N0IGdlbmVzIHdlcmUgbm90IGluY2x1ZGVkIGluIGNvbW1lcmNpYWwgZ2VuZXRpYyBwYW5lbHMgc3VnZ2VzdGluZyB0aGF0IENyb2hu4oCZcyBkaXNlYXNlIGlzIGdlbmV0aWNhbGx5IHVuZGVyZGlhZ25vc2VkLiBDb25jbHVzaW9uczogV2UgaWRlbnRpZmllZCBhIHRvdGFsIG9mIDEyNiBnZW5lcyBmcm9tIFB1Yk1lZCBhbmQgNzEgZnJvbSBHV0FTIHRoYXQgc2hvd2VkIGV2aWRlbmNlIG9mIGFzc29jaWF0aW9uIHRvIGRpYWdub3NpcywgMTggdG8gdHJlYXRtZW50IHJlc3BvbnNlLCBhbmQgNDEgdG8gZGlzZWFzZSBjb21wbGljYXRpb25zIGluIENyb2hu4oCZcyBkaXNlYXNlLiBUaGlzIHByaW9yaXRpemVkIGdlbmUgY2F0YWxvZyBjYW4gYmUgZXhwbG9yZWQgYXQgaHR0cDovL3ZpY3RvcnRyZXZpbm8uYmlvaW5mb3JtYXRpY3MubXgvQ3JvaG5EaXNlYXNlLiIsInB1Ymxpc2hlciI6IkJpb01lZCBDZW50cmFsIEx0ZCIsImlzc3VlIjoiMSIsInZvbHVtZSI6IjIzIn0sImlzVGVtcG9yYXJ5IjpmYWxzZX1dfQ=="/>
          <w:id w:val="-392969123"/>
          <w:placeholder>
            <w:docPart w:val="DefaultPlaceholder_-1854013440"/>
          </w:placeholder>
        </w:sdtPr>
        <w:sdtContent>
          <w:r w:rsidR="00635759" w:rsidRPr="00585470">
            <w:rPr>
              <w:rFonts w:asciiTheme="minorHAnsi" w:hAnsiTheme="minorHAnsi" w:cstheme="minorHAnsi"/>
              <w:color w:val="000000"/>
            </w:rPr>
            <w:t>(9)</w:t>
          </w:r>
        </w:sdtContent>
      </w:sdt>
      <w:r w:rsidR="000268F6" w:rsidRPr="00585470">
        <w:rPr>
          <w:rFonts w:asciiTheme="minorHAnsi" w:hAnsiTheme="minorHAnsi" w:cstheme="minorHAnsi"/>
          <w:color w:val="000000" w:themeColor="text1"/>
        </w:rPr>
        <w:t>.</w:t>
      </w:r>
      <w:r w:rsidR="008C643E" w:rsidRPr="00585470">
        <w:rPr>
          <w:rFonts w:asciiTheme="minorHAnsi" w:hAnsiTheme="minorHAnsi" w:cstheme="minorHAnsi"/>
          <w:color w:val="000000" w:themeColor="text1"/>
        </w:rPr>
        <w:t xml:space="preserve"> </w:t>
      </w:r>
      <w:r w:rsidR="000268F6" w:rsidRPr="00585470">
        <w:rPr>
          <w:rFonts w:asciiTheme="minorHAnsi" w:hAnsiTheme="minorHAnsi" w:cstheme="minorHAnsi"/>
          <w:color w:val="000000" w:themeColor="text1"/>
        </w:rPr>
        <w:t>Besides, t</w:t>
      </w:r>
      <w:r w:rsidR="005E1924" w:rsidRPr="00585470">
        <w:rPr>
          <w:rFonts w:asciiTheme="minorHAnsi" w:hAnsiTheme="minorHAnsi" w:cstheme="minorHAnsi"/>
          <w:color w:val="000000" w:themeColor="text1"/>
        </w:rPr>
        <w:t>o increases the power of GWAS studies</w:t>
      </w:r>
      <w:r w:rsidR="005E1924" w:rsidRPr="00585470">
        <w:rPr>
          <w:rFonts w:asciiTheme="minorHAnsi" w:eastAsia="SimSun" w:hAnsiTheme="minorHAnsi" w:cstheme="minorHAnsi"/>
          <w:color w:val="000000" w:themeColor="text1"/>
        </w:rPr>
        <w:t xml:space="preserve">, </w:t>
      </w:r>
      <w:proofErr w:type="spellStart"/>
      <w:r w:rsidR="005E1924" w:rsidRPr="00585470">
        <w:rPr>
          <w:rFonts w:asciiTheme="minorHAnsi" w:hAnsiTheme="minorHAnsi" w:cstheme="minorHAnsi"/>
          <w:color w:val="000000" w:themeColor="text1"/>
        </w:rPr>
        <w:t>Abegaz</w:t>
      </w:r>
      <w:proofErr w:type="spellEnd"/>
      <w:r w:rsidR="005E1924" w:rsidRPr="00585470">
        <w:rPr>
          <w:rFonts w:asciiTheme="minorHAnsi" w:hAnsiTheme="minorHAnsi" w:cstheme="minorHAnsi"/>
          <w:color w:val="000000" w:themeColor="text1"/>
        </w:rPr>
        <w:t xml:space="preserve"> et al. studied the impact of confounding in gene–gene interaction (epistasis) detection. </w:t>
      </w:r>
      <w:r w:rsidR="002902A2" w:rsidRPr="00585470">
        <w:rPr>
          <w:rFonts w:asciiTheme="minorHAnsi" w:hAnsiTheme="minorHAnsi" w:cstheme="minorHAnsi"/>
          <w:color w:val="000000" w:themeColor="text1"/>
        </w:rPr>
        <w:t xml:space="preserve">They </w:t>
      </w:r>
      <w:r w:rsidR="005E1924" w:rsidRPr="00585470">
        <w:rPr>
          <w:rFonts w:asciiTheme="minorHAnsi" w:hAnsiTheme="minorHAnsi" w:cstheme="minorHAnsi"/>
          <w:color w:val="000000" w:themeColor="text1"/>
        </w:rPr>
        <w:t>introduce</w:t>
      </w:r>
      <w:r w:rsidR="002902A2" w:rsidRPr="00585470">
        <w:rPr>
          <w:rFonts w:asciiTheme="minorHAnsi" w:hAnsiTheme="minorHAnsi" w:cstheme="minorHAnsi"/>
          <w:color w:val="000000" w:themeColor="text1"/>
        </w:rPr>
        <w:t>d</w:t>
      </w:r>
      <w:r w:rsidR="005E1924" w:rsidRPr="00585470">
        <w:rPr>
          <w:rFonts w:asciiTheme="minorHAnsi" w:hAnsiTheme="minorHAnsi" w:cstheme="minorHAnsi"/>
          <w:color w:val="000000" w:themeColor="text1"/>
        </w:rPr>
        <w:t xml:space="preserve"> </w:t>
      </w:r>
      <w:r w:rsidR="002902A2" w:rsidRPr="00585470">
        <w:rPr>
          <w:rFonts w:asciiTheme="minorHAnsi" w:hAnsiTheme="minorHAnsi" w:cstheme="minorHAnsi"/>
          <w:color w:val="000000" w:themeColor="text1"/>
        </w:rPr>
        <w:t xml:space="preserve">Model-Based Multifactor Dimensionality Reduction-Principal Component [MBMDR-PC] </w:t>
      </w:r>
      <w:r w:rsidR="005E1924" w:rsidRPr="00585470">
        <w:rPr>
          <w:rFonts w:asciiTheme="minorHAnsi" w:hAnsiTheme="minorHAnsi" w:cstheme="minorHAnsi"/>
          <w:color w:val="000000" w:themeColor="text1"/>
        </w:rPr>
        <w:t>for Structured Populations</w:t>
      </w:r>
      <w:r w:rsidR="002902A2" w:rsidRPr="00585470">
        <w:rPr>
          <w:rFonts w:asciiTheme="minorHAnsi" w:hAnsiTheme="minorHAnsi" w:cstheme="minorHAnsi"/>
          <w:color w:val="000000" w:themeColor="text1"/>
        </w:rPr>
        <w:t xml:space="preserve"> and</w:t>
      </w:r>
      <w:r w:rsidR="005E1924" w:rsidRPr="00585470">
        <w:rPr>
          <w:rFonts w:asciiTheme="minorHAnsi" w:hAnsiTheme="minorHAnsi" w:cstheme="minorHAnsi"/>
          <w:color w:val="000000" w:themeColor="text1"/>
        </w:rPr>
        <w:t xml:space="preserve"> applied </w:t>
      </w:r>
      <w:r w:rsidR="002902A2" w:rsidRPr="00585470">
        <w:rPr>
          <w:rFonts w:asciiTheme="minorHAnsi" w:hAnsiTheme="minorHAnsi" w:cstheme="minorHAnsi"/>
          <w:color w:val="000000" w:themeColor="text1"/>
        </w:rPr>
        <w:t xml:space="preserve">this method </w:t>
      </w:r>
      <w:r w:rsidR="005E1924" w:rsidRPr="00585470">
        <w:rPr>
          <w:rFonts w:asciiTheme="minorHAnsi" w:hAnsiTheme="minorHAnsi" w:cstheme="minorHAnsi"/>
          <w:color w:val="000000" w:themeColor="text1"/>
        </w:rPr>
        <w:t xml:space="preserve">on International Inflammatory Bowel Disease Genetics Consortium Crohn's disease (CD) data from 15 countries. </w:t>
      </w:r>
      <w:r w:rsidR="002902A2" w:rsidRPr="00585470">
        <w:rPr>
          <w:rFonts w:asciiTheme="minorHAnsi" w:hAnsiTheme="minorHAnsi" w:cstheme="minorHAnsi"/>
          <w:color w:val="000000" w:themeColor="text1"/>
        </w:rPr>
        <w:t>SNX20 was identified in 4 of the 8 pairs of potentially significant interacting genes which 36 of 109 interacting pairs of SNPs were mapped to</w:t>
      </w:r>
      <w:r w:rsidR="008C643E" w:rsidRPr="00585470">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MDJiMWIxNWUtODExZC00OWJjLWE3YjUtOGY4NTQzNDRkYjJlIiwicHJvcGVydGllcyI6eyJub3RlSW5kZXgiOjB9LCJpc0VkaXRlZCI6ZmFsc2UsIm1hbnVhbE92ZXJyaWRlIjp7ImlzTWFudWFsbHlPdmVycmlkZGVuIjpmYWxzZSwiY2l0ZXByb2NUZXh0IjoiKDEwKSIsIm1hbnVhbE92ZXJyaWRlVGV4dCI6IiJ9LCJjaXRhdGlvbkl0ZW1zIjpbeyJpZCI6Ijk0ZTZjOThkLTRhOTgtM2UzYS1iZGMyLWM3ODY3NGM0ZDMxZSIsIml0ZW1EYXRhIjp7InR5cGUiOiJhcnRpY2xlLWpvdXJuYWwiLCJpZCI6Ijk0ZTZjOThkLTRhOTgtM2UzYS1iZGMyLWM3ODY3NGM0ZDMxZSIsInRpdGxlIjoiRXBpc3Rhc2lzIERldGVjdGlvbiBpbiBHZW5vbWUtV2lkZSBTY3JlZW5pbmcgZm9yIENvbXBsZXggSHVtYW4gRGlzZWFzZXMgaW4gU3RydWN0dXJlZCBQb3B1bGF0aW9ucyIsImF1dGhvciI6W3siZmFtaWx5IjoiQWJlZ2F6IiwiZ2l2ZW4iOiJGZW50YXciLCJwYXJzZS1uYW1lcyI6ZmFsc2UsImRyb3BwaW5nLXBhcnRpY2xlIjoiIiwibm9uLWRyb3BwaW5nLXBhcnRpY2xlIjoiIn0seyJmYW1pbHkiOiJMaXNob3V0IiwiZ2l2ZW4iOiJGcmFuw6dvaXMiLCJwYXJzZS1uYW1lcyI6ZmFsc2UsImRyb3BwaW5nLXBhcnRpY2xlIjoiIiwibm9uLWRyb3BwaW5nLXBhcnRpY2xlIjoiVmFuIn0seyJmYW1pbHkiOiJNYWhhY2hpZSBKb2huIiwiZ2l2ZW4iOiJKZXN0aW5haCBNLiIsInBhcnNlLW5hbWVzIjpmYWxzZSwiZHJvcHBpbmctcGFydGljbGUiOiIiLCJub24tZHJvcHBpbmctcGFydGljbGUiOiIifSx7ImZhbWlseSI6IkNoaWFjaG9vbXB1IiwiZ2l2ZW4iOiJLcmlkc2FkYWtvcm4iLCJwYXJzZS1uYW1lcyI6ZmFsc2UsImRyb3BwaW5nLXBhcnRpY2xlIjoiIiwibm9uLWRyb3BwaW5nLXBhcnRpY2xlIjoiIn0seyJmYW1pbHkiOiJCaGFyZHdhaiIsImdpdmVuIjoiQXJjaGFuYSIsInBhcnNlLW5hbWVzIjpmYWxzZSwiZHJvcHBpbmctcGFydGljbGUiOiIiLCJub24tZHJvcHBpbmctcGFydGljbGUiOiIifSx7ImZhbWlseSI6Ikd1c2FyZXZhIiwiZ2l2ZW4iOiJFbGVuYSBTLiIsInBhcnNlLW5hbWVzIjpmYWxzZSwiZHJvcHBpbmctcGFydGljbGUiOiIiLCJub24tZHJvcHBpbmctcGFydGljbGUiOiIifSx7ImZhbWlseSI6IldlaSIsImdpdmVuIjoiWmhpIiwicGFyc2UtbmFtZXMiOmZhbHNlLCJkcm9wcGluZy1wYXJ0aWNsZSI6IiIsIm5vbi1kcm9wcGluZy1wYXJ0aWNsZSI6IiJ9LHsiZmFtaWx5IjoiSGFrb25hcnNvbiIsImdpdmVuIjoiSGFrb24iLCJwYXJzZS1uYW1lcyI6ZmFsc2UsImRyb3BwaW5nLXBhcnRpY2xlIjoiIiwibm9uLWRyb3BwaW5nLXBhcnRpY2xlIjoiIn0seyJmYW1pbHkiOiJTdGVlbiIsImdpdmVuIjoiS3Jpc3RlbCIsInBhcnNlLW5hbWVzIjpmYWxzZSwiZHJvcHBpbmctcGFydGljbGUiOiIiLCJub24tZHJvcHBpbmctcGFydGljbGUiOiJWYW4ifV0sImNvbnRhaW5lci10aXRsZSI6Imh0dHBzOi8vaG9tZS5saWViZXJ0cHViLmNvbS9zeXNtIiwiYWNjZXNzZWQiOnsiZGF0ZS1wYXJ0cyI6W1syMDIzLDYsMjJdXX0sIkRPSSI6IjEwLjEwODkvU1lTTS4yMDE5LjAwMDMiLCJVUkwiOiJodHRwczovL3d3dy5saWViZXJ0cHViLmNvbS9kb2kvMTAuMTA4OS9zeXNtLjIwMTkuMDAwMyIsImlzc3VlZCI6eyJkYXRlLXBhcnRzIjpbWzIwMTksOSwyN11dfSwicGFnZSI6IjE5LTI3IiwiYWJzdHJhY3QiOiJBYnN0cmFjdCBPdmVyIHRoZSB5ZWFycywgYSBtb3JlIHByb21pbmVudCByb2xlIGhhcyBiZWVuIGdpdmVuIHRvIGdlbmXigJNnZW5lIGludGVyYWN0aW9uIChlcGlzdGFzaXMpIGRldGVjdGlvbiwgaW4gdmlldyBvZiBwcmVjaXNpb24gbWVkaWNpbmUgYW5kIHRoZSBodW50IGZvciBub3ZlbCBkcnVnIHRhcmdldHMgYW5kIGJpb21hcmtlcnMgZm9yIGNvLi4uIiwicHVibGlzaGVyIjoiIE1hcnkgQW5uIExpZWJlcnQsIEluYy4sIHB1Ymxpc2hlcnMgIDE0MCBIdWd1ZW5vdCBTdHJlZXQsIDNyZCBGbG9vciBOZXcgUm9jaGVsbGUsIE5ZIDEwODAxIFVTQSAgIiwiaXNzdWUiOiIxIiwidm9sdW1lIjoiMiIsImNvbnRhaW5lci10aXRsZS1zaG9ydCI6IiJ9LCJpc1RlbXBvcmFyeSI6ZmFsc2V9XX0="/>
          <w:id w:val="-425192177"/>
          <w:placeholder>
            <w:docPart w:val="DefaultPlaceholder_-1854013440"/>
          </w:placeholder>
        </w:sdtPr>
        <w:sdtContent>
          <w:r w:rsidR="00635759" w:rsidRPr="00585470">
            <w:rPr>
              <w:rFonts w:asciiTheme="minorHAnsi" w:hAnsiTheme="minorHAnsi" w:cstheme="minorHAnsi"/>
              <w:color w:val="000000"/>
            </w:rPr>
            <w:t>(10)</w:t>
          </w:r>
        </w:sdtContent>
      </w:sdt>
      <w:r w:rsidR="002902A2" w:rsidRPr="00585470">
        <w:rPr>
          <w:rFonts w:asciiTheme="minorHAnsi" w:hAnsiTheme="minorHAnsi" w:cstheme="minorHAnsi"/>
          <w:color w:val="000000" w:themeColor="text1"/>
        </w:rPr>
        <w:t>.</w:t>
      </w:r>
    </w:p>
    <w:p w14:paraId="6F49DCE1" w14:textId="77777777" w:rsidR="001705A2" w:rsidRPr="00585470" w:rsidRDefault="001705A2" w:rsidP="00F36083">
      <w:pPr>
        <w:rPr>
          <w:rFonts w:asciiTheme="minorHAnsi" w:hAnsiTheme="minorHAnsi" w:cstheme="minorHAnsi"/>
          <w:b/>
          <w:bCs/>
          <w:color w:val="000000"/>
        </w:rPr>
      </w:pPr>
    </w:p>
    <w:p w14:paraId="27B1373D" w14:textId="3654D3B0" w:rsidR="00F36083" w:rsidRPr="00585470" w:rsidRDefault="00F36083" w:rsidP="00F36083">
      <w:pPr>
        <w:rPr>
          <w:rFonts w:asciiTheme="minorHAnsi" w:hAnsiTheme="minorHAnsi" w:cstheme="minorHAnsi"/>
          <w:b/>
          <w:bCs/>
          <w:color w:val="000000"/>
        </w:rPr>
      </w:pPr>
      <w:r w:rsidRPr="00585470">
        <w:rPr>
          <w:rFonts w:asciiTheme="minorHAnsi" w:hAnsiTheme="minorHAnsi" w:cstheme="minorHAnsi"/>
          <w:b/>
          <w:bCs/>
          <w:color w:val="000000"/>
        </w:rPr>
        <w:t>Rheumatoid Arthritis (RA)</w:t>
      </w:r>
    </w:p>
    <w:p w14:paraId="355E9814" w14:textId="24642CD8" w:rsidR="00DF3715" w:rsidRPr="00585470" w:rsidRDefault="0002779C" w:rsidP="00F36083">
      <w:pPr>
        <w:rPr>
          <w:rFonts w:asciiTheme="minorHAnsi" w:hAnsiTheme="minorHAnsi" w:cstheme="minorHAnsi"/>
        </w:rPr>
      </w:pPr>
      <w:r w:rsidRPr="00585470">
        <w:rPr>
          <w:rFonts w:asciiTheme="minorHAnsi" w:hAnsiTheme="minorHAnsi" w:cstheme="minorHAnsi"/>
          <w:color w:val="000000" w:themeColor="text1"/>
        </w:rPr>
        <w:t>[</w:t>
      </w:r>
      <w:r w:rsidRPr="00585470">
        <w:rPr>
          <w:rFonts w:asciiTheme="minorHAnsi" w:hAnsiTheme="minorHAnsi" w:cstheme="minorHAnsi"/>
          <w:i/>
          <w:iCs/>
          <w:color w:val="000000" w:themeColor="text1"/>
        </w:rPr>
        <w:t>PPP1R10</w:t>
      </w:r>
      <w:r w:rsidRPr="00585470">
        <w:rPr>
          <w:rFonts w:asciiTheme="minorHAnsi" w:hAnsiTheme="minorHAnsi" w:cstheme="minorHAnsi"/>
          <w:color w:val="000000" w:themeColor="text1"/>
        </w:rPr>
        <w:t>]</w:t>
      </w:r>
      <w:r w:rsidR="000744DC" w:rsidRPr="00585470">
        <w:rPr>
          <w:rFonts w:asciiTheme="minorHAnsi" w:hAnsiTheme="minorHAnsi" w:cstheme="minorHAnsi"/>
        </w:rPr>
        <w:t xml:space="preserve"> </w:t>
      </w:r>
      <w:r w:rsidR="002A3F4F" w:rsidRPr="00585470">
        <w:rPr>
          <w:rFonts w:asciiTheme="minorHAnsi" w:hAnsiTheme="minorHAnsi" w:cstheme="minorHAnsi"/>
        </w:rPr>
        <w:t>This gene encodes a protein phosphatase 1 binding protein.</w:t>
      </w:r>
      <w:r w:rsidR="00C277DE" w:rsidRPr="00585470">
        <w:rPr>
          <w:rFonts w:asciiTheme="minorHAnsi" w:hAnsiTheme="minorHAnsi" w:cstheme="minorHAnsi"/>
        </w:rPr>
        <w:t xml:space="preserve"> RA is an autoimmune disease results from a loss of tolerance to self-antigens in genetically susceptible individuals.</w:t>
      </w:r>
      <w:r w:rsidR="00B548EC" w:rsidRPr="00585470">
        <w:rPr>
          <w:rFonts w:asciiTheme="minorHAnsi" w:hAnsiTheme="minorHAnsi" w:cstheme="minorHAnsi"/>
        </w:rPr>
        <w:t xml:space="preserve"> </w:t>
      </w:r>
      <w:proofErr w:type="spellStart"/>
      <w:r w:rsidR="00B548EC" w:rsidRPr="00585470">
        <w:rPr>
          <w:rFonts w:asciiTheme="minorHAnsi" w:hAnsiTheme="minorHAnsi" w:cstheme="minorHAnsi"/>
          <w:color w:val="000000" w:themeColor="text1"/>
        </w:rPr>
        <w:t>Abegaz</w:t>
      </w:r>
      <w:proofErr w:type="spellEnd"/>
      <w:r w:rsidR="00B548EC" w:rsidRPr="00585470">
        <w:rPr>
          <w:rFonts w:asciiTheme="minorHAnsi" w:hAnsiTheme="minorHAnsi" w:cstheme="minorHAnsi"/>
          <w:color w:val="000000" w:themeColor="text1"/>
        </w:rPr>
        <w:t xml:space="preserve"> et al. </w:t>
      </w:r>
      <w:r w:rsidR="00C277DE" w:rsidRPr="00585470">
        <w:rPr>
          <w:rFonts w:asciiTheme="minorHAnsi" w:hAnsiTheme="minorHAnsi" w:cstheme="minorHAnsi"/>
        </w:rPr>
        <w:t>report</w:t>
      </w:r>
      <w:r w:rsidR="00B548EC" w:rsidRPr="00585470">
        <w:rPr>
          <w:rFonts w:asciiTheme="minorHAnsi" w:hAnsiTheme="minorHAnsi" w:cstheme="minorHAnsi"/>
        </w:rPr>
        <w:t>ed</w:t>
      </w:r>
      <w:r w:rsidR="00C277DE" w:rsidRPr="00585470">
        <w:rPr>
          <w:rFonts w:asciiTheme="minorHAnsi" w:hAnsiTheme="minorHAnsi" w:cstheme="minorHAnsi"/>
        </w:rPr>
        <w:t xml:space="preserve"> a </w:t>
      </w:r>
      <w:proofErr w:type="spellStart"/>
      <w:r w:rsidR="00C277DE" w:rsidRPr="00585470">
        <w:rPr>
          <w:rFonts w:asciiTheme="minorHAnsi" w:hAnsiTheme="minorHAnsi" w:cstheme="minorHAnsi"/>
        </w:rPr>
        <w:t>PhIP</w:t>
      </w:r>
      <w:proofErr w:type="spellEnd"/>
      <w:r w:rsidR="00C277DE" w:rsidRPr="00585470">
        <w:rPr>
          <w:rFonts w:asciiTheme="minorHAnsi" w:hAnsiTheme="minorHAnsi" w:cstheme="minorHAnsi"/>
        </w:rPr>
        <w:t xml:space="preserve">-Seq analysis of autoantibody repertoires from </w:t>
      </w:r>
      <w:r w:rsidR="00B548EC" w:rsidRPr="00585470">
        <w:rPr>
          <w:rFonts w:asciiTheme="minorHAnsi" w:hAnsiTheme="minorHAnsi" w:cstheme="minorHAnsi"/>
        </w:rPr>
        <w:t>64</w:t>
      </w:r>
      <w:r w:rsidR="00C277DE" w:rsidRPr="00585470">
        <w:rPr>
          <w:rFonts w:asciiTheme="minorHAnsi" w:hAnsiTheme="minorHAnsi" w:cstheme="minorHAnsi"/>
        </w:rPr>
        <w:t xml:space="preserve"> RA</w:t>
      </w:r>
      <w:r w:rsidR="00B548EC" w:rsidRPr="00585470">
        <w:rPr>
          <w:rFonts w:asciiTheme="minorHAnsi" w:hAnsiTheme="minorHAnsi" w:cstheme="minorHAnsi"/>
        </w:rPr>
        <w:t xml:space="preserve"> </w:t>
      </w:r>
      <w:r w:rsidR="00C277DE" w:rsidRPr="00585470">
        <w:rPr>
          <w:rFonts w:asciiTheme="minorHAnsi" w:hAnsiTheme="minorHAnsi" w:cstheme="minorHAnsi"/>
        </w:rPr>
        <w:t xml:space="preserve">patients, for comparison to a set of 73 healthy controls. </w:t>
      </w:r>
      <w:r w:rsidR="00B548EC" w:rsidRPr="00585470">
        <w:rPr>
          <w:rFonts w:asciiTheme="minorHAnsi" w:hAnsiTheme="minorHAnsi" w:cstheme="minorHAnsi"/>
        </w:rPr>
        <w:t>A screen of synovial fluids and sera revealed novel disease-associated antibody specificities that were independent of seropositivity status.</w:t>
      </w:r>
      <w:r w:rsidR="00B548EC" w:rsidRPr="00585470">
        <w:rPr>
          <w:rFonts w:asciiTheme="minorHAnsi" w:hAnsiTheme="minorHAnsi" w:cstheme="minorHAnsi"/>
          <w:color w:val="000000" w:themeColor="text1"/>
        </w:rPr>
        <w:t xml:space="preserve"> </w:t>
      </w:r>
      <w:r w:rsidR="00B548EC" w:rsidRPr="00585470">
        <w:rPr>
          <w:rFonts w:asciiTheme="minorHAnsi" w:hAnsiTheme="minorHAnsi" w:cstheme="minorHAnsi"/>
          <w:color w:val="000000" w:themeColor="text1"/>
        </w:rPr>
        <w:lastRenderedPageBreak/>
        <w:t xml:space="preserve">PPP1R10 was detected as one of the significant </w:t>
      </w:r>
      <w:r w:rsidR="00B548EC" w:rsidRPr="00585470">
        <w:rPr>
          <w:rFonts w:asciiTheme="minorHAnsi" w:hAnsiTheme="minorHAnsi" w:cstheme="minorHAnsi"/>
        </w:rPr>
        <w:t>d</w:t>
      </w:r>
      <w:r w:rsidR="00C277DE" w:rsidRPr="00585470">
        <w:rPr>
          <w:rFonts w:asciiTheme="minorHAnsi" w:hAnsiTheme="minorHAnsi" w:cstheme="minorHAnsi"/>
        </w:rPr>
        <w:t>isease-specific autoantibodies</w:t>
      </w:r>
      <w:r w:rsidR="00B548EC" w:rsidRPr="00585470">
        <w:rPr>
          <w:rFonts w:asciiTheme="minorHAnsi" w:hAnsiTheme="minorHAnsi" w:cstheme="minorHAnsi"/>
        </w:rPr>
        <w:t xml:space="preserve"> in </w:t>
      </w:r>
      <w:r w:rsidR="00DF3715" w:rsidRPr="00585470">
        <w:rPr>
          <w:rFonts w:asciiTheme="minorHAnsi" w:hAnsiTheme="minorHAnsi" w:cstheme="minorHAnsi"/>
          <w:color w:val="2E2E2E"/>
        </w:rPr>
        <w:t xml:space="preserve">Peptide/ORF enrichments associated with </w:t>
      </w:r>
      <w:r w:rsidR="00B548EC" w:rsidRPr="00585470">
        <w:rPr>
          <w:rFonts w:asciiTheme="minorHAnsi" w:hAnsiTheme="minorHAnsi" w:cstheme="minorHAnsi"/>
          <w:color w:val="2E2E2E"/>
        </w:rPr>
        <w:t>RA</w:t>
      </w:r>
      <w:r w:rsidR="008C643E" w:rsidRPr="00585470">
        <w:rPr>
          <w:rFonts w:asciiTheme="minorHAnsi" w:hAnsiTheme="minorHAnsi" w:cstheme="minorHAnsi"/>
          <w:color w:val="2E2E2E"/>
        </w:rPr>
        <w:t xml:space="preserve"> </w:t>
      </w:r>
      <w:sdt>
        <w:sdtPr>
          <w:rPr>
            <w:rFonts w:asciiTheme="minorHAnsi" w:hAnsiTheme="minorHAnsi" w:cstheme="minorHAnsi"/>
            <w:color w:val="000000"/>
          </w:rPr>
          <w:tag w:val="MENDELEY_CITATION_v3_eyJjaXRhdGlvbklEIjoiTUVOREVMRVlfQ0lUQVRJT05fZDNlMTMwOTYtOTAwNS00ZDM4LThmNzctZjU0MTkyNDdmZDQ5IiwicHJvcGVydGllcyI6eyJub3RlSW5kZXgiOjB9LCJpc0VkaXRlZCI6ZmFsc2UsIm1hbnVhbE92ZXJyaWRlIjp7ImlzTWFudWFsbHlPdmVycmlkZGVuIjpmYWxzZSwiY2l0ZXByb2NUZXh0IjoiKDExKSIsIm1hbnVhbE92ZXJyaWRlVGV4dCI6IiJ9LCJjaXRhdGlvbkl0ZW1zIjpbeyJpZCI6IjllZjdlYjNkLTVlOGUtMzZiZi1hMmFhLThkYmNiNjE2YmNiMiIsIml0ZW1EYXRhIjp7InR5cGUiOiJhcnRpY2xlLWpvdXJuYWwiLCJpZCI6IjllZjdlYjNkLTVlOGUtMzZiZi1hMmFhLThkYmNiNjE2YmNiMiIsInRpdGxlIjoiUGhJUC1TZXEgY2hhcmFjdGVyaXphdGlvbiBvZiBhdXRvYW50aWJvZGllcyBmcm9tIHBhdGllbnRzIHdpdGggbXVsdGlwbGUgc2NsZXJvc2lzLCB0eXBlIDEgZGlhYmV0ZXMgYW5kIHJoZXVtYXRvaWQgYXJ0aHJpdGlzIiwiYXV0aG9yIjpbeyJmYW1pbHkiOiJMYXJtYW4iLCJnaXZlbiI6IkguIEJlbmphbWluIiwicGFyc2UtbmFtZXMiOmZhbHNlLCJkcm9wcGluZy1wYXJ0aWNsZSI6IiIsIm5vbi1kcm9wcGluZy1wYXJ0aWNsZSI6IiJ9LHsiZmFtaWx5IjoiTGFzZXJzb24iLCJnaXZlbiI6IlVyaSIsInBhcnNlLW5hbWVzIjpmYWxzZSwiZHJvcHBpbmctcGFydGljbGUiOiIiLCJub24tZHJvcHBpbmctcGFydGljbGUiOiIifSx7ImZhbWlseSI6IlF1ZXJvbCIsImdpdmVuIjoiTHVpcyIsInBhcnNlLW5hbWVzIjpmYWxzZSwiZHJvcHBpbmctcGFydGljbGUiOiIiLCJub24tZHJvcHBpbmctcGFydGljbGUiOiIifSx7ImZhbWlseSI6IlZlcmhhZWdoZW4iLCJnaXZlbiI6IkthdHJpam4iLCJwYXJzZS1uYW1lcyI6ZmFsc2UsImRyb3BwaW5nLXBhcnRpY2xlIjoiIiwibm9uLWRyb3BwaW5nLXBhcnRpY2xlIjoiIn0seyJmYW1pbHkiOiJTb2xpbWluaSIsImdpdmVuIjoiTmljb2xlIEwuIiwicGFyc2UtbmFtZXMiOmZhbHNlLCJkcm9wcGluZy1wYXJ0aWNsZSI6IiIsIm5vbi1kcm9wcGluZy1wYXJ0aWNsZSI6IiJ9LHsiZmFtaWx5IjoiWHUiLCJnaXZlbiI6Ikdlb3JnZSBKaW5nIiwicGFyc2UtbmFtZXMiOmZhbHNlLCJkcm9wcGluZy1wYXJ0aWNsZSI6IiIsIm5vbi1kcm9wcGluZy1wYXJ0aWNsZSI6IiJ9LHsiZmFtaWx5IjoiS2xhcmVuYmVlayIsImdpdmVuIjoiUGF1bCBMLiIsInBhcnNlLW5hbWVzIjpmYWxzZSwiZHJvcHBpbmctcGFydGljbGUiOiIiLCJub24tZHJvcHBpbmctcGFydGljbGUiOiIifSx7ImZhbWlseSI6IkNodXJjaCIsImdpdmVuIjoiR2VvcmdlIE0uIiwicGFyc2UtbmFtZXMiOmZhbHNlLCJkcm9wcGluZy1wYXJ0aWNsZSI6IiIsIm5vbi1kcm9wcGluZy1wYXJ0aWNsZSI6IiJ9LHsiZmFtaWx5IjoiSGFmbGVyIiwiZ2l2ZW4iOiJEYXZpZCBBLiIsInBhcnNlLW5hbWVzIjpmYWxzZSwiZHJvcHBpbmctcGFydGljbGUiOiIiLCJub24tZHJvcHBpbmctcGFydGljbGUiOiIifSx7ImZhbWlseSI6IlBsZW5nZSIsImdpdmVuIjoiUm9iZXJ0IE0uIiwicGFyc2UtbmFtZXMiOmZhbHNlLCJkcm9wcGluZy1wYXJ0aWNsZSI6IiIsIm5vbi1kcm9wcGluZy1wYXJ0aWNsZSI6IiJ9LHsiZmFtaWx5IjoiTmlncm92aWMiLCJnaXZlbiI6IlBldGVyIEEuIiwicGFyc2UtbmFtZXMiOmZhbHNlLCJkcm9wcGluZy1wYXJ0aWNsZSI6IiIsIm5vbi1kcm9wcGluZy1wYXJ0aWNsZSI6IiJ9LHsiZmFtaWx5IjoiSmFnZXIiLCJnaXZlbiI6IlBoaWxpcCBMLiIsInBhcnNlLW5hbWVzIjpmYWxzZSwiZHJvcHBpbmctcGFydGljbGUiOiIiLCJub24tZHJvcHBpbmctcGFydGljbGUiOiJEZSJ9LHsiZmFtaWx5IjoiV2VldHMiLCJnaXZlbiI6Iklsc2UiLCJwYXJzZS1uYW1lcyI6ZmFsc2UsImRyb3BwaW5nLXBhcnRpY2xlIjoiIiwibm9uLWRyb3BwaW5nLXBhcnRpY2xlIjoiIn0seyJmYW1pbHkiOiJNYXJ0ZW5zIiwiZ2l2ZW4iOiJHZWVydCBBLiIsInBhcnNlLW5hbWVzIjpmYWxzZSwiZHJvcHBpbmctcGFydGljbGUiOiIiLCJub24tZHJvcHBpbmctcGFydGljbGUiOiIifSx7ImZhbWlseSI6Ik8nQ29ubm9yIiwiZ2l2ZW4iOiJLZXZpbiBDLiIsInBhcnNlLW5hbWVzIjpmYWxzZSwiZHJvcHBpbmctcGFydGljbGUiOiIiLCJub24tZHJvcHBpbmctcGFydGljbGUiOiIifSx7ImZhbWlseSI6IkVsbGVkZ2UiLCJnaXZlbiI6IlN0ZXBoZW4gSi4iLCJwYXJzZS1uYW1lcyI6ZmFsc2UsImRyb3BwaW5nLXBhcnRpY2xlIjoiIiwibm9uLWRyb3BwaW5nLXBhcnRpY2xlIjoiIn1dLCJjb250YWluZXItdGl0bGUiOiJKb3VybmFsIG9mIEF1dG9pbW11bml0eSIsImNvbnRhaW5lci10aXRsZS1zaG9ydCI6IkogQXV0b2ltbXVuIiwiYWNjZXNzZWQiOnsiZGF0ZS1wYXJ0cyI6W1syMDIzLDYsMjJdXX0sIkRPSSI6IjEwLjEwMTYvSi5KQVVULjIwMTMuMDEuMDEzIiwiSVNTTiI6IjA4OTYtODQxMSIsIlBNSUQiOiIyMzQ5NzkzOCIsImlzc3VlZCI6eyJkYXRlLXBhcnRzIjpbWzIwMTMsNiwxXV19LCJwYWdlIjoiMS05IiwiYWJzdHJhY3QiOiJBdXRvaW1tdW5lIGRpc2Vhc2UgcmVzdWx0cyBmcm9tIGEgbG9zcyBvZiB0b2xlcmFuY2UgdG8gc2VsZi1hbnRpZ2VucyBpbiBnZW5ldGljYWxseSBzdXNjZXB0aWJsZSBpbmRpdmlkdWFscy4gQ29tcGxldGVseSB1bmRlcnN0YW5kaW5nIHRoaXMgcHJvY2VzcyByZXF1aXJlcyB0aGF0IHRhcmdldGVkIGFudGlnZW5zIGJlIGlkZW50aWZpZWQsIGFuZCBzbyBhIG51bWJlciBvZiB0ZWNobmlxdWVzIGhhdmUgYmVlbiBkZXZlbG9wZWQgdG8gZGV0ZXJtaW5lIGltbXVuZSByZWNlcHRvciBzcGVjaWZpY2l0aWVzLiBXZSBwcmV2aW91c2x5IHJlcG9ydGVkIHRoZSBjb25zdHJ1Y3Rpb24gb2YgYSBwaGFnZS1kaXNwbGF5ZWQgc3ludGhldGljIGh1bWFuIHBlcHRpZG9tZSBhbmQgYSBwcm9vZi1vZi1wcmluY2lwbGUgYW5hbHlzaXMgb2YgYW50aWJvZGllcyBmcm9tIHRocmVlIHBhdGllbnRzIHdpdGggbmV1cm9sb2dpY2FsIGF1dG9pbW11bml0eS4gSGVyZSB3ZSBwcmVzZW50IGRhdGEgZnJvbSBhIGxhcmdlLXNjYWxlIHNjcmVlbiBvZiAyOTggaW5kZXBlbmRlbnQgYW50aWJvZHkgcmVwZXJ0b2lyZXMsIGluY2x1ZGluZyB0aG9zZSBmcm9tIDczIGhlYWx0aHkgc2VyYSwgdXNpbmcgcGhhZ2UgaW1tdW5vcHJlY2lwaXRhdGlvbiBzZXF1ZW5jaW5nLiBUaGUgcmVzdWx0aW5nIGRhdGFiYXNlIG9mIHBlcHRpZGUtYW50aWJvZHkgaW50ZXJhY3Rpb25zIGNoYXJhY3Rlcml6ZXMgZWFjaCBpbmRpdmlkdWFsJ3MgdW5pcXVlIGF1dG9hbnRpYm9keSBmaW5nZXJwcmludCwgYW5kIGluY2x1ZGVzIHNwZWNpZmljaXRpZXMgZm91bmQgdG8gb2NjdXIgZnJlcXVlbnRseSBpbiB0aGUgZ2VuZXJhbCBwb3B1bGF0aW9uIGFzIHdlbGwgYXMgdGhvc2UgYXNzb2NpYXRlZCB3aXRoIGRpc2Vhc2UuIFNjcmVlbmluZyB0eXBlIDEgZGlhYmV0ZXMgKFQxRCkgcGF0aWVudHMgcmV2ZWFsZWQgYSBwcmVtYXR1cmVseSBwb2x5YXV0b3JlYWN0aXZlIHBoZW5vdHlwZSBjb21wYXJlZCB3aXRoIHRoZWlyIG1hdGNoZWQgY29udHJvbHMuIEEgY29sbGVjdGlvbiBvZiBjZXJlYnJvc3BpbmFsIGZsdWlkcyBhbmQgc2VyYSBmcm9tIDYzIG11bHRpcGxlIHNjbGVyb3NpcyBwYXRpZW50cyB1bmNvdmVyZWQgbm92ZWwsIGFzIHdlbGwgYXMgcHJldmlvdXNseSByZXBvcnRlZCBhbnRpYm9keS1wZXB0aWRlIGludGVyYWN0aW9ucy4gRmluYWxseSwgYSBzY3JlZW4gb2Ygc3lub3ZpYWwgZmx1aWRzIGFuZCBzZXJhIGZyb20gNjQgcmhldW1hdG9pZCBhcnRocml0aXMgcGF0aWVudHMgcmV2ZWFsZWQgbm92ZWwgZGlzZWFzZS1hc3NvY2lhdGVkIGFudGlib2R5IHNwZWNpZmljaXRpZXMgdGhhdCB3ZXJlIGluZGVwZW5kZW50IG9mIHNlcm9wb3NpdGl2aXR5IHN0YXR1cy4gVGhpcyB3b3JrIGRlbW9uc3RyYXRlcyB0aGUgdXRpbGl0eSBvZiBwZXJmb3JtaW5nIFBoSVAtU2VxIHNjcmVlbnMgb24gbGFyZ2UgbnVtYmVycyBvZiBpbmRpdmlkdWFscyBhbmQgaXMgYW5vdGhlciBzdGVwIHRvd2FyZCBkZWZpbmluZyB0aGUgZnVsbCBjb21wbGVtZW50IG9mIGF1dG9pbW11bm9yZWFjdGl2aXRpZXMgaW4gaGVhbHRoIGFuZCBkaXNlYXNlLiDCqSAyMDEzIEVsc2V2aWVyIEx0ZC4iLCJwdWJsaXNoZXIiOiJBY2FkZW1pYyBQcmVzcyIsInZvbHVtZSI6IjQzIn0sImlzVGVtcG9yYXJ5IjpmYWxzZX1dfQ=="/>
          <w:id w:val="-1822427169"/>
          <w:placeholder>
            <w:docPart w:val="DefaultPlaceholder_-1854013440"/>
          </w:placeholder>
        </w:sdtPr>
        <w:sdtContent>
          <w:r w:rsidR="00635759" w:rsidRPr="00585470">
            <w:rPr>
              <w:rFonts w:asciiTheme="minorHAnsi" w:hAnsiTheme="minorHAnsi" w:cstheme="minorHAnsi"/>
              <w:color w:val="000000"/>
            </w:rPr>
            <w:t>(11)</w:t>
          </w:r>
        </w:sdtContent>
      </w:sdt>
      <w:r w:rsidR="00DF3715" w:rsidRPr="00585470">
        <w:rPr>
          <w:rFonts w:asciiTheme="minorHAnsi" w:hAnsiTheme="minorHAnsi" w:cstheme="minorHAnsi"/>
          <w:color w:val="2E2E2E"/>
        </w:rPr>
        <w:t>.</w:t>
      </w:r>
    </w:p>
    <w:p w14:paraId="16B096E1" w14:textId="77777777" w:rsidR="003138F3" w:rsidRPr="00585470" w:rsidRDefault="003138F3">
      <w:pPr>
        <w:rPr>
          <w:rFonts w:asciiTheme="minorHAnsi" w:hAnsiTheme="minorHAnsi" w:cstheme="minorHAnsi"/>
        </w:rPr>
      </w:pPr>
    </w:p>
    <w:p w14:paraId="5B7EA13F" w14:textId="2063BCBA" w:rsidR="00B91668" w:rsidRPr="00585470" w:rsidRDefault="00B91668">
      <w:pPr>
        <w:rPr>
          <w:rFonts w:asciiTheme="minorHAnsi" w:hAnsiTheme="minorHAnsi" w:cstheme="minorHAnsi"/>
          <w:b/>
          <w:bCs/>
        </w:rPr>
      </w:pPr>
      <w:r w:rsidRPr="00585470">
        <w:rPr>
          <w:rFonts w:asciiTheme="minorHAnsi" w:hAnsiTheme="minorHAnsi" w:cstheme="minorHAnsi"/>
          <w:b/>
          <w:bCs/>
        </w:rPr>
        <w:t>References:</w:t>
      </w:r>
    </w:p>
    <w:sdt>
      <w:sdtPr>
        <w:rPr>
          <w:rFonts w:asciiTheme="minorHAnsi" w:hAnsiTheme="minorHAnsi" w:cstheme="minorHAnsi"/>
        </w:rPr>
        <w:tag w:val="MENDELEY_BIBLIOGRAPHY"/>
        <w:id w:val="714166258"/>
        <w:placeholder>
          <w:docPart w:val="DefaultPlaceholder_-1854013440"/>
        </w:placeholder>
      </w:sdtPr>
      <w:sdtContent>
        <w:p w14:paraId="5AED4DF0" w14:textId="77777777" w:rsidR="00635759" w:rsidRPr="00585470" w:rsidRDefault="00635759">
          <w:pPr>
            <w:autoSpaceDE w:val="0"/>
            <w:autoSpaceDN w:val="0"/>
            <w:ind w:hanging="640"/>
            <w:divId w:val="1170101082"/>
            <w:rPr>
              <w:rFonts w:asciiTheme="minorHAnsi" w:hAnsiTheme="minorHAnsi" w:cstheme="minorHAnsi"/>
            </w:rPr>
          </w:pPr>
          <w:r w:rsidRPr="00585470">
            <w:rPr>
              <w:rFonts w:asciiTheme="minorHAnsi" w:hAnsiTheme="minorHAnsi" w:cstheme="minorHAnsi"/>
            </w:rPr>
            <w:t>1.</w:t>
          </w:r>
          <w:r w:rsidRPr="00585470">
            <w:rPr>
              <w:rFonts w:asciiTheme="minorHAnsi" w:hAnsiTheme="minorHAnsi" w:cstheme="minorHAnsi"/>
            </w:rPr>
            <w:tab/>
          </w:r>
          <w:proofErr w:type="spellStart"/>
          <w:r w:rsidRPr="00585470">
            <w:rPr>
              <w:rFonts w:asciiTheme="minorHAnsi" w:hAnsiTheme="minorHAnsi" w:cstheme="minorHAnsi"/>
            </w:rPr>
            <w:t>Betancur</w:t>
          </w:r>
          <w:proofErr w:type="spellEnd"/>
          <w:r w:rsidRPr="00585470">
            <w:rPr>
              <w:rFonts w:asciiTheme="minorHAnsi" w:hAnsiTheme="minorHAnsi" w:cstheme="minorHAnsi"/>
            </w:rPr>
            <w:t xml:space="preserve"> C. Etiological heterogeneity in autism spectrum disorders: More than 100 genetic and genomic disorders and still counting. Brain Res. 2011 Mar 22;1380:42–77. </w:t>
          </w:r>
        </w:p>
        <w:p w14:paraId="5CD3CB00" w14:textId="77777777" w:rsidR="00635759" w:rsidRPr="00585470" w:rsidRDefault="00635759">
          <w:pPr>
            <w:autoSpaceDE w:val="0"/>
            <w:autoSpaceDN w:val="0"/>
            <w:ind w:hanging="640"/>
            <w:divId w:val="1396509345"/>
            <w:rPr>
              <w:rFonts w:asciiTheme="minorHAnsi" w:hAnsiTheme="minorHAnsi" w:cstheme="minorHAnsi"/>
            </w:rPr>
          </w:pPr>
          <w:r w:rsidRPr="00585470">
            <w:rPr>
              <w:rFonts w:asciiTheme="minorHAnsi" w:hAnsiTheme="minorHAnsi" w:cstheme="minorHAnsi"/>
            </w:rPr>
            <w:t>2.</w:t>
          </w:r>
          <w:r w:rsidRPr="00585470">
            <w:rPr>
              <w:rFonts w:asciiTheme="minorHAnsi" w:hAnsiTheme="minorHAnsi" w:cstheme="minorHAnsi"/>
            </w:rPr>
            <w:tab/>
          </w:r>
          <w:proofErr w:type="spellStart"/>
          <w:r w:rsidRPr="00585470">
            <w:rPr>
              <w:rFonts w:asciiTheme="minorHAnsi" w:hAnsiTheme="minorHAnsi" w:cstheme="minorHAnsi"/>
            </w:rPr>
            <w:t>Tastet</w:t>
          </w:r>
          <w:proofErr w:type="spellEnd"/>
          <w:r w:rsidRPr="00585470">
            <w:rPr>
              <w:rFonts w:asciiTheme="minorHAnsi" w:hAnsiTheme="minorHAnsi" w:cstheme="minorHAnsi"/>
            </w:rPr>
            <w:t xml:space="preserve"> J, </w:t>
          </w:r>
          <w:proofErr w:type="spellStart"/>
          <w:r w:rsidRPr="00585470">
            <w:rPr>
              <w:rFonts w:asciiTheme="minorHAnsi" w:hAnsiTheme="minorHAnsi" w:cstheme="minorHAnsi"/>
            </w:rPr>
            <w:t>Decalonne</w:t>
          </w:r>
          <w:proofErr w:type="spellEnd"/>
          <w:r w:rsidRPr="00585470">
            <w:rPr>
              <w:rFonts w:asciiTheme="minorHAnsi" w:hAnsiTheme="minorHAnsi" w:cstheme="minorHAnsi"/>
            </w:rPr>
            <w:t xml:space="preserve"> L, </w:t>
          </w:r>
          <w:proofErr w:type="spellStart"/>
          <w:r w:rsidRPr="00585470">
            <w:rPr>
              <w:rFonts w:asciiTheme="minorHAnsi" w:hAnsiTheme="minorHAnsi" w:cstheme="minorHAnsi"/>
            </w:rPr>
            <w:t>Marouillat</w:t>
          </w:r>
          <w:proofErr w:type="spellEnd"/>
          <w:r w:rsidRPr="00585470">
            <w:rPr>
              <w:rFonts w:asciiTheme="minorHAnsi" w:hAnsiTheme="minorHAnsi" w:cstheme="minorHAnsi"/>
            </w:rPr>
            <w:t xml:space="preserve"> S, </w:t>
          </w:r>
          <w:proofErr w:type="spellStart"/>
          <w:r w:rsidRPr="00585470">
            <w:rPr>
              <w:rFonts w:asciiTheme="minorHAnsi" w:hAnsiTheme="minorHAnsi" w:cstheme="minorHAnsi"/>
            </w:rPr>
            <w:t>Malvy</w:t>
          </w:r>
          <w:proofErr w:type="spellEnd"/>
          <w:r w:rsidRPr="00585470">
            <w:rPr>
              <w:rFonts w:asciiTheme="minorHAnsi" w:hAnsiTheme="minorHAnsi" w:cstheme="minorHAnsi"/>
            </w:rPr>
            <w:t xml:space="preserve"> J, </w:t>
          </w:r>
          <w:proofErr w:type="spellStart"/>
          <w:r w:rsidRPr="00585470">
            <w:rPr>
              <w:rFonts w:asciiTheme="minorHAnsi" w:hAnsiTheme="minorHAnsi" w:cstheme="minorHAnsi"/>
            </w:rPr>
            <w:t>Thépault</w:t>
          </w:r>
          <w:proofErr w:type="spellEnd"/>
          <w:r w:rsidRPr="00585470">
            <w:rPr>
              <w:rFonts w:asciiTheme="minorHAnsi" w:hAnsiTheme="minorHAnsi" w:cstheme="minorHAnsi"/>
            </w:rPr>
            <w:t xml:space="preserve"> RA, Toutain A, et al. Mutation screening of the ubiquitin ligase gene RNF135 in French patients with autism. </w:t>
          </w:r>
          <w:proofErr w:type="spellStart"/>
          <w:r w:rsidRPr="00585470">
            <w:rPr>
              <w:rFonts w:asciiTheme="minorHAnsi" w:hAnsiTheme="minorHAnsi" w:cstheme="minorHAnsi"/>
            </w:rPr>
            <w:t>Psychiatr</w:t>
          </w:r>
          <w:proofErr w:type="spellEnd"/>
          <w:r w:rsidRPr="00585470">
            <w:rPr>
              <w:rFonts w:asciiTheme="minorHAnsi" w:hAnsiTheme="minorHAnsi" w:cstheme="minorHAnsi"/>
            </w:rPr>
            <w:t xml:space="preserve"> Genet. 2015 Oct 23;25(6):263–7. </w:t>
          </w:r>
        </w:p>
        <w:p w14:paraId="441F9E89" w14:textId="77777777" w:rsidR="00635759" w:rsidRPr="00585470" w:rsidRDefault="00635759">
          <w:pPr>
            <w:autoSpaceDE w:val="0"/>
            <w:autoSpaceDN w:val="0"/>
            <w:ind w:hanging="640"/>
            <w:divId w:val="1346008161"/>
            <w:rPr>
              <w:rFonts w:asciiTheme="minorHAnsi" w:hAnsiTheme="minorHAnsi" w:cstheme="minorHAnsi"/>
            </w:rPr>
          </w:pPr>
          <w:r w:rsidRPr="00585470">
            <w:rPr>
              <w:rFonts w:asciiTheme="minorHAnsi" w:hAnsiTheme="minorHAnsi" w:cstheme="minorHAnsi"/>
            </w:rPr>
            <w:t>3.</w:t>
          </w:r>
          <w:r w:rsidRPr="00585470">
            <w:rPr>
              <w:rFonts w:asciiTheme="minorHAnsi" w:hAnsiTheme="minorHAnsi" w:cstheme="minorHAnsi"/>
            </w:rPr>
            <w:tab/>
          </w:r>
          <w:proofErr w:type="spellStart"/>
          <w:r w:rsidRPr="00585470">
            <w:rPr>
              <w:rFonts w:asciiTheme="minorHAnsi" w:hAnsiTheme="minorHAnsi" w:cstheme="minorHAnsi"/>
            </w:rPr>
            <w:t>Mccallum</w:t>
          </w:r>
          <w:proofErr w:type="spellEnd"/>
          <w:r w:rsidRPr="00585470">
            <w:rPr>
              <w:rFonts w:asciiTheme="minorHAnsi" w:hAnsiTheme="minorHAnsi" w:cstheme="minorHAnsi"/>
            </w:rPr>
            <w:t xml:space="preserve"> KJ, </w:t>
          </w:r>
          <w:proofErr w:type="spellStart"/>
          <w:r w:rsidRPr="00585470">
            <w:rPr>
              <w:rFonts w:asciiTheme="minorHAnsi" w:hAnsiTheme="minorHAnsi" w:cstheme="minorHAnsi"/>
            </w:rPr>
            <w:t>Ionita-Laza</w:t>
          </w:r>
          <w:proofErr w:type="spellEnd"/>
          <w:r w:rsidRPr="00585470">
            <w:rPr>
              <w:rFonts w:asciiTheme="minorHAnsi" w:hAnsiTheme="minorHAnsi" w:cstheme="minorHAnsi"/>
            </w:rPr>
            <w:t xml:space="preserve"> I. Empirical Bayes scan statistics for detecting clusters of disease risk variants in genetic studies. Biometrics [Internet]. 2015 Dec 1 [cited 2023 Jun 22];71(4):1111–20. Available from: https://onlinelibrary.wiley.com/doi/full/10.1111/biom.12331</w:t>
          </w:r>
        </w:p>
        <w:p w14:paraId="0C11B7F4" w14:textId="77777777" w:rsidR="00635759" w:rsidRPr="00585470" w:rsidRDefault="00635759">
          <w:pPr>
            <w:autoSpaceDE w:val="0"/>
            <w:autoSpaceDN w:val="0"/>
            <w:ind w:hanging="640"/>
            <w:divId w:val="1671910698"/>
            <w:rPr>
              <w:rFonts w:asciiTheme="minorHAnsi" w:hAnsiTheme="minorHAnsi" w:cstheme="minorHAnsi"/>
            </w:rPr>
          </w:pPr>
          <w:r w:rsidRPr="00585470">
            <w:rPr>
              <w:rFonts w:asciiTheme="minorHAnsi" w:hAnsiTheme="minorHAnsi" w:cstheme="minorHAnsi"/>
            </w:rPr>
            <w:t>4.</w:t>
          </w:r>
          <w:r w:rsidRPr="00585470">
            <w:rPr>
              <w:rFonts w:asciiTheme="minorHAnsi" w:hAnsiTheme="minorHAnsi" w:cstheme="minorHAnsi"/>
            </w:rPr>
            <w:tab/>
            <w:t>Flynn M, Whitton L, Donohoe G, Morrison CG, Morris DW. Altered gene regulation as a candidate mechanism by which ciliopathy gene SDCCAG8 contributes to schizophrenia and cognitive function. Hum Mol Genet [Internet]. 2019 [cited 2023 Jun 22];29(3):407–17. Available from: https://gtexportal.org/</w:t>
          </w:r>
        </w:p>
        <w:p w14:paraId="1ECAB860" w14:textId="77777777" w:rsidR="00635759" w:rsidRPr="00585470" w:rsidRDefault="00635759">
          <w:pPr>
            <w:autoSpaceDE w:val="0"/>
            <w:autoSpaceDN w:val="0"/>
            <w:ind w:hanging="640"/>
            <w:divId w:val="1226255988"/>
            <w:rPr>
              <w:rFonts w:asciiTheme="minorHAnsi" w:hAnsiTheme="minorHAnsi" w:cstheme="minorHAnsi"/>
            </w:rPr>
          </w:pPr>
          <w:r w:rsidRPr="00585470">
            <w:rPr>
              <w:rFonts w:asciiTheme="minorHAnsi" w:hAnsiTheme="minorHAnsi" w:cstheme="minorHAnsi"/>
            </w:rPr>
            <w:t>5.</w:t>
          </w:r>
          <w:r w:rsidRPr="00585470">
            <w:rPr>
              <w:rFonts w:asciiTheme="minorHAnsi" w:hAnsiTheme="minorHAnsi" w:cstheme="minorHAnsi"/>
            </w:rPr>
            <w:tab/>
            <w:t xml:space="preserve">Flynn M, Whitton L, </w:t>
          </w:r>
          <w:proofErr w:type="spellStart"/>
          <w:r w:rsidRPr="00585470">
            <w:rPr>
              <w:rFonts w:asciiTheme="minorHAnsi" w:hAnsiTheme="minorHAnsi" w:cstheme="minorHAnsi"/>
            </w:rPr>
            <w:t>Corvin</w:t>
          </w:r>
          <w:proofErr w:type="spellEnd"/>
          <w:r w:rsidRPr="00585470">
            <w:rPr>
              <w:rFonts w:asciiTheme="minorHAnsi" w:hAnsiTheme="minorHAnsi" w:cstheme="minorHAnsi"/>
            </w:rPr>
            <w:t xml:space="preserve"> A, Harold D, Gill M, Donohoe G, et al. A COGNITIVE AND MOLECULAR ANALYSIS OF SDCCAG8, A SCHIZOPHRENIA RISK GENE THAT FUNCTIONS IN THE CENTROSOME. European Neuropsychopharmacology. 2019 Jan 1;29:S876–7. </w:t>
          </w:r>
        </w:p>
        <w:p w14:paraId="620FFF35" w14:textId="77777777" w:rsidR="00635759" w:rsidRPr="00585470" w:rsidRDefault="00635759">
          <w:pPr>
            <w:autoSpaceDE w:val="0"/>
            <w:autoSpaceDN w:val="0"/>
            <w:ind w:hanging="640"/>
            <w:divId w:val="969627002"/>
            <w:rPr>
              <w:rFonts w:asciiTheme="minorHAnsi" w:hAnsiTheme="minorHAnsi" w:cstheme="minorHAnsi"/>
            </w:rPr>
          </w:pPr>
          <w:r w:rsidRPr="00585470">
            <w:rPr>
              <w:rFonts w:asciiTheme="minorHAnsi" w:hAnsiTheme="minorHAnsi" w:cstheme="minorHAnsi"/>
            </w:rPr>
            <w:t>6.</w:t>
          </w:r>
          <w:r w:rsidRPr="00585470">
            <w:rPr>
              <w:rFonts w:asciiTheme="minorHAnsi" w:hAnsiTheme="minorHAnsi" w:cstheme="minorHAnsi"/>
            </w:rPr>
            <w:tab/>
          </w:r>
          <w:proofErr w:type="spellStart"/>
          <w:r w:rsidRPr="00585470">
            <w:rPr>
              <w:rFonts w:asciiTheme="minorHAnsi" w:hAnsiTheme="minorHAnsi" w:cstheme="minorHAnsi"/>
            </w:rPr>
            <w:t>Hawi</w:t>
          </w:r>
          <w:proofErr w:type="spellEnd"/>
          <w:r w:rsidRPr="00585470">
            <w:rPr>
              <w:rFonts w:asciiTheme="minorHAnsi" w:hAnsiTheme="minorHAnsi" w:cstheme="minorHAnsi"/>
            </w:rPr>
            <w:t xml:space="preserve"> Z, Tong J, Dark C, Yates H, Johnson B, </w:t>
          </w:r>
          <w:proofErr w:type="spellStart"/>
          <w:r w:rsidRPr="00585470">
            <w:rPr>
              <w:rFonts w:asciiTheme="minorHAnsi" w:hAnsiTheme="minorHAnsi" w:cstheme="minorHAnsi"/>
            </w:rPr>
            <w:t>Bellgrove</w:t>
          </w:r>
          <w:proofErr w:type="spellEnd"/>
          <w:r w:rsidRPr="00585470">
            <w:rPr>
              <w:rFonts w:asciiTheme="minorHAnsi" w:hAnsiTheme="minorHAnsi" w:cstheme="minorHAnsi"/>
            </w:rPr>
            <w:t xml:space="preserve"> MA. The role of cadherin genes in five major psychiatric disorders: A literature update. American Journal of Medical Genetics Part B: Neuropsychiatric Genetics [Internet]. 2018 Mar 1 [cited 2023 Jun 22];177(2):168–80. Available from: https://onlinelibrary.wiley.com/doi/full/10.1002/ajmg.b.32592</w:t>
          </w:r>
        </w:p>
        <w:p w14:paraId="1ABE8745" w14:textId="77777777" w:rsidR="00635759" w:rsidRPr="00585470" w:rsidRDefault="00635759">
          <w:pPr>
            <w:autoSpaceDE w:val="0"/>
            <w:autoSpaceDN w:val="0"/>
            <w:ind w:hanging="640"/>
            <w:divId w:val="1243836892"/>
            <w:rPr>
              <w:rFonts w:asciiTheme="minorHAnsi" w:hAnsiTheme="minorHAnsi" w:cstheme="minorHAnsi"/>
            </w:rPr>
          </w:pPr>
          <w:r w:rsidRPr="00585470">
            <w:rPr>
              <w:rFonts w:asciiTheme="minorHAnsi" w:hAnsiTheme="minorHAnsi" w:cstheme="minorHAnsi"/>
            </w:rPr>
            <w:t>7.</w:t>
          </w:r>
          <w:r w:rsidRPr="00585470">
            <w:rPr>
              <w:rFonts w:asciiTheme="minorHAnsi" w:hAnsiTheme="minorHAnsi" w:cstheme="minorHAnsi"/>
            </w:rPr>
            <w:tab/>
            <w:t xml:space="preserve">Lopes M, </w:t>
          </w:r>
          <w:proofErr w:type="spellStart"/>
          <w:r w:rsidRPr="00585470">
            <w:rPr>
              <w:rFonts w:asciiTheme="minorHAnsi" w:hAnsiTheme="minorHAnsi" w:cstheme="minorHAnsi"/>
            </w:rPr>
            <w:t>Kutlu</w:t>
          </w:r>
          <w:proofErr w:type="spellEnd"/>
          <w:r w:rsidRPr="00585470">
            <w:rPr>
              <w:rFonts w:asciiTheme="minorHAnsi" w:hAnsiTheme="minorHAnsi" w:cstheme="minorHAnsi"/>
            </w:rPr>
            <w:t xml:space="preserve"> B, </w:t>
          </w:r>
          <w:proofErr w:type="spellStart"/>
          <w:r w:rsidRPr="00585470">
            <w:rPr>
              <w:rFonts w:asciiTheme="minorHAnsi" w:hAnsiTheme="minorHAnsi" w:cstheme="minorHAnsi"/>
            </w:rPr>
            <w:t>Miani</w:t>
          </w:r>
          <w:proofErr w:type="spellEnd"/>
          <w:r w:rsidRPr="00585470">
            <w:rPr>
              <w:rFonts w:asciiTheme="minorHAnsi" w:hAnsiTheme="minorHAnsi" w:cstheme="minorHAnsi"/>
            </w:rPr>
            <w:t xml:space="preserve"> M, Bang-Berthelsen CH, </w:t>
          </w:r>
          <w:proofErr w:type="spellStart"/>
          <w:r w:rsidRPr="00585470">
            <w:rPr>
              <w:rFonts w:asciiTheme="minorHAnsi" w:hAnsiTheme="minorHAnsi" w:cstheme="minorHAnsi"/>
            </w:rPr>
            <w:t>Størling</w:t>
          </w:r>
          <w:proofErr w:type="spellEnd"/>
          <w:r w:rsidRPr="00585470">
            <w:rPr>
              <w:rFonts w:asciiTheme="minorHAnsi" w:hAnsiTheme="minorHAnsi" w:cstheme="minorHAnsi"/>
            </w:rPr>
            <w:t xml:space="preserve"> J, </w:t>
          </w:r>
          <w:proofErr w:type="spellStart"/>
          <w:r w:rsidRPr="00585470">
            <w:rPr>
              <w:rFonts w:asciiTheme="minorHAnsi" w:hAnsiTheme="minorHAnsi" w:cstheme="minorHAnsi"/>
            </w:rPr>
            <w:t>Pociot</w:t>
          </w:r>
          <w:proofErr w:type="spellEnd"/>
          <w:r w:rsidRPr="00585470">
            <w:rPr>
              <w:rFonts w:asciiTheme="minorHAnsi" w:hAnsiTheme="minorHAnsi" w:cstheme="minorHAnsi"/>
            </w:rPr>
            <w:t xml:space="preserve"> F, et al. Temporal profiling of cytokine-induced genes in pancreatic β-cells by meta-analysis and network inference. Genomics. 2014 Apr 1;103(4):264–75. </w:t>
          </w:r>
        </w:p>
        <w:p w14:paraId="1A5834F1" w14:textId="77777777" w:rsidR="00635759" w:rsidRPr="00585470" w:rsidRDefault="00635759">
          <w:pPr>
            <w:autoSpaceDE w:val="0"/>
            <w:autoSpaceDN w:val="0"/>
            <w:ind w:hanging="640"/>
            <w:divId w:val="526793835"/>
            <w:rPr>
              <w:rFonts w:asciiTheme="minorHAnsi" w:hAnsiTheme="minorHAnsi" w:cstheme="minorHAnsi"/>
              <w:lang w:val="es-ES"/>
            </w:rPr>
          </w:pPr>
          <w:r w:rsidRPr="00585470">
            <w:rPr>
              <w:rFonts w:asciiTheme="minorHAnsi" w:hAnsiTheme="minorHAnsi" w:cstheme="minorHAnsi"/>
            </w:rPr>
            <w:t>8.</w:t>
          </w:r>
          <w:r w:rsidRPr="00585470">
            <w:rPr>
              <w:rFonts w:asciiTheme="minorHAnsi" w:hAnsiTheme="minorHAnsi" w:cstheme="minorHAnsi"/>
            </w:rPr>
            <w:tab/>
          </w:r>
          <w:proofErr w:type="spellStart"/>
          <w:r w:rsidRPr="00585470">
            <w:rPr>
              <w:rFonts w:asciiTheme="minorHAnsi" w:hAnsiTheme="minorHAnsi" w:cstheme="minorHAnsi"/>
            </w:rPr>
            <w:t>Sticht</w:t>
          </w:r>
          <w:proofErr w:type="spellEnd"/>
          <w:r w:rsidRPr="00585470">
            <w:rPr>
              <w:rFonts w:asciiTheme="minorHAnsi" w:hAnsiTheme="minorHAnsi" w:cstheme="minorHAnsi"/>
            </w:rPr>
            <w:t xml:space="preserve"> J, Álvaro-Benito M, </w:t>
          </w:r>
          <w:proofErr w:type="spellStart"/>
          <w:r w:rsidRPr="00585470">
            <w:rPr>
              <w:rFonts w:asciiTheme="minorHAnsi" w:hAnsiTheme="minorHAnsi" w:cstheme="minorHAnsi"/>
            </w:rPr>
            <w:t>Konigorski</w:t>
          </w:r>
          <w:proofErr w:type="spellEnd"/>
          <w:r w:rsidRPr="00585470">
            <w:rPr>
              <w:rFonts w:asciiTheme="minorHAnsi" w:hAnsiTheme="minorHAnsi" w:cstheme="minorHAnsi"/>
            </w:rPr>
            <w:t xml:space="preserve"> S. Type 1 Diabetes and the HLA Region: Genetic Association Besides Classical HLA Class II Genes. </w:t>
          </w:r>
          <w:r w:rsidRPr="00585470">
            <w:rPr>
              <w:rFonts w:asciiTheme="minorHAnsi" w:hAnsiTheme="minorHAnsi" w:cstheme="minorHAnsi"/>
              <w:lang w:val="es-ES"/>
            </w:rPr>
            <w:t xml:space="preserve">Front Genet. 2021 Jun </w:t>
          </w:r>
          <w:proofErr w:type="gramStart"/>
          <w:r w:rsidRPr="00585470">
            <w:rPr>
              <w:rFonts w:asciiTheme="minorHAnsi" w:hAnsiTheme="minorHAnsi" w:cstheme="minorHAnsi"/>
              <w:lang w:val="es-ES"/>
            </w:rPr>
            <w:t>17;12:683946</w:t>
          </w:r>
          <w:proofErr w:type="gramEnd"/>
          <w:r w:rsidRPr="00585470">
            <w:rPr>
              <w:rFonts w:asciiTheme="minorHAnsi" w:hAnsiTheme="minorHAnsi" w:cstheme="minorHAnsi"/>
              <w:lang w:val="es-ES"/>
            </w:rPr>
            <w:t xml:space="preserve">. </w:t>
          </w:r>
        </w:p>
        <w:p w14:paraId="44F3B0FB" w14:textId="77777777" w:rsidR="00635759" w:rsidRPr="00585470" w:rsidRDefault="00635759">
          <w:pPr>
            <w:autoSpaceDE w:val="0"/>
            <w:autoSpaceDN w:val="0"/>
            <w:ind w:hanging="640"/>
            <w:divId w:val="1556507229"/>
            <w:rPr>
              <w:rFonts w:asciiTheme="minorHAnsi" w:hAnsiTheme="minorHAnsi" w:cstheme="minorHAnsi"/>
            </w:rPr>
          </w:pPr>
          <w:r w:rsidRPr="00585470">
            <w:rPr>
              <w:rFonts w:asciiTheme="minorHAnsi" w:hAnsiTheme="minorHAnsi" w:cstheme="minorHAnsi"/>
              <w:lang w:val="es-ES"/>
            </w:rPr>
            <w:t>9.</w:t>
          </w:r>
          <w:r w:rsidRPr="00585470">
            <w:rPr>
              <w:rFonts w:asciiTheme="minorHAnsi" w:hAnsiTheme="minorHAnsi" w:cstheme="minorHAnsi"/>
              <w:lang w:val="es-ES"/>
            </w:rPr>
            <w:tab/>
            <w:t>Garza-</w:t>
          </w:r>
          <w:proofErr w:type="spellStart"/>
          <w:r w:rsidRPr="00585470">
            <w:rPr>
              <w:rFonts w:asciiTheme="minorHAnsi" w:hAnsiTheme="minorHAnsi" w:cstheme="minorHAnsi"/>
              <w:lang w:val="es-ES"/>
            </w:rPr>
            <w:t>Hernandez</w:t>
          </w:r>
          <w:proofErr w:type="spellEnd"/>
          <w:r w:rsidRPr="00585470">
            <w:rPr>
              <w:rFonts w:asciiTheme="minorHAnsi" w:hAnsiTheme="minorHAnsi" w:cstheme="minorHAnsi"/>
              <w:lang w:val="es-ES"/>
            </w:rPr>
            <w:t xml:space="preserve"> D, </w:t>
          </w:r>
          <w:proofErr w:type="spellStart"/>
          <w:r w:rsidRPr="00585470">
            <w:rPr>
              <w:rFonts w:asciiTheme="minorHAnsi" w:hAnsiTheme="minorHAnsi" w:cstheme="minorHAnsi"/>
              <w:lang w:val="es-ES"/>
            </w:rPr>
            <w:t>Sepulveda</w:t>
          </w:r>
          <w:proofErr w:type="spellEnd"/>
          <w:r w:rsidRPr="00585470">
            <w:rPr>
              <w:rFonts w:asciiTheme="minorHAnsi" w:hAnsiTheme="minorHAnsi" w:cstheme="minorHAnsi"/>
              <w:lang w:val="es-ES"/>
            </w:rPr>
            <w:t xml:space="preserve">-Villegas M, </w:t>
          </w:r>
          <w:proofErr w:type="spellStart"/>
          <w:r w:rsidRPr="00585470">
            <w:rPr>
              <w:rFonts w:asciiTheme="minorHAnsi" w:hAnsiTheme="minorHAnsi" w:cstheme="minorHAnsi"/>
              <w:lang w:val="es-ES"/>
            </w:rPr>
            <w:t>Garcia-Pelaez</w:t>
          </w:r>
          <w:proofErr w:type="spellEnd"/>
          <w:r w:rsidRPr="00585470">
            <w:rPr>
              <w:rFonts w:asciiTheme="minorHAnsi" w:hAnsiTheme="minorHAnsi" w:cstheme="minorHAnsi"/>
              <w:lang w:val="es-ES"/>
            </w:rPr>
            <w:t xml:space="preserve"> J, Aguirre-Gamboa R, Lakatos PL, Estrada K, et al. </w:t>
          </w:r>
          <w:r w:rsidRPr="00585470">
            <w:rPr>
              <w:rFonts w:asciiTheme="minorHAnsi" w:hAnsiTheme="minorHAnsi" w:cstheme="minorHAnsi"/>
            </w:rPr>
            <w:t>A systematic review and functional bioinformatics analysis of genes associated with Crohn’s disease identify more than 120 related genes. BMC Genomics [Internet]. 2022 Dec 1 [cited 2023 Jun 22];23(1):1–14. Available from: https://bmcgenomics.biomedcentral.com/articles/10.1186/s12864-022-08491-y</w:t>
          </w:r>
        </w:p>
        <w:p w14:paraId="53D96633" w14:textId="77777777" w:rsidR="00635759" w:rsidRPr="00585470" w:rsidRDefault="00635759">
          <w:pPr>
            <w:autoSpaceDE w:val="0"/>
            <w:autoSpaceDN w:val="0"/>
            <w:ind w:hanging="640"/>
            <w:divId w:val="585462940"/>
            <w:rPr>
              <w:rFonts w:asciiTheme="minorHAnsi" w:hAnsiTheme="minorHAnsi" w:cstheme="minorHAnsi"/>
            </w:rPr>
          </w:pPr>
          <w:r w:rsidRPr="00585470">
            <w:rPr>
              <w:rFonts w:asciiTheme="minorHAnsi" w:hAnsiTheme="minorHAnsi" w:cstheme="minorHAnsi"/>
            </w:rPr>
            <w:t>10.</w:t>
          </w:r>
          <w:r w:rsidRPr="00585470">
            <w:rPr>
              <w:rFonts w:asciiTheme="minorHAnsi" w:hAnsiTheme="minorHAnsi" w:cstheme="minorHAnsi"/>
            </w:rPr>
            <w:tab/>
          </w:r>
          <w:proofErr w:type="spellStart"/>
          <w:r w:rsidRPr="00585470">
            <w:rPr>
              <w:rFonts w:asciiTheme="minorHAnsi" w:hAnsiTheme="minorHAnsi" w:cstheme="minorHAnsi"/>
            </w:rPr>
            <w:t>Abegaz</w:t>
          </w:r>
          <w:proofErr w:type="spellEnd"/>
          <w:r w:rsidRPr="00585470">
            <w:rPr>
              <w:rFonts w:asciiTheme="minorHAnsi" w:hAnsiTheme="minorHAnsi" w:cstheme="minorHAnsi"/>
            </w:rPr>
            <w:t xml:space="preserve"> F, Van </w:t>
          </w:r>
          <w:proofErr w:type="spellStart"/>
          <w:r w:rsidRPr="00585470">
            <w:rPr>
              <w:rFonts w:asciiTheme="minorHAnsi" w:hAnsiTheme="minorHAnsi" w:cstheme="minorHAnsi"/>
            </w:rPr>
            <w:t>Lishout</w:t>
          </w:r>
          <w:proofErr w:type="spellEnd"/>
          <w:r w:rsidRPr="00585470">
            <w:rPr>
              <w:rFonts w:asciiTheme="minorHAnsi" w:hAnsiTheme="minorHAnsi" w:cstheme="minorHAnsi"/>
            </w:rPr>
            <w:t xml:space="preserve"> F, </w:t>
          </w:r>
          <w:proofErr w:type="spellStart"/>
          <w:r w:rsidRPr="00585470">
            <w:rPr>
              <w:rFonts w:asciiTheme="minorHAnsi" w:hAnsiTheme="minorHAnsi" w:cstheme="minorHAnsi"/>
            </w:rPr>
            <w:t>Mahachie</w:t>
          </w:r>
          <w:proofErr w:type="spellEnd"/>
          <w:r w:rsidRPr="00585470">
            <w:rPr>
              <w:rFonts w:asciiTheme="minorHAnsi" w:hAnsiTheme="minorHAnsi" w:cstheme="minorHAnsi"/>
            </w:rPr>
            <w:t xml:space="preserve"> John JM, </w:t>
          </w:r>
          <w:proofErr w:type="spellStart"/>
          <w:r w:rsidRPr="00585470">
            <w:rPr>
              <w:rFonts w:asciiTheme="minorHAnsi" w:hAnsiTheme="minorHAnsi" w:cstheme="minorHAnsi"/>
            </w:rPr>
            <w:t>Chiachoompu</w:t>
          </w:r>
          <w:proofErr w:type="spellEnd"/>
          <w:r w:rsidRPr="00585470">
            <w:rPr>
              <w:rFonts w:asciiTheme="minorHAnsi" w:hAnsiTheme="minorHAnsi" w:cstheme="minorHAnsi"/>
            </w:rPr>
            <w:t xml:space="preserve"> K, Bhardwaj A, </w:t>
          </w:r>
          <w:proofErr w:type="spellStart"/>
          <w:r w:rsidRPr="00585470">
            <w:rPr>
              <w:rFonts w:asciiTheme="minorHAnsi" w:hAnsiTheme="minorHAnsi" w:cstheme="minorHAnsi"/>
            </w:rPr>
            <w:t>Gusareva</w:t>
          </w:r>
          <w:proofErr w:type="spellEnd"/>
          <w:r w:rsidRPr="00585470">
            <w:rPr>
              <w:rFonts w:asciiTheme="minorHAnsi" w:hAnsiTheme="minorHAnsi" w:cstheme="minorHAnsi"/>
            </w:rPr>
            <w:t xml:space="preserve"> ES, et al. Epistasis Detection in Genome-Wide Screening for Complex Human Diseases in Structured Populations. https://home.liebertpub.com/sysm [Internet]. 2019 Sep 27 [cited 2023 Jun 22];2(1):19–27. Available from: https://www.liebertpub.com/doi/10.1089/sysm.2019.0003</w:t>
          </w:r>
        </w:p>
        <w:p w14:paraId="56328446" w14:textId="77777777" w:rsidR="00635759" w:rsidRPr="00585470" w:rsidRDefault="00635759">
          <w:pPr>
            <w:autoSpaceDE w:val="0"/>
            <w:autoSpaceDN w:val="0"/>
            <w:ind w:hanging="640"/>
            <w:divId w:val="664867915"/>
            <w:rPr>
              <w:rFonts w:asciiTheme="minorHAnsi" w:hAnsiTheme="minorHAnsi" w:cstheme="minorHAnsi"/>
            </w:rPr>
          </w:pPr>
          <w:r w:rsidRPr="00585470">
            <w:rPr>
              <w:rFonts w:asciiTheme="minorHAnsi" w:hAnsiTheme="minorHAnsi" w:cstheme="minorHAnsi"/>
              <w:lang w:val="es-ES"/>
            </w:rPr>
            <w:t>11.</w:t>
          </w:r>
          <w:r w:rsidRPr="00585470">
            <w:rPr>
              <w:rFonts w:asciiTheme="minorHAnsi" w:hAnsiTheme="minorHAnsi" w:cstheme="minorHAnsi"/>
              <w:lang w:val="es-ES"/>
            </w:rPr>
            <w:tab/>
          </w:r>
          <w:proofErr w:type="spellStart"/>
          <w:r w:rsidRPr="00585470">
            <w:rPr>
              <w:rFonts w:asciiTheme="minorHAnsi" w:hAnsiTheme="minorHAnsi" w:cstheme="minorHAnsi"/>
              <w:lang w:val="es-ES"/>
            </w:rPr>
            <w:t>Larman</w:t>
          </w:r>
          <w:proofErr w:type="spellEnd"/>
          <w:r w:rsidRPr="00585470">
            <w:rPr>
              <w:rFonts w:asciiTheme="minorHAnsi" w:hAnsiTheme="minorHAnsi" w:cstheme="minorHAnsi"/>
              <w:lang w:val="es-ES"/>
            </w:rPr>
            <w:t xml:space="preserve"> HB, </w:t>
          </w:r>
          <w:proofErr w:type="spellStart"/>
          <w:r w:rsidRPr="00585470">
            <w:rPr>
              <w:rFonts w:asciiTheme="minorHAnsi" w:hAnsiTheme="minorHAnsi" w:cstheme="minorHAnsi"/>
              <w:lang w:val="es-ES"/>
            </w:rPr>
            <w:t>Laserson</w:t>
          </w:r>
          <w:proofErr w:type="spellEnd"/>
          <w:r w:rsidRPr="00585470">
            <w:rPr>
              <w:rFonts w:asciiTheme="minorHAnsi" w:hAnsiTheme="minorHAnsi" w:cstheme="minorHAnsi"/>
              <w:lang w:val="es-ES"/>
            </w:rPr>
            <w:t xml:space="preserve"> U, Querol L, </w:t>
          </w:r>
          <w:proofErr w:type="spellStart"/>
          <w:r w:rsidRPr="00585470">
            <w:rPr>
              <w:rFonts w:asciiTheme="minorHAnsi" w:hAnsiTheme="minorHAnsi" w:cstheme="minorHAnsi"/>
              <w:lang w:val="es-ES"/>
            </w:rPr>
            <w:t>Verhaeghen</w:t>
          </w:r>
          <w:proofErr w:type="spellEnd"/>
          <w:r w:rsidRPr="00585470">
            <w:rPr>
              <w:rFonts w:asciiTheme="minorHAnsi" w:hAnsiTheme="minorHAnsi" w:cstheme="minorHAnsi"/>
              <w:lang w:val="es-ES"/>
            </w:rPr>
            <w:t xml:space="preserve"> K, </w:t>
          </w:r>
          <w:proofErr w:type="spellStart"/>
          <w:r w:rsidRPr="00585470">
            <w:rPr>
              <w:rFonts w:asciiTheme="minorHAnsi" w:hAnsiTheme="minorHAnsi" w:cstheme="minorHAnsi"/>
              <w:lang w:val="es-ES"/>
            </w:rPr>
            <w:t>Solimini</w:t>
          </w:r>
          <w:proofErr w:type="spellEnd"/>
          <w:r w:rsidRPr="00585470">
            <w:rPr>
              <w:rFonts w:asciiTheme="minorHAnsi" w:hAnsiTheme="minorHAnsi" w:cstheme="minorHAnsi"/>
              <w:lang w:val="es-ES"/>
            </w:rPr>
            <w:t xml:space="preserve"> NL, </w:t>
          </w:r>
          <w:proofErr w:type="spellStart"/>
          <w:r w:rsidRPr="00585470">
            <w:rPr>
              <w:rFonts w:asciiTheme="minorHAnsi" w:hAnsiTheme="minorHAnsi" w:cstheme="minorHAnsi"/>
              <w:lang w:val="es-ES"/>
            </w:rPr>
            <w:t>Xu</w:t>
          </w:r>
          <w:proofErr w:type="spellEnd"/>
          <w:r w:rsidRPr="00585470">
            <w:rPr>
              <w:rFonts w:asciiTheme="minorHAnsi" w:hAnsiTheme="minorHAnsi" w:cstheme="minorHAnsi"/>
              <w:lang w:val="es-ES"/>
            </w:rPr>
            <w:t xml:space="preserve"> GJ, et al. </w:t>
          </w:r>
          <w:proofErr w:type="spellStart"/>
          <w:r w:rsidRPr="00585470">
            <w:rPr>
              <w:rFonts w:asciiTheme="minorHAnsi" w:hAnsiTheme="minorHAnsi" w:cstheme="minorHAnsi"/>
            </w:rPr>
            <w:t>PhIP</w:t>
          </w:r>
          <w:proofErr w:type="spellEnd"/>
          <w:r w:rsidRPr="00585470">
            <w:rPr>
              <w:rFonts w:asciiTheme="minorHAnsi" w:hAnsiTheme="minorHAnsi" w:cstheme="minorHAnsi"/>
            </w:rPr>
            <w:t xml:space="preserve">-Seq characterization of autoantibodies from patients with multiple sclerosis, type 1 diabetes and rheumatoid arthritis. J </w:t>
          </w:r>
          <w:proofErr w:type="spellStart"/>
          <w:r w:rsidRPr="00585470">
            <w:rPr>
              <w:rFonts w:asciiTheme="minorHAnsi" w:hAnsiTheme="minorHAnsi" w:cstheme="minorHAnsi"/>
            </w:rPr>
            <w:t>Autoimmun</w:t>
          </w:r>
          <w:proofErr w:type="spellEnd"/>
          <w:r w:rsidRPr="00585470">
            <w:rPr>
              <w:rFonts w:asciiTheme="minorHAnsi" w:hAnsiTheme="minorHAnsi" w:cstheme="minorHAnsi"/>
            </w:rPr>
            <w:t xml:space="preserve">. 2013 Jun 1;43:1–9. </w:t>
          </w:r>
        </w:p>
        <w:p w14:paraId="00FBD03A" w14:textId="6B0951C9" w:rsidR="00292484" w:rsidRPr="00585470" w:rsidRDefault="00635759">
          <w:pPr>
            <w:rPr>
              <w:rFonts w:asciiTheme="minorHAnsi" w:hAnsiTheme="minorHAnsi" w:cstheme="minorHAnsi"/>
            </w:rPr>
          </w:pPr>
          <w:r w:rsidRPr="00585470">
            <w:rPr>
              <w:rFonts w:asciiTheme="minorHAnsi" w:hAnsiTheme="minorHAnsi" w:cstheme="minorHAnsi"/>
            </w:rPr>
            <w:t> </w:t>
          </w:r>
        </w:p>
      </w:sdtContent>
    </w:sdt>
    <w:sectPr w:rsidR="00292484" w:rsidRPr="00585470">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A8EA3" w14:textId="77777777" w:rsidR="00C434C9" w:rsidRDefault="00C434C9" w:rsidP="00847C33">
      <w:r>
        <w:separator/>
      </w:r>
    </w:p>
  </w:endnote>
  <w:endnote w:type="continuationSeparator" w:id="0">
    <w:p w14:paraId="5E37424C" w14:textId="77777777" w:rsidR="00C434C9" w:rsidRDefault="00C434C9" w:rsidP="00847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4772783"/>
      <w:docPartObj>
        <w:docPartGallery w:val="Page Numbers (Bottom of Page)"/>
        <w:docPartUnique/>
      </w:docPartObj>
    </w:sdtPr>
    <w:sdtContent>
      <w:p w14:paraId="7425B308" w14:textId="1BE2D4A5" w:rsidR="00847C33" w:rsidRDefault="00847C33" w:rsidP="004575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418F5D" w14:textId="77777777" w:rsidR="00847C33" w:rsidRDefault="00847C33" w:rsidP="00847C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1523533"/>
      <w:docPartObj>
        <w:docPartGallery w:val="Page Numbers (Bottom of Page)"/>
        <w:docPartUnique/>
      </w:docPartObj>
    </w:sdtPr>
    <w:sdtContent>
      <w:p w14:paraId="7F34162F" w14:textId="258481A5" w:rsidR="00847C33" w:rsidRDefault="00847C33" w:rsidP="004575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C60ED7" w14:textId="77777777" w:rsidR="00847C33" w:rsidRDefault="00847C33" w:rsidP="00847C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F3FAE" w14:textId="77777777" w:rsidR="00C434C9" w:rsidRDefault="00C434C9" w:rsidP="00847C33">
      <w:r>
        <w:separator/>
      </w:r>
    </w:p>
  </w:footnote>
  <w:footnote w:type="continuationSeparator" w:id="0">
    <w:p w14:paraId="0D2AD91C" w14:textId="77777777" w:rsidR="00C434C9" w:rsidRDefault="00C434C9" w:rsidP="00847C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61E"/>
    <w:rsid w:val="0000607F"/>
    <w:rsid w:val="000268F6"/>
    <w:rsid w:val="0002779C"/>
    <w:rsid w:val="00045EBA"/>
    <w:rsid w:val="00061B26"/>
    <w:rsid w:val="000744DC"/>
    <w:rsid w:val="00082AFE"/>
    <w:rsid w:val="000927F4"/>
    <w:rsid w:val="00097E34"/>
    <w:rsid w:val="000A37B2"/>
    <w:rsid w:val="000F514D"/>
    <w:rsid w:val="0010161E"/>
    <w:rsid w:val="0011368B"/>
    <w:rsid w:val="00122FD9"/>
    <w:rsid w:val="001368E4"/>
    <w:rsid w:val="001705A2"/>
    <w:rsid w:val="001B5623"/>
    <w:rsid w:val="001E02BF"/>
    <w:rsid w:val="001E6735"/>
    <w:rsid w:val="0024754D"/>
    <w:rsid w:val="0026303D"/>
    <w:rsid w:val="002902A2"/>
    <w:rsid w:val="00292484"/>
    <w:rsid w:val="00292AAD"/>
    <w:rsid w:val="00295BE3"/>
    <w:rsid w:val="002A3F4F"/>
    <w:rsid w:val="002A6661"/>
    <w:rsid w:val="00300901"/>
    <w:rsid w:val="00301A10"/>
    <w:rsid w:val="003022A4"/>
    <w:rsid w:val="00302D3B"/>
    <w:rsid w:val="0030749C"/>
    <w:rsid w:val="0031158B"/>
    <w:rsid w:val="003138F3"/>
    <w:rsid w:val="003240CB"/>
    <w:rsid w:val="003369DC"/>
    <w:rsid w:val="00362414"/>
    <w:rsid w:val="00397075"/>
    <w:rsid w:val="003A5EA4"/>
    <w:rsid w:val="00402EF2"/>
    <w:rsid w:val="00411A43"/>
    <w:rsid w:val="00414398"/>
    <w:rsid w:val="0045186E"/>
    <w:rsid w:val="0045753D"/>
    <w:rsid w:val="00460DF0"/>
    <w:rsid w:val="004874C7"/>
    <w:rsid w:val="004E5CF0"/>
    <w:rsid w:val="00521477"/>
    <w:rsid w:val="00526433"/>
    <w:rsid w:val="005444C9"/>
    <w:rsid w:val="00555C7B"/>
    <w:rsid w:val="0058146E"/>
    <w:rsid w:val="005817F6"/>
    <w:rsid w:val="0058226C"/>
    <w:rsid w:val="00585470"/>
    <w:rsid w:val="005908FF"/>
    <w:rsid w:val="005E1924"/>
    <w:rsid w:val="005F6683"/>
    <w:rsid w:val="00635759"/>
    <w:rsid w:val="0068543F"/>
    <w:rsid w:val="00685F9E"/>
    <w:rsid w:val="00693CD6"/>
    <w:rsid w:val="006A5EEE"/>
    <w:rsid w:val="006C3C73"/>
    <w:rsid w:val="006C5EB9"/>
    <w:rsid w:val="006D4631"/>
    <w:rsid w:val="006D6CC3"/>
    <w:rsid w:val="006F4DDD"/>
    <w:rsid w:val="00707A33"/>
    <w:rsid w:val="00742A58"/>
    <w:rsid w:val="00747DFA"/>
    <w:rsid w:val="00751095"/>
    <w:rsid w:val="007515AE"/>
    <w:rsid w:val="00757A77"/>
    <w:rsid w:val="007638EB"/>
    <w:rsid w:val="007757A0"/>
    <w:rsid w:val="007D22A9"/>
    <w:rsid w:val="0080492E"/>
    <w:rsid w:val="00837B00"/>
    <w:rsid w:val="00847C33"/>
    <w:rsid w:val="00873FBE"/>
    <w:rsid w:val="00877E30"/>
    <w:rsid w:val="008B605D"/>
    <w:rsid w:val="008C643E"/>
    <w:rsid w:val="008D484F"/>
    <w:rsid w:val="00923850"/>
    <w:rsid w:val="00985479"/>
    <w:rsid w:val="009A55C3"/>
    <w:rsid w:val="009C4808"/>
    <w:rsid w:val="009C5FEC"/>
    <w:rsid w:val="009D0666"/>
    <w:rsid w:val="009D1EC4"/>
    <w:rsid w:val="009F1571"/>
    <w:rsid w:val="00A16BB1"/>
    <w:rsid w:val="00A25232"/>
    <w:rsid w:val="00A322C1"/>
    <w:rsid w:val="00A35379"/>
    <w:rsid w:val="00A50557"/>
    <w:rsid w:val="00AC3C26"/>
    <w:rsid w:val="00AF1BE1"/>
    <w:rsid w:val="00B548EC"/>
    <w:rsid w:val="00B64016"/>
    <w:rsid w:val="00B91668"/>
    <w:rsid w:val="00BD0074"/>
    <w:rsid w:val="00BE4379"/>
    <w:rsid w:val="00BE72A4"/>
    <w:rsid w:val="00C02FD9"/>
    <w:rsid w:val="00C0617F"/>
    <w:rsid w:val="00C1520B"/>
    <w:rsid w:val="00C277DE"/>
    <w:rsid w:val="00C434C9"/>
    <w:rsid w:val="00CC751A"/>
    <w:rsid w:val="00CD1404"/>
    <w:rsid w:val="00CF30ED"/>
    <w:rsid w:val="00D14A36"/>
    <w:rsid w:val="00D31029"/>
    <w:rsid w:val="00D5355D"/>
    <w:rsid w:val="00D86716"/>
    <w:rsid w:val="00D94858"/>
    <w:rsid w:val="00DC0DCF"/>
    <w:rsid w:val="00DC1730"/>
    <w:rsid w:val="00DC2B34"/>
    <w:rsid w:val="00DC5B9C"/>
    <w:rsid w:val="00DD6479"/>
    <w:rsid w:val="00DF3715"/>
    <w:rsid w:val="00E32923"/>
    <w:rsid w:val="00E536FE"/>
    <w:rsid w:val="00E75FF5"/>
    <w:rsid w:val="00E903BA"/>
    <w:rsid w:val="00EA69F2"/>
    <w:rsid w:val="00EC26A9"/>
    <w:rsid w:val="00ED7D83"/>
    <w:rsid w:val="00F009D4"/>
    <w:rsid w:val="00F05A1A"/>
    <w:rsid w:val="00F36083"/>
    <w:rsid w:val="00F567FA"/>
    <w:rsid w:val="00F7170E"/>
    <w:rsid w:val="00FB35EC"/>
    <w:rsid w:val="00FB45B6"/>
    <w:rsid w:val="00FC66F5"/>
    <w:rsid w:val="00FD4B3F"/>
    <w:rsid w:val="00FE5DE4"/>
    <w:rsid w:val="00FF085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D0E6A"/>
  <w15:chartTrackingRefBased/>
  <w15:docId w15:val="{2CB1DEA2-E9DC-1048-B77E-4F75DCC6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7FA"/>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526433"/>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DC0DC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161E"/>
    <w:rPr>
      <w:color w:val="0563C1" w:themeColor="hyperlink"/>
      <w:u w:val="single"/>
    </w:rPr>
  </w:style>
  <w:style w:type="character" w:styleId="UnresolvedMention">
    <w:name w:val="Unresolved Mention"/>
    <w:basedOn w:val="DefaultParagraphFont"/>
    <w:uiPriority w:val="99"/>
    <w:semiHidden/>
    <w:unhideWhenUsed/>
    <w:rsid w:val="0010161E"/>
    <w:rPr>
      <w:color w:val="605E5C"/>
      <w:shd w:val="clear" w:color="auto" w:fill="E1DFDD"/>
    </w:rPr>
  </w:style>
  <w:style w:type="character" w:customStyle="1" w:styleId="Heading1Char">
    <w:name w:val="Heading 1 Char"/>
    <w:basedOn w:val="DefaultParagraphFont"/>
    <w:link w:val="Heading1"/>
    <w:uiPriority w:val="9"/>
    <w:rsid w:val="00526433"/>
    <w:rPr>
      <w:rFonts w:ascii="Times New Roman" w:eastAsia="Times New Roman" w:hAnsi="Times New Roman" w:cs="Times New Roman"/>
      <w:b/>
      <w:bCs/>
      <w:kern w:val="36"/>
      <w:sz w:val="48"/>
      <w:szCs w:val="48"/>
      <w14:ligatures w14:val="none"/>
    </w:rPr>
  </w:style>
  <w:style w:type="paragraph" w:styleId="NormalWeb">
    <w:name w:val="Normal (Web)"/>
    <w:basedOn w:val="Normal"/>
    <w:uiPriority w:val="99"/>
    <w:unhideWhenUsed/>
    <w:rsid w:val="00526433"/>
    <w:pPr>
      <w:spacing w:before="100" w:beforeAutospacing="1" w:after="100" w:afterAutospacing="1"/>
    </w:pPr>
  </w:style>
  <w:style w:type="character" w:styleId="FollowedHyperlink">
    <w:name w:val="FollowedHyperlink"/>
    <w:basedOn w:val="DefaultParagraphFont"/>
    <w:uiPriority w:val="99"/>
    <w:semiHidden/>
    <w:unhideWhenUsed/>
    <w:rsid w:val="000744DC"/>
    <w:rPr>
      <w:color w:val="954F72" w:themeColor="followedHyperlink"/>
      <w:u w:val="single"/>
    </w:rPr>
  </w:style>
  <w:style w:type="character" w:customStyle="1" w:styleId="Heading3Char">
    <w:name w:val="Heading 3 Char"/>
    <w:basedOn w:val="DefaultParagraphFont"/>
    <w:link w:val="Heading3"/>
    <w:uiPriority w:val="9"/>
    <w:rsid w:val="00DC0DCF"/>
    <w:rPr>
      <w:rFonts w:asciiTheme="majorHAnsi" w:eastAsiaTheme="majorEastAsia" w:hAnsiTheme="majorHAnsi" w:cstheme="majorBidi"/>
      <w:color w:val="1F3763" w:themeColor="accent1" w:themeShade="7F"/>
      <w:kern w:val="0"/>
      <w14:ligatures w14:val="none"/>
    </w:rPr>
  </w:style>
  <w:style w:type="character" w:styleId="PlaceholderText">
    <w:name w:val="Placeholder Text"/>
    <w:basedOn w:val="DefaultParagraphFont"/>
    <w:uiPriority w:val="99"/>
    <w:semiHidden/>
    <w:rsid w:val="001E02BF"/>
    <w:rPr>
      <w:color w:val="808080"/>
    </w:rPr>
  </w:style>
  <w:style w:type="character" w:styleId="CommentReference">
    <w:name w:val="annotation reference"/>
    <w:basedOn w:val="DefaultParagraphFont"/>
    <w:uiPriority w:val="99"/>
    <w:semiHidden/>
    <w:unhideWhenUsed/>
    <w:rsid w:val="005444C9"/>
    <w:rPr>
      <w:sz w:val="16"/>
      <w:szCs w:val="16"/>
    </w:rPr>
  </w:style>
  <w:style w:type="paragraph" w:styleId="CommentText">
    <w:name w:val="annotation text"/>
    <w:basedOn w:val="Normal"/>
    <w:link w:val="CommentTextChar"/>
    <w:uiPriority w:val="99"/>
    <w:semiHidden/>
    <w:unhideWhenUsed/>
    <w:rsid w:val="005444C9"/>
    <w:rPr>
      <w:sz w:val="20"/>
      <w:szCs w:val="20"/>
    </w:rPr>
  </w:style>
  <w:style w:type="character" w:customStyle="1" w:styleId="CommentTextChar">
    <w:name w:val="Comment Text Char"/>
    <w:basedOn w:val="DefaultParagraphFont"/>
    <w:link w:val="CommentText"/>
    <w:uiPriority w:val="99"/>
    <w:semiHidden/>
    <w:rsid w:val="005444C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44C9"/>
    <w:rPr>
      <w:b/>
      <w:bCs/>
    </w:rPr>
  </w:style>
  <w:style w:type="character" w:customStyle="1" w:styleId="CommentSubjectChar">
    <w:name w:val="Comment Subject Char"/>
    <w:basedOn w:val="CommentTextChar"/>
    <w:link w:val="CommentSubject"/>
    <w:uiPriority w:val="99"/>
    <w:semiHidden/>
    <w:rsid w:val="005444C9"/>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847C33"/>
    <w:pPr>
      <w:tabs>
        <w:tab w:val="center" w:pos="4680"/>
        <w:tab w:val="right" w:pos="9360"/>
      </w:tabs>
    </w:pPr>
  </w:style>
  <w:style w:type="character" w:customStyle="1" w:styleId="FooterChar">
    <w:name w:val="Footer Char"/>
    <w:basedOn w:val="DefaultParagraphFont"/>
    <w:link w:val="Footer"/>
    <w:uiPriority w:val="99"/>
    <w:rsid w:val="00847C3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47C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000">
      <w:bodyDiv w:val="1"/>
      <w:marLeft w:val="0"/>
      <w:marRight w:val="0"/>
      <w:marTop w:val="0"/>
      <w:marBottom w:val="0"/>
      <w:divBdr>
        <w:top w:val="none" w:sz="0" w:space="0" w:color="auto"/>
        <w:left w:val="none" w:sz="0" w:space="0" w:color="auto"/>
        <w:bottom w:val="none" w:sz="0" w:space="0" w:color="auto"/>
        <w:right w:val="none" w:sz="0" w:space="0" w:color="auto"/>
      </w:divBdr>
      <w:divsChild>
        <w:div w:id="1170101082">
          <w:marLeft w:val="640"/>
          <w:marRight w:val="0"/>
          <w:marTop w:val="0"/>
          <w:marBottom w:val="0"/>
          <w:divBdr>
            <w:top w:val="none" w:sz="0" w:space="0" w:color="auto"/>
            <w:left w:val="none" w:sz="0" w:space="0" w:color="auto"/>
            <w:bottom w:val="none" w:sz="0" w:space="0" w:color="auto"/>
            <w:right w:val="none" w:sz="0" w:space="0" w:color="auto"/>
          </w:divBdr>
        </w:div>
        <w:div w:id="1396509345">
          <w:marLeft w:val="640"/>
          <w:marRight w:val="0"/>
          <w:marTop w:val="0"/>
          <w:marBottom w:val="0"/>
          <w:divBdr>
            <w:top w:val="none" w:sz="0" w:space="0" w:color="auto"/>
            <w:left w:val="none" w:sz="0" w:space="0" w:color="auto"/>
            <w:bottom w:val="none" w:sz="0" w:space="0" w:color="auto"/>
            <w:right w:val="none" w:sz="0" w:space="0" w:color="auto"/>
          </w:divBdr>
        </w:div>
        <w:div w:id="1346008161">
          <w:marLeft w:val="640"/>
          <w:marRight w:val="0"/>
          <w:marTop w:val="0"/>
          <w:marBottom w:val="0"/>
          <w:divBdr>
            <w:top w:val="none" w:sz="0" w:space="0" w:color="auto"/>
            <w:left w:val="none" w:sz="0" w:space="0" w:color="auto"/>
            <w:bottom w:val="none" w:sz="0" w:space="0" w:color="auto"/>
            <w:right w:val="none" w:sz="0" w:space="0" w:color="auto"/>
          </w:divBdr>
        </w:div>
        <w:div w:id="1671910698">
          <w:marLeft w:val="640"/>
          <w:marRight w:val="0"/>
          <w:marTop w:val="0"/>
          <w:marBottom w:val="0"/>
          <w:divBdr>
            <w:top w:val="none" w:sz="0" w:space="0" w:color="auto"/>
            <w:left w:val="none" w:sz="0" w:space="0" w:color="auto"/>
            <w:bottom w:val="none" w:sz="0" w:space="0" w:color="auto"/>
            <w:right w:val="none" w:sz="0" w:space="0" w:color="auto"/>
          </w:divBdr>
        </w:div>
        <w:div w:id="1226255988">
          <w:marLeft w:val="640"/>
          <w:marRight w:val="0"/>
          <w:marTop w:val="0"/>
          <w:marBottom w:val="0"/>
          <w:divBdr>
            <w:top w:val="none" w:sz="0" w:space="0" w:color="auto"/>
            <w:left w:val="none" w:sz="0" w:space="0" w:color="auto"/>
            <w:bottom w:val="none" w:sz="0" w:space="0" w:color="auto"/>
            <w:right w:val="none" w:sz="0" w:space="0" w:color="auto"/>
          </w:divBdr>
        </w:div>
        <w:div w:id="969627002">
          <w:marLeft w:val="640"/>
          <w:marRight w:val="0"/>
          <w:marTop w:val="0"/>
          <w:marBottom w:val="0"/>
          <w:divBdr>
            <w:top w:val="none" w:sz="0" w:space="0" w:color="auto"/>
            <w:left w:val="none" w:sz="0" w:space="0" w:color="auto"/>
            <w:bottom w:val="none" w:sz="0" w:space="0" w:color="auto"/>
            <w:right w:val="none" w:sz="0" w:space="0" w:color="auto"/>
          </w:divBdr>
        </w:div>
        <w:div w:id="1243836892">
          <w:marLeft w:val="640"/>
          <w:marRight w:val="0"/>
          <w:marTop w:val="0"/>
          <w:marBottom w:val="0"/>
          <w:divBdr>
            <w:top w:val="none" w:sz="0" w:space="0" w:color="auto"/>
            <w:left w:val="none" w:sz="0" w:space="0" w:color="auto"/>
            <w:bottom w:val="none" w:sz="0" w:space="0" w:color="auto"/>
            <w:right w:val="none" w:sz="0" w:space="0" w:color="auto"/>
          </w:divBdr>
        </w:div>
        <w:div w:id="526793835">
          <w:marLeft w:val="640"/>
          <w:marRight w:val="0"/>
          <w:marTop w:val="0"/>
          <w:marBottom w:val="0"/>
          <w:divBdr>
            <w:top w:val="none" w:sz="0" w:space="0" w:color="auto"/>
            <w:left w:val="none" w:sz="0" w:space="0" w:color="auto"/>
            <w:bottom w:val="none" w:sz="0" w:space="0" w:color="auto"/>
            <w:right w:val="none" w:sz="0" w:space="0" w:color="auto"/>
          </w:divBdr>
        </w:div>
        <w:div w:id="1556507229">
          <w:marLeft w:val="640"/>
          <w:marRight w:val="0"/>
          <w:marTop w:val="0"/>
          <w:marBottom w:val="0"/>
          <w:divBdr>
            <w:top w:val="none" w:sz="0" w:space="0" w:color="auto"/>
            <w:left w:val="none" w:sz="0" w:space="0" w:color="auto"/>
            <w:bottom w:val="none" w:sz="0" w:space="0" w:color="auto"/>
            <w:right w:val="none" w:sz="0" w:space="0" w:color="auto"/>
          </w:divBdr>
        </w:div>
        <w:div w:id="585462940">
          <w:marLeft w:val="640"/>
          <w:marRight w:val="0"/>
          <w:marTop w:val="0"/>
          <w:marBottom w:val="0"/>
          <w:divBdr>
            <w:top w:val="none" w:sz="0" w:space="0" w:color="auto"/>
            <w:left w:val="none" w:sz="0" w:space="0" w:color="auto"/>
            <w:bottom w:val="none" w:sz="0" w:space="0" w:color="auto"/>
            <w:right w:val="none" w:sz="0" w:space="0" w:color="auto"/>
          </w:divBdr>
        </w:div>
        <w:div w:id="664867915">
          <w:marLeft w:val="640"/>
          <w:marRight w:val="0"/>
          <w:marTop w:val="0"/>
          <w:marBottom w:val="0"/>
          <w:divBdr>
            <w:top w:val="none" w:sz="0" w:space="0" w:color="auto"/>
            <w:left w:val="none" w:sz="0" w:space="0" w:color="auto"/>
            <w:bottom w:val="none" w:sz="0" w:space="0" w:color="auto"/>
            <w:right w:val="none" w:sz="0" w:space="0" w:color="auto"/>
          </w:divBdr>
        </w:div>
      </w:divsChild>
    </w:div>
    <w:div w:id="21785887">
      <w:bodyDiv w:val="1"/>
      <w:marLeft w:val="0"/>
      <w:marRight w:val="0"/>
      <w:marTop w:val="0"/>
      <w:marBottom w:val="0"/>
      <w:divBdr>
        <w:top w:val="none" w:sz="0" w:space="0" w:color="auto"/>
        <w:left w:val="none" w:sz="0" w:space="0" w:color="auto"/>
        <w:bottom w:val="none" w:sz="0" w:space="0" w:color="auto"/>
        <w:right w:val="none" w:sz="0" w:space="0" w:color="auto"/>
      </w:divBdr>
    </w:div>
    <w:div w:id="36904893">
      <w:bodyDiv w:val="1"/>
      <w:marLeft w:val="0"/>
      <w:marRight w:val="0"/>
      <w:marTop w:val="0"/>
      <w:marBottom w:val="0"/>
      <w:divBdr>
        <w:top w:val="none" w:sz="0" w:space="0" w:color="auto"/>
        <w:left w:val="none" w:sz="0" w:space="0" w:color="auto"/>
        <w:bottom w:val="none" w:sz="0" w:space="0" w:color="auto"/>
        <w:right w:val="none" w:sz="0" w:space="0" w:color="auto"/>
      </w:divBdr>
      <w:divsChild>
        <w:div w:id="1168322749">
          <w:marLeft w:val="480"/>
          <w:marRight w:val="0"/>
          <w:marTop w:val="0"/>
          <w:marBottom w:val="0"/>
          <w:divBdr>
            <w:top w:val="none" w:sz="0" w:space="0" w:color="auto"/>
            <w:left w:val="none" w:sz="0" w:space="0" w:color="auto"/>
            <w:bottom w:val="none" w:sz="0" w:space="0" w:color="auto"/>
            <w:right w:val="none" w:sz="0" w:space="0" w:color="auto"/>
          </w:divBdr>
        </w:div>
        <w:div w:id="1202014765">
          <w:marLeft w:val="480"/>
          <w:marRight w:val="0"/>
          <w:marTop w:val="0"/>
          <w:marBottom w:val="0"/>
          <w:divBdr>
            <w:top w:val="none" w:sz="0" w:space="0" w:color="auto"/>
            <w:left w:val="none" w:sz="0" w:space="0" w:color="auto"/>
            <w:bottom w:val="none" w:sz="0" w:space="0" w:color="auto"/>
            <w:right w:val="none" w:sz="0" w:space="0" w:color="auto"/>
          </w:divBdr>
        </w:div>
        <w:div w:id="1310212926">
          <w:marLeft w:val="480"/>
          <w:marRight w:val="0"/>
          <w:marTop w:val="0"/>
          <w:marBottom w:val="0"/>
          <w:divBdr>
            <w:top w:val="none" w:sz="0" w:space="0" w:color="auto"/>
            <w:left w:val="none" w:sz="0" w:space="0" w:color="auto"/>
            <w:bottom w:val="none" w:sz="0" w:space="0" w:color="auto"/>
            <w:right w:val="none" w:sz="0" w:space="0" w:color="auto"/>
          </w:divBdr>
        </w:div>
        <w:div w:id="880169159">
          <w:marLeft w:val="480"/>
          <w:marRight w:val="0"/>
          <w:marTop w:val="0"/>
          <w:marBottom w:val="0"/>
          <w:divBdr>
            <w:top w:val="none" w:sz="0" w:space="0" w:color="auto"/>
            <w:left w:val="none" w:sz="0" w:space="0" w:color="auto"/>
            <w:bottom w:val="none" w:sz="0" w:space="0" w:color="auto"/>
            <w:right w:val="none" w:sz="0" w:space="0" w:color="auto"/>
          </w:divBdr>
        </w:div>
        <w:div w:id="2142579081">
          <w:marLeft w:val="480"/>
          <w:marRight w:val="0"/>
          <w:marTop w:val="0"/>
          <w:marBottom w:val="0"/>
          <w:divBdr>
            <w:top w:val="none" w:sz="0" w:space="0" w:color="auto"/>
            <w:left w:val="none" w:sz="0" w:space="0" w:color="auto"/>
            <w:bottom w:val="none" w:sz="0" w:space="0" w:color="auto"/>
            <w:right w:val="none" w:sz="0" w:space="0" w:color="auto"/>
          </w:divBdr>
        </w:div>
      </w:divsChild>
    </w:div>
    <w:div w:id="73094156">
      <w:bodyDiv w:val="1"/>
      <w:marLeft w:val="0"/>
      <w:marRight w:val="0"/>
      <w:marTop w:val="0"/>
      <w:marBottom w:val="0"/>
      <w:divBdr>
        <w:top w:val="none" w:sz="0" w:space="0" w:color="auto"/>
        <w:left w:val="none" w:sz="0" w:space="0" w:color="auto"/>
        <w:bottom w:val="none" w:sz="0" w:space="0" w:color="auto"/>
        <w:right w:val="none" w:sz="0" w:space="0" w:color="auto"/>
      </w:divBdr>
      <w:divsChild>
        <w:div w:id="560680299">
          <w:marLeft w:val="480"/>
          <w:marRight w:val="0"/>
          <w:marTop w:val="0"/>
          <w:marBottom w:val="0"/>
          <w:divBdr>
            <w:top w:val="none" w:sz="0" w:space="0" w:color="auto"/>
            <w:left w:val="none" w:sz="0" w:space="0" w:color="auto"/>
            <w:bottom w:val="none" w:sz="0" w:space="0" w:color="auto"/>
            <w:right w:val="none" w:sz="0" w:space="0" w:color="auto"/>
          </w:divBdr>
        </w:div>
        <w:div w:id="647978482">
          <w:marLeft w:val="480"/>
          <w:marRight w:val="0"/>
          <w:marTop w:val="0"/>
          <w:marBottom w:val="0"/>
          <w:divBdr>
            <w:top w:val="none" w:sz="0" w:space="0" w:color="auto"/>
            <w:left w:val="none" w:sz="0" w:space="0" w:color="auto"/>
            <w:bottom w:val="none" w:sz="0" w:space="0" w:color="auto"/>
            <w:right w:val="none" w:sz="0" w:space="0" w:color="auto"/>
          </w:divBdr>
        </w:div>
        <w:div w:id="1057123993">
          <w:marLeft w:val="480"/>
          <w:marRight w:val="0"/>
          <w:marTop w:val="0"/>
          <w:marBottom w:val="0"/>
          <w:divBdr>
            <w:top w:val="none" w:sz="0" w:space="0" w:color="auto"/>
            <w:left w:val="none" w:sz="0" w:space="0" w:color="auto"/>
            <w:bottom w:val="none" w:sz="0" w:space="0" w:color="auto"/>
            <w:right w:val="none" w:sz="0" w:space="0" w:color="auto"/>
          </w:divBdr>
        </w:div>
        <w:div w:id="124977669">
          <w:marLeft w:val="480"/>
          <w:marRight w:val="0"/>
          <w:marTop w:val="0"/>
          <w:marBottom w:val="0"/>
          <w:divBdr>
            <w:top w:val="none" w:sz="0" w:space="0" w:color="auto"/>
            <w:left w:val="none" w:sz="0" w:space="0" w:color="auto"/>
            <w:bottom w:val="none" w:sz="0" w:space="0" w:color="auto"/>
            <w:right w:val="none" w:sz="0" w:space="0" w:color="auto"/>
          </w:divBdr>
        </w:div>
        <w:div w:id="1994720533">
          <w:marLeft w:val="480"/>
          <w:marRight w:val="0"/>
          <w:marTop w:val="0"/>
          <w:marBottom w:val="0"/>
          <w:divBdr>
            <w:top w:val="none" w:sz="0" w:space="0" w:color="auto"/>
            <w:left w:val="none" w:sz="0" w:space="0" w:color="auto"/>
            <w:bottom w:val="none" w:sz="0" w:space="0" w:color="auto"/>
            <w:right w:val="none" w:sz="0" w:space="0" w:color="auto"/>
          </w:divBdr>
        </w:div>
      </w:divsChild>
    </w:div>
    <w:div w:id="75321784">
      <w:bodyDiv w:val="1"/>
      <w:marLeft w:val="0"/>
      <w:marRight w:val="0"/>
      <w:marTop w:val="0"/>
      <w:marBottom w:val="0"/>
      <w:divBdr>
        <w:top w:val="none" w:sz="0" w:space="0" w:color="auto"/>
        <w:left w:val="none" w:sz="0" w:space="0" w:color="auto"/>
        <w:bottom w:val="none" w:sz="0" w:space="0" w:color="auto"/>
        <w:right w:val="none" w:sz="0" w:space="0" w:color="auto"/>
      </w:divBdr>
      <w:divsChild>
        <w:div w:id="501699637">
          <w:marLeft w:val="480"/>
          <w:marRight w:val="0"/>
          <w:marTop w:val="0"/>
          <w:marBottom w:val="0"/>
          <w:divBdr>
            <w:top w:val="none" w:sz="0" w:space="0" w:color="auto"/>
            <w:left w:val="none" w:sz="0" w:space="0" w:color="auto"/>
            <w:bottom w:val="none" w:sz="0" w:space="0" w:color="auto"/>
            <w:right w:val="none" w:sz="0" w:space="0" w:color="auto"/>
          </w:divBdr>
        </w:div>
        <w:div w:id="570315838">
          <w:marLeft w:val="480"/>
          <w:marRight w:val="0"/>
          <w:marTop w:val="0"/>
          <w:marBottom w:val="0"/>
          <w:divBdr>
            <w:top w:val="none" w:sz="0" w:space="0" w:color="auto"/>
            <w:left w:val="none" w:sz="0" w:space="0" w:color="auto"/>
            <w:bottom w:val="none" w:sz="0" w:space="0" w:color="auto"/>
            <w:right w:val="none" w:sz="0" w:space="0" w:color="auto"/>
          </w:divBdr>
        </w:div>
        <w:div w:id="1742363259">
          <w:marLeft w:val="480"/>
          <w:marRight w:val="0"/>
          <w:marTop w:val="0"/>
          <w:marBottom w:val="0"/>
          <w:divBdr>
            <w:top w:val="none" w:sz="0" w:space="0" w:color="auto"/>
            <w:left w:val="none" w:sz="0" w:space="0" w:color="auto"/>
            <w:bottom w:val="none" w:sz="0" w:space="0" w:color="auto"/>
            <w:right w:val="none" w:sz="0" w:space="0" w:color="auto"/>
          </w:divBdr>
        </w:div>
        <w:div w:id="1193033311">
          <w:marLeft w:val="480"/>
          <w:marRight w:val="0"/>
          <w:marTop w:val="0"/>
          <w:marBottom w:val="0"/>
          <w:divBdr>
            <w:top w:val="none" w:sz="0" w:space="0" w:color="auto"/>
            <w:left w:val="none" w:sz="0" w:space="0" w:color="auto"/>
            <w:bottom w:val="none" w:sz="0" w:space="0" w:color="auto"/>
            <w:right w:val="none" w:sz="0" w:space="0" w:color="auto"/>
          </w:divBdr>
        </w:div>
        <w:div w:id="1520269204">
          <w:marLeft w:val="480"/>
          <w:marRight w:val="0"/>
          <w:marTop w:val="0"/>
          <w:marBottom w:val="0"/>
          <w:divBdr>
            <w:top w:val="none" w:sz="0" w:space="0" w:color="auto"/>
            <w:left w:val="none" w:sz="0" w:space="0" w:color="auto"/>
            <w:bottom w:val="none" w:sz="0" w:space="0" w:color="auto"/>
            <w:right w:val="none" w:sz="0" w:space="0" w:color="auto"/>
          </w:divBdr>
        </w:div>
      </w:divsChild>
    </w:div>
    <w:div w:id="266042785">
      <w:bodyDiv w:val="1"/>
      <w:marLeft w:val="0"/>
      <w:marRight w:val="0"/>
      <w:marTop w:val="0"/>
      <w:marBottom w:val="0"/>
      <w:divBdr>
        <w:top w:val="none" w:sz="0" w:space="0" w:color="auto"/>
        <w:left w:val="none" w:sz="0" w:space="0" w:color="auto"/>
        <w:bottom w:val="none" w:sz="0" w:space="0" w:color="auto"/>
        <w:right w:val="none" w:sz="0" w:space="0" w:color="auto"/>
      </w:divBdr>
    </w:div>
    <w:div w:id="364792476">
      <w:bodyDiv w:val="1"/>
      <w:marLeft w:val="0"/>
      <w:marRight w:val="0"/>
      <w:marTop w:val="0"/>
      <w:marBottom w:val="0"/>
      <w:divBdr>
        <w:top w:val="none" w:sz="0" w:space="0" w:color="auto"/>
        <w:left w:val="none" w:sz="0" w:space="0" w:color="auto"/>
        <w:bottom w:val="none" w:sz="0" w:space="0" w:color="auto"/>
        <w:right w:val="none" w:sz="0" w:space="0" w:color="auto"/>
      </w:divBdr>
    </w:div>
    <w:div w:id="381058824">
      <w:bodyDiv w:val="1"/>
      <w:marLeft w:val="0"/>
      <w:marRight w:val="0"/>
      <w:marTop w:val="0"/>
      <w:marBottom w:val="0"/>
      <w:divBdr>
        <w:top w:val="none" w:sz="0" w:space="0" w:color="auto"/>
        <w:left w:val="none" w:sz="0" w:space="0" w:color="auto"/>
        <w:bottom w:val="none" w:sz="0" w:space="0" w:color="auto"/>
        <w:right w:val="none" w:sz="0" w:space="0" w:color="auto"/>
      </w:divBdr>
      <w:divsChild>
        <w:div w:id="1355228900">
          <w:marLeft w:val="480"/>
          <w:marRight w:val="0"/>
          <w:marTop w:val="0"/>
          <w:marBottom w:val="0"/>
          <w:divBdr>
            <w:top w:val="none" w:sz="0" w:space="0" w:color="auto"/>
            <w:left w:val="none" w:sz="0" w:space="0" w:color="auto"/>
            <w:bottom w:val="none" w:sz="0" w:space="0" w:color="auto"/>
            <w:right w:val="none" w:sz="0" w:space="0" w:color="auto"/>
          </w:divBdr>
        </w:div>
        <w:div w:id="160849895">
          <w:marLeft w:val="480"/>
          <w:marRight w:val="0"/>
          <w:marTop w:val="0"/>
          <w:marBottom w:val="0"/>
          <w:divBdr>
            <w:top w:val="none" w:sz="0" w:space="0" w:color="auto"/>
            <w:left w:val="none" w:sz="0" w:space="0" w:color="auto"/>
            <w:bottom w:val="none" w:sz="0" w:space="0" w:color="auto"/>
            <w:right w:val="none" w:sz="0" w:space="0" w:color="auto"/>
          </w:divBdr>
        </w:div>
        <w:div w:id="1485119136">
          <w:marLeft w:val="480"/>
          <w:marRight w:val="0"/>
          <w:marTop w:val="0"/>
          <w:marBottom w:val="0"/>
          <w:divBdr>
            <w:top w:val="none" w:sz="0" w:space="0" w:color="auto"/>
            <w:left w:val="none" w:sz="0" w:space="0" w:color="auto"/>
            <w:bottom w:val="none" w:sz="0" w:space="0" w:color="auto"/>
            <w:right w:val="none" w:sz="0" w:space="0" w:color="auto"/>
          </w:divBdr>
        </w:div>
        <w:div w:id="2144813281">
          <w:marLeft w:val="480"/>
          <w:marRight w:val="0"/>
          <w:marTop w:val="0"/>
          <w:marBottom w:val="0"/>
          <w:divBdr>
            <w:top w:val="none" w:sz="0" w:space="0" w:color="auto"/>
            <w:left w:val="none" w:sz="0" w:space="0" w:color="auto"/>
            <w:bottom w:val="none" w:sz="0" w:space="0" w:color="auto"/>
            <w:right w:val="none" w:sz="0" w:space="0" w:color="auto"/>
          </w:divBdr>
        </w:div>
        <w:div w:id="500314504">
          <w:marLeft w:val="480"/>
          <w:marRight w:val="0"/>
          <w:marTop w:val="0"/>
          <w:marBottom w:val="0"/>
          <w:divBdr>
            <w:top w:val="none" w:sz="0" w:space="0" w:color="auto"/>
            <w:left w:val="none" w:sz="0" w:space="0" w:color="auto"/>
            <w:bottom w:val="none" w:sz="0" w:space="0" w:color="auto"/>
            <w:right w:val="none" w:sz="0" w:space="0" w:color="auto"/>
          </w:divBdr>
        </w:div>
        <w:div w:id="1199320330">
          <w:marLeft w:val="480"/>
          <w:marRight w:val="0"/>
          <w:marTop w:val="0"/>
          <w:marBottom w:val="0"/>
          <w:divBdr>
            <w:top w:val="none" w:sz="0" w:space="0" w:color="auto"/>
            <w:left w:val="none" w:sz="0" w:space="0" w:color="auto"/>
            <w:bottom w:val="none" w:sz="0" w:space="0" w:color="auto"/>
            <w:right w:val="none" w:sz="0" w:space="0" w:color="auto"/>
          </w:divBdr>
        </w:div>
        <w:div w:id="2097551599">
          <w:marLeft w:val="480"/>
          <w:marRight w:val="0"/>
          <w:marTop w:val="0"/>
          <w:marBottom w:val="0"/>
          <w:divBdr>
            <w:top w:val="none" w:sz="0" w:space="0" w:color="auto"/>
            <w:left w:val="none" w:sz="0" w:space="0" w:color="auto"/>
            <w:bottom w:val="none" w:sz="0" w:space="0" w:color="auto"/>
            <w:right w:val="none" w:sz="0" w:space="0" w:color="auto"/>
          </w:divBdr>
        </w:div>
      </w:divsChild>
    </w:div>
    <w:div w:id="432239481">
      <w:bodyDiv w:val="1"/>
      <w:marLeft w:val="0"/>
      <w:marRight w:val="0"/>
      <w:marTop w:val="0"/>
      <w:marBottom w:val="0"/>
      <w:divBdr>
        <w:top w:val="none" w:sz="0" w:space="0" w:color="auto"/>
        <w:left w:val="none" w:sz="0" w:space="0" w:color="auto"/>
        <w:bottom w:val="none" w:sz="0" w:space="0" w:color="auto"/>
        <w:right w:val="none" w:sz="0" w:space="0" w:color="auto"/>
      </w:divBdr>
    </w:div>
    <w:div w:id="446316760">
      <w:bodyDiv w:val="1"/>
      <w:marLeft w:val="0"/>
      <w:marRight w:val="0"/>
      <w:marTop w:val="0"/>
      <w:marBottom w:val="0"/>
      <w:divBdr>
        <w:top w:val="none" w:sz="0" w:space="0" w:color="auto"/>
        <w:left w:val="none" w:sz="0" w:space="0" w:color="auto"/>
        <w:bottom w:val="none" w:sz="0" w:space="0" w:color="auto"/>
        <w:right w:val="none" w:sz="0" w:space="0" w:color="auto"/>
      </w:divBdr>
      <w:divsChild>
        <w:div w:id="2090736101">
          <w:marLeft w:val="480"/>
          <w:marRight w:val="0"/>
          <w:marTop w:val="0"/>
          <w:marBottom w:val="0"/>
          <w:divBdr>
            <w:top w:val="none" w:sz="0" w:space="0" w:color="auto"/>
            <w:left w:val="none" w:sz="0" w:space="0" w:color="auto"/>
            <w:bottom w:val="none" w:sz="0" w:space="0" w:color="auto"/>
            <w:right w:val="none" w:sz="0" w:space="0" w:color="auto"/>
          </w:divBdr>
        </w:div>
        <w:div w:id="1998998979">
          <w:marLeft w:val="480"/>
          <w:marRight w:val="0"/>
          <w:marTop w:val="0"/>
          <w:marBottom w:val="0"/>
          <w:divBdr>
            <w:top w:val="none" w:sz="0" w:space="0" w:color="auto"/>
            <w:left w:val="none" w:sz="0" w:space="0" w:color="auto"/>
            <w:bottom w:val="none" w:sz="0" w:space="0" w:color="auto"/>
            <w:right w:val="none" w:sz="0" w:space="0" w:color="auto"/>
          </w:divBdr>
        </w:div>
        <w:div w:id="1572885186">
          <w:marLeft w:val="480"/>
          <w:marRight w:val="0"/>
          <w:marTop w:val="0"/>
          <w:marBottom w:val="0"/>
          <w:divBdr>
            <w:top w:val="none" w:sz="0" w:space="0" w:color="auto"/>
            <w:left w:val="none" w:sz="0" w:space="0" w:color="auto"/>
            <w:bottom w:val="none" w:sz="0" w:space="0" w:color="auto"/>
            <w:right w:val="none" w:sz="0" w:space="0" w:color="auto"/>
          </w:divBdr>
        </w:div>
        <w:div w:id="1924417303">
          <w:marLeft w:val="480"/>
          <w:marRight w:val="0"/>
          <w:marTop w:val="0"/>
          <w:marBottom w:val="0"/>
          <w:divBdr>
            <w:top w:val="none" w:sz="0" w:space="0" w:color="auto"/>
            <w:left w:val="none" w:sz="0" w:space="0" w:color="auto"/>
            <w:bottom w:val="none" w:sz="0" w:space="0" w:color="auto"/>
            <w:right w:val="none" w:sz="0" w:space="0" w:color="auto"/>
          </w:divBdr>
        </w:div>
        <w:div w:id="1610966134">
          <w:marLeft w:val="480"/>
          <w:marRight w:val="0"/>
          <w:marTop w:val="0"/>
          <w:marBottom w:val="0"/>
          <w:divBdr>
            <w:top w:val="none" w:sz="0" w:space="0" w:color="auto"/>
            <w:left w:val="none" w:sz="0" w:space="0" w:color="auto"/>
            <w:bottom w:val="none" w:sz="0" w:space="0" w:color="auto"/>
            <w:right w:val="none" w:sz="0" w:space="0" w:color="auto"/>
          </w:divBdr>
        </w:div>
        <w:div w:id="1001733367">
          <w:marLeft w:val="480"/>
          <w:marRight w:val="0"/>
          <w:marTop w:val="0"/>
          <w:marBottom w:val="0"/>
          <w:divBdr>
            <w:top w:val="none" w:sz="0" w:space="0" w:color="auto"/>
            <w:left w:val="none" w:sz="0" w:space="0" w:color="auto"/>
            <w:bottom w:val="none" w:sz="0" w:space="0" w:color="auto"/>
            <w:right w:val="none" w:sz="0" w:space="0" w:color="auto"/>
          </w:divBdr>
        </w:div>
        <w:div w:id="1830435613">
          <w:marLeft w:val="480"/>
          <w:marRight w:val="0"/>
          <w:marTop w:val="0"/>
          <w:marBottom w:val="0"/>
          <w:divBdr>
            <w:top w:val="none" w:sz="0" w:space="0" w:color="auto"/>
            <w:left w:val="none" w:sz="0" w:space="0" w:color="auto"/>
            <w:bottom w:val="none" w:sz="0" w:space="0" w:color="auto"/>
            <w:right w:val="none" w:sz="0" w:space="0" w:color="auto"/>
          </w:divBdr>
        </w:div>
        <w:div w:id="1885094559">
          <w:marLeft w:val="480"/>
          <w:marRight w:val="0"/>
          <w:marTop w:val="0"/>
          <w:marBottom w:val="0"/>
          <w:divBdr>
            <w:top w:val="none" w:sz="0" w:space="0" w:color="auto"/>
            <w:left w:val="none" w:sz="0" w:space="0" w:color="auto"/>
            <w:bottom w:val="none" w:sz="0" w:space="0" w:color="auto"/>
            <w:right w:val="none" w:sz="0" w:space="0" w:color="auto"/>
          </w:divBdr>
        </w:div>
        <w:div w:id="1550679724">
          <w:marLeft w:val="480"/>
          <w:marRight w:val="0"/>
          <w:marTop w:val="0"/>
          <w:marBottom w:val="0"/>
          <w:divBdr>
            <w:top w:val="none" w:sz="0" w:space="0" w:color="auto"/>
            <w:left w:val="none" w:sz="0" w:space="0" w:color="auto"/>
            <w:bottom w:val="none" w:sz="0" w:space="0" w:color="auto"/>
            <w:right w:val="none" w:sz="0" w:space="0" w:color="auto"/>
          </w:divBdr>
        </w:div>
        <w:div w:id="1122265500">
          <w:marLeft w:val="480"/>
          <w:marRight w:val="0"/>
          <w:marTop w:val="0"/>
          <w:marBottom w:val="0"/>
          <w:divBdr>
            <w:top w:val="none" w:sz="0" w:space="0" w:color="auto"/>
            <w:left w:val="none" w:sz="0" w:space="0" w:color="auto"/>
            <w:bottom w:val="none" w:sz="0" w:space="0" w:color="auto"/>
            <w:right w:val="none" w:sz="0" w:space="0" w:color="auto"/>
          </w:divBdr>
        </w:div>
      </w:divsChild>
    </w:div>
    <w:div w:id="466747729">
      <w:bodyDiv w:val="1"/>
      <w:marLeft w:val="0"/>
      <w:marRight w:val="0"/>
      <w:marTop w:val="0"/>
      <w:marBottom w:val="0"/>
      <w:divBdr>
        <w:top w:val="none" w:sz="0" w:space="0" w:color="auto"/>
        <w:left w:val="none" w:sz="0" w:space="0" w:color="auto"/>
        <w:bottom w:val="none" w:sz="0" w:space="0" w:color="auto"/>
        <w:right w:val="none" w:sz="0" w:space="0" w:color="auto"/>
      </w:divBdr>
    </w:div>
    <w:div w:id="545877747">
      <w:bodyDiv w:val="1"/>
      <w:marLeft w:val="0"/>
      <w:marRight w:val="0"/>
      <w:marTop w:val="0"/>
      <w:marBottom w:val="0"/>
      <w:divBdr>
        <w:top w:val="none" w:sz="0" w:space="0" w:color="auto"/>
        <w:left w:val="none" w:sz="0" w:space="0" w:color="auto"/>
        <w:bottom w:val="none" w:sz="0" w:space="0" w:color="auto"/>
        <w:right w:val="none" w:sz="0" w:space="0" w:color="auto"/>
      </w:divBdr>
    </w:div>
    <w:div w:id="548034883">
      <w:bodyDiv w:val="1"/>
      <w:marLeft w:val="0"/>
      <w:marRight w:val="0"/>
      <w:marTop w:val="0"/>
      <w:marBottom w:val="0"/>
      <w:divBdr>
        <w:top w:val="none" w:sz="0" w:space="0" w:color="auto"/>
        <w:left w:val="none" w:sz="0" w:space="0" w:color="auto"/>
        <w:bottom w:val="none" w:sz="0" w:space="0" w:color="auto"/>
        <w:right w:val="none" w:sz="0" w:space="0" w:color="auto"/>
      </w:divBdr>
      <w:divsChild>
        <w:div w:id="731658975">
          <w:marLeft w:val="480"/>
          <w:marRight w:val="0"/>
          <w:marTop w:val="0"/>
          <w:marBottom w:val="0"/>
          <w:divBdr>
            <w:top w:val="none" w:sz="0" w:space="0" w:color="auto"/>
            <w:left w:val="none" w:sz="0" w:space="0" w:color="auto"/>
            <w:bottom w:val="none" w:sz="0" w:space="0" w:color="auto"/>
            <w:right w:val="none" w:sz="0" w:space="0" w:color="auto"/>
          </w:divBdr>
        </w:div>
        <w:div w:id="578829945">
          <w:marLeft w:val="480"/>
          <w:marRight w:val="0"/>
          <w:marTop w:val="0"/>
          <w:marBottom w:val="0"/>
          <w:divBdr>
            <w:top w:val="none" w:sz="0" w:space="0" w:color="auto"/>
            <w:left w:val="none" w:sz="0" w:space="0" w:color="auto"/>
            <w:bottom w:val="none" w:sz="0" w:space="0" w:color="auto"/>
            <w:right w:val="none" w:sz="0" w:space="0" w:color="auto"/>
          </w:divBdr>
        </w:div>
        <w:div w:id="909999840">
          <w:marLeft w:val="480"/>
          <w:marRight w:val="0"/>
          <w:marTop w:val="0"/>
          <w:marBottom w:val="0"/>
          <w:divBdr>
            <w:top w:val="none" w:sz="0" w:space="0" w:color="auto"/>
            <w:left w:val="none" w:sz="0" w:space="0" w:color="auto"/>
            <w:bottom w:val="none" w:sz="0" w:space="0" w:color="auto"/>
            <w:right w:val="none" w:sz="0" w:space="0" w:color="auto"/>
          </w:divBdr>
        </w:div>
        <w:div w:id="2081828485">
          <w:marLeft w:val="480"/>
          <w:marRight w:val="0"/>
          <w:marTop w:val="0"/>
          <w:marBottom w:val="0"/>
          <w:divBdr>
            <w:top w:val="none" w:sz="0" w:space="0" w:color="auto"/>
            <w:left w:val="none" w:sz="0" w:space="0" w:color="auto"/>
            <w:bottom w:val="none" w:sz="0" w:space="0" w:color="auto"/>
            <w:right w:val="none" w:sz="0" w:space="0" w:color="auto"/>
          </w:divBdr>
        </w:div>
        <w:div w:id="1176456493">
          <w:marLeft w:val="480"/>
          <w:marRight w:val="0"/>
          <w:marTop w:val="0"/>
          <w:marBottom w:val="0"/>
          <w:divBdr>
            <w:top w:val="none" w:sz="0" w:space="0" w:color="auto"/>
            <w:left w:val="none" w:sz="0" w:space="0" w:color="auto"/>
            <w:bottom w:val="none" w:sz="0" w:space="0" w:color="auto"/>
            <w:right w:val="none" w:sz="0" w:space="0" w:color="auto"/>
          </w:divBdr>
        </w:div>
        <w:div w:id="1368485947">
          <w:marLeft w:val="480"/>
          <w:marRight w:val="0"/>
          <w:marTop w:val="0"/>
          <w:marBottom w:val="0"/>
          <w:divBdr>
            <w:top w:val="none" w:sz="0" w:space="0" w:color="auto"/>
            <w:left w:val="none" w:sz="0" w:space="0" w:color="auto"/>
            <w:bottom w:val="none" w:sz="0" w:space="0" w:color="auto"/>
            <w:right w:val="none" w:sz="0" w:space="0" w:color="auto"/>
          </w:divBdr>
        </w:div>
      </w:divsChild>
    </w:div>
    <w:div w:id="662390322">
      <w:bodyDiv w:val="1"/>
      <w:marLeft w:val="0"/>
      <w:marRight w:val="0"/>
      <w:marTop w:val="0"/>
      <w:marBottom w:val="0"/>
      <w:divBdr>
        <w:top w:val="none" w:sz="0" w:space="0" w:color="auto"/>
        <w:left w:val="none" w:sz="0" w:space="0" w:color="auto"/>
        <w:bottom w:val="none" w:sz="0" w:space="0" w:color="auto"/>
        <w:right w:val="none" w:sz="0" w:space="0" w:color="auto"/>
      </w:divBdr>
    </w:div>
    <w:div w:id="665865025">
      <w:bodyDiv w:val="1"/>
      <w:marLeft w:val="0"/>
      <w:marRight w:val="0"/>
      <w:marTop w:val="0"/>
      <w:marBottom w:val="0"/>
      <w:divBdr>
        <w:top w:val="none" w:sz="0" w:space="0" w:color="auto"/>
        <w:left w:val="none" w:sz="0" w:space="0" w:color="auto"/>
        <w:bottom w:val="none" w:sz="0" w:space="0" w:color="auto"/>
        <w:right w:val="none" w:sz="0" w:space="0" w:color="auto"/>
      </w:divBdr>
    </w:div>
    <w:div w:id="687635905">
      <w:bodyDiv w:val="1"/>
      <w:marLeft w:val="0"/>
      <w:marRight w:val="0"/>
      <w:marTop w:val="0"/>
      <w:marBottom w:val="0"/>
      <w:divBdr>
        <w:top w:val="none" w:sz="0" w:space="0" w:color="auto"/>
        <w:left w:val="none" w:sz="0" w:space="0" w:color="auto"/>
        <w:bottom w:val="none" w:sz="0" w:space="0" w:color="auto"/>
        <w:right w:val="none" w:sz="0" w:space="0" w:color="auto"/>
      </w:divBdr>
    </w:div>
    <w:div w:id="751050068">
      <w:bodyDiv w:val="1"/>
      <w:marLeft w:val="0"/>
      <w:marRight w:val="0"/>
      <w:marTop w:val="0"/>
      <w:marBottom w:val="0"/>
      <w:divBdr>
        <w:top w:val="none" w:sz="0" w:space="0" w:color="auto"/>
        <w:left w:val="none" w:sz="0" w:space="0" w:color="auto"/>
        <w:bottom w:val="none" w:sz="0" w:space="0" w:color="auto"/>
        <w:right w:val="none" w:sz="0" w:space="0" w:color="auto"/>
      </w:divBdr>
      <w:divsChild>
        <w:div w:id="282463807">
          <w:marLeft w:val="480"/>
          <w:marRight w:val="0"/>
          <w:marTop w:val="0"/>
          <w:marBottom w:val="0"/>
          <w:divBdr>
            <w:top w:val="none" w:sz="0" w:space="0" w:color="auto"/>
            <w:left w:val="none" w:sz="0" w:space="0" w:color="auto"/>
            <w:bottom w:val="none" w:sz="0" w:space="0" w:color="auto"/>
            <w:right w:val="none" w:sz="0" w:space="0" w:color="auto"/>
          </w:divBdr>
        </w:div>
        <w:div w:id="300772409">
          <w:marLeft w:val="480"/>
          <w:marRight w:val="0"/>
          <w:marTop w:val="0"/>
          <w:marBottom w:val="0"/>
          <w:divBdr>
            <w:top w:val="none" w:sz="0" w:space="0" w:color="auto"/>
            <w:left w:val="none" w:sz="0" w:space="0" w:color="auto"/>
            <w:bottom w:val="none" w:sz="0" w:space="0" w:color="auto"/>
            <w:right w:val="none" w:sz="0" w:space="0" w:color="auto"/>
          </w:divBdr>
        </w:div>
        <w:div w:id="1575436500">
          <w:marLeft w:val="480"/>
          <w:marRight w:val="0"/>
          <w:marTop w:val="0"/>
          <w:marBottom w:val="0"/>
          <w:divBdr>
            <w:top w:val="none" w:sz="0" w:space="0" w:color="auto"/>
            <w:left w:val="none" w:sz="0" w:space="0" w:color="auto"/>
            <w:bottom w:val="none" w:sz="0" w:space="0" w:color="auto"/>
            <w:right w:val="none" w:sz="0" w:space="0" w:color="auto"/>
          </w:divBdr>
        </w:div>
        <w:div w:id="517232487">
          <w:marLeft w:val="480"/>
          <w:marRight w:val="0"/>
          <w:marTop w:val="0"/>
          <w:marBottom w:val="0"/>
          <w:divBdr>
            <w:top w:val="none" w:sz="0" w:space="0" w:color="auto"/>
            <w:left w:val="none" w:sz="0" w:space="0" w:color="auto"/>
            <w:bottom w:val="none" w:sz="0" w:space="0" w:color="auto"/>
            <w:right w:val="none" w:sz="0" w:space="0" w:color="auto"/>
          </w:divBdr>
        </w:div>
        <w:div w:id="691955307">
          <w:marLeft w:val="480"/>
          <w:marRight w:val="0"/>
          <w:marTop w:val="0"/>
          <w:marBottom w:val="0"/>
          <w:divBdr>
            <w:top w:val="none" w:sz="0" w:space="0" w:color="auto"/>
            <w:left w:val="none" w:sz="0" w:space="0" w:color="auto"/>
            <w:bottom w:val="none" w:sz="0" w:space="0" w:color="auto"/>
            <w:right w:val="none" w:sz="0" w:space="0" w:color="auto"/>
          </w:divBdr>
        </w:div>
        <w:div w:id="788398575">
          <w:marLeft w:val="480"/>
          <w:marRight w:val="0"/>
          <w:marTop w:val="0"/>
          <w:marBottom w:val="0"/>
          <w:divBdr>
            <w:top w:val="none" w:sz="0" w:space="0" w:color="auto"/>
            <w:left w:val="none" w:sz="0" w:space="0" w:color="auto"/>
            <w:bottom w:val="none" w:sz="0" w:space="0" w:color="auto"/>
            <w:right w:val="none" w:sz="0" w:space="0" w:color="auto"/>
          </w:divBdr>
        </w:div>
      </w:divsChild>
    </w:div>
    <w:div w:id="873419363">
      <w:bodyDiv w:val="1"/>
      <w:marLeft w:val="0"/>
      <w:marRight w:val="0"/>
      <w:marTop w:val="0"/>
      <w:marBottom w:val="0"/>
      <w:divBdr>
        <w:top w:val="none" w:sz="0" w:space="0" w:color="auto"/>
        <w:left w:val="none" w:sz="0" w:space="0" w:color="auto"/>
        <w:bottom w:val="none" w:sz="0" w:space="0" w:color="auto"/>
        <w:right w:val="none" w:sz="0" w:space="0" w:color="auto"/>
      </w:divBdr>
    </w:div>
    <w:div w:id="891383631">
      <w:bodyDiv w:val="1"/>
      <w:marLeft w:val="0"/>
      <w:marRight w:val="0"/>
      <w:marTop w:val="0"/>
      <w:marBottom w:val="0"/>
      <w:divBdr>
        <w:top w:val="none" w:sz="0" w:space="0" w:color="auto"/>
        <w:left w:val="none" w:sz="0" w:space="0" w:color="auto"/>
        <w:bottom w:val="none" w:sz="0" w:space="0" w:color="auto"/>
        <w:right w:val="none" w:sz="0" w:space="0" w:color="auto"/>
      </w:divBdr>
    </w:div>
    <w:div w:id="960571601">
      <w:bodyDiv w:val="1"/>
      <w:marLeft w:val="0"/>
      <w:marRight w:val="0"/>
      <w:marTop w:val="0"/>
      <w:marBottom w:val="0"/>
      <w:divBdr>
        <w:top w:val="none" w:sz="0" w:space="0" w:color="auto"/>
        <w:left w:val="none" w:sz="0" w:space="0" w:color="auto"/>
        <w:bottom w:val="none" w:sz="0" w:space="0" w:color="auto"/>
        <w:right w:val="none" w:sz="0" w:space="0" w:color="auto"/>
      </w:divBdr>
    </w:div>
    <w:div w:id="969820014">
      <w:bodyDiv w:val="1"/>
      <w:marLeft w:val="0"/>
      <w:marRight w:val="0"/>
      <w:marTop w:val="0"/>
      <w:marBottom w:val="0"/>
      <w:divBdr>
        <w:top w:val="none" w:sz="0" w:space="0" w:color="auto"/>
        <w:left w:val="none" w:sz="0" w:space="0" w:color="auto"/>
        <w:bottom w:val="none" w:sz="0" w:space="0" w:color="auto"/>
        <w:right w:val="none" w:sz="0" w:space="0" w:color="auto"/>
      </w:divBdr>
    </w:div>
    <w:div w:id="985013959">
      <w:bodyDiv w:val="1"/>
      <w:marLeft w:val="0"/>
      <w:marRight w:val="0"/>
      <w:marTop w:val="0"/>
      <w:marBottom w:val="0"/>
      <w:divBdr>
        <w:top w:val="none" w:sz="0" w:space="0" w:color="auto"/>
        <w:left w:val="none" w:sz="0" w:space="0" w:color="auto"/>
        <w:bottom w:val="none" w:sz="0" w:space="0" w:color="auto"/>
        <w:right w:val="none" w:sz="0" w:space="0" w:color="auto"/>
      </w:divBdr>
      <w:divsChild>
        <w:div w:id="123080885">
          <w:marLeft w:val="480"/>
          <w:marRight w:val="0"/>
          <w:marTop w:val="0"/>
          <w:marBottom w:val="0"/>
          <w:divBdr>
            <w:top w:val="none" w:sz="0" w:space="0" w:color="auto"/>
            <w:left w:val="none" w:sz="0" w:space="0" w:color="auto"/>
            <w:bottom w:val="none" w:sz="0" w:space="0" w:color="auto"/>
            <w:right w:val="none" w:sz="0" w:space="0" w:color="auto"/>
          </w:divBdr>
        </w:div>
        <w:div w:id="1779373794">
          <w:marLeft w:val="480"/>
          <w:marRight w:val="0"/>
          <w:marTop w:val="0"/>
          <w:marBottom w:val="0"/>
          <w:divBdr>
            <w:top w:val="none" w:sz="0" w:space="0" w:color="auto"/>
            <w:left w:val="none" w:sz="0" w:space="0" w:color="auto"/>
            <w:bottom w:val="none" w:sz="0" w:space="0" w:color="auto"/>
            <w:right w:val="none" w:sz="0" w:space="0" w:color="auto"/>
          </w:divBdr>
        </w:div>
        <w:div w:id="1680422189">
          <w:marLeft w:val="480"/>
          <w:marRight w:val="0"/>
          <w:marTop w:val="0"/>
          <w:marBottom w:val="0"/>
          <w:divBdr>
            <w:top w:val="none" w:sz="0" w:space="0" w:color="auto"/>
            <w:left w:val="none" w:sz="0" w:space="0" w:color="auto"/>
            <w:bottom w:val="none" w:sz="0" w:space="0" w:color="auto"/>
            <w:right w:val="none" w:sz="0" w:space="0" w:color="auto"/>
          </w:divBdr>
        </w:div>
        <w:div w:id="543912188">
          <w:marLeft w:val="480"/>
          <w:marRight w:val="0"/>
          <w:marTop w:val="0"/>
          <w:marBottom w:val="0"/>
          <w:divBdr>
            <w:top w:val="none" w:sz="0" w:space="0" w:color="auto"/>
            <w:left w:val="none" w:sz="0" w:space="0" w:color="auto"/>
            <w:bottom w:val="none" w:sz="0" w:space="0" w:color="auto"/>
            <w:right w:val="none" w:sz="0" w:space="0" w:color="auto"/>
          </w:divBdr>
        </w:div>
        <w:div w:id="776871261">
          <w:marLeft w:val="480"/>
          <w:marRight w:val="0"/>
          <w:marTop w:val="0"/>
          <w:marBottom w:val="0"/>
          <w:divBdr>
            <w:top w:val="none" w:sz="0" w:space="0" w:color="auto"/>
            <w:left w:val="none" w:sz="0" w:space="0" w:color="auto"/>
            <w:bottom w:val="none" w:sz="0" w:space="0" w:color="auto"/>
            <w:right w:val="none" w:sz="0" w:space="0" w:color="auto"/>
          </w:divBdr>
        </w:div>
        <w:div w:id="461775547">
          <w:marLeft w:val="480"/>
          <w:marRight w:val="0"/>
          <w:marTop w:val="0"/>
          <w:marBottom w:val="0"/>
          <w:divBdr>
            <w:top w:val="none" w:sz="0" w:space="0" w:color="auto"/>
            <w:left w:val="none" w:sz="0" w:space="0" w:color="auto"/>
            <w:bottom w:val="none" w:sz="0" w:space="0" w:color="auto"/>
            <w:right w:val="none" w:sz="0" w:space="0" w:color="auto"/>
          </w:divBdr>
        </w:div>
        <w:div w:id="2133670846">
          <w:marLeft w:val="480"/>
          <w:marRight w:val="0"/>
          <w:marTop w:val="0"/>
          <w:marBottom w:val="0"/>
          <w:divBdr>
            <w:top w:val="none" w:sz="0" w:space="0" w:color="auto"/>
            <w:left w:val="none" w:sz="0" w:space="0" w:color="auto"/>
            <w:bottom w:val="none" w:sz="0" w:space="0" w:color="auto"/>
            <w:right w:val="none" w:sz="0" w:space="0" w:color="auto"/>
          </w:divBdr>
        </w:div>
        <w:div w:id="305746912">
          <w:marLeft w:val="480"/>
          <w:marRight w:val="0"/>
          <w:marTop w:val="0"/>
          <w:marBottom w:val="0"/>
          <w:divBdr>
            <w:top w:val="none" w:sz="0" w:space="0" w:color="auto"/>
            <w:left w:val="none" w:sz="0" w:space="0" w:color="auto"/>
            <w:bottom w:val="none" w:sz="0" w:space="0" w:color="auto"/>
            <w:right w:val="none" w:sz="0" w:space="0" w:color="auto"/>
          </w:divBdr>
        </w:div>
        <w:div w:id="1288973139">
          <w:marLeft w:val="480"/>
          <w:marRight w:val="0"/>
          <w:marTop w:val="0"/>
          <w:marBottom w:val="0"/>
          <w:divBdr>
            <w:top w:val="none" w:sz="0" w:space="0" w:color="auto"/>
            <w:left w:val="none" w:sz="0" w:space="0" w:color="auto"/>
            <w:bottom w:val="none" w:sz="0" w:space="0" w:color="auto"/>
            <w:right w:val="none" w:sz="0" w:space="0" w:color="auto"/>
          </w:divBdr>
        </w:div>
        <w:div w:id="510338018">
          <w:marLeft w:val="480"/>
          <w:marRight w:val="0"/>
          <w:marTop w:val="0"/>
          <w:marBottom w:val="0"/>
          <w:divBdr>
            <w:top w:val="none" w:sz="0" w:space="0" w:color="auto"/>
            <w:left w:val="none" w:sz="0" w:space="0" w:color="auto"/>
            <w:bottom w:val="none" w:sz="0" w:space="0" w:color="auto"/>
            <w:right w:val="none" w:sz="0" w:space="0" w:color="auto"/>
          </w:divBdr>
        </w:div>
        <w:div w:id="500704000">
          <w:marLeft w:val="480"/>
          <w:marRight w:val="0"/>
          <w:marTop w:val="0"/>
          <w:marBottom w:val="0"/>
          <w:divBdr>
            <w:top w:val="none" w:sz="0" w:space="0" w:color="auto"/>
            <w:left w:val="none" w:sz="0" w:space="0" w:color="auto"/>
            <w:bottom w:val="none" w:sz="0" w:space="0" w:color="auto"/>
            <w:right w:val="none" w:sz="0" w:space="0" w:color="auto"/>
          </w:divBdr>
        </w:div>
      </w:divsChild>
    </w:div>
    <w:div w:id="1045835451">
      <w:bodyDiv w:val="1"/>
      <w:marLeft w:val="0"/>
      <w:marRight w:val="0"/>
      <w:marTop w:val="0"/>
      <w:marBottom w:val="0"/>
      <w:divBdr>
        <w:top w:val="none" w:sz="0" w:space="0" w:color="auto"/>
        <w:left w:val="none" w:sz="0" w:space="0" w:color="auto"/>
        <w:bottom w:val="none" w:sz="0" w:space="0" w:color="auto"/>
        <w:right w:val="none" w:sz="0" w:space="0" w:color="auto"/>
      </w:divBdr>
    </w:div>
    <w:div w:id="1103719848">
      <w:bodyDiv w:val="1"/>
      <w:marLeft w:val="0"/>
      <w:marRight w:val="0"/>
      <w:marTop w:val="0"/>
      <w:marBottom w:val="0"/>
      <w:divBdr>
        <w:top w:val="none" w:sz="0" w:space="0" w:color="auto"/>
        <w:left w:val="none" w:sz="0" w:space="0" w:color="auto"/>
        <w:bottom w:val="none" w:sz="0" w:space="0" w:color="auto"/>
        <w:right w:val="none" w:sz="0" w:space="0" w:color="auto"/>
      </w:divBdr>
    </w:div>
    <w:div w:id="1223717249">
      <w:bodyDiv w:val="1"/>
      <w:marLeft w:val="0"/>
      <w:marRight w:val="0"/>
      <w:marTop w:val="0"/>
      <w:marBottom w:val="0"/>
      <w:divBdr>
        <w:top w:val="none" w:sz="0" w:space="0" w:color="auto"/>
        <w:left w:val="none" w:sz="0" w:space="0" w:color="auto"/>
        <w:bottom w:val="none" w:sz="0" w:space="0" w:color="auto"/>
        <w:right w:val="none" w:sz="0" w:space="0" w:color="auto"/>
      </w:divBdr>
    </w:div>
    <w:div w:id="1223757252">
      <w:bodyDiv w:val="1"/>
      <w:marLeft w:val="0"/>
      <w:marRight w:val="0"/>
      <w:marTop w:val="0"/>
      <w:marBottom w:val="0"/>
      <w:divBdr>
        <w:top w:val="none" w:sz="0" w:space="0" w:color="auto"/>
        <w:left w:val="none" w:sz="0" w:space="0" w:color="auto"/>
        <w:bottom w:val="none" w:sz="0" w:space="0" w:color="auto"/>
        <w:right w:val="none" w:sz="0" w:space="0" w:color="auto"/>
      </w:divBdr>
      <w:divsChild>
        <w:div w:id="138113736">
          <w:marLeft w:val="480"/>
          <w:marRight w:val="0"/>
          <w:marTop w:val="0"/>
          <w:marBottom w:val="0"/>
          <w:divBdr>
            <w:top w:val="none" w:sz="0" w:space="0" w:color="auto"/>
            <w:left w:val="none" w:sz="0" w:space="0" w:color="auto"/>
            <w:bottom w:val="none" w:sz="0" w:space="0" w:color="auto"/>
            <w:right w:val="none" w:sz="0" w:space="0" w:color="auto"/>
          </w:divBdr>
        </w:div>
        <w:div w:id="342898447">
          <w:marLeft w:val="480"/>
          <w:marRight w:val="0"/>
          <w:marTop w:val="0"/>
          <w:marBottom w:val="0"/>
          <w:divBdr>
            <w:top w:val="none" w:sz="0" w:space="0" w:color="auto"/>
            <w:left w:val="none" w:sz="0" w:space="0" w:color="auto"/>
            <w:bottom w:val="none" w:sz="0" w:space="0" w:color="auto"/>
            <w:right w:val="none" w:sz="0" w:space="0" w:color="auto"/>
          </w:divBdr>
        </w:div>
        <w:div w:id="1101340212">
          <w:marLeft w:val="480"/>
          <w:marRight w:val="0"/>
          <w:marTop w:val="0"/>
          <w:marBottom w:val="0"/>
          <w:divBdr>
            <w:top w:val="none" w:sz="0" w:space="0" w:color="auto"/>
            <w:left w:val="none" w:sz="0" w:space="0" w:color="auto"/>
            <w:bottom w:val="none" w:sz="0" w:space="0" w:color="auto"/>
            <w:right w:val="none" w:sz="0" w:space="0" w:color="auto"/>
          </w:divBdr>
        </w:div>
        <w:div w:id="941372955">
          <w:marLeft w:val="480"/>
          <w:marRight w:val="0"/>
          <w:marTop w:val="0"/>
          <w:marBottom w:val="0"/>
          <w:divBdr>
            <w:top w:val="none" w:sz="0" w:space="0" w:color="auto"/>
            <w:left w:val="none" w:sz="0" w:space="0" w:color="auto"/>
            <w:bottom w:val="none" w:sz="0" w:space="0" w:color="auto"/>
            <w:right w:val="none" w:sz="0" w:space="0" w:color="auto"/>
          </w:divBdr>
        </w:div>
      </w:divsChild>
    </w:div>
    <w:div w:id="1233347971">
      <w:bodyDiv w:val="1"/>
      <w:marLeft w:val="0"/>
      <w:marRight w:val="0"/>
      <w:marTop w:val="0"/>
      <w:marBottom w:val="0"/>
      <w:divBdr>
        <w:top w:val="none" w:sz="0" w:space="0" w:color="auto"/>
        <w:left w:val="none" w:sz="0" w:space="0" w:color="auto"/>
        <w:bottom w:val="none" w:sz="0" w:space="0" w:color="auto"/>
        <w:right w:val="none" w:sz="0" w:space="0" w:color="auto"/>
      </w:divBdr>
    </w:div>
    <w:div w:id="1287925401">
      <w:bodyDiv w:val="1"/>
      <w:marLeft w:val="0"/>
      <w:marRight w:val="0"/>
      <w:marTop w:val="0"/>
      <w:marBottom w:val="0"/>
      <w:divBdr>
        <w:top w:val="none" w:sz="0" w:space="0" w:color="auto"/>
        <w:left w:val="none" w:sz="0" w:space="0" w:color="auto"/>
        <w:bottom w:val="none" w:sz="0" w:space="0" w:color="auto"/>
        <w:right w:val="none" w:sz="0" w:space="0" w:color="auto"/>
      </w:divBdr>
      <w:divsChild>
        <w:div w:id="49037816">
          <w:marLeft w:val="480"/>
          <w:marRight w:val="0"/>
          <w:marTop w:val="0"/>
          <w:marBottom w:val="0"/>
          <w:divBdr>
            <w:top w:val="none" w:sz="0" w:space="0" w:color="auto"/>
            <w:left w:val="none" w:sz="0" w:space="0" w:color="auto"/>
            <w:bottom w:val="none" w:sz="0" w:space="0" w:color="auto"/>
            <w:right w:val="none" w:sz="0" w:space="0" w:color="auto"/>
          </w:divBdr>
        </w:div>
        <w:div w:id="1941720264">
          <w:marLeft w:val="480"/>
          <w:marRight w:val="0"/>
          <w:marTop w:val="0"/>
          <w:marBottom w:val="0"/>
          <w:divBdr>
            <w:top w:val="none" w:sz="0" w:space="0" w:color="auto"/>
            <w:left w:val="none" w:sz="0" w:space="0" w:color="auto"/>
            <w:bottom w:val="none" w:sz="0" w:space="0" w:color="auto"/>
            <w:right w:val="none" w:sz="0" w:space="0" w:color="auto"/>
          </w:divBdr>
        </w:div>
        <w:div w:id="872381849">
          <w:marLeft w:val="480"/>
          <w:marRight w:val="0"/>
          <w:marTop w:val="0"/>
          <w:marBottom w:val="0"/>
          <w:divBdr>
            <w:top w:val="none" w:sz="0" w:space="0" w:color="auto"/>
            <w:left w:val="none" w:sz="0" w:space="0" w:color="auto"/>
            <w:bottom w:val="none" w:sz="0" w:space="0" w:color="auto"/>
            <w:right w:val="none" w:sz="0" w:space="0" w:color="auto"/>
          </w:divBdr>
        </w:div>
        <w:div w:id="279804636">
          <w:marLeft w:val="480"/>
          <w:marRight w:val="0"/>
          <w:marTop w:val="0"/>
          <w:marBottom w:val="0"/>
          <w:divBdr>
            <w:top w:val="none" w:sz="0" w:space="0" w:color="auto"/>
            <w:left w:val="none" w:sz="0" w:space="0" w:color="auto"/>
            <w:bottom w:val="none" w:sz="0" w:space="0" w:color="auto"/>
            <w:right w:val="none" w:sz="0" w:space="0" w:color="auto"/>
          </w:divBdr>
        </w:div>
        <w:div w:id="1890534652">
          <w:marLeft w:val="480"/>
          <w:marRight w:val="0"/>
          <w:marTop w:val="0"/>
          <w:marBottom w:val="0"/>
          <w:divBdr>
            <w:top w:val="none" w:sz="0" w:space="0" w:color="auto"/>
            <w:left w:val="none" w:sz="0" w:space="0" w:color="auto"/>
            <w:bottom w:val="none" w:sz="0" w:space="0" w:color="auto"/>
            <w:right w:val="none" w:sz="0" w:space="0" w:color="auto"/>
          </w:divBdr>
        </w:div>
        <w:div w:id="349532497">
          <w:marLeft w:val="480"/>
          <w:marRight w:val="0"/>
          <w:marTop w:val="0"/>
          <w:marBottom w:val="0"/>
          <w:divBdr>
            <w:top w:val="none" w:sz="0" w:space="0" w:color="auto"/>
            <w:left w:val="none" w:sz="0" w:space="0" w:color="auto"/>
            <w:bottom w:val="none" w:sz="0" w:space="0" w:color="auto"/>
            <w:right w:val="none" w:sz="0" w:space="0" w:color="auto"/>
          </w:divBdr>
        </w:div>
        <w:div w:id="1326743268">
          <w:marLeft w:val="480"/>
          <w:marRight w:val="0"/>
          <w:marTop w:val="0"/>
          <w:marBottom w:val="0"/>
          <w:divBdr>
            <w:top w:val="none" w:sz="0" w:space="0" w:color="auto"/>
            <w:left w:val="none" w:sz="0" w:space="0" w:color="auto"/>
            <w:bottom w:val="none" w:sz="0" w:space="0" w:color="auto"/>
            <w:right w:val="none" w:sz="0" w:space="0" w:color="auto"/>
          </w:divBdr>
        </w:div>
        <w:div w:id="369914079">
          <w:marLeft w:val="480"/>
          <w:marRight w:val="0"/>
          <w:marTop w:val="0"/>
          <w:marBottom w:val="0"/>
          <w:divBdr>
            <w:top w:val="none" w:sz="0" w:space="0" w:color="auto"/>
            <w:left w:val="none" w:sz="0" w:space="0" w:color="auto"/>
            <w:bottom w:val="none" w:sz="0" w:space="0" w:color="auto"/>
            <w:right w:val="none" w:sz="0" w:space="0" w:color="auto"/>
          </w:divBdr>
        </w:div>
        <w:div w:id="1361585709">
          <w:marLeft w:val="480"/>
          <w:marRight w:val="0"/>
          <w:marTop w:val="0"/>
          <w:marBottom w:val="0"/>
          <w:divBdr>
            <w:top w:val="none" w:sz="0" w:space="0" w:color="auto"/>
            <w:left w:val="none" w:sz="0" w:space="0" w:color="auto"/>
            <w:bottom w:val="none" w:sz="0" w:space="0" w:color="auto"/>
            <w:right w:val="none" w:sz="0" w:space="0" w:color="auto"/>
          </w:divBdr>
        </w:div>
        <w:div w:id="540946223">
          <w:marLeft w:val="480"/>
          <w:marRight w:val="0"/>
          <w:marTop w:val="0"/>
          <w:marBottom w:val="0"/>
          <w:divBdr>
            <w:top w:val="none" w:sz="0" w:space="0" w:color="auto"/>
            <w:left w:val="none" w:sz="0" w:space="0" w:color="auto"/>
            <w:bottom w:val="none" w:sz="0" w:space="0" w:color="auto"/>
            <w:right w:val="none" w:sz="0" w:space="0" w:color="auto"/>
          </w:divBdr>
        </w:div>
        <w:div w:id="565342074">
          <w:marLeft w:val="480"/>
          <w:marRight w:val="0"/>
          <w:marTop w:val="0"/>
          <w:marBottom w:val="0"/>
          <w:divBdr>
            <w:top w:val="none" w:sz="0" w:space="0" w:color="auto"/>
            <w:left w:val="none" w:sz="0" w:space="0" w:color="auto"/>
            <w:bottom w:val="none" w:sz="0" w:space="0" w:color="auto"/>
            <w:right w:val="none" w:sz="0" w:space="0" w:color="auto"/>
          </w:divBdr>
        </w:div>
      </w:divsChild>
    </w:div>
    <w:div w:id="1292323474">
      <w:bodyDiv w:val="1"/>
      <w:marLeft w:val="0"/>
      <w:marRight w:val="0"/>
      <w:marTop w:val="0"/>
      <w:marBottom w:val="0"/>
      <w:divBdr>
        <w:top w:val="none" w:sz="0" w:space="0" w:color="auto"/>
        <w:left w:val="none" w:sz="0" w:space="0" w:color="auto"/>
        <w:bottom w:val="none" w:sz="0" w:space="0" w:color="auto"/>
        <w:right w:val="none" w:sz="0" w:space="0" w:color="auto"/>
      </w:divBdr>
      <w:divsChild>
        <w:div w:id="1426421575">
          <w:marLeft w:val="480"/>
          <w:marRight w:val="0"/>
          <w:marTop w:val="0"/>
          <w:marBottom w:val="0"/>
          <w:divBdr>
            <w:top w:val="none" w:sz="0" w:space="0" w:color="auto"/>
            <w:left w:val="none" w:sz="0" w:space="0" w:color="auto"/>
            <w:bottom w:val="none" w:sz="0" w:space="0" w:color="auto"/>
            <w:right w:val="none" w:sz="0" w:space="0" w:color="auto"/>
          </w:divBdr>
        </w:div>
        <w:div w:id="288516279">
          <w:marLeft w:val="480"/>
          <w:marRight w:val="0"/>
          <w:marTop w:val="0"/>
          <w:marBottom w:val="0"/>
          <w:divBdr>
            <w:top w:val="none" w:sz="0" w:space="0" w:color="auto"/>
            <w:left w:val="none" w:sz="0" w:space="0" w:color="auto"/>
            <w:bottom w:val="none" w:sz="0" w:space="0" w:color="auto"/>
            <w:right w:val="none" w:sz="0" w:space="0" w:color="auto"/>
          </w:divBdr>
        </w:div>
        <w:div w:id="1775898427">
          <w:marLeft w:val="480"/>
          <w:marRight w:val="0"/>
          <w:marTop w:val="0"/>
          <w:marBottom w:val="0"/>
          <w:divBdr>
            <w:top w:val="none" w:sz="0" w:space="0" w:color="auto"/>
            <w:left w:val="none" w:sz="0" w:space="0" w:color="auto"/>
            <w:bottom w:val="none" w:sz="0" w:space="0" w:color="auto"/>
            <w:right w:val="none" w:sz="0" w:space="0" w:color="auto"/>
          </w:divBdr>
        </w:div>
      </w:divsChild>
    </w:div>
    <w:div w:id="1297250956">
      <w:bodyDiv w:val="1"/>
      <w:marLeft w:val="0"/>
      <w:marRight w:val="0"/>
      <w:marTop w:val="0"/>
      <w:marBottom w:val="0"/>
      <w:divBdr>
        <w:top w:val="none" w:sz="0" w:space="0" w:color="auto"/>
        <w:left w:val="none" w:sz="0" w:space="0" w:color="auto"/>
        <w:bottom w:val="none" w:sz="0" w:space="0" w:color="auto"/>
        <w:right w:val="none" w:sz="0" w:space="0" w:color="auto"/>
      </w:divBdr>
    </w:div>
    <w:div w:id="1332370399">
      <w:bodyDiv w:val="1"/>
      <w:marLeft w:val="0"/>
      <w:marRight w:val="0"/>
      <w:marTop w:val="0"/>
      <w:marBottom w:val="0"/>
      <w:divBdr>
        <w:top w:val="none" w:sz="0" w:space="0" w:color="auto"/>
        <w:left w:val="none" w:sz="0" w:space="0" w:color="auto"/>
        <w:bottom w:val="none" w:sz="0" w:space="0" w:color="auto"/>
        <w:right w:val="none" w:sz="0" w:space="0" w:color="auto"/>
      </w:divBdr>
      <w:divsChild>
        <w:div w:id="1837573371">
          <w:marLeft w:val="480"/>
          <w:marRight w:val="0"/>
          <w:marTop w:val="0"/>
          <w:marBottom w:val="0"/>
          <w:divBdr>
            <w:top w:val="none" w:sz="0" w:space="0" w:color="auto"/>
            <w:left w:val="none" w:sz="0" w:space="0" w:color="auto"/>
            <w:bottom w:val="none" w:sz="0" w:space="0" w:color="auto"/>
            <w:right w:val="none" w:sz="0" w:space="0" w:color="auto"/>
          </w:divBdr>
        </w:div>
        <w:div w:id="896162637">
          <w:marLeft w:val="480"/>
          <w:marRight w:val="0"/>
          <w:marTop w:val="0"/>
          <w:marBottom w:val="0"/>
          <w:divBdr>
            <w:top w:val="none" w:sz="0" w:space="0" w:color="auto"/>
            <w:left w:val="none" w:sz="0" w:space="0" w:color="auto"/>
            <w:bottom w:val="none" w:sz="0" w:space="0" w:color="auto"/>
            <w:right w:val="none" w:sz="0" w:space="0" w:color="auto"/>
          </w:divBdr>
        </w:div>
        <w:div w:id="1087992958">
          <w:marLeft w:val="480"/>
          <w:marRight w:val="0"/>
          <w:marTop w:val="0"/>
          <w:marBottom w:val="0"/>
          <w:divBdr>
            <w:top w:val="none" w:sz="0" w:space="0" w:color="auto"/>
            <w:left w:val="none" w:sz="0" w:space="0" w:color="auto"/>
            <w:bottom w:val="none" w:sz="0" w:space="0" w:color="auto"/>
            <w:right w:val="none" w:sz="0" w:space="0" w:color="auto"/>
          </w:divBdr>
        </w:div>
        <w:div w:id="1028798517">
          <w:marLeft w:val="480"/>
          <w:marRight w:val="0"/>
          <w:marTop w:val="0"/>
          <w:marBottom w:val="0"/>
          <w:divBdr>
            <w:top w:val="none" w:sz="0" w:space="0" w:color="auto"/>
            <w:left w:val="none" w:sz="0" w:space="0" w:color="auto"/>
            <w:bottom w:val="none" w:sz="0" w:space="0" w:color="auto"/>
            <w:right w:val="none" w:sz="0" w:space="0" w:color="auto"/>
          </w:divBdr>
        </w:div>
        <w:div w:id="1567690151">
          <w:marLeft w:val="480"/>
          <w:marRight w:val="0"/>
          <w:marTop w:val="0"/>
          <w:marBottom w:val="0"/>
          <w:divBdr>
            <w:top w:val="none" w:sz="0" w:space="0" w:color="auto"/>
            <w:left w:val="none" w:sz="0" w:space="0" w:color="auto"/>
            <w:bottom w:val="none" w:sz="0" w:space="0" w:color="auto"/>
            <w:right w:val="none" w:sz="0" w:space="0" w:color="auto"/>
          </w:divBdr>
        </w:div>
        <w:div w:id="1475220011">
          <w:marLeft w:val="480"/>
          <w:marRight w:val="0"/>
          <w:marTop w:val="0"/>
          <w:marBottom w:val="0"/>
          <w:divBdr>
            <w:top w:val="none" w:sz="0" w:space="0" w:color="auto"/>
            <w:left w:val="none" w:sz="0" w:space="0" w:color="auto"/>
            <w:bottom w:val="none" w:sz="0" w:space="0" w:color="auto"/>
            <w:right w:val="none" w:sz="0" w:space="0" w:color="auto"/>
          </w:divBdr>
        </w:div>
        <w:div w:id="293172065">
          <w:marLeft w:val="480"/>
          <w:marRight w:val="0"/>
          <w:marTop w:val="0"/>
          <w:marBottom w:val="0"/>
          <w:divBdr>
            <w:top w:val="none" w:sz="0" w:space="0" w:color="auto"/>
            <w:left w:val="none" w:sz="0" w:space="0" w:color="auto"/>
            <w:bottom w:val="none" w:sz="0" w:space="0" w:color="auto"/>
            <w:right w:val="none" w:sz="0" w:space="0" w:color="auto"/>
          </w:divBdr>
        </w:div>
        <w:div w:id="2035495625">
          <w:marLeft w:val="480"/>
          <w:marRight w:val="0"/>
          <w:marTop w:val="0"/>
          <w:marBottom w:val="0"/>
          <w:divBdr>
            <w:top w:val="none" w:sz="0" w:space="0" w:color="auto"/>
            <w:left w:val="none" w:sz="0" w:space="0" w:color="auto"/>
            <w:bottom w:val="none" w:sz="0" w:space="0" w:color="auto"/>
            <w:right w:val="none" w:sz="0" w:space="0" w:color="auto"/>
          </w:divBdr>
        </w:div>
      </w:divsChild>
    </w:div>
    <w:div w:id="1384913971">
      <w:bodyDiv w:val="1"/>
      <w:marLeft w:val="0"/>
      <w:marRight w:val="0"/>
      <w:marTop w:val="0"/>
      <w:marBottom w:val="0"/>
      <w:divBdr>
        <w:top w:val="none" w:sz="0" w:space="0" w:color="auto"/>
        <w:left w:val="none" w:sz="0" w:space="0" w:color="auto"/>
        <w:bottom w:val="none" w:sz="0" w:space="0" w:color="auto"/>
        <w:right w:val="none" w:sz="0" w:space="0" w:color="auto"/>
      </w:divBdr>
    </w:div>
    <w:div w:id="1428430709">
      <w:bodyDiv w:val="1"/>
      <w:marLeft w:val="0"/>
      <w:marRight w:val="0"/>
      <w:marTop w:val="0"/>
      <w:marBottom w:val="0"/>
      <w:divBdr>
        <w:top w:val="none" w:sz="0" w:space="0" w:color="auto"/>
        <w:left w:val="none" w:sz="0" w:space="0" w:color="auto"/>
        <w:bottom w:val="none" w:sz="0" w:space="0" w:color="auto"/>
        <w:right w:val="none" w:sz="0" w:space="0" w:color="auto"/>
      </w:divBdr>
    </w:div>
    <w:div w:id="1449396190">
      <w:bodyDiv w:val="1"/>
      <w:marLeft w:val="0"/>
      <w:marRight w:val="0"/>
      <w:marTop w:val="0"/>
      <w:marBottom w:val="0"/>
      <w:divBdr>
        <w:top w:val="none" w:sz="0" w:space="0" w:color="auto"/>
        <w:left w:val="none" w:sz="0" w:space="0" w:color="auto"/>
        <w:bottom w:val="none" w:sz="0" w:space="0" w:color="auto"/>
        <w:right w:val="none" w:sz="0" w:space="0" w:color="auto"/>
      </w:divBdr>
    </w:div>
    <w:div w:id="1464496966">
      <w:bodyDiv w:val="1"/>
      <w:marLeft w:val="0"/>
      <w:marRight w:val="0"/>
      <w:marTop w:val="0"/>
      <w:marBottom w:val="0"/>
      <w:divBdr>
        <w:top w:val="none" w:sz="0" w:space="0" w:color="auto"/>
        <w:left w:val="none" w:sz="0" w:space="0" w:color="auto"/>
        <w:bottom w:val="none" w:sz="0" w:space="0" w:color="auto"/>
        <w:right w:val="none" w:sz="0" w:space="0" w:color="auto"/>
      </w:divBdr>
      <w:divsChild>
        <w:div w:id="696543615">
          <w:marLeft w:val="0"/>
          <w:marRight w:val="0"/>
          <w:marTop w:val="0"/>
          <w:marBottom w:val="0"/>
          <w:divBdr>
            <w:top w:val="none" w:sz="0" w:space="0" w:color="auto"/>
            <w:left w:val="none" w:sz="0" w:space="0" w:color="auto"/>
            <w:bottom w:val="none" w:sz="0" w:space="0" w:color="auto"/>
            <w:right w:val="none" w:sz="0" w:space="0" w:color="auto"/>
          </w:divBdr>
          <w:divsChild>
            <w:div w:id="1666856131">
              <w:marLeft w:val="0"/>
              <w:marRight w:val="0"/>
              <w:marTop w:val="0"/>
              <w:marBottom w:val="0"/>
              <w:divBdr>
                <w:top w:val="none" w:sz="0" w:space="0" w:color="auto"/>
                <w:left w:val="none" w:sz="0" w:space="0" w:color="auto"/>
                <w:bottom w:val="none" w:sz="0" w:space="0" w:color="auto"/>
                <w:right w:val="none" w:sz="0" w:space="0" w:color="auto"/>
              </w:divBdr>
              <w:divsChild>
                <w:div w:id="398290837">
                  <w:marLeft w:val="0"/>
                  <w:marRight w:val="0"/>
                  <w:marTop w:val="0"/>
                  <w:marBottom w:val="0"/>
                  <w:divBdr>
                    <w:top w:val="none" w:sz="0" w:space="0" w:color="auto"/>
                    <w:left w:val="none" w:sz="0" w:space="0" w:color="auto"/>
                    <w:bottom w:val="none" w:sz="0" w:space="0" w:color="auto"/>
                    <w:right w:val="none" w:sz="0" w:space="0" w:color="auto"/>
                  </w:divBdr>
                  <w:divsChild>
                    <w:div w:id="95671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865171">
      <w:bodyDiv w:val="1"/>
      <w:marLeft w:val="0"/>
      <w:marRight w:val="0"/>
      <w:marTop w:val="0"/>
      <w:marBottom w:val="0"/>
      <w:divBdr>
        <w:top w:val="none" w:sz="0" w:space="0" w:color="auto"/>
        <w:left w:val="none" w:sz="0" w:space="0" w:color="auto"/>
        <w:bottom w:val="none" w:sz="0" w:space="0" w:color="auto"/>
        <w:right w:val="none" w:sz="0" w:space="0" w:color="auto"/>
      </w:divBdr>
      <w:divsChild>
        <w:div w:id="1438600993">
          <w:marLeft w:val="480"/>
          <w:marRight w:val="0"/>
          <w:marTop w:val="0"/>
          <w:marBottom w:val="0"/>
          <w:divBdr>
            <w:top w:val="none" w:sz="0" w:space="0" w:color="auto"/>
            <w:left w:val="none" w:sz="0" w:space="0" w:color="auto"/>
            <w:bottom w:val="none" w:sz="0" w:space="0" w:color="auto"/>
            <w:right w:val="none" w:sz="0" w:space="0" w:color="auto"/>
          </w:divBdr>
        </w:div>
        <w:div w:id="1031998519">
          <w:marLeft w:val="480"/>
          <w:marRight w:val="0"/>
          <w:marTop w:val="0"/>
          <w:marBottom w:val="0"/>
          <w:divBdr>
            <w:top w:val="none" w:sz="0" w:space="0" w:color="auto"/>
            <w:left w:val="none" w:sz="0" w:space="0" w:color="auto"/>
            <w:bottom w:val="none" w:sz="0" w:space="0" w:color="auto"/>
            <w:right w:val="none" w:sz="0" w:space="0" w:color="auto"/>
          </w:divBdr>
        </w:div>
        <w:div w:id="308176166">
          <w:marLeft w:val="480"/>
          <w:marRight w:val="0"/>
          <w:marTop w:val="0"/>
          <w:marBottom w:val="0"/>
          <w:divBdr>
            <w:top w:val="none" w:sz="0" w:space="0" w:color="auto"/>
            <w:left w:val="none" w:sz="0" w:space="0" w:color="auto"/>
            <w:bottom w:val="none" w:sz="0" w:space="0" w:color="auto"/>
            <w:right w:val="none" w:sz="0" w:space="0" w:color="auto"/>
          </w:divBdr>
        </w:div>
        <w:div w:id="258754113">
          <w:marLeft w:val="480"/>
          <w:marRight w:val="0"/>
          <w:marTop w:val="0"/>
          <w:marBottom w:val="0"/>
          <w:divBdr>
            <w:top w:val="none" w:sz="0" w:space="0" w:color="auto"/>
            <w:left w:val="none" w:sz="0" w:space="0" w:color="auto"/>
            <w:bottom w:val="none" w:sz="0" w:space="0" w:color="auto"/>
            <w:right w:val="none" w:sz="0" w:space="0" w:color="auto"/>
          </w:divBdr>
        </w:div>
        <w:div w:id="1448282219">
          <w:marLeft w:val="480"/>
          <w:marRight w:val="0"/>
          <w:marTop w:val="0"/>
          <w:marBottom w:val="0"/>
          <w:divBdr>
            <w:top w:val="none" w:sz="0" w:space="0" w:color="auto"/>
            <w:left w:val="none" w:sz="0" w:space="0" w:color="auto"/>
            <w:bottom w:val="none" w:sz="0" w:space="0" w:color="auto"/>
            <w:right w:val="none" w:sz="0" w:space="0" w:color="auto"/>
          </w:divBdr>
        </w:div>
        <w:div w:id="202325543">
          <w:marLeft w:val="480"/>
          <w:marRight w:val="0"/>
          <w:marTop w:val="0"/>
          <w:marBottom w:val="0"/>
          <w:divBdr>
            <w:top w:val="none" w:sz="0" w:space="0" w:color="auto"/>
            <w:left w:val="none" w:sz="0" w:space="0" w:color="auto"/>
            <w:bottom w:val="none" w:sz="0" w:space="0" w:color="auto"/>
            <w:right w:val="none" w:sz="0" w:space="0" w:color="auto"/>
          </w:divBdr>
        </w:div>
        <w:div w:id="117072426">
          <w:marLeft w:val="480"/>
          <w:marRight w:val="0"/>
          <w:marTop w:val="0"/>
          <w:marBottom w:val="0"/>
          <w:divBdr>
            <w:top w:val="none" w:sz="0" w:space="0" w:color="auto"/>
            <w:left w:val="none" w:sz="0" w:space="0" w:color="auto"/>
            <w:bottom w:val="none" w:sz="0" w:space="0" w:color="auto"/>
            <w:right w:val="none" w:sz="0" w:space="0" w:color="auto"/>
          </w:divBdr>
        </w:div>
        <w:div w:id="239752501">
          <w:marLeft w:val="480"/>
          <w:marRight w:val="0"/>
          <w:marTop w:val="0"/>
          <w:marBottom w:val="0"/>
          <w:divBdr>
            <w:top w:val="none" w:sz="0" w:space="0" w:color="auto"/>
            <w:left w:val="none" w:sz="0" w:space="0" w:color="auto"/>
            <w:bottom w:val="none" w:sz="0" w:space="0" w:color="auto"/>
            <w:right w:val="none" w:sz="0" w:space="0" w:color="auto"/>
          </w:divBdr>
        </w:div>
        <w:div w:id="1626883626">
          <w:marLeft w:val="480"/>
          <w:marRight w:val="0"/>
          <w:marTop w:val="0"/>
          <w:marBottom w:val="0"/>
          <w:divBdr>
            <w:top w:val="none" w:sz="0" w:space="0" w:color="auto"/>
            <w:left w:val="none" w:sz="0" w:space="0" w:color="auto"/>
            <w:bottom w:val="none" w:sz="0" w:space="0" w:color="auto"/>
            <w:right w:val="none" w:sz="0" w:space="0" w:color="auto"/>
          </w:divBdr>
        </w:div>
        <w:div w:id="1138065304">
          <w:marLeft w:val="480"/>
          <w:marRight w:val="0"/>
          <w:marTop w:val="0"/>
          <w:marBottom w:val="0"/>
          <w:divBdr>
            <w:top w:val="none" w:sz="0" w:space="0" w:color="auto"/>
            <w:left w:val="none" w:sz="0" w:space="0" w:color="auto"/>
            <w:bottom w:val="none" w:sz="0" w:space="0" w:color="auto"/>
            <w:right w:val="none" w:sz="0" w:space="0" w:color="auto"/>
          </w:divBdr>
        </w:div>
        <w:div w:id="618683804">
          <w:marLeft w:val="480"/>
          <w:marRight w:val="0"/>
          <w:marTop w:val="0"/>
          <w:marBottom w:val="0"/>
          <w:divBdr>
            <w:top w:val="none" w:sz="0" w:space="0" w:color="auto"/>
            <w:left w:val="none" w:sz="0" w:space="0" w:color="auto"/>
            <w:bottom w:val="none" w:sz="0" w:space="0" w:color="auto"/>
            <w:right w:val="none" w:sz="0" w:space="0" w:color="auto"/>
          </w:divBdr>
        </w:div>
      </w:divsChild>
    </w:div>
    <w:div w:id="1517160694">
      <w:bodyDiv w:val="1"/>
      <w:marLeft w:val="0"/>
      <w:marRight w:val="0"/>
      <w:marTop w:val="0"/>
      <w:marBottom w:val="0"/>
      <w:divBdr>
        <w:top w:val="none" w:sz="0" w:space="0" w:color="auto"/>
        <w:left w:val="none" w:sz="0" w:space="0" w:color="auto"/>
        <w:bottom w:val="none" w:sz="0" w:space="0" w:color="auto"/>
        <w:right w:val="none" w:sz="0" w:space="0" w:color="auto"/>
      </w:divBdr>
      <w:divsChild>
        <w:div w:id="918754141">
          <w:marLeft w:val="480"/>
          <w:marRight w:val="0"/>
          <w:marTop w:val="0"/>
          <w:marBottom w:val="0"/>
          <w:divBdr>
            <w:top w:val="none" w:sz="0" w:space="0" w:color="auto"/>
            <w:left w:val="none" w:sz="0" w:space="0" w:color="auto"/>
            <w:bottom w:val="none" w:sz="0" w:space="0" w:color="auto"/>
            <w:right w:val="none" w:sz="0" w:space="0" w:color="auto"/>
          </w:divBdr>
        </w:div>
        <w:div w:id="1658533351">
          <w:marLeft w:val="480"/>
          <w:marRight w:val="0"/>
          <w:marTop w:val="0"/>
          <w:marBottom w:val="0"/>
          <w:divBdr>
            <w:top w:val="none" w:sz="0" w:space="0" w:color="auto"/>
            <w:left w:val="none" w:sz="0" w:space="0" w:color="auto"/>
            <w:bottom w:val="none" w:sz="0" w:space="0" w:color="auto"/>
            <w:right w:val="none" w:sz="0" w:space="0" w:color="auto"/>
          </w:divBdr>
        </w:div>
        <w:div w:id="93282890">
          <w:marLeft w:val="480"/>
          <w:marRight w:val="0"/>
          <w:marTop w:val="0"/>
          <w:marBottom w:val="0"/>
          <w:divBdr>
            <w:top w:val="none" w:sz="0" w:space="0" w:color="auto"/>
            <w:left w:val="none" w:sz="0" w:space="0" w:color="auto"/>
            <w:bottom w:val="none" w:sz="0" w:space="0" w:color="auto"/>
            <w:right w:val="none" w:sz="0" w:space="0" w:color="auto"/>
          </w:divBdr>
        </w:div>
        <w:div w:id="1651521727">
          <w:marLeft w:val="480"/>
          <w:marRight w:val="0"/>
          <w:marTop w:val="0"/>
          <w:marBottom w:val="0"/>
          <w:divBdr>
            <w:top w:val="none" w:sz="0" w:space="0" w:color="auto"/>
            <w:left w:val="none" w:sz="0" w:space="0" w:color="auto"/>
            <w:bottom w:val="none" w:sz="0" w:space="0" w:color="auto"/>
            <w:right w:val="none" w:sz="0" w:space="0" w:color="auto"/>
          </w:divBdr>
        </w:div>
        <w:div w:id="67387529">
          <w:marLeft w:val="480"/>
          <w:marRight w:val="0"/>
          <w:marTop w:val="0"/>
          <w:marBottom w:val="0"/>
          <w:divBdr>
            <w:top w:val="none" w:sz="0" w:space="0" w:color="auto"/>
            <w:left w:val="none" w:sz="0" w:space="0" w:color="auto"/>
            <w:bottom w:val="none" w:sz="0" w:space="0" w:color="auto"/>
            <w:right w:val="none" w:sz="0" w:space="0" w:color="auto"/>
          </w:divBdr>
        </w:div>
      </w:divsChild>
    </w:div>
    <w:div w:id="1637225078">
      <w:bodyDiv w:val="1"/>
      <w:marLeft w:val="0"/>
      <w:marRight w:val="0"/>
      <w:marTop w:val="0"/>
      <w:marBottom w:val="0"/>
      <w:divBdr>
        <w:top w:val="none" w:sz="0" w:space="0" w:color="auto"/>
        <w:left w:val="none" w:sz="0" w:space="0" w:color="auto"/>
        <w:bottom w:val="none" w:sz="0" w:space="0" w:color="auto"/>
        <w:right w:val="none" w:sz="0" w:space="0" w:color="auto"/>
      </w:divBdr>
    </w:div>
    <w:div w:id="1656714783">
      <w:bodyDiv w:val="1"/>
      <w:marLeft w:val="0"/>
      <w:marRight w:val="0"/>
      <w:marTop w:val="0"/>
      <w:marBottom w:val="0"/>
      <w:divBdr>
        <w:top w:val="none" w:sz="0" w:space="0" w:color="auto"/>
        <w:left w:val="none" w:sz="0" w:space="0" w:color="auto"/>
        <w:bottom w:val="none" w:sz="0" w:space="0" w:color="auto"/>
        <w:right w:val="none" w:sz="0" w:space="0" w:color="auto"/>
      </w:divBdr>
      <w:divsChild>
        <w:div w:id="370883726">
          <w:marLeft w:val="480"/>
          <w:marRight w:val="0"/>
          <w:marTop w:val="0"/>
          <w:marBottom w:val="0"/>
          <w:divBdr>
            <w:top w:val="none" w:sz="0" w:space="0" w:color="auto"/>
            <w:left w:val="none" w:sz="0" w:space="0" w:color="auto"/>
            <w:bottom w:val="none" w:sz="0" w:space="0" w:color="auto"/>
            <w:right w:val="none" w:sz="0" w:space="0" w:color="auto"/>
          </w:divBdr>
        </w:div>
        <w:div w:id="677080261">
          <w:marLeft w:val="480"/>
          <w:marRight w:val="0"/>
          <w:marTop w:val="0"/>
          <w:marBottom w:val="0"/>
          <w:divBdr>
            <w:top w:val="none" w:sz="0" w:space="0" w:color="auto"/>
            <w:left w:val="none" w:sz="0" w:space="0" w:color="auto"/>
            <w:bottom w:val="none" w:sz="0" w:space="0" w:color="auto"/>
            <w:right w:val="none" w:sz="0" w:space="0" w:color="auto"/>
          </w:divBdr>
        </w:div>
        <w:div w:id="1488787954">
          <w:marLeft w:val="480"/>
          <w:marRight w:val="0"/>
          <w:marTop w:val="0"/>
          <w:marBottom w:val="0"/>
          <w:divBdr>
            <w:top w:val="none" w:sz="0" w:space="0" w:color="auto"/>
            <w:left w:val="none" w:sz="0" w:space="0" w:color="auto"/>
            <w:bottom w:val="none" w:sz="0" w:space="0" w:color="auto"/>
            <w:right w:val="none" w:sz="0" w:space="0" w:color="auto"/>
          </w:divBdr>
        </w:div>
      </w:divsChild>
    </w:div>
    <w:div w:id="1663504958">
      <w:bodyDiv w:val="1"/>
      <w:marLeft w:val="0"/>
      <w:marRight w:val="0"/>
      <w:marTop w:val="0"/>
      <w:marBottom w:val="0"/>
      <w:divBdr>
        <w:top w:val="none" w:sz="0" w:space="0" w:color="auto"/>
        <w:left w:val="none" w:sz="0" w:space="0" w:color="auto"/>
        <w:bottom w:val="none" w:sz="0" w:space="0" w:color="auto"/>
        <w:right w:val="none" w:sz="0" w:space="0" w:color="auto"/>
      </w:divBdr>
      <w:divsChild>
        <w:div w:id="1371805290">
          <w:marLeft w:val="480"/>
          <w:marRight w:val="0"/>
          <w:marTop w:val="0"/>
          <w:marBottom w:val="0"/>
          <w:divBdr>
            <w:top w:val="none" w:sz="0" w:space="0" w:color="auto"/>
            <w:left w:val="none" w:sz="0" w:space="0" w:color="auto"/>
            <w:bottom w:val="none" w:sz="0" w:space="0" w:color="auto"/>
            <w:right w:val="none" w:sz="0" w:space="0" w:color="auto"/>
          </w:divBdr>
        </w:div>
        <w:div w:id="1579636566">
          <w:marLeft w:val="480"/>
          <w:marRight w:val="0"/>
          <w:marTop w:val="0"/>
          <w:marBottom w:val="0"/>
          <w:divBdr>
            <w:top w:val="none" w:sz="0" w:space="0" w:color="auto"/>
            <w:left w:val="none" w:sz="0" w:space="0" w:color="auto"/>
            <w:bottom w:val="none" w:sz="0" w:space="0" w:color="auto"/>
            <w:right w:val="none" w:sz="0" w:space="0" w:color="auto"/>
          </w:divBdr>
        </w:div>
        <w:div w:id="334842453">
          <w:marLeft w:val="480"/>
          <w:marRight w:val="0"/>
          <w:marTop w:val="0"/>
          <w:marBottom w:val="0"/>
          <w:divBdr>
            <w:top w:val="none" w:sz="0" w:space="0" w:color="auto"/>
            <w:left w:val="none" w:sz="0" w:space="0" w:color="auto"/>
            <w:bottom w:val="none" w:sz="0" w:space="0" w:color="auto"/>
            <w:right w:val="none" w:sz="0" w:space="0" w:color="auto"/>
          </w:divBdr>
        </w:div>
        <w:div w:id="1000960972">
          <w:marLeft w:val="480"/>
          <w:marRight w:val="0"/>
          <w:marTop w:val="0"/>
          <w:marBottom w:val="0"/>
          <w:divBdr>
            <w:top w:val="none" w:sz="0" w:space="0" w:color="auto"/>
            <w:left w:val="none" w:sz="0" w:space="0" w:color="auto"/>
            <w:bottom w:val="none" w:sz="0" w:space="0" w:color="auto"/>
            <w:right w:val="none" w:sz="0" w:space="0" w:color="auto"/>
          </w:divBdr>
        </w:div>
        <w:div w:id="2104035864">
          <w:marLeft w:val="480"/>
          <w:marRight w:val="0"/>
          <w:marTop w:val="0"/>
          <w:marBottom w:val="0"/>
          <w:divBdr>
            <w:top w:val="none" w:sz="0" w:space="0" w:color="auto"/>
            <w:left w:val="none" w:sz="0" w:space="0" w:color="auto"/>
            <w:bottom w:val="none" w:sz="0" w:space="0" w:color="auto"/>
            <w:right w:val="none" w:sz="0" w:space="0" w:color="auto"/>
          </w:divBdr>
        </w:div>
        <w:div w:id="880021626">
          <w:marLeft w:val="480"/>
          <w:marRight w:val="0"/>
          <w:marTop w:val="0"/>
          <w:marBottom w:val="0"/>
          <w:divBdr>
            <w:top w:val="none" w:sz="0" w:space="0" w:color="auto"/>
            <w:left w:val="none" w:sz="0" w:space="0" w:color="auto"/>
            <w:bottom w:val="none" w:sz="0" w:space="0" w:color="auto"/>
            <w:right w:val="none" w:sz="0" w:space="0" w:color="auto"/>
          </w:divBdr>
        </w:div>
        <w:div w:id="539784869">
          <w:marLeft w:val="480"/>
          <w:marRight w:val="0"/>
          <w:marTop w:val="0"/>
          <w:marBottom w:val="0"/>
          <w:divBdr>
            <w:top w:val="none" w:sz="0" w:space="0" w:color="auto"/>
            <w:left w:val="none" w:sz="0" w:space="0" w:color="auto"/>
            <w:bottom w:val="none" w:sz="0" w:space="0" w:color="auto"/>
            <w:right w:val="none" w:sz="0" w:space="0" w:color="auto"/>
          </w:divBdr>
        </w:div>
        <w:div w:id="873346444">
          <w:marLeft w:val="480"/>
          <w:marRight w:val="0"/>
          <w:marTop w:val="0"/>
          <w:marBottom w:val="0"/>
          <w:divBdr>
            <w:top w:val="none" w:sz="0" w:space="0" w:color="auto"/>
            <w:left w:val="none" w:sz="0" w:space="0" w:color="auto"/>
            <w:bottom w:val="none" w:sz="0" w:space="0" w:color="auto"/>
            <w:right w:val="none" w:sz="0" w:space="0" w:color="auto"/>
          </w:divBdr>
        </w:div>
      </w:divsChild>
    </w:div>
    <w:div w:id="1674142677">
      <w:bodyDiv w:val="1"/>
      <w:marLeft w:val="0"/>
      <w:marRight w:val="0"/>
      <w:marTop w:val="0"/>
      <w:marBottom w:val="0"/>
      <w:divBdr>
        <w:top w:val="none" w:sz="0" w:space="0" w:color="auto"/>
        <w:left w:val="none" w:sz="0" w:space="0" w:color="auto"/>
        <w:bottom w:val="none" w:sz="0" w:space="0" w:color="auto"/>
        <w:right w:val="none" w:sz="0" w:space="0" w:color="auto"/>
      </w:divBdr>
    </w:div>
    <w:div w:id="1695879729">
      <w:bodyDiv w:val="1"/>
      <w:marLeft w:val="0"/>
      <w:marRight w:val="0"/>
      <w:marTop w:val="0"/>
      <w:marBottom w:val="0"/>
      <w:divBdr>
        <w:top w:val="none" w:sz="0" w:space="0" w:color="auto"/>
        <w:left w:val="none" w:sz="0" w:space="0" w:color="auto"/>
        <w:bottom w:val="none" w:sz="0" w:space="0" w:color="auto"/>
        <w:right w:val="none" w:sz="0" w:space="0" w:color="auto"/>
      </w:divBdr>
    </w:div>
    <w:div w:id="1805467721">
      <w:bodyDiv w:val="1"/>
      <w:marLeft w:val="0"/>
      <w:marRight w:val="0"/>
      <w:marTop w:val="0"/>
      <w:marBottom w:val="0"/>
      <w:divBdr>
        <w:top w:val="none" w:sz="0" w:space="0" w:color="auto"/>
        <w:left w:val="none" w:sz="0" w:space="0" w:color="auto"/>
        <w:bottom w:val="none" w:sz="0" w:space="0" w:color="auto"/>
        <w:right w:val="none" w:sz="0" w:space="0" w:color="auto"/>
      </w:divBdr>
    </w:div>
    <w:div w:id="1836413514">
      <w:bodyDiv w:val="1"/>
      <w:marLeft w:val="0"/>
      <w:marRight w:val="0"/>
      <w:marTop w:val="0"/>
      <w:marBottom w:val="0"/>
      <w:divBdr>
        <w:top w:val="none" w:sz="0" w:space="0" w:color="auto"/>
        <w:left w:val="none" w:sz="0" w:space="0" w:color="auto"/>
        <w:bottom w:val="none" w:sz="0" w:space="0" w:color="auto"/>
        <w:right w:val="none" w:sz="0" w:space="0" w:color="auto"/>
      </w:divBdr>
      <w:divsChild>
        <w:div w:id="1041322640">
          <w:marLeft w:val="480"/>
          <w:marRight w:val="0"/>
          <w:marTop w:val="0"/>
          <w:marBottom w:val="0"/>
          <w:divBdr>
            <w:top w:val="none" w:sz="0" w:space="0" w:color="auto"/>
            <w:left w:val="none" w:sz="0" w:space="0" w:color="auto"/>
            <w:bottom w:val="none" w:sz="0" w:space="0" w:color="auto"/>
            <w:right w:val="none" w:sz="0" w:space="0" w:color="auto"/>
          </w:divBdr>
        </w:div>
        <w:div w:id="194852925">
          <w:marLeft w:val="480"/>
          <w:marRight w:val="0"/>
          <w:marTop w:val="0"/>
          <w:marBottom w:val="0"/>
          <w:divBdr>
            <w:top w:val="none" w:sz="0" w:space="0" w:color="auto"/>
            <w:left w:val="none" w:sz="0" w:space="0" w:color="auto"/>
            <w:bottom w:val="none" w:sz="0" w:space="0" w:color="auto"/>
            <w:right w:val="none" w:sz="0" w:space="0" w:color="auto"/>
          </w:divBdr>
        </w:div>
        <w:div w:id="209925432">
          <w:marLeft w:val="480"/>
          <w:marRight w:val="0"/>
          <w:marTop w:val="0"/>
          <w:marBottom w:val="0"/>
          <w:divBdr>
            <w:top w:val="none" w:sz="0" w:space="0" w:color="auto"/>
            <w:left w:val="none" w:sz="0" w:space="0" w:color="auto"/>
            <w:bottom w:val="none" w:sz="0" w:space="0" w:color="auto"/>
            <w:right w:val="none" w:sz="0" w:space="0" w:color="auto"/>
          </w:divBdr>
        </w:div>
        <w:div w:id="808942643">
          <w:marLeft w:val="480"/>
          <w:marRight w:val="0"/>
          <w:marTop w:val="0"/>
          <w:marBottom w:val="0"/>
          <w:divBdr>
            <w:top w:val="none" w:sz="0" w:space="0" w:color="auto"/>
            <w:left w:val="none" w:sz="0" w:space="0" w:color="auto"/>
            <w:bottom w:val="none" w:sz="0" w:space="0" w:color="auto"/>
            <w:right w:val="none" w:sz="0" w:space="0" w:color="auto"/>
          </w:divBdr>
        </w:div>
      </w:divsChild>
    </w:div>
    <w:div w:id="1877815910">
      <w:bodyDiv w:val="1"/>
      <w:marLeft w:val="0"/>
      <w:marRight w:val="0"/>
      <w:marTop w:val="0"/>
      <w:marBottom w:val="0"/>
      <w:divBdr>
        <w:top w:val="none" w:sz="0" w:space="0" w:color="auto"/>
        <w:left w:val="none" w:sz="0" w:space="0" w:color="auto"/>
        <w:bottom w:val="none" w:sz="0" w:space="0" w:color="auto"/>
        <w:right w:val="none" w:sz="0" w:space="0" w:color="auto"/>
      </w:divBdr>
      <w:divsChild>
        <w:div w:id="453865183">
          <w:marLeft w:val="480"/>
          <w:marRight w:val="0"/>
          <w:marTop w:val="0"/>
          <w:marBottom w:val="0"/>
          <w:divBdr>
            <w:top w:val="none" w:sz="0" w:space="0" w:color="auto"/>
            <w:left w:val="none" w:sz="0" w:space="0" w:color="auto"/>
            <w:bottom w:val="none" w:sz="0" w:space="0" w:color="auto"/>
            <w:right w:val="none" w:sz="0" w:space="0" w:color="auto"/>
          </w:divBdr>
        </w:div>
        <w:div w:id="2142962616">
          <w:marLeft w:val="480"/>
          <w:marRight w:val="0"/>
          <w:marTop w:val="0"/>
          <w:marBottom w:val="0"/>
          <w:divBdr>
            <w:top w:val="none" w:sz="0" w:space="0" w:color="auto"/>
            <w:left w:val="none" w:sz="0" w:space="0" w:color="auto"/>
            <w:bottom w:val="none" w:sz="0" w:space="0" w:color="auto"/>
            <w:right w:val="none" w:sz="0" w:space="0" w:color="auto"/>
          </w:divBdr>
        </w:div>
        <w:div w:id="776678558">
          <w:marLeft w:val="480"/>
          <w:marRight w:val="0"/>
          <w:marTop w:val="0"/>
          <w:marBottom w:val="0"/>
          <w:divBdr>
            <w:top w:val="none" w:sz="0" w:space="0" w:color="auto"/>
            <w:left w:val="none" w:sz="0" w:space="0" w:color="auto"/>
            <w:bottom w:val="none" w:sz="0" w:space="0" w:color="auto"/>
            <w:right w:val="none" w:sz="0" w:space="0" w:color="auto"/>
          </w:divBdr>
        </w:div>
        <w:div w:id="1056708294">
          <w:marLeft w:val="480"/>
          <w:marRight w:val="0"/>
          <w:marTop w:val="0"/>
          <w:marBottom w:val="0"/>
          <w:divBdr>
            <w:top w:val="none" w:sz="0" w:space="0" w:color="auto"/>
            <w:left w:val="none" w:sz="0" w:space="0" w:color="auto"/>
            <w:bottom w:val="none" w:sz="0" w:space="0" w:color="auto"/>
            <w:right w:val="none" w:sz="0" w:space="0" w:color="auto"/>
          </w:divBdr>
        </w:div>
        <w:div w:id="1011105015">
          <w:marLeft w:val="480"/>
          <w:marRight w:val="0"/>
          <w:marTop w:val="0"/>
          <w:marBottom w:val="0"/>
          <w:divBdr>
            <w:top w:val="none" w:sz="0" w:space="0" w:color="auto"/>
            <w:left w:val="none" w:sz="0" w:space="0" w:color="auto"/>
            <w:bottom w:val="none" w:sz="0" w:space="0" w:color="auto"/>
            <w:right w:val="none" w:sz="0" w:space="0" w:color="auto"/>
          </w:divBdr>
        </w:div>
      </w:divsChild>
    </w:div>
    <w:div w:id="2039701262">
      <w:bodyDiv w:val="1"/>
      <w:marLeft w:val="0"/>
      <w:marRight w:val="0"/>
      <w:marTop w:val="0"/>
      <w:marBottom w:val="0"/>
      <w:divBdr>
        <w:top w:val="none" w:sz="0" w:space="0" w:color="auto"/>
        <w:left w:val="none" w:sz="0" w:space="0" w:color="auto"/>
        <w:bottom w:val="none" w:sz="0" w:space="0" w:color="auto"/>
        <w:right w:val="none" w:sz="0" w:space="0" w:color="auto"/>
      </w:divBdr>
    </w:div>
    <w:div w:id="2051373019">
      <w:bodyDiv w:val="1"/>
      <w:marLeft w:val="0"/>
      <w:marRight w:val="0"/>
      <w:marTop w:val="0"/>
      <w:marBottom w:val="0"/>
      <w:divBdr>
        <w:top w:val="none" w:sz="0" w:space="0" w:color="auto"/>
        <w:left w:val="none" w:sz="0" w:space="0" w:color="auto"/>
        <w:bottom w:val="none" w:sz="0" w:space="0" w:color="auto"/>
        <w:right w:val="none" w:sz="0" w:space="0" w:color="auto"/>
      </w:divBdr>
    </w:div>
    <w:div w:id="2081057992">
      <w:bodyDiv w:val="1"/>
      <w:marLeft w:val="0"/>
      <w:marRight w:val="0"/>
      <w:marTop w:val="0"/>
      <w:marBottom w:val="0"/>
      <w:divBdr>
        <w:top w:val="none" w:sz="0" w:space="0" w:color="auto"/>
        <w:left w:val="none" w:sz="0" w:space="0" w:color="auto"/>
        <w:bottom w:val="none" w:sz="0" w:space="0" w:color="auto"/>
        <w:right w:val="none" w:sz="0" w:space="0" w:color="auto"/>
      </w:divBdr>
      <w:divsChild>
        <w:div w:id="339697415">
          <w:marLeft w:val="480"/>
          <w:marRight w:val="0"/>
          <w:marTop w:val="0"/>
          <w:marBottom w:val="0"/>
          <w:divBdr>
            <w:top w:val="none" w:sz="0" w:space="0" w:color="auto"/>
            <w:left w:val="none" w:sz="0" w:space="0" w:color="auto"/>
            <w:bottom w:val="none" w:sz="0" w:space="0" w:color="auto"/>
            <w:right w:val="none" w:sz="0" w:space="0" w:color="auto"/>
          </w:divBdr>
        </w:div>
        <w:div w:id="1052072754">
          <w:marLeft w:val="480"/>
          <w:marRight w:val="0"/>
          <w:marTop w:val="0"/>
          <w:marBottom w:val="0"/>
          <w:divBdr>
            <w:top w:val="none" w:sz="0" w:space="0" w:color="auto"/>
            <w:left w:val="none" w:sz="0" w:space="0" w:color="auto"/>
            <w:bottom w:val="none" w:sz="0" w:space="0" w:color="auto"/>
            <w:right w:val="none" w:sz="0" w:space="0" w:color="auto"/>
          </w:divBdr>
        </w:div>
        <w:div w:id="932476798">
          <w:marLeft w:val="480"/>
          <w:marRight w:val="0"/>
          <w:marTop w:val="0"/>
          <w:marBottom w:val="0"/>
          <w:divBdr>
            <w:top w:val="none" w:sz="0" w:space="0" w:color="auto"/>
            <w:left w:val="none" w:sz="0" w:space="0" w:color="auto"/>
            <w:bottom w:val="none" w:sz="0" w:space="0" w:color="auto"/>
            <w:right w:val="none" w:sz="0" w:space="0" w:color="auto"/>
          </w:divBdr>
        </w:div>
        <w:div w:id="1466387412">
          <w:marLeft w:val="480"/>
          <w:marRight w:val="0"/>
          <w:marTop w:val="0"/>
          <w:marBottom w:val="0"/>
          <w:divBdr>
            <w:top w:val="none" w:sz="0" w:space="0" w:color="auto"/>
            <w:left w:val="none" w:sz="0" w:space="0" w:color="auto"/>
            <w:bottom w:val="none" w:sz="0" w:space="0" w:color="auto"/>
            <w:right w:val="none" w:sz="0" w:space="0" w:color="auto"/>
          </w:divBdr>
        </w:div>
        <w:div w:id="885722071">
          <w:marLeft w:val="480"/>
          <w:marRight w:val="0"/>
          <w:marTop w:val="0"/>
          <w:marBottom w:val="0"/>
          <w:divBdr>
            <w:top w:val="none" w:sz="0" w:space="0" w:color="auto"/>
            <w:left w:val="none" w:sz="0" w:space="0" w:color="auto"/>
            <w:bottom w:val="none" w:sz="0" w:space="0" w:color="auto"/>
            <w:right w:val="none" w:sz="0" w:space="0" w:color="auto"/>
          </w:divBdr>
        </w:div>
        <w:div w:id="905531502">
          <w:marLeft w:val="480"/>
          <w:marRight w:val="0"/>
          <w:marTop w:val="0"/>
          <w:marBottom w:val="0"/>
          <w:divBdr>
            <w:top w:val="none" w:sz="0" w:space="0" w:color="auto"/>
            <w:left w:val="none" w:sz="0" w:space="0" w:color="auto"/>
            <w:bottom w:val="none" w:sz="0" w:space="0" w:color="auto"/>
            <w:right w:val="none" w:sz="0" w:space="0" w:color="auto"/>
          </w:divBdr>
        </w:div>
        <w:div w:id="608121477">
          <w:marLeft w:val="480"/>
          <w:marRight w:val="0"/>
          <w:marTop w:val="0"/>
          <w:marBottom w:val="0"/>
          <w:divBdr>
            <w:top w:val="none" w:sz="0" w:space="0" w:color="auto"/>
            <w:left w:val="none" w:sz="0" w:space="0" w:color="auto"/>
            <w:bottom w:val="none" w:sz="0" w:space="0" w:color="auto"/>
            <w:right w:val="none" w:sz="0" w:space="0" w:color="auto"/>
          </w:divBdr>
        </w:div>
        <w:div w:id="479886011">
          <w:marLeft w:val="480"/>
          <w:marRight w:val="0"/>
          <w:marTop w:val="0"/>
          <w:marBottom w:val="0"/>
          <w:divBdr>
            <w:top w:val="none" w:sz="0" w:space="0" w:color="auto"/>
            <w:left w:val="none" w:sz="0" w:space="0" w:color="auto"/>
            <w:bottom w:val="none" w:sz="0" w:space="0" w:color="auto"/>
            <w:right w:val="none" w:sz="0" w:space="0" w:color="auto"/>
          </w:divBdr>
        </w:div>
        <w:div w:id="206844778">
          <w:marLeft w:val="480"/>
          <w:marRight w:val="0"/>
          <w:marTop w:val="0"/>
          <w:marBottom w:val="0"/>
          <w:divBdr>
            <w:top w:val="none" w:sz="0" w:space="0" w:color="auto"/>
            <w:left w:val="none" w:sz="0" w:space="0" w:color="auto"/>
            <w:bottom w:val="none" w:sz="0" w:space="0" w:color="auto"/>
            <w:right w:val="none" w:sz="0" w:space="0" w:color="auto"/>
          </w:divBdr>
        </w:div>
      </w:divsChild>
    </w:div>
    <w:div w:id="2083094309">
      <w:bodyDiv w:val="1"/>
      <w:marLeft w:val="0"/>
      <w:marRight w:val="0"/>
      <w:marTop w:val="0"/>
      <w:marBottom w:val="0"/>
      <w:divBdr>
        <w:top w:val="none" w:sz="0" w:space="0" w:color="auto"/>
        <w:left w:val="none" w:sz="0" w:space="0" w:color="auto"/>
        <w:bottom w:val="none" w:sz="0" w:space="0" w:color="auto"/>
        <w:right w:val="none" w:sz="0" w:space="0" w:color="auto"/>
      </w:divBdr>
    </w:div>
    <w:div w:id="213702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2F2BC87-ABB2-444A-AE09-9993954346B8}"/>
      </w:docPartPr>
      <w:docPartBody>
        <w:p w:rsidR="0013785A" w:rsidRDefault="00474F5D">
          <w:r w:rsidRPr="00E95D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F5D"/>
    <w:rsid w:val="0013785A"/>
    <w:rsid w:val="00474F5D"/>
    <w:rsid w:val="00705129"/>
    <w:rsid w:val="00A0028E"/>
    <w:rsid w:val="00A54246"/>
    <w:rsid w:val="00B82203"/>
    <w:rsid w:val="00D24933"/>
    <w:rsid w:val="00ED4D54"/>
    <w:rsid w:val="00F711E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4F5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EA0498-5834-BB42-9A4E-4E46622E8B83}">
  <we:reference id="wa104382081" version="1.55.1.0" store="en-US" storeType="OMEX"/>
  <we:alternateReferences>
    <we:reference id="wa104382081" version="1.55.1.0" store="wa104382081" storeType="OMEX"/>
  </we:alternateReferences>
  <we:properties>
    <we:property name="MENDELEY_CITATIONS" value="[{&quot;citationID&quot;:&quot;MENDELEY_CITATION_fe53baf0-51fa-4102-a5b6-e4023e91c4e2&quot;,&quot;properties&quot;:{&quot;noteIndex&quot;:0},&quot;isEdited&quot;:false,&quot;manualOverride&quot;:{&quot;isManuallyOverridden&quot;:false,&quot;citeprocText&quot;:&quot;(1)&quot;,&quot;manualOverrideText&quot;:&quot;&quot;},&quot;citationTag&quot;:&quot;MENDELEY_CITATION_v3_eyJjaXRhdGlvbklEIjoiTUVOREVMRVlfQ0lUQVRJT05fZmU1M2JhZjAtNTFmYS00MTAyLWE1YjYtZTQwMjNlOTFjNGUyIiwicHJvcGVydGllcyI6eyJub3RlSW5kZXgiOjB9LCJpc0VkaXRlZCI6ZmFsc2UsIm1hbnVhbE92ZXJyaWRlIjp7ImlzTWFudWFsbHlPdmVycmlkZGVuIjpmYWxzZSwiY2l0ZXByb2NUZXh0IjoiKDEpIiwibWFudWFsT3ZlcnJpZGVUZXh0IjoiIn0sImNpdGF0aW9uSXRlbXMiOlt7ImlkIjoiMTlhNjMxNDAtNWQyOC0zMWZjLTliM2MtMGE4YWFmNDNmYmEwIiwiaXRlbURhdGEiOnsidHlwZSI6ImFydGljbGUtam91cm5hbCIsImlkIjoiMTlhNjMxNDAtNWQyOC0zMWZjLTliM2MtMGE4YWFmNDNmYmEwIiwidGl0bGUiOiJFdGlvbG9naWNhbCBoZXRlcm9nZW5laXR5IGluIGF1dGlzbSBzcGVjdHJ1bSBkaXNvcmRlcnM6IE1vcmUgdGhhbiAxMDAgZ2VuZXRpYyBhbmQgZ2Vub21pYyBkaXNvcmRlcnMgYW5kIHN0aWxsIGNvdW50aW5nIiwiYXV0aG9yIjpbeyJmYW1pbHkiOiJCZXRhbmN1ciIsImdpdmVuIjoiQ2F0YWxpbmEiLCJwYXJzZS1uYW1lcyI6ZmFsc2UsImRyb3BwaW5nLXBhcnRpY2xlIjoiIiwibm9uLWRyb3BwaW5nLXBhcnRpY2xlIjoiIn1dLCJjb250YWluZXItdGl0bGUiOiJCcmFpbiBSZXNlYXJjaCIsImNvbnRhaW5lci10aXRsZS1zaG9ydCI6IkJyYWluIFJlcyIsImFjY2Vzc2VkIjp7ImRhdGUtcGFydHMiOltbMjAyMyw2LDIyXV19LCJET0kiOiIxMC4xMDE2L0ouQlJBSU5SRVMuMjAxMC4xMS4wNzgiLCJJU1NOIjoiMDAwNi04OTkzIiwiUE1JRCI6IjIxMTI5MzY0IiwiaXNzdWVkIjp7ImRhdGUtcGFydHMiOltbMjAxMSwzLDIyXV19LCJwYWdlIjoiNDItNzciLCJhYnN0cmFjdCI6IlRoZXJlIGlzIGluY3JlYXNpbmcgZXZpZGVuY2UgdGhhdCBhdXRpc20gc3BlY3RydW0gZGlzb3JkZXJzIChBU0RzKSBjYW4gYXJpc2UgZnJvbSByYXJlIGhpZ2hseSBwZW5ldHJhbnQgbXV0YXRpb25zIGFuZCBnZW5vbWljIGltYmFsYW5jZXMuIFRoZSByYXJlIG5hdHVyZSBvZiB0aGVzZSB2YXJpYW50cywgYW5kIHRoZSBvZnRlbiBkaWZmZXJpbmcgb3JiaXRzIG9mIGNsaW5pY2FsIGFuZCByZXNlYXJjaCBnZW5ldGljaXN0cywgY2FuIG1ha2UgaXQgZGlmZmljdWx0IHRvIGZ1bGx5IGFwcHJlY2lhdGUgdGhlIGV4dGVudCB0byB3aGljaCB3ZSBoYXZlIG1hZGUgcHJvZ3Jlc3MgaW4gdW5kZXJzdGFuZGluZyB0aGUgZ2VuZXRpYyBldGlvbG9neSBvZiBhdXRpc20uIEluIGZhY3QsIHRoZXJlIGlzIGEgcGVyc2lzdGVudCB2aWV3IGluIHRoZSBhdXRpc20gcmVzZWFyY2ggY29tbXVuaXR5IHRoYXQgdGhlcmUgYXJlIG9ubHkgYSBtb2Rlc3QgbnVtYmVyIG9mIGF1dGlzbSBsb2NpIGtub3duLiBXZSBjYXJyaWVkIG91dCBhbiBleGhhdXN0aXZlIHJldmlldyBvZiB0aGUgY2xpbmljYWwgZ2VuZXRpY3MgYW5kIHJlc2VhcmNoIGdlbmV0aWNzIGxpdGVyYXR1cmUgaW4gYW4gYXR0ZW1wdCB0byBjb2xsYXRlIGFsbCBnZW5lcyBhbmQgcmVjdXJyZW50IGdlbm9taWMgaW1iYWxhbmNlcyB0aGF0IGhhdmUgYmVlbiBpbXBsaWNhdGVkIGluIHRoZSBldGlvbG9neSBvZiBBU0QuIFdlIHByb3ZpZGUgZGF0YSBvbiAxMDMgZGlzZWFzZSBnZW5lcyBhbmQgNDQgZ2Vub21pYyBsb2NpIHJlcG9ydGVkIGluIHN1YmplY3RzIHdpdGggQVNEIG9yIGF1dGlzdGljIGJlaGF2aW9yLiBUaGVzZSBnZW5lcyBhbmQgbG9jaSBoYXZlIGFsbCBiZWVuIGNhdXNhbGx5IGltcGxpY2F0ZWQgaW4gaW50ZWxsZWN0dWFsIGRpc2FiaWxpdHksIGluZGljYXRpbmcgdGhhdCB0aGVzZSB0d28gbmV1cm9kZXZlbG9wbWVudGFsIGRpc29yZGVycyBzaGFyZSBjb21tb24gZ2VuZXRpYyBiYXNlcy4gQSBnZW5ldGljIG92ZXJsYXAgYmV0d2VlbiBBU0QgYW5kIGVwaWxlcHN5IGlzIGFsc28gYXBwYXJlbnQgaW4gbWFueSBjYXNlcy4gVGFrZW4gdG9nZXRoZXIsIHRoZXNlIGZpbmRpbmdzIGNsZWFybHkgc2hvdyB0aGF0IGF1dGlzbSBpcyBub3QgYSBzaW5nbGUgY2xpbmljYWwgZW50aXR5IGJ1dCBhIGJlaGF2aW9yYWwgbWFuaWZlc3RhdGlvbiBvZiB0ZW5zIG9yIHBlcmhhcHMgaHVuZHJlZHMgb2YgZ2VuZXRpYyBhbmQgZ2Vub21pYyBkaXNvcmRlcnMuIEluY3JlYXNlZCByZWNvZ25pdGlvbiBvZiB0aGUgZXRpb2xvZ2ljYWwgaGV0ZXJvZ2VuZWl0eSBvZiBBU0Qgd2lsbCBncmVhdGx5IGV4cGFuZCB0aGUgbnVtYmVyIG9mIHRhcmdldCBnZW5lcyBmb3IgbmV1cm9iaW9sb2dpY2FsIGludmVzdGlnYXRpb25zIGFuZCB0aGVyZWJ5IHByb3ZpZGUgYWRkaXRpb25hbCBhdmVudWVzIGZvciB0aGUgZGV2ZWxvcG1lbnQgb2YgcGF0aHdheS1iYXNlZCBwaGFybWFjb3RoZXJhcHkuIEZpbmFsbHksIHRoZSBkYXRhIHByb3ZpZGUgc3Ryb25nIHN1cHBvcnQgZm9yIGhpZ2gtcmVzb2x1dGlvbiBETkEgbWljcm9hcnJheXMgYXMgd2VsbCBhcyB3aG9sZS1leG9tZSBhbmQgd2hvbGUtZ2Vub21lIHNlcXVlbmNpbmcgYXMgY3JpdGljYWwgYXBwcm9hY2hlcyBmb3IgaWRlbnRpZnlpbmcgdGhlIGdlbmV0aWMgY2F1c2VzIG9mIEFTRHMuIMKpIDIwMTAgRWxzZXZpZXIgQi5WLiBBbGwgcmlnaHRzIHJlc2VydmVkLiIsInB1Ymxpc2hlciI6IkVsc2V2aWVyIiwidm9sdW1lIjoiMTM4MCJ9LCJpc1RlbXBvcmFyeSI6ZmFsc2V9XX0=&quot;,&quot;citationItems&quot;:[{&quot;id&quot;:&quot;19a63140-5d28-31fc-9b3c-0a8aaf43fba0&quot;,&quot;itemData&quot;:{&quot;type&quot;:&quot;article-journal&quot;,&quot;id&quot;:&quot;19a63140-5d28-31fc-9b3c-0a8aaf43fba0&quot;,&quot;title&quot;:&quot;Etiological heterogeneity in autism spectrum disorders: More than 100 genetic and genomic disorders and still counting&quot;,&quot;author&quot;:[{&quot;family&quot;:&quot;Betancur&quot;,&quot;given&quot;:&quot;Catalina&quot;,&quot;parse-names&quot;:false,&quot;dropping-particle&quot;:&quot;&quot;,&quot;non-dropping-particle&quot;:&quot;&quot;}],&quot;container-title&quot;:&quot;Brain Research&quot;,&quot;container-title-short&quot;:&quot;Brain Res&quot;,&quot;accessed&quot;:{&quot;date-parts&quot;:[[2023,6,22]]},&quot;DOI&quot;:&quot;10.1016/J.BRAINRES.2010.11.078&quot;,&quot;ISSN&quot;:&quot;0006-8993&quot;,&quot;PMID&quot;:&quot;21129364&quot;,&quot;issued&quot;:{&quot;date-parts&quot;:[[2011,3,22]]},&quot;page&quot;:&quot;42-77&quot;,&quot;abstract&quot;:&quot;There is increasing evidence that autism spectrum disorders (ASDs) can arise from rare highly penetrant mutations and genomic imbalances. The rare nature of these variants, and the often differing orbits of clinical and research geneticists, can make it difficult to fully appreciate the extent to which we have made progress in understanding the genetic etiology of autism. In fact, there is a persistent view in the autism research community that there are only a modest number of autism loci known. We carried out an exhaustive review of the clinical genetics and research genetics literature in an attempt to collate all genes and recurrent genomic imbalances that have been implicated in the etiology of ASD. We provide data on 103 disease genes and 44 genomic loci reported in subjects with ASD or autistic behavior. These genes and loci have all been causally implicated in intellectual disability, indicating that these two neurodevelopmental disorders share common genetic bases. A genetic overlap between ASD and epilepsy is also apparent in many cases. Taken together, these findings clearly show that autism is not a single clinical entity but a behavioral manifestation of tens or perhaps hundreds of genetic and genomic disorders. Increased recognition of the etiological heterogeneity of ASD will greatly expand the number of target genes for neurobiological investigations and thereby provide additional avenues for the development of pathway-based pharmacotherapy. Finally, the data provide strong support for high-resolution DNA microarrays as well as whole-exome and whole-genome sequencing as critical approaches for identifying the genetic causes of ASDs. © 2010 Elsevier B.V. All rights reserved.&quot;,&quot;publisher&quot;:&quot;Elsevier&quot;,&quot;volume&quot;:&quot;1380&quot;},&quot;isTemporary&quot;:false}]},{&quot;citationID&quot;:&quot;MENDELEY_CITATION_920edbb7-2c4f-4d65-91d9-888408b82179&quot;,&quot;properties&quot;:{&quot;noteIndex&quot;:0},&quot;isEdited&quot;:false,&quot;manualOverride&quot;:{&quot;isManuallyOverridden&quot;:false,&quot;citeprocText&quot;:&quot;(2)&quot;,&quot;manualOverrideText&quot;:&quot;&quot;},&quot;citationTag&quot;:&quot;MENDELEY_CITATION_v3_eyJjaXRhdGlvbklEIjoiTUVOREVMRVlfQ0lUQVRJT05fOTIwZWRiYjctMmM0Zi00ZDY1LTkxZDktODg4NDA4YjgyMTc5IiwicHJvcGVydGllcyI6eyJub3RlSW5kZXgiOjB9LCJpc0VkaXRlZCI6ZmFsc2UsIm1hbnVhbE92ZXJyaWRlIjp7ImlzTWFudWFsbHlPdmVycmlkZGVuIjpmYWxzZSwiY2l0ZXByb2NUZXh0IjoiKDIpIiwibWFudWFsT3ZlcnJpZGVUZXh0IjoiIn0sImNpdGF0aW9uSXRlbXMiOlt7ImlkIjoiYmQ4ODk5OWItOWFmZi0zZWM1LWEzM2UtNzA2OGJmM2JlNWY1IiwiaXRlbURhdGEiOnsidHlwZSI6ImFydGljbGUtam91cm5hbCIsImlkIjoiYmQ4ODk5OWItOWFmZi0zZWM1LWEzM2UtNzA2OGJmM2JlNWY1IiwidGl0bGUiOiJNdXRhdGlvbiBzY3JlZW5pbmcgb2YgdGhlIHViaXF1aXRpbiBsaWdhc2UgZ2VuZSBSTkYxMzUgaW4gRnJlbmNoIHBhdGllbnRzIHdpdGggYXV0aXNtIiwiYXV0aG9yIjpbeyJmYW1pbHkiOiJUYXN0ZXQiLCJnaXZlbiI6Ikp1bGllIiwicGFyc2UtbmFtZXMiOmZhbHNlLCJkcm9wcGluZy1wYXJ0aWNsZSI6IiIsIm5vbi1kcm9wcGluZy1wYXJ0aWNsZSI6IiJ9LHsiZmFtaWx5IjoiRGVjYWxvbm5lIiwiZ2l2ZW4iOiJMb8OvYyIsInBhcnNlLW5hbWVzIjpmYWxzZSwiZHJvcHBpbmctcGFydGljbGUiOiIiLCJub24tZHJvcHBpbmctcGFydGljbGUiOiIifSx7ImZhbWlseSI6Ik1hcm91aWxsYXQiLCJnaXZlbiI6IlN5bHZpYW5lIiwicGFyc2UtbmFtZXMiOmZhbHNlLCJkcm9wcGluZy1wYXJ0aWNsZSI6IiIsIm5vbi1kcm9wcGluZy1wYXJ0aWNsZSI6IiJ9LHsiZmFtaWx5IjoiTWFsdnkiLCJnaXZlbiI6Ikpvw6tsbGUiLCJwYXJzZS1uYW1lcyI6ZmFsc2UsImRyb3BwaW5nLXBhcnRpY2xlIjoiIiwibm9uLWRyb3BwaW5nLXBhcnRpY2xlIjoiIn0seyJmYW1pbHkiOiJUaMOpcGF1bHQiLCJnaXZlbiI6IlJvc2UgQW5uZSIsInBhcnNlLW5hbWVzIjpmYWxzZSwiZHJvcHBpbmctcGFydGljbGUiOiIiLCJub24tZHJvcHBpbmctcGFydGljbGUiOiIifSx7ImZhbWlseSI6IlRvdXRhaW4iLCJnaXZlbiI6IkFubmljayIsInBhcnNlLW5hbWVzIjpmYWxzZSwiZHJvcHBpbmctcGFydGljbGUiOiIiLCJub24tZHJvcHBpbmctcGFydGljbGUiOiIifSx7ImZhbWlseSI6IlBhdWJlbCIsImdpdmVuIjoiQWdhdGhlIiwicGFyc2UtbmFtZXMiOmZhbHNlLCJkcm9wcGluZy1wYXJ0aWNsZSI6IiIsIm5vbi1kcm9wcGluZy1wYXJ0aWNsZSI6IiJ9LHsiZmFtaWx5IjoiVGFiYWdoIiwiZ2l2ZW4iOiJSZWZhYXQiLCJwYXJzZS1uYW1lcyI6ZmFsc2UsImRyb3BwaW5nLXBhcnRpY2xlIjoiIiwibm9uLWRyb3BwaW5nLXBhcnRpY2xlIjoiIn0seyJmYW1pbHkiOiJCw6luw6lkZXR0aSIsImdpdmVuIjoiSMOpbMOobmUiLCJwYXJzZS1uYW1lcyI6ZmFsc2UsImRyb3BwaW5nLXBhcnRpY2xlIjoiIiwibm9uLWRyb3BwaW5nLXBhcnRpY2xlIjoiIn0seyJmYW1pbHkiOiJMYXVtb25uaWVyIiwiZ2l2ZW4iOiJGcsOpZMOpcmljIiwicGFyc2UtbmFtZXMiOmZhbHNlLCJkcm9wcGluZy1wYXJ0aWNsZSI6IiIsIm5vbi1kcm9wcGluZy1wYXJ0aWNsZSI6IiJ9LHsiZmFtaWx5IjoiQmFydGjDqWzDqW15IiwiZ2l2ZW4iOiJDYXRoZXJpbmUiLCJwYXJzZS1uYW1lcyI6ZmFsc2UsImRyb3BwaW5nLXBhcnRpY2xlIjoiIiwibm9uLWRyb3BwaW5nLXBhcnRpY2xlIjoiIn0seyJmYW1pbHkiOiJCb25uZXQtQnJpbGhhdWx0IiwiZ2l2ZW4iOiJGcsOpZMOpcmlxdWUiLCJwYXJzZS1uYW1lcyI6ZmFsc2UsImRyb3BwaW5nLXBhcnRpY2xlIjoiIiwibm9uLWRyb3BwaW5nLXBhcnRpY2xlIjoiIn0seyJmYW1pbHkiOiJBbmRyZXMiLCJnaXZlbiI6IkNocmlzdGlhbiBSLiIsInBhcnNlLW5hbWVzIjpmYWxzZSwiZHJvcHBpbmctcGFydGljbGUiOiIiLCJub24tZHJvcHBpbmctcGFydGljbGUiOiIifSx7ImZhbWlseSI6IlZvdXJjJ0giLCJnaXZlbiI6IlBhdHJpY2siLCJwYXJzZS1uYW1lcyI6ZmFsc2UsImRyb3BwaW5nLXBhcnRpY2xlIjoiIiwibm9uLWRyb3BwaW5nLXBhcnRpY2xlIjoiIn1dLCJjb250YWluZXItdGl0bGUiOiJQc3ljaGlhdHJpYyBHZW5ldGljcyIsImNvbnRhaW5lci10aXRsZS1zaG9ydCI6IlBzeWNoaWF0ciBHZW5ldCIsImFjY2Vzc2VkIjp7ImRhdGUtcGFydHMiOltbMjAyMyw2LDIyXV19LCJET0kiOiIxMC4xMDk3L1lQRy4wMDAwMDAwMDAwMDAwMTAwIiwiSVNTTiI6IjE0NzM1ODczIiwiUE1JRCI6IjI2MzY4ODE3IiwiaXNzdWVkIjp7ImRhdGUtcGFydHMiOltbMjAxNSwxMCwyM11dfSwicGFnZSI6IjI2My0yNjciLCJhYnN0cmFjdCI6Ik1hbnkgZ2VuZXMgYXJlIG5vdyB0aG91Z2h0IHRvIGNvbmZlciBzdXNjZXB0aWJpbGl0eSB0byBhdXRpc20uIERlc3BpdGUgdGhlIGZhY3QgdGhhdCB0aGlzIG5ldXJvcHN5Y2hpYXRyaWMgZGlzZWFzZSBhcHBlYXJzIHRvIGJlIHJlbGF0ZWQgdG8gc2V2ZXJhbCBkaWZmZXJlbnQgY2F1c2VzLCBjb21tb24gY2VsbHVsYXIgYW5kIG1vbGVjdWxhciBwYXRod2F5cyBoYXZlIGVtZXJnZWQgYW5kIHBvaW50IHRvIHN5bmFwdGljIGR5c2Z1bmN0aW9uIG9yIGNlbGx1bGFyIGdyb3d0aC4gU2V2ZXJhbCBzdHVkaWVzIGhhdmUgaW5kaWNhdGVkIHRoZSBpbXBvcnRhbmNlIG9mIHRoZSB1YmlxdWl0aW4gcGF0aHdheSBpbiBzeW5hcHRpYyBmdW5jdGlvbiBhbmQgdGhlIGFldGlvbG9neSBvZiBhdXRpc20uIEhlcmUsIHdlIGZvY3VzZWQgb24gdGhlIHJpbmcgZmluZ2VyIHByb3RlaW4gMTM1IChSTkYxMzUpIGdlbmUsIGVuY29kaW5nIGFuIEUzIHViaXF1aXRpbiBsaWdhc2UgZXhwcmVzc2VkIGluIHRoZSBjb3J0ZXggYW5kIGNlcmViZWxsdW0sIGFuZCBsb2NhdGVkIGluIHRoZSBORjEgZ2VuZSBsb2N1cyBpbiAxN3ExMS4yLCBhIHJlZ2lvbiBsaW5rZWQgdG8gYXV0aXNtLiBXZSBjYXJyaWVkIG91dCBhIGdlbmV0aWMgYW5hbHlzaXMgb2YgdGhlIGNvZGluZyBzZXF1ZW5jZSBvZiBSRk4xMzUgaW4gYSBGcmVuY2ggY29ob3J0IG9mIHBhdGllbnRzIHdpdGggYXV0aXNtIGFuZCBvYnNlcnZlZCBhIHNpZ25pZmljYW50bHkgaW5jcmVhc2VkIGZyZXF1ZW5jeSBvZiBnZW5vdHlwZXMgY2FycnlpbmcgdGhlIHJhcmUgYWxsZWxlIG9mIHRoZSByczExMTkwMjI2MyAocC5SMTE1SykgbWlzc2Vuc2UgdmFyaWFudCBpbiBwYXRpZW50cyAoUD0wLjAwMTksIG9kZHMgcmF0aW86IDQuMjMsIDk1JSBjb25maWRlbmNlIGludGVydmFsOiAxLjg3LTkuNTcpLiBQYXJ0aWN1bGFybHksIHRocmVlIHVucmVsYXRlZCBwYXRpZW50cyBzaG93ZWQgYSBob21venlnb3VzIGdlbm90eXBlIGZvciBLMTE1LCBhIHNpdHVhdGlvbiBub3Qgb2JzZXJ2ZWQgaW4gdGhlIDE4MTIgY29udHJvbCBpbmRpdmlkdWFscy4gRnVydGhlciBjZWxsdWxhciBhbmQgbW9sZWN1bGFyIHN0dWRpZXMgYXJlIHJlcXVpcmVkIHRvIGVsdWNpZGF0ZSB0aGUgcm9sZSBvZiB0aGlzIGdlbmUgYW5kIHRoZSB2YXJpYW50IEsxMTUgaW4gYnJhaW4gZGV2ZWxvcG1lbnQgYW5kIG5ldXJvbmFsIGZ1bmN0aW9uLiIsInB1Ymxpc2hlciI6IldvbHRlcnMgS2x1d2VyIiwiaXNzdWUiOiI2Iiwidm9sdW1lIjoiMjUifSwiaXNUZW1wb3JhcnkiOmZhbHNlfV19&quot;,&quot;citationItems&quot;:[{&quot;id&quot;:&quot;bd88999b-9aff-3ec5-a33e-7068bf3be5f5&quot;,&quot;itemData&quot;:{&quot;type&quot;:&quot;article-journal&quot;,&quot;id&quot;:&quot;bd88999b-9aff-3ec5-a33e-7068bf3be5f5&quot;,&quot;title&quot;:&quot;Mutation screening of the ubiquitin ligase gene RNF135 in French patients with autism&quot;,&quot;author&quot;:[{&quot;family&quot;:&quot;Tastet&quot;,&quot;given&quot;:&quot;Julie&quot;,&quot;parse-names&quot;:false,&quot;dropping-particle&quot;:&quot;&quot;,&quot;non-dropping-particle&quot;:&quot;&quot;},{&quot;family&quot;:&quot;Decalonne&quot;,&quot;given&quot;:&quot;Loïc&quot;,&quot;parse-names&quot;:false,&quot;dropping-particle&quot;:&quot;&quot;,&quot;non-dropping-particle&quot;:&quot;&quot;},{&quot;family&quot;:&quot;Marouillat&quot;,&quot;given&quot;:&quot;Sylviane&quot;,&quot;parse-names&quot;:false,&quot;dropping-particle&quot;:&quot;&quot;,&quot;non-dropping-particle&quot;:&quot;&quot;},{&quot;family&quot;:&quot;Malvy&quot;,&quot;given&quot;:&quot;Joëlle&quot;,&quot;parse-names&quot;:false,&quot;dropping-particle&quot;:&quot;&quot;,&quot;non-dropping-particle&quot;:&quot;&quot;},{&quot;family&quot;:&quot;Thépault&quot;,&quot;given&quot;:&quot;Rose Anne&quot;,&quot;parse-names&quot;:false,&quot;dropping-particle&quot;:&quot;&quot;,&quot;non-dropping-particle&quot;:&quot;&quot;},{&quot;family&quot;:&quot;Toutain&quot;,&quot;given&quot;:&quot;Annick&quot;,&quot;parse-names&quot;:false,&quot;dropping-particle&quot;:&quot;&quot;,&quot;non-dropping-particle&quot;:&quot;&quot;},{&quot;family&quot;:&quot;Paubel&quot;,&quot;given&quot;:&quot;Agathe&quot;,&quot;parse-names&quot;:false,&quot;dropping-particle&quot;:&quot;&quot;,&quot;non-dropping-particle&quot;:&quot;&quot;},{&quot;family&quot;:&quot;Tabagh&quot;,&quot;given&quot;:&quot;Refaat&quot;,&quot;parse-names&quot;:false,&quot;dropping-particle&quot;:&quot;&quot;,&quot;non-dropping-particle&quot;:&quot;&quot;},{&quot;family&quot;:&quot;Bénédetti&quot;,&quot;given&quot;:&quot;Hélène&quot;,&quot;parse-names&quot;:false,&quot;dropping-particle&quot;:&quot;&quot;,&quot;non-dropping-particle&quot;:&quot;&quot;},{&quot;family&quot;:&quot;Laumonnier&quot;,&quot;given&quot;:&quot;Frédéric&quot;,&quot;parse-names&quot;:false,&quot;dropping-particle&quot;:&quot;&quot;,&quot;non-dropping-particle&quot;:&quot;&quot;},{&quot;family&quot;:&quot;Barthélémy&quot;,&quot;given&quot;:&quot;Catherine&quot;,&quot;parse-names&quot;:false,&quot;dropping-particle&quot;:&quot;&quot;,&quot;non-dropping-particle&quot;:&quot;&quot;},{&quot;family&quot;:&quot;Bonnet-Brilhault&quot;,&quot;given&quot;:&quot;Frédérique&quot;,&quot;parse-names&quot;:false,&quot;dropping-particle&quot;:&quot;&quot;,&quot;non-dropping-particle&quot;:&quot;&quot;},{&quot;family&quot;:&quot;Andres&quot;,&quot;given&quot;:&quot;Christian R.&quot;,&quot;parse-names&quot;:false,&quot;dropping-particle&quot;:&quot;&quot;,&quot;non-dropping-particle&quot;:&quot;&quot;},{&quot;family&quot;:&quot;Vourc'H&quot;,&quot;given&quot;:&quot;Patrick&quot;,&quot;parse-names&quot;:false,&quot;dropping-particle&quot;:&quot;&quot;,&quot;non-dropping-particle&quot;:&quot;&quot;}],&quot;container-title&quot;:&quot;Psychiatric Genetics&quot;,&quot;container-title-short&quot;:&quot;Psychiatr Genet&quot;,&quot;accessed&quot;:{&quot;date-parts&quot;:[[2023,6,22]]},&quot;DOI&quot;:&quot;10.1097/YPG.0000000000000100&quot;,&quot;ISSN&quot;:&quot;14735873&quot;,&quot;PMID&quot;:&quot;26368817&quot;,&quot;issued&quot;:{&quot;date-parts&quot;:[[2015,10,23]]},&quot;page&quot;:&quot;263-267&quot;,&quot;abstract&quot;:&quot;Many genes are now thought to confer susceptibility to autism. Despite the fact that this neuropsychiatric disease appears to be related to several different causes, common cellular and molecular pathways have emerged and point to synaptic dysfunction or cellular growth. Several studies have indicated the importance of the ubiquitin pathway in synaptic function and the aetiology of autism. Here, we focused on the ring finger protein 135 (RNF135) gene, encoding an E3 ubiquitin ligase expressed in the cortex and cerebellum, and located in the NF1 gene locus in 17q11.2, a region linked to autism. We carried out a genetic analysis of the coding sequence of RFN135 in a French cohort of patients with autism and observed a significantly increased frequency of genotypes carrying the rare allele of the rs111902263 (p.R115K) missense variant in patients (P=0.0019, odds ratio: 4.23, 95% confidence interval: 1.87-9.57). Particularly, three unrelated patients showed a homozygous genotype for K115, a situation not observed in the 1812 control individuals. Further cellular and molecular studies are required to elucidate the role of this gene and the variant K115 in brain development and neuronal function.&quot;,&quot;publisher&quot;:&quot;Wolters Kluwer&quot;,&quot;issue&quot;:&quot;6&quot;,&quot;volume&quot;:&quot;25&quot;},&quot;isTemporary&quot;:false}]},{&quot;citationID&quot;:&quot;MENDELEY_CITATION_e2436c48-7c0b-4e92-92af-0f282410bfd3&quot;,&quot;properties&quot;:{&quot;noteIndex&quot;:0},&quot;isEdited&quot;:false,&quot;manualOverride&quot;:{&quot;isManuallyOverridden&quot;:false,&quot;citeprocText&quot;:&quot;(3)&quot;,&quot;manualOverrideText&quot;:&quot;&quot;},&quot;citationTag&quot;:&quot;MENDELEY_CITATION_v3_eyJjaXRhdGlvbklEIjoiTUVOREVMRVlfQ0lUQVRJT05fZTI0MzZjNDgtN2MwYi00ZTkyLTkyYWYtMGYyODI0MTBiZmQzIiwicHJvcGVydGllcyI6eyJub3RlSW5kZXgiOjB9LCJpc0VkaXRlZCI6ZmFsc2UsIm1hbnVhbE92ZXJyaWRlIjp7ImlzTWFudWFsbHlPdmVycmlkZGVuIjpmYWxzZSwiY2l0ZXByb2NUZXh0IjoiKDMpIiwibWFudWFsT3ZlcnJpZGVUZXh0IjoiIn0sImNpdGF0aW9uSXRlbXMiOlt7ImlkIjoiMTM0YmMwNDYtZmNjMC0zYWVjLTk1ZjAtNzJlOTEyZjVhNTRiIiwiaXRlbURhdGEiOnsidHlwZSI6ImFydGljbGUtam91cm5hbCIsImlkIjoiMTM0YmMwNDYtZmNjMC0zYWVjLTk1ZjAtNzJlOTEyZjVhNTRiIiwidGl0bGUiOiJFbXBpcmljYWwgQmF5ZXMgc2NhbiBzdGF0aXN0aWNzIGZvciBkZXRlY3RpbmcgY2x1c3RlcnMgb2YgZGlzZWFzZSByaXNrIHZhcmlhbnRzIGluIGdlbmV0aWMgc3R1ZGllcyIsImF1dGhvciI6W3siZmFtaWx5IjoiTWNjYWxsdW0iLCJnaXZlbiI6Iktlbm5ldGggSi4iLCJwYXJzZS1uYW1lcyI6ZmFsc2UsImRyb3BwaW5nLXBhcnRpY2xlIjoiIiwibm9uLWRyb3BwaW5nLXBhcnRpY2xlIjoiIn0seyJmYW1pbHkiOiJJb25pdGEtTGF6YSIsImdpdmVuIjoiSXVsaWFuYSIsInBhcnNlLW5hbWVzIjpmYWxzZSwiZHJvcHBpbmctcGFydGljbGUiOiIiLCJub24tZHJvcHBpbmctcGFydGljbGUiOiIifV0sImNvbnRhaW5lci10aXRsZSI6IkJpb21ldHJpY3MiLCJjb250YWluZXItdGl0bGUtc2hvcnQiOiJCaW9tZXRyaWNzIiwiYWNjZXNzZWQiOnsiZGF0ZS1wYXJ0cyI6W1syMDIzLDYsMjJdXX0sIkRPSSI6IjEwLjExMTEvQklPTS4xMjMzMSIsIklTU04iOiIxNTQxLTA0MjAiLCJQTUlEIjoiMjYwMzM0MjUiLCJVUkwiOiJodHRwczovL29ubGluZWxpYnJhcnkud2lsZXkuY29tL2RvaS9mdWxsLzEwLjExMTEvYmlvbS4xMjMzMSIsImlzc3VlZCI6eyJkYXRlLXBhcnRzIjpbWzIwMTUsMTIsMV1dfSwicGFnZSI6IjExMTEtMTEyMCIsImFic3RyYWN0IjoiUmVjZW50IGRldmVsb3BtZW50cyBvZiBoaWdoLXRocm91Z2hwdXQgZ2Vub21pYyB0ZWNobm9sb2dpZXMgb2ZmZXIgYW4gdW5wcmVjZWRlbnRlZCBkZXRhaWxlZCB2aWV3IG9mIHRoZSBnZW5ldGljIHZhcmlhdGlvbiBpbiB2YXJpb3VzIGh1bWFuIHBvcHVsYXRpb25zLCBhbmQgcHJvbWlzZSB0byBsZWFkIHRvIHNpZ25pZmljYW50IHByb2dyZXNzIGluIHVuZGVyc3RhbmRpbmcgdGhlIGdlbmV0aWMgYmFzaXMgb2YgY29tcGxleCBkaXNlYXNlcy4gRGVzcGl0ZSB0aGlzIHRyZW1lbmRvdXMgYWR2YW5jZSBpbiBkYXRhIGdlbmVyYXRpb24sIGl0IHJlbWFpbnMgdmVyeSBjaGFsbGVuZ2luZyB0byBhbmFseXplIGFuZCBpbnRlcnByZXQgdGhlc2UgZGF0YSBkdWUgdG8gdGhlaXIgc3BhcnNlIGFuZCBoaWdoLWRpbWVuc2lvbmFsIG5hdHVyZS4gSGVyZSwgd2UgcHJvcG9zZSBub3ZlbCBhcHBsaWNhdGlvbnMgYW5kIG5ldyBkZXZlbG9wbWVudHMgb2YgZW1waXJpY2FsIEJheWVzIHNjYW4gc3RhdGlzdGljcyB0byBpZGVudGlmeSBnZW5vbWljIHJlZ2lvbnMgc2lnbmlmaWNhbnRseSBlbnJpY2hlZCB3aXRoIGRpc2Vhc2UgcmlzayB2YXJpYW50cy4gV2Ugc2hvdyB0aGF0IHRoZSBwcm9wb3NlZCBlbXBpcmljYWwgQmF5ZXMgbWV0aG9kb2xvZ3kgY2FuIGJlIHN1YnN0YW50aWFsbHkgbW9yZSBwb3dlcmZ1bCB0aGFuIGV4aXN0aW5nIHNjYW4gc3RhdGlzdGljcyBtZXRob2RzIGVzcGVjaWFsbHkgc28gaW4gdGhlIHByZXNlbmNlIG9mIG1hbnkgbm9uLWRpc2Vhc2UgcmlzayB2YXJpYW50cywgYW5kIGluIHNpdHVhdGlvbnMgd2hlbiB0aGVyZSBpcyBhIG1peHR1cmUgb2YgcmlzayBhbmQgcHJvdGVjdGl2ZSB2YXJpYW50cy4gRnVydGhlcm1vcmUsIHRoZSBlbXBpcmljYWwgQmF5ZXMgYXBwcm9hY2ggaGFzIGdyZWF0ZXIgZmxleGliaWxpdHkgdG8gYWNjb21tb2RhdGUgY292YXJpYXRlcyBzdWNoIGFzIGZ1bmN0aW9uYWwgcHJlZGljdGlvbiBzY29yZXMgYW5kIGFkZGl0aW9uYWwgYmlvbWFya2Vycy4gQXMgcHJvb2Ytb2YtY29uY2VwdCB3ZSBhcHBseSB0aGUgcHJvcG9zZWQgbWV0aG9kcyB0byBhIHdob2xlLWV4b21lIHNlcXVlbmNpbmcgc3R1ZHkgZm9yIGF1dGlzbSBzcGVjdHJ1bSBkaXNvcmRlcnMgYW5kIGlkZW50aWZ5IHNldmVyYWwgcHJvbWlzaW5nIGNhbmRpZGF0ZSBnZW5lcy4iLCJwdWJsaXNoZXIiOiJKb2huIFdpbGV5ICYgU29ucywgTHRkIiwiaXNzdWUiOiI0Iiwidm9sdW1lIjoiNzEifSwiaXNUZW1wb3JhcnkiOmZhbHNlfV19&quot;,&quot;citationItems&quot;:[{&quot;id&quot;:&quot;134bc046-fcc0-3aec-95f0-72e912f5a54b&quot;,&quot;itemData&quot;:{&quot;type&quot;:&quot;article-journal&quot;,&quot;id&quot;:&quot;134bc046-fcc0-3aec-95f0-72e912f5a54b&quot;,&quot;title&quot;:&quot;Empirical Bayes scan statistics for detecting clusters of disease risk variants in genetic studies&quot;,&quot;author&quot;:[{&quot;family&quot;:&quot;Mccallum&quot;,&quot;given&quot;:&quot;Kenneth J.&quot;,&quot;parse-names&quot;:false,&quot;dropping-particle&quot;:&quot;&quot;,&quot;non-dropping-particle&quot;:&quot;&quot;},{&quot;family&quot;:&quot;Ionita-Laza&quot;,&quot;given&quot;:&quot;Iuliana&quot;,&quot;parse-names&quot;:false,&quot;dropping-particle&quot;:&quot;&quot;,&quot;non-dropping-particle&quot;:&quot;&quot;}],&quot;container-title&quot;:&quot;Biometrics&quot;,&quot;container-title-short&quot;:&quot;Biometrics&quot;,&quot;accessed&quot;:{&quot;date-parts&quot;:[[2023,6,22]]},&quot;DOI&quot;:&quot;10.1111/BIOM.12331&quot;,&quot;ISSN&quot;:&quot;1541-0420&quot;,&quot;PMID&quot;:&quot;26033425&quot;,&quot;URL&quot;:&quot;https://onlinelibrary.wiley.com/doi/full/10.1111/biom.12331&quot;,&quot;issued&quot;:{&quot;date-parts&quot;:[[2015,12,1]]},&quot;page&quot;:&quot;1111-1120&quot;,&quot;abstract&quot;:&quot;Recent developments of high-throughput genomic technologies offer an unprecedented detailed view of the genetic variation in various human populations, and promise to lead to significant progress in understanding the genetic basis of complex diseases. Despite this tremendous advance in data generation, it remains very challenging to analyze and interpret these data due to their sparse and high-dimensional nature. Here, we propose novel applications and new developments of empirical Bayes scan statistics to identify genomic regions significantly enriched with disease risk variants. We show that the proposed empirical Bayes methodology can be substantially more powerful than existing scan statistics methods especially so in the presence of many non-disease risk variants, and in situations when there is a mixture of risk and protective variants. Furthermore, the empirical Bayes approach has greater flexibility to accommodate covariates such as functional prediction scores and additional biomarkers. As proof-of-concept we apply the proposed methods to a whole-exome sequencing study for autism spectrum disorders and identify several promising candidate genes.&quot;,&quot;publisher&quot;:&quot;John Wiley &amp; Sons, Ltd&quot;,&quot;issue&quot;:&quot;4&quot;,&quot;volume&quot;:&quot;71&quot;},&quot;isTemporary&quot;:false}]},{&quot;citationID&quot;:&quot;MENDELEY_CITATION_afffc73c-42fb-415c-9d02-c0cca36e6d63&quot;,&quot;properties&quot;:{&quot;noteIndex&quot;:0},&quot;isEdited&quot;:false,&quot;manualOverride&quot;:{&quot;isManuallyOverridden&quot;:false,&quot;citeprocText&quot;:&quot;(4)&quot;,&quot;manualOverrideText&quot;:&quot;&quot;},&quot;citationTag&quot;:&quot;MENDELEY_CITATION_v3_eyJjaXRhdGlvbklEIjoiTUVOREVMRVlfQ0lUQVRJT05fYWZmZmM3M2MtNDJmYi00MTVjLTlkMDItYzBjY2EzNmU2ZDYzIiwicHJvcGVydGllcyI6eyJub3RlSW5kZXgiOjB9LCJpc0VkaXRlZCI6ZmFsc2UsIm1hbnVhbE92ZXJyaWRlIjp7ImlzTWFudWFsbHlPdmVycmlkZGVuIjpmYWxzZSwiY2l0ZXByb2NUZXh0IjoiKDQpIiwibWFudWFsT3ZlcnJpZGVUZXh0IjoiIn0sImNpdGF0aW9uSXRlbXMiOlt7ImlkIjoiMmU5N2FlNmMtZjgyMC0zM2FjLWE2YTUtYzA0YzA1NTYyNDExIiwiaXRlbURhdGEiOnsidHlwZSI6ImFydGljbGUtam91cm5hbCIsImlkIjoiMmU5N2FlNmMtZjgyMC0zM2FjLWE2YTUtYzA0YzA1NTYyNDExIiwidGl0bGUiOiJBbHRlcmVkIGdlbmUgcmVndWxhdGlvbiBhcyBhIGNhbmRpZGF0ZSBtZWNoYW5pc20gYnkgd2hpY2ggY2lsaW9wYXRoeSBnZW5lIFNEQ0NBRzggY29udHJpYnV0ZXMgdG8gc2NoaXpvcGhyZW5pYSBhbmQgY29nbml0aXZlIGZ1bmN0aW9uIiwiYXV0aG9yIjpbeyJmYW1pbHkiOiJGbHlubiIsImdpdmVuIjoiTWFpcsOpYWQiLCJwYXJzZS1uYW1lcyI6ZmFsc2UsImRyb3BwaW5nLXBhcnRpY2xlIjoiIiwibm9uLWRyb3BwaW5nLXBhcnRpY2xlIjoiIn0seyJmYW1pbHkiOiJXaGl0dG9uIiwiZ2l2ZW4iOiJMYXVyYSIsInBhcnNlLW5hbWVzIjpmYWxzZSwiZHJvcHBpbmctcGFydGljbGUiOiIiLCJub24tZHJvcHBpbmctcGFydGljbGUiOiIifSx7ImZhbWlseSI6IkRvbm9ob2UiLCJnaXZlbiI6IkdhcnkiLCJwYXJzZS1uYW1lcyI6ZmFsc2UsImRyb3BwaW5nLXBhcnRpY2xlIjoiIiwibm9uLWRyb3BwaW5nLXBhcnRpY2xlIjoiIn0seyJmYW1pbHkiOiJNb3JyaXNvbiIsImdpdmVuIjoiQ2lhcmFuIEciLCJwYXJzZS1uYW1lcyI6ZmFsc2UsImRyb3BwaW5nLXBhcnRpY2xlIjoiIiwibm9uLWRyb3BwaW5nLXBhcnRpY2xlIjoiIn0seyJmYW1pbHkiOiJNb3JyaXMiLCJnaXZlbiI6IkRlcmVrIFciLCJwYXJzZS1uYW1lcyI6ZmFsc2UsImRyb3BwaW5nLXBhcnRpY2xlIjoiIiwibm9uLWRyb3BwaW5nLXBhcnRpY2xlIjoiIn1dLCJjb250YWluZXItdGl0bGUiOiJIdW1hbiBNb2xlY3VsYXIgR2VuZXRpY3MiLCJjb250YWluZXItdGl0bGUtc2hvcnQiOiJIdW0gTW9sIEdlbmV0IiwiYWNjZXNzZWQiOnsiZGF0ZS1wYXJ0cyI6W1syMDIzLDYsMjJdXX0sIkRPSSI6IjEwLjEwOTMvaG1nL2RkejI5MiIsIlVSTCI6Imh0dHBzOi8vZ3RleHBvcnRhbC5vcmcvIiwiaXNzdWVkIjp7ImRhdGUtcGFydHMiOltbMjAxOV1dfSwicGFnZSI6IjQwNy00MTciLCJhYnN0cmFjdCI6Ik11dGF0aW9ucyBpbiBnZW5lcyB0aGF0IGVuY29kZSBjZW50cm9zb21hbC9jaWxpYXJ5IHByb3RlaW5zIGNhdXNlIHNldmVyZSBjb2duaXRpdmUgZGVmaWNpdHMsIHdoaWxlIGNvbW1vbiBzaW5nbGUtbnVjbGVvdGlkZSBwb2x5bW9ycGhpc21zIGluIHRoZXNlIGdlbmVzIGFyZSBhc3NvY2lhdGVkIHdpdGggc2NoaXpvcGhyZW5pYSAoU1opIGFuZCBjb2duaXRpb24gaW4gZ2Vub21lLXdpZGUgYXNzb2NpYXRpb24gc3R1ZGllcy4gVGhlIHJvbGUgb2YgdGhlc2UgZ2VuZXMgaW4gbmV1cm9wc3ljaGlhdHJpYyBkaXNvcmRlcnMgaXMgdW5rbm93bi4gVGhlIGNpbGlvcGF0aHkgZ2VuZSBTRENDQUc4IGlzIGFzc29jaWF0ZWQgd2l0aCBTWiBhbmQgZWR1Y2F0aW9uYWwgYXR0YWlubWVudCAoRUEpLiBHZW5vbWUgZWRpdGluZyBvZiBTRENDQUc4IGNhdXNlZCBkZWZlY3RzIGluIHByaW1hcnkgY2lsaW9nZW5lc2lzIGFuZCBjaWxpdW0tZGVwZW5kZW50IGNlbGwgc2lnbmFsbGluZy4gVHJhbnNjcmlwdG9taWMgYW5hbHlzaXMgb2YgU0RDQ0FHOC1kZWZpY2llbnQgY2VsbHMgaWRlbnRpZmllZCBkaWZmZXJlbnRpYWxseSBleHByZXNzZWQgZ2VuZXMgdGhhdCBhcmUgZW5yaWNoZWQgaW4gbmV1cm9kZXZlbG9wbWVudGFsIHByb2Nlc3NlcyBzdWNoIGFzIGdlbmVyYXRpb24gb2YgbmV1cm9ucyBhbmQgc3luYXBzZSBvcmdhbml6YXRpb24uIFRoZXNlIHByb2Nlc3NlcyBhcmUgZW5yaWNoZWQgZm9yIGdlbmVzIGFzc29jaWF0ZWQgd2l0aCBTWiwgaHVtYW4gaW50ZWxsaWdlbmNlIChJUSkgYW5kIEVBLiBQaGVub3R5cGljIGFuYWx5c2lzIG9mIFNEQ0NBRzgtZGVmaWNlbnQgbmV1cm9uYWwgY2VsbHMgcmV2ZWFsZWQgaW1wYWlyZWQgbWlncmF0aW9uIGFuZCBuZXVyb25hbCBkaWZmZXJlbnRpYXRpb24uIFRoZXNlIGRhdGEgaW1wbGljYXRlIGNpbGlhcnkgc2lnbmFsbGluZyBpbiB0aGUgYWV0aW9sb2d5IG9mIFNaIGFuZCBjb2duaXRpdmUgZHlzZnVuY3Rpb24uIFdlIGZvdW5kIHRoYXQgY2VudHJvc29tYWwvY2lsaWFyeSBnZW5lcyBhcmUgZW5yaWNoZWQgZm9yIGFzc29jaWF0aW9uIHdpdGggSVEsIHN1Z2dlc3RpbmcgYWx0ZXJlZCBnZW5lIHJlZ3VsYXRpb24gYXMgYSBnZW5lcmFsIG1vZGVsIGZvciBuZXVyb2RldmVsb3BtZW50YWwgaW1wYWN0cyBvZiBjZW50cm9zb21hbC9jaWxpYXJ5IGdlbmVzLiIsImlzc3VlIjoiMyIsInZvbHVtZSI6IjI5In0sImlzVGVtcG9yYXJ5IjpmYWxzZX1dfQ==&quot;,&quot;citationItems&quot;:[{&quot;id&quot;:&quot;2e97ae6c-f820-33ac-a6a5-c04c05562411&quot;,&quot;itemData&quot;:{&quot;type&quot;:&quot;article-journal&quot;,&quot;id&quot;:&quot;2e97ae6c-f820-33ac-a6a5-c04c05562411&quot;,&quot;title&quot;:&quot;Altered gene regulation as a candidate mechanism by which ciliopathy gene SDCCAG8 contributes to schizophrenia and cognitive function&quot;,&quot;author&quot;:[{&quot;family&quot;:&quot;Flynn&quot;,&quot;given&quot;:&quot;Mairéad&quot;,&quot;parse-names&quot;:false,&quot;dropping-particle&quot;:&quot;&quot;,&quot;non-dropping-particle&quot;:&quot;&quot;},{&quot;family&quot;:&quot;Whitton&quot;,&quot;given&quot;:&quot;Laura&quot;,&quot;parse-names&quot;:false,&quot;dropping-particle&quot;:&quot;&quot;,&quot;non-dropping-particle&quot;:&quot;&quot;},{&quot;family&quot;:&quot;Donohoe&quot;,&quot;given&quot;:&quot;Gary&quot;,&quot;parse-names&quot;:false,&quot;dropping-particle&quot;:&quot;&quot;,&quot;non-dropping-particle&quot;:&quot;&quot;},{&quot;family&quot;:&quot;Morrison&quot;,&quot;given&quot;:&quot;Ciaran G&quot;,&quot;parse-names&quot;:false,&quot;dropping-particle&quot;:&quot;&quot;,&quot;non-dropping-particle&quot;:&quot;&quot;},{&quot;family&quot;:&quot;Morris&quot;,&quot;given&quot;:&quot;Derek W&quot;,&quot;parse-names&quot;:false,&quot;dropping-particle&quot;:&quot;&quot;,&quot;non-dropping-particle&quot;:&quot;&quot;}],&quot;container-title&quot;:&quot;Human Molecular Genetics&quot;,&quot;container-title-short&quot;:&quot;Hum Mol Genet&quot;,&quot;accessed&quot;:{&quot;date-parts&quot;:[[2023,6,22]]},&quot;DOI&quot;:&quot;10.1093/hmg/ddz292&quot;,&quot;URL&quot;:&quot;https://gtexportal.org/&quot;,&quot;issued&quot;:{&quot;date-parts&quot;:[[2019]]},&quot;page&quot;:&quot;407-417&quot;,&quot;abstract&quot;:&quot;Mutations in genes that encode centrosomal/ciliary proteins cause severe cognitive deficits, while common single-nucleotide polymorphisms in these genes are associated with schizophrenia (SZ) and cognition in genome-wide association studies. The role of these genes in neuropsychiatric disorders is unknown. The ciliopathy gene SDCCAG8 is associated with SZ and educational attainment (EA). Genome editing of SDCCAG8 caused defects in primary ciliogenesis and cilium-dependent cell signalling. Transcriptomic analysis of SDCCAG8-deficient cells identified differentially expressed genes that are enriched in neurodevelopmental processes such as generation of neurons and synapse organization. These processes are enriched for genes associated with SZ, human intelligence (IQ) and EA. Phenotypic analysis of SDCCAG8-deficent neuronal cells revealed impaired migration and neuronal differentiation. These data implicate ciliary signalling in the aetiology of SZ and cognitive dysfunction. We found that centrosomal/ciliary genes are enriched for association with IQ, suggesting altered gene regulation as a general model for neurodevelopmental impacts of centrosomal/ciliary genes.&quot;,&quot;issue&quot;:&quot;3&quot;,&quot;volume&quot;:&quot;29&quot;},&quot;isTemporary&quot;:false}]},{&quot;citationID&quot;:&quot;MENDELEY_CITATION_ffe4771f-2265-4b31-9ca1-74f6442da9cc&quot;,&quot;properties&quot;:{&quot;noteIndex&quot;:0},&quot;isEdited&quot;:false,&quot;manualOverride&quot;:{&quot;isManuallyOverridden&quot;:false,&quot;citeprocText&quot;:&quot;(5)&quot;,&quot;manualOverrideText&quot;:&quot;&quot;},&quot;citationTag&quot;:&quot;MENDELEY_CITATION_v3_eyJjaXRhdGlvbklEIjoiTUVOREVMRVlfQ0lUQVRJT05fZmZlNDc3MWYtMjI2NS00YjMxLTljYTEtNzRmNjQ0MmRhOWNjIiwicHJvcGVydGllcyI6eyJub3RlSW5kZXgiOjB9LCJpc0VkaXRlZCI6ZmFsc2UsIm1hbnVhbE92ZXJyaWRlIjp7ImlzTWFudWFsbHlPdmVycmlkZGVuIjpmYWxzZSwiY2l0ZXByb2NUZXh0IjoiKDUpIiwibWFudWFsT3ZlcnJpZGVUZXh0IjoiIn0sImNpdGF0aW9uSXRlbXMiOlt7ImlkIjoiNGFiOTU3NGEtMTcwMy0zOTg0LWExMzYtMzUwZGZlYTg5NTMxIiwiaXRlbURhdGEiOnsidHlwZSI6ImFydGljbGUtam91cm5hbCIsImlkIjoiNGFiOTU3NGEtMTcwMy0zOTg0LWExMzYtMzUwZGZlYTg5NTMxIiwidGl0bGUiOiJBIENPR05JVElWRSBBTkQgTU9MRUNVTEFSIEFOQUxZU0lTIE9GIFNEQ0NBRzgsIEEgU0NISVpPUEhSRU5JQSBSSVNLIEdFTkUgVEhBVCBGVU5DVElPTlMgSU4gVEhFIENFTlRST1NPTUUiLCJhdXRob3IiOlt7ImZhbWlseSI6IkZseW5uIiwiZ2l2ZW4iOiJNYWlyZWFkIiwicGFyc2UtbmFtZXMiOmZhbHNlLCJkcm9wcGluZy1wYXJ0aWNsZSI6IiIsIm5vbi1kcm9wcGluZy1wYXJ0aWNsZSI6IiJ9LHsiZmFtaWx5IjoiV2hpdHRvbiIsImdpdmVuIjoiTGF1cmEiLCJwYXJzZS1uYW1lcyI6ZmFsc2UsImRyb3BwaW5nLXBhcnRpY2xlIjoiIiwibm9uLWRyb3BwaW5nLXBhcnRpY2xlIjoiIn0seyJmYW1pbHkiOiJDb3J2aW4iLCJnaXZlbiI6IkFpZGVuIiwicGFyc2UtbmFtZXMiOmZhbHNlLCJkcm9wcGluZy1wYXJ0aWNsZSI6IiIsIm5vbi1kcm9wcGluZy1wYXJ0aWNsZSI6IiJ9LHsiZmFtaWx5IjoiSGFyb2xkIiwiZ2l2ZW4iOiJEZW5pc2UiLCJwYXJzZS1uYW1lcyI6ZmFsc2UsImRyb3BwaW5nLXBhcnRpY2xlIjoiIiwibm9uLWRyb3BwaW5nLXBhcnRpY2xlIjoiIn0seyJmYW1pbHkiOiJHaWxsIiwiZ2l2ZW4iOiJNaWNoZWFsIiwicGFyc2UtbmFtZXMiOmZhbHNlLCJkcm9wcGluZy1wYXJ0aWNsZSI6IiIsIm5vbi1kcm9wcGluZy1wYXJ0aWNsZSI6IiJ9LHsiZmFtaWx5IjoiRG9ub2hvZSIsImdpdmVuIjoiR2FyeSIsInBhcnNlLW5hbWVzIjpmYWxzZSwiZHJvcHBpbmctcGFydGljbGUiOiIiLCJub24tZHJvcHBpbmctcGFydGljbGUiOiIifSx7ImZhbWlseSI6Ik1vcnJpc29uIiwiZ2l2ZW4iOiJDaWFyYW4iLCJwYXJzZS1uYW1lcyI6ZmFsc2UsImRyb3BwaW5nLXBhcnRpY2xlIjoiIiwibm9uLWRyb3BwaW5nLXBhcnRpY2xlIjoiIn0seyJmYW1pbHkiOiJNb3JyaXMiLCJnaXZlbiI6IkRlcmVrIiwicGFyc2UtbmFtZXMiOmZhbHNlLCJkcm9wcGluZy1wYXJ0aWNsZSI6IiIsIm5vbi1kcm9wcGluZy1wYXJ0aWNsZSI6IiJ9XSwiY29udGFpbmVyLXRpdGxlIjoiRXVyb3BlYW4gTmV1cm9wc3ljaG9waGFybWFjb2xvZ3kiLCJhY2Nlc3NlZCI6eyJkYXRlLXBhcnRzIjpbWzIwMjMsNiwyMl1dfSwiRE9JIjoiMTAuMTAxNi9KLkVVUk9ORVVSTy4yMDE3LjA4LjE3NCIsIklTU04iOiIwOTI0LTk3N1giLCJpc3N1ZWQiOnsiZGF0ZS1wYXJ0cyI6W1syMDE5LDEsMV1dfSwicGFnZSI6IlM4NzYtUzg3NyIsImFic3RyYWN0IjoiU2NoaXpvcGhyZW5pYSBhZmZlY3RzIDElIG9mIGFkdWx0cyBhbmQgaXMgYSBtYWpvciBnbG9iYWwgaGVhbHRoIHByb2JsZW0uIEFsdGhvdWdoIGFldGlvbG9neSBpcyBjb21wbGV4LCBnZW5ldGljcyByZXByZXNlbnRzIGEgdml0YWwgdG9vbCBmb3IgcHJvYmluZyB0aGUgbmV1cm9iaW9sb2d5IG9mIHRoZSBkaXNvcmRlciBpbiB0aGUgYWJzZW5jZSBvZiBiaW9tYXJrZXJzLiBXZSB1bmRlcnRvb2sgYW4gaW50ZXJkaXNjaXBsaW5hcnkgcHJvamVjdCBpbnZlc3RpZ2F0aW5nIHRoZSByb2xlIG9mIGNlbnRyb3NvbWUgZ2VuZXMgaW4gc2NoaXpvcGhyZW5pYS4gVGhlIGNlbnRyb3NvbWUsIGFuIG9yZ2FuZWxsZSB3aXRoaW4gY2VsbHMsIHBsYXlzIGEgY3J1Y2lhbCByb2xlIGluIGJyYWluIGRldmVsb3BtZW50IHdoZXJlIGl0IGRpcmVjdHMgY2VsbCBzaGFwZSwgcG9sYXJpdHkgYW5kIG1vdGlsaXR5LiBUaGUgY2VudHJvc29tZSBhbHNvIHNlZWRzIHRoZSBncm93dGggb2YgYW50ZW5uYS1saWtlIHNpZ25hbGxpbmcgc3RydWN0dXJlcyBjYWxsZWQgcHJpbWFyeSBjaWxpYS4gUmFyZSBtdXRhdGlvbnMgaW4gY2VudHJvc29tZSBnZW5lcyBjYXVzZSBkaXNvcmRlcnMgdGhhdCBwcmVzZW50IHdpdGggc2V2ZXJlIGNvZ25pdGl2ZSBkZWZpY2l0cyBhbmQgdmFyaWFibGUgbmV1cm9wc3ljaGlhdHJpYyBwaGVub3R5cGVzLiBXZSBtaW5lZCBvbmxpbmUgZGF0YWJhc2VzIHRvIGdlbmVyYXRlIGEgbGlzdCBvZiBnZW5lcyBlbmNvZGluZyBwcm90ZWlucyB3aXRoIGNlbnRyb3NvbWUgZnVuY3Rpb24uIFRoZXNlIHdlcmUgY3Jvc3MtcmVmZXJlbmNlZCB3aXRoIHNjaGl6b3BocmVuaWEgcmlzayBnZW5lcyBpZGVudGlmaWVkIGluIHRoZSAyMDE0IFBHQyBHV0FTLiBOZXVyb2NvZ25pdGl2ZSBhbmFseXNpczogcHJpb3JpdGlzZWQgY2FuZGlkYXRlIGdlbmVzIHdlcmUgdGFrZW4gZm9yd2FyZCB0byBhbmFseXNpcyBpbiBhIHNhbXBsZSBvZiBJcmlzaCBwc3ljaG9zaXMgcGF0aWVudHMgYW5kIGNvbnRyb2xzIChuPTEsMjAwKS4gUGFydGljaXBhbnRzIHdlcmUgZ3JvdXBlZCBieSBnZW5vdHlwZSBhdCBnZW5vbWUtd2lkZSBzaWduaWZpY2FudCBTTlBzIGFuZCBsaW5lYXIgcmVncmVzc2lvbiB3YXMgdXNlZCB0byB0ZXN0IGlmIGdlbm90eXBlIGF0IHNjaGl6b3BocmVuaWEgcmlzayBTTlBzIHdhcyBzaWduaWZpY2FudGx5IGFzc29jaWF0ZWQgd2l0aCBkaWZmZXJlbnQgZG9tYWlucyBvZiBjb2duaXRpdmUgZnVuY3Rpb24uIE1vbGVjdWxhciBhbmFseXNpczogQ1JJU1BSLUNhczkgZ2Vub21lIGVkaXRpbmcgdGVjaG5vbG9neSB3YXMgdXNlZCB0byBnZW5lcmF0ZSBTRENDQUc4IGtub2Nrb3V0IGNlbGwgbGluZXMgaW4gaFRFUlQtUlBFMSBlcGl0aGVsaWFsIGNlbGxzIGFuZCBpbiBTSC1TWTVZIGNlbGxzLCBhIG5ldXJvbmFsIGNlbGwgbGluZS4gQWZ0ZXIgc2VydW0gc3RhcnZhdGlvbiwgY2lsaWEgYW5kIGNlbnRyb3NvbWUgbWFya2VycyB3ZXJlIHVzZWQgdG8gcGVyZm9ybSBjaWxpYXRpb24gY291bnRzIGJ5IGltbXVub2ZsdW9yZXNjZW5jZS4gQ2VudHJvc29tZSBhbXBsaWZpY2F0aW9uIHdhcyBpbmR1Y2VkIGJ5IGV4cG9zaW5nIGNlbGxzIHRvIDUgR3kgaW9uaXNpbmcgcmFkaWF0aW9uIGFuZCB0aGUgbnVtYmVyIG9mIGNlbnRyb3NvbWVzIHdhcyBjb3VudGVkIGFmdGVyIDcyIGhvdXJzIGJ5IGltbXVub2ZsdW9yZXNjZW5jZS4gV2UgaWRlbnRpZmllZCA3IHNjaGl6b3BocmVuaWEgcmlzayBnZW5lcyB0aGF0IGhhdmUgY2VudHJvc29tYWwgZnVuY3Rpb25zOiBTRENDQUc4LCBORUs0LCBNUEhPU1BIOSwgTUFEMUwxLCBQUktEMSwgTUFQSzMgYW5kIEdJR1lGMi4gTmV1cm9jb2duaXRpdmUgYW5hbHlzaXMgb2Ygc2NoaXpvcGhyZW5pYSByaXNrIFNOUHMgd2l0aGluIHRoZXNlIHNldmVuIGdlbmVzIGlkZW50aWZpZWQgbm9taW5hbGx5IHNpZ25pZmljYW50IGFzc29jaWF0aW9ucyB3aXRoIGF0IGxlYXN0IG9uZSBkb21haW4gb2YgY29nbml0aW9uIGZvciA1IG9mIHRoZXNlIDcgZ2VuZXMuIE1vc3Qgb2YgdGhlIHNpZ25pZmljYW50IGFzc29jaWF0aW9ucyB3ZXJlIGlkZW50aWZpZWQgZm9yIHNvY2lhbCBjb2duaXRpb24sIHdpdGggdGhlIGVmZmVjdCBvZiBTRENDQUc4IG9uIHRoaXMgZG9tYWluIGJlaW5nIHRoZSBtb3N0IHNpZ25pZmljYW50IGZpbmRpbmcgKHA9MC4wMDEpLiBTRENDQUc4IGlzIGFsc28gYXNzb2NpYXRlZCB3aXRoIGVkdWNhdGlvbmFsIGF0dGFpbm1lbnQgYW5kIHRoZSBnZW5vbWUtd2lkZSBzaWduaWZpY2FudCBTTlBzIGZvciB0aGUgdHdvIHBoZW5vdHlwZXMgYXJlIGluIGhpZ2ggbGlua2FnZSBkaXNlcXVpbGlicml1bSBpbmRpY2F0aW5nIGEgcGxlaW90cm9waWMgZWZmZWN0LiBXZSBzdWNjZXNzZnVsbHkgZ2VuZXJhdGVkIFNEQ0NBRzgga25vY2tvdXQgaW4gUlBFMSBjZWxscyBhbmQgaW4gU0gtU1k1WSBjZWxscy4gUHJlbGltaW5hcnkgZGF0YSBzaG93cyB0aGF0IFNEQ0NBRzgga25vY2tvdXQgY2xvbmVzLCB3aGlsZSB2aWFibGUgaW4gYSBwNTMgd2lsZHR5cGUgYmFja2dyb3VuZCwgaGF2ZSBzbG93ZXIgcHJvbGlmZXJhdGlvbiByYXRlcy4gVGhlIGNhcGFjaXR5IG9mIHRoZSBjbG9uZXMgdG8gY2lsaWF0ZSBpcyBhbHNvIHJlZHVjZWQsIGJ5IDUwJSBpbiBSUEUxIGNsb25lcyBhbmQgNzUlIGluIFNILVNZNVkgY2xvbmVzLiBJbiByZXNwb25zZSB0byBETkEgZGFtYWdlIHRoZXJlIHdhcyBhbiBpbmNyZWFzZSBpbiBjZW50cm9zb21lIGFtcGxpZmljYXRpb24gaW4gUlBFMSBrbm9ja291dCBjbG9uZXMgd2hlbiBjb21wYXJlZCB0byB3aWxkdHlwZSBjZWxscy4gU0RDQ0FHOCBpcyBhIHNjaGl6b3BocmVuaWEgcmlzayBnZW5lIHRoYXQgd2UgZmluZCBpcyBhbHNvIGFzc29jaWF0ZWQgd2l0aCBzb2NpYWwgY29nbml0aW9uIGFuZCBlZHVjYXRpb25hbCBhdHRhaW5tZW50LiBPdXIgZGF0YSBzdWdnZXN0IHRoYXQgbG9zcyBvZiBTRENDQUc4IGltcGFpcnMgY2VsbHMnIGFiaWxpdHkgdG8gbWFrZSBwcmltYXJ5IGNpbGlhIGFuZCB0aGF0IHRoZWlyIGNhcGFjaXR5IHRvIHJlcGFpciBnZW5vbWUgZGFtYWdlIG1heSBiZSByZWR1Y2VkLiBGdXJ0aGVyIHdvcmsgd2lsbCBhZGRyZXNzIHdoZXRoZXIgU0RDQ0FHOCBhZmZlY3RzIGFjdGl2aXRpZXMgdGhhdCBtYXkgY29udHJpYnV0ZSB0byBzY2hpem9waHJlbmlhLCBpbmNsdWRpbmcgY2VsbCBtaWdyYXRpb24gYW5kIGNlbGwgc2lnbmFsbGluZy4gVGhpcyBjb3VsZCBpZGVudGlmeSBtb2xlY3VsYXIgbWVjaGFuaXNtcyBieSB3aGljaCBTRENDQUc4IG11dGF0aW9ucyBjb250cmlidXRlIHRvIHNjaGl6b3BocmVuaWEgcmlzayBhbmQgY29nbml0aW9uLCBhbmQgaGVscCB1bmNvdmVyIHRoZSBiaW9sb2dpY2FsIHByb2Nlc3NlcyB0aGF0IGltcGxpY2F0ZSBjZW50cm9zb21lIGdlbmVzIGluIHZhcmlvdXMgbmV1cm9kZXZlbG9wbWVudGFsIHBoZW5vdHlwZXMuIFtBQlNUUkFDVCBGUk9NIEFVVEhPUl0iLCJwdWJsaXNoZXIiOiJFbHNldmllciIsInZvbHVtZSI6IjI5IiwiY29udGFpbmVyLXRpdGxlLXNob3J0IjoiIn0sImlzVGVtcG9yYXJ5IjpmYWxzZX1dfQ==&quot;,&quot;citationItems&quot;:[{&quot;id&quot;:&quot;4ab9574a-1703-3984-a136-350dfea89531&quot;,&quot;itemData&quot;:{&quot;type&quot;:&quot;article-journal&quot;,&quot;id&quot;:&quot;4ab9574a-1703-3984-a136-350dfea89531&quot;,&quot;title&quot;:&quot;A COGNITIVE AND MOLECULAR ANALYSIS OF SDCCAG8, A SCHIZOPHRENIA RISK GENE THAT FUNCTIONS IN THE CENTROSOME&quot;,&quot;author&quot;:[{&quot;family&quot;:&quot;Flynn&quot;,&quot;given&quot;:&quot;Mairead&quot;,&quot;parse-names&quot;:false,&quot;dropping-particle&quot;:&quot;&quot;,&quot;non-dropping-particle&quot;:&quot;&quot;},{&quot;family&quot;:&quot;Whitton&quot;,&quot;given&quot;:&quot;Laura&quot;,&quot;parse-names&quot;:false,&quot;dropping-particle&quot;:&quot;&quot;,&quot;non-dropping-particle&quot;:&quot;&quot;},{&quot;family&quot;:&quot;Corvin&quot;,&quot;given&quot;:&quot;Aiden&quot;,&quot;parse-names&quot;:false,&quot;dropping-particle&quot;:&quot;&quot;,&quot;non-dropping-particle&quot;:&quot;&quot;},{&quot;family&quot;:&quot;Harold&quot;,&quot;given&quot;:&quot;Denise&quot;,&quot;parse-names&quot;:false,&quot;dropping-particle&quot;:&quot;&quot;,&quot;non-dropping-particle&quot;:&quot;&quot;},{&quot;family&quot;:&quot;Gill&quot;,&quot;given&quot;:&quot;Micheal&quot;,&quot;parse-names&quot;:false,&quot;dropping-particle&quot;:&quot;&quot;,&quot;non-dropping-particle&quot;:&quot;&quot;},{&quot;family&quot;:&quot;Donohoe&quot;,&quot;given&quot;:&quot;Gary&quot;,&quot;parse-names&quot;:false,&quot;dropping-particle&quot;:&quot;&quot;,&quot;non-dropping-particle&quot;:&quot;&quot;},{&quot;family&quot;:&quot;Morrison&quot;,&quot;given&quot;:&quot;Ciaran&quot;,&quot;parse-names&quot;:false,&quot;dropping-particle&quot;:&quot;&quot;,&quot;non-dropping-particle&quot;:&quot;&quot;},{&quot;family&quot;:&quot;Morris&quot;,&quot;given&quot;:&quot;Derek&quot;,&quot;parse-names&quot;:false,&quot;dropping-particle&quot;:&quot;&quot;,&quot;non-dropping-particle&quot;:&quot;&quot;}],&quot;container-title&quot;:&quot;European Neuropsychopharmacology&quot;,&quot;accessed&quot;:{&quot;date-parts&quot;:[[2023,6,22]]},&quot;DOI&quot;:&quot;10.1016/J.EURONEURO.2017.08.174&quot;,&quot;ISSN&quot;:&quot;0924-977X&quot;,&quot;issued&quot;:{&quot;date-parts&quot;:[[2019,1,1]]},&quot;page&quot;:&quot;S876-S877&quot;,&quot;abstract&quot;:&quot;Schizophrenia affects 1% of adults and is a major global health problem. Although aetiology is complex, genetics represents a vital tool for probing the neurobiology of the disorder in the absence of biomarkers. We undertook an interdisciplinary project investigating the role of centrosome genes in schizophrenia. The centrosome, an organelle within cells, plays a crucial role in brain development where it directs cell shape, polarity and motility. The centrosome also seeds the growth of antenna-like signalling structures called primary cilia. Rare mutations in centrosome genes cause disorders that present with severe cognitive deficits and variable neuropsychiatric phenotypes. We mined online databases to generate a list of genes encoding proteins with centrosome function. These were cross-referenced with schizophrenia risk genes identified in the 2014 PGC GWAS. Neurocognitive analysis: prioritised candidate genes were taken forward to analysis in a sample of Irish psychosis patients and controls (n=1,200). Participants were grouped by genotype at genome-wide significant SNPs and linear regression was used to test if genotype at schizophrenia risk SNPs was significantly associated with different domains of cognitive function. Molecular analysis: CRISPR-Cas9 genome editing technology was used to generate SDCCAG8 knockout cell lines in hTERT-RPE1 epithelial cells and in SH-SY5Y cells, a neuronal cell line. After serum starvation, cilia and centrosome markers were used to perform ciliation counts by immunofluorescence. Centrosome amplification was induced by exposing cells to 5 Gy ionising radiation and the number of centrosomes was counted after 72 hours by immunofluorescence. We identified 7 schizophrenia risk genes that have centrosomal functions: SDCCAG8, NEK4, MPHOSPH9, MAD1L1, PRKD1, MAPK3 and GIGYF2. Neurocognitive analysis of schizophrenia risk SNPs within these seven genes identified nominally significant associations with at least one domain of cognition for 5 of these 7 genes. Most of the significant associations were identified for social cognition, with the effect of SDCCAG8 on this domain being the most significant finding (p=0.001). SDCCAG8 is also associated with educational attainment and the genome-wide significant SNPs for the two phenotypes are in high linkage disequilibrium indicating a pleiotropic effect. We successfully generated SDCCAG8 knockout in RPE1 cells and in SH-SY5Y cells. Preliminary data shows that SDCCAG8 knockout clones, while viable in a p53 wildtype background, have slower proliferation rates. The capacity of the clones to ciliate is also reduced, by 50% in RPE1 clones and 75% in SH-SY5Y clones. In response to DNA damage there was an increase in centrosome amplification in RPE1 knockout clones when compared to wildtype cells. SDCCAG8 is a schizophrenia risk gene that we find is also associated with social cognition and educational attainment. Our data suggest that loss of SDCCAG8 impairs cells' ability to make primary cilia and that their capacity to repair genome damage may be reduced. Further work will address whether SDCCAG8 affects activities that may contribute to schizophrenia, including cell migration and cell signalling. This could identify molecular mechanisms by which SDCCAG8 mutations contribute to schizophrenia risk and cognition, and help uncover the biological processes that implicate centrosome genes in various neurodevelopmental phenotypes. [ABSTRACT FROM AUTHOR]&quot;,&quot;publisher&quot;:&quot;Elsevier&quot;,&quot;volume&quot;:&quot;29&quot;,&quot;container-title-short&quot;:&quot;&quot;},&quot;isTemporary&quot;:false}]},{&quot;citationID&quot;:&quot;MENDELEY_CITATION_ebc9f824-589b-461b-b853-57cba60fc947&quot;,&quot;properties&quot;:{&quot;noteIndex&quot;:0},&quot;isEdited&quot;:false,&quot;manualOverride&quot;:{&quot;isManuallyOverridden&quot;:false,&quot;citeprocText&quot;:&quot;(6)&quot;,&quot;manualOverrideText&quot;:&quot;&quot;},&quot;citationTag&quot;:&quot;MENDELEY_CITATION_v3_eyJjaXRhdGlvbklEIjoiTUVOREVMRVlfQ0lUQVRJT05fZWJjOWY4MjQtNTg5Yi00NjFiLWI4NTMtNTdjYmE2MGZjOTQ3IiwicHJvcGVydGllcyI6eyJub3RlSW5kZXgiOjB9LCJpc0VkaXRlZCI6ZmFsc2UsIm1hbnVhbE92ZXJyaWRlIjp7ImlzTWFudWFsbHlPdmVycmlkZGVuIjpmYWxzZSwiY2l0ZXByb2NUZXh0IjoiKDYpIiwibWFudWFsT3ZlcnJpZGVUZXh0IjoiIn0sImNpdGF0aW9uSXRlbXMiOlt7ImlkIjoiOWU2MzNlNDktMDM4Ni0zOGM4LTlkNDctNTEwMTMwZjQyYTgzIiwiaXRlbURhdGEiOnsidHlwZSI6ImFydGljbGUtam91cm5hbCIsImlkIjoiOWU2MzNlNDktMDM4Ni0zOGM4LTlkNDctNTEwMTMwZjQyYTgzIiwidGl0bGUiOiJUaGUgcm9sZSBvZiBjYWRoZXJpbiBnZW5lcyBpbiBmaXZlIG1ham9yIHBzeWNoaWF0cmljIGRpc29yZGVyczogQSBsaXRlcmF0dXJlIHVwZGF0ZSIsImF1dGhvciI6W3siZmFtaWx5IjoiSGF3aSIsImdpdmVuIjoiWmlhcmloIiwicGFyc2UtbmFtZXMiOmZhbHNlLCJkcm9wcGluZy1wYXJ0aWNsZSI6IiIsIm5vbi1kcm9wcGluZy1wYXJ0aWNsZSI6IiJ9LHsiZmFtaWx5IjoiVG9uZyIsImdpdmVuIjoiSmFuZXR0ZSIsInBhcnNlLW5hbWVzIjpmYWxzZSwiZHJvcHBpbmctcGFydGljbGUiOiIiLCJub24tZHJvcHBpbmctcGFydGljbGUiOiIifSx7ImZhbWlseSI6IkRhcmsiLCJnaXZlbiI6IkNhbGx1bSIsInBhcnNlLW5hbWVzIjpmYWxzZSwiZHJvcHBpbmctcGFydGljbGUiOiIiLCJub24tZHJvcHBpbmctcGFydGljbGUiOiIifSx7ImZhbWlseSI6IllhdGVzIiwiZ2l2ZW4iOiJIYW5uYWgiLCJwYXJzZS1uYW1lcyI6ZmFsc2UsImRyb3BwaW5nLXBhcnRpY2xlIjoiIiwibm9uLWRyb3BwaW5nLXBhcnRpY2xlIjoiIn0seyJmYW1pbHkiOiJKb2huc29uIiwiZ2l2ZW4iOiJCZXRoIiwicGFyc2UtbmFtZXMiOmZhbHNlLCJkcm9wcGluZy1wYXJ0aWNsZSI6IiIsIm5vbi1kcm9wcGluZy1wYXJ0aWNsZSI6IiJ9LHsiZmFtaWx5IjoiQmVsbGdyb3ZlIiwiZ2l2ZW4iOiJNYXJrIEEuIiwicGFyc2UtbmFtZXMiOmZhbHNlLCJkcm9wcGluZy1wYXJ0aWNsZSI6IiIsIm5vbi1kcm9wcGluZy1wYXJ0aWNsZSI6IiJ9XSwiY29udGFpbmVyLXRpdGxlIjoiQW1lcmljYW4gSm91cm5hbCBvZiBNZWRpY2FsIEdlbmV0aWNzIFBhcnQgQjogTmV1cm9wc3ljaGlhdHJpYyBHZW5ldGljcyIsImFjY2Vzc2VkIjp7ImRhdGUtcGFydHMiOltbMjAyMyw2LDIyXV19LCJET0kiOiIxMC4xMDAyL0FKTUcuQi4zMjU5MiIsIklTU04iOiIxNTUyLTQ4NVgiLCJQTUlEIjoiMjg5MjE4NDAiLCJVUkwiOiJodHRwczovL29ubGluZWxpYnJhcnkud2lsZXkuY29tL2RvaS9mdWxsLzEwLjEwMDIvYWptZy5iLjMyNTkyIiwiaXNzdWVkIjp7ImRhdGUtcGFydHMiOltbMjAxOCwzLDFdXX0sInBhZ2UiOiIxNjgtMTgwIiwiYWJzdHJhY3QiOiJDb252ZXJnaW5nIGV2aWRlbmNlIGZyb20gY2FuZGlkYXRlIGdlbmUsIGdlbm9tZS13aWRlIGxpbmthZ2UsIGFuZCBhc3NvY2lhdGlvbiBzdHVkaWVzIHN1cHBvcnQgYSByb2xlIG9mIGNhZGhlcmlucyBpbiB0aGUgcGF0aG9waHlzaW9sb2d5IG9mIGZpdmUgbWFqb3IgcHN5Y2hpYXRyaWMgZGlzb3JkZXJzIGluY2x1ZGluZyBhdHRlbnRpb24gZGVmaWNpdCBoeXBlcmFjdGl2aXR5IGRpc29yZGVyLCBhdXRpc20gc3BlY3RydW0gZGlzb3JkZXIgKEFTRCksIHNjaGl6b3BocmVuaWEgKFNDWiksIGJpcG9sYXIgZGlzb3JkZXIgKEJEKSwgYW5kIG1ham9yIGRlcHJlc3NpdmUgZGlzb3JkZXIgKE1ERCkuIFRoZXNlIG1vbGVjdWxlcyBhcmUgdHJhbnNtZW1icmFuZSBwcm90ZWlucyB3aGljaCBhY3QgYXMgY2VsbCBhZGhlc2l2ZXMgYnkgZm9ybWluZyBhZGhlcmVucyBqdW5jdGlvbnMgKEFKcykgdG8gYmluZCBjZWxscyB3aXRoaW4gdGlzc3Vlcy4gTWVtYmVycyBvZiB0aGUgY2FkaGVyaW4gc3VwZXJmYW1pbHkgYXJlIGFsc28gaW52b2x2ZWQgaW4gYmlvbG9naWNhbCBwcm9jZXNzZXMgc3VjaCBhcyBzaWduYWwgdHJhbnNkdWN0aW9uIGFuZCBwbGFzdGljaXR5IHRoYXQgaGF2ZSBiZWVuIGltcGxpY2F0ZWQgaW4gdGhlIGV0aW9sb2d5IG9mIG1ham9yIHBzeWNoaWF0cmljIGNvbmRpdGlvbnMuIEFsdGhvdWdoIHRoZXJlIGFyZSBvdmVyIDExMCBnZW5lcyBtYXBwZWQgdG8gdGhlIGNhZGhlcmluIHN1cGVyZmFtaWx5LCBvdXIgbGl0ZXJhdHVyZSBzdXJ2ZXkgc2hvd2VkIHRoYXQgZXZpZGVuY2Ugb2YgYXNzb2NpYXRpb24gd2l0aCBwc3ljaGlhdHJpYyBkaXNvcmRlcnMgaXMgc3Ryb25nZXN0IGZvciBDREg3LCBDSEQxMSwgYW5kIENESDEzLiBHZW5lIGVucmljaG1lbnQgYW5hbHlzaXMgc2hvd2VkIHRoYXQgdGhvc2UgY2FkaGVyaW4gZ2VuZXMgaW1wbGljYXRlZCBpbiBwc3ljaGlhdHJpYyBkaXNvcmRlcnMgd2VyZSBvdmVycmVwcmVzZW50ZWQgaW4gYmlvbG9naWNhbCBwcm9jZXNzZXMgc3VjaCBhcyBpbiBjZWxsLWNlbGwgYWRoZXNpb24gKEdPOjAwMDcxNTYgJiBHTzowMDk4NzQyKSBhbmQgYWRoZXJlbnMganVuY3Rpb24gb3JnYW5pemF0aW9uIChHTzowMDM0MzMyKS4gRnVydGhlciwgY2FkaGVyaW4gZ2VuZXMgd2VyZSBhbHNvIG1hcHBlZCB0byBwcm9jZXNzZXMgdGhhdCBoYXZlIGJlZW4gbGlua2VkIHRvIHRoZSBkZXZlbG9wbWVudCBvZiBwc3ljaGlhdHJpYyBkaXNvcmRlcnMgc3VjaCBhcyBuZXJ2b3VzIHN5c3RlbSBkZXZlbG9wbWVudCAoR086MDAwNzM5OSkuIFRvIGZ1cnRoZXIgdW5kZXJzdGFuZCB0aGUgcm9sZSBvZiBjYWRoZXJpbiBTTlBzIGltcGxpY2F0ZWQgaW4gcHN5Y2hpYXRyaWMgZGlzb3JkZXJzLCB3ZSB1dGlsaXplZCBhbiBpbiBzaWxpY28gY29tcHV0YXRpb25hbCBwaXBlbGluZSB0byBmdW5jdGlvbmFsbHkgYW5ub3RhdGUgYXNzb2NpYXRlZCB2YXJpYW50cy4gVGhpcyBhbmFseXNpcyB5aWVsZGVkIGVpZ2h0IHZhcmlhbnRzIG1hcHBlZCB0byBQQ0RIMS0xMywgQ0RINywgQ0RIMTEsIGFuZCBDREgxMyB0aGF0IGFyZSBwcmVkaWN0ZWQgdG8gYmUgYmlvbG9naWNhbGx5IGZ1bmN0aW9uYWwuIEZ1bmN0aW9uYWwgZ2Vub21pYyBldmFsdWF0aW9uIGlzIG5vdyByZXF1aXJlZCB0byB1bmRlcnN0YW5kIHRoZSBtb2xlY3VsYXIgbWVjaGFuaXNtIGJ5IHdoaWNoIHRoZXNlIHZhcmlhbnRzIG1pZ2h0IGNvbmZlciBzdXNjZXB0aWJpbGl0eSB0byBwc3ljaGlhdHJpYyBkaXNvcmRlcnMuIiwicHVibGlzaGVyIjoiSm9obiBXaWxleSAmIFNvbnMsIEx0ZCIsImlzc3VlIjoiMiIsInZvbHVtZSI6IjE3NyIsImNvbnRhaW5lci10aXRsZS1zaG9ydCI6IiJ9LCJpc1RlbXBvcmFyeSI6ZmFsc2V9XX0=&quot;,&quot;citationItems&quot;:[{&quot;id&quot;:&quot;9e633e49-0386-38c8-9d47-510130f42a83&quot;,&quot;itemData&quot;:{&quot;type&quot;:&quot;article-journal&quot;,&quot;id&quot;:&quot;9e633e49-0386-38c8-9d47-510130f42a83&quot;,&quot;title&quot;:&quot;The role of cadherin genes in five major psychiatric disorders: A literature update&quot;,&quot;author&quot;:[{&quot;family&quot;:&quot;Hawi&quot;,&quot;given&quot;:&quot;Ziarih&quot;,&quot;parse-names&quot;:false,&quot;dropping-particle&quot;:&quot;&quot;,&quot;non-dropping-particle&quot;:&quot;&quot;},{&quot;family&quot;:&quot;Tong&quot;,&quot;given&quot;:&quot;Janette&quot;,&quot;parse-names&quot;:false,&quot;dropping-particle&quot;:&quot;&quot;,&quot;non-dropping-particle&quot;:&quot;&quot;},{&quot;family&quot;:&quot;Dark&quot;,&quot;given&quot;:&quot;Callum&quot;,&quot;parse-names&quot;:false,&quot;dropping-particle&quot;:&quot;&quot;,&quot;non-dropping-particle&quot;:&quot;&quot;},{&quot;family&quot;:&quot;Yates&quot;,&quot;given&quot;:&quot;Hannah&quot;,&quot;parse-names&quot;:false,&quot;dropping-particle&quot;:&quot;&quot;,&quot;non-dropping-particle&quot;:&quot;&quot;},{&quot;family&quot;:&quot;Johnson&quot;,&quot;given&quot;:&quot;Beth&quot;,&quot;parse-names&quot;:false,&quot;dropping-particle&quot;:&quot;&quot;,&quot;non-dropping-particle&quot;:&quot;&quot;},{&quot;family&quot;:&quot;Bellgrove&quot;,&quot;given&quot;:&quot;Mark A.&quot;,&quot;parse-names&quot;:false,&quot;dropping-particle&quot;:&quot;&quot;,&quot;non-dropping-particle&quot;:&quot;&quot;}],&quot;container-title&quot;:&quot;American Journal of Medical Genetics Part B: Neuropsychiatric Genetics&quot;,&quot;accessed&quot;:{&quot;date-parts&quot;:[[2023,6,22]]},&quot;DOI&quot;:&quot;10.1002/AJMG.B.32592&quot;,&quot;ISSN&quot;:&quot;1552-485X&quot;,&quot;PMID&quot;:&quot;28921840&quot;,&quot;URL&quot;:&quot;https://onlinelibrary.wiley.com/doi/full/10.1002/ajmg.b.32592&quot;,&quot;issued&quot;:{&quot;date-parts&quot;:[[2018,3,1]]},&quot;page&quot;:&quot;168-180&quot;,&quot;abstract&quot;:&quot;Converging evidence from candidate gene, genome-wide linkage, and association studies support a role of cadherins in the pathophysiology of five major psychiatric disorders including attention deficit hyperactivity disorder, autism spectrum disorder (ASD), schizophrenia (SCZ), bipolar disorder (BD), and major depressive disorder (MDD). These molecules are transmembrane proteins which act as cell adhesives by forming adherens junctions (AJs) to bind cells within tissues. Members of the cadherin superfamily are also involved in biological processes such as signal transduction and plasticity that have been implicated in the etiology of major psychiatric conditions. Although there are over 110 genes mapped to the cadherin superfamily, our literature survey showed that evidence of association with psychiatric disorders is strongest for CDH7, CHD11, and CDH13. Gene enrichment analysis showed that those cadherin genes implicated in psychiatric disorders were overrepresented in biological processes such as in cell-cell adhesion (GO:0007156 &amp; GO:0098742) and adherens junction organization (GO:0034332). Further, cadherin genes were also mapped to processes that have been linked to the development of psychiatric disorders such as nervous system development (GO:0007399). To further understand the role of cadherin SNPs implicated in psychiatric disorders, we utilized an in silico computational pipeline to functionally annotate associated variants. This analysis yielded eight variants mapped to PCDH1-13, CDH7, CDH11, and CDH13 that are predicted to be biologically functional. Functional genomic evaluation is now required to understand the molecular mechanism by which these variants might confer susceptibility to psychiatric disorders.&quot;,&quot;publisher&quot;:&quot;John Wiley &amp; Sons, Ltd&quot;,&quot;issue&quot;:&quot;2&quot;,&quot;volume&quot;:&quot;177&quot;,&quot;container-title-short&quot;:&quot;&quot;},&quot;isTemporary&quot;:false}]},{&quot;citationID&quot;:&quot;MENDELEY_CITATION_8605c4da-7d19-4c22-b547-398dee680814&quot;,&quot;properties&quot;:{&quot;noteIndex&quot;:0},&quot;isEdited&quot;:false,&quot;manualOverride&quot;:{&quot;isManuallyOverridden&quot;:false,&quot;citeprocText&quot;:&quot;(7)&quot;,&quot;manualOverrideText&quot;:&quot;&quot;},&quot;citationTag&quot;:&quot;MENDELEY_CITATION_v3_eyJjaXRhdGlvbklEIjoiTUVOREVMRVlfQ0lUQVRJT05fODYwNWM0ZGEtN2QxOS00YzIyLWI1NDctMzk4ZGVlNjgwODE0IiwicHJvcGVydGllcyI6eyJub3RlSW5kZXgiOjB9LCJpc0VkaXRlZCI6ZmFsc2UsIm1hbnVhbE92ZXJyaWRlIjp7ImlzTWFudWFsbHlPdmVycmlkZGVuIjpmYWxzZSwiY2l0ZXByb2NUZXh0IjoiKDcpIiwibWFudWFsT3ZlcnJpZGVUZXh0IjoiIn0sImNpdGF0aW9uSXRlbXMiOlt7ImlkIjoiMzJkM2Y2NzYtNTBjMy0zMTJiLWI3YjgtODI1MmY2ZDE4M2ZlIiwiaXRlbURhdGEiOnsidHlwZSI6ImFydGljbGUtam91cm5hbCIsImlkIjoiMzJkM2Y2NzYtNTBjMy0zMTJiLWI3YjgtODI1MmY2ZDE4M2ZlIiwidGl0bGUiOiJUZW1wb3JhbCBwcm9maWxpbmcgb2YgY3l0b2tpbmUtaW5kdWNlZCBnZW5lcyBpbiBwYW5jcmVhdGljIM6yLWNlbGxzIGJ5IG1ldGEtYW5hbHlzaXMgYW5kIG5ldHdvcmsgaW5mZXJlbmNlIiwiYXV0aG9yIjpbeyJmYW1pbHkiOiJMb3BlcyIsImdpdmVuIjoiTWlndWVsIiwicGFyc2UtbmFtZXMiOmZhbHNlLCJkcm9wcGluZy1wYXJ0aWNsZSI6IiIsIm5vbi1kcm9wcGluZy1wYXJ0aWNsZSI6IiJ9LHsiZmFtaWx5IjoiS3V0bHUiLCJnaXZlbiI6IkJ1cmFrIiwicGFyc2UtbmFtZXMiOmZhbHNlLCJkcm9wcGluZy1wYXJ0aWNsZSI6IiIsIm5vbi1kcm9wcGluZy1wYXJ0aWNsZSI6IiJ9LHsiZmFtaWx5IjoiTWlhbmkiLCJnaXZlbiI6Ik1pY2hlbGEiLCJwYXJzZS1uYW1lcyI6ZmFsc2UsImRyb3BwaW5nLXBhcnRpY2xlIjoiIiwibm9uLWRyb3BwaW5nLXBhcnRpY2xlIjoiIn0seyJmYW1pbHkiOiJCYW5nLUJlcnRoZWxzZW4iLCJnaXZlbiI6IkNsYXVzIEguIiwicGFyc2UtbmFtZXMiOmZhbHNlLCJkcm9wcGluZy1wYXJ0aWNsZSI6IiIsIm5vbi1kcm9wcGluZy1wYXJ0aWNsZSI6IiJ9LHsiZmFtaWx5IjoiU3TDuHJsaW5nIiwiZ2l2ZW4iOiJKb2FjaGltIiwicGFyc2UtbmFtZXMiOmZhbHNlLCJkcm9wcGluZy1wYXJ0aWNsZSI6IiIsIm5vbi1kcm9wcGluZy1wYXJ0aWNsZSI6IiJ9LHsiZmFtaWx5IjoiUG9jaW90IiwiZ2l2ZW4iOiJGbGVtbWluZyIsInBhcnNlLW5hbWVzIjpmYWxzZSwiZHJvcHBpbmctcGFydGljbGUiOiIiLCJub24tZHJvcHBpbmctcGFydGljbGUiOiIifSx7ImZhbWlseSI6Ikdvb2RtYW4iLCJnaXZlbiI6Ik5hdGhhbiIsInBhcnNlLW5hbWVzIjpmYWxzZSwiZHJvcHBpbmctcGFydGljbGUiOiIiLCJub24tZHJvcHBpbmctcGFydGljbGUiOiIifSx7ImZhbWlseSI6Ikhvb2QiLCJnaXZlbiI6IkxlZSIsInBhcnNlLW5hbWVzIjpmYWxzZSwiZHJvcHBpbmctcGFydGljbGUiOiIiLCJub24tZHJvcHBpbmctcGFydGljbGUiOiIifSx7ImZhbWlseSI6IldlbHNoIiwiZ2l2ZW4iOiJOaWxzIiwicGFyc2UtbmFtZXMiOmZhbHNlLCJkcm9wcGluZy1wYXJ0aWNsZSI6IiIsIm5vbi1kcm9wcGluZy1wYXJ0aWNsZSI6IiJ9LHsiZmFtaWx5IjoiQm9udGVtcGkiLCJnaXZlbiI6IkdpYW5sdWNhIiwicGFyc2UtbmFtZXMiOmZhbHNlLCJkcm9wcGluZy1wYXJ0aWNsZSI6IiIsIm5vbi1kcm9wcGluZy1wYXJ0aWNsZSI6IiJ9LHsiZmFtaWx5IjoiRWl6aXJpayIsImdpdmVuIjoiRGVjaW8gTC4iLCJwYXJzZS1uYW1lcyI6ZmFsc2UsImRyb3BwaW5nLXBhcnRpY2xlIjoiIiwibm9uLWRyb3BwaW5nLXBhcnRpY2xlIjoiIn1dLCJjb250YWluZXItdGl0bGUiOiJHZW5vbWljcyIsImNvbnRhaW5lci10aXRsZS1zaG9ydCI6Ikdlbm9taWNzIiwiYWNjZXNzZWQiOnsiZGF0ZS1wYXJ0cyI6W1syMDIzLDYsMjJdXX0sIkRPSSI6IjEwLjEwMTYvSi5ZR0VOTy4yMDEzLjEyLjAwNyIsIklTU04iOiIwODg4LTc1NDMiLCJQTUlEIjoiMjQ0NjI4NzgiLCJpc3N1ZWQiOnsiZGF0ZS1wYXJ0cyI6W1syMDE0LDQsMV1dfSwicGFnZSI6IjI2NC0yNzUiLCJhYnN0cmFjdCI6IlR5cGUgMSBEaWFiZXRlcyAoVDFEKSBpcyBhbiBhdXRvaW1tdW5lIGRpc2Vhc2Ugd2hlcmUgbG9jYWwgcmVsZWFzZSBvZiBjeXRva2luZXMgc3VjaCBhcyBJTC0xzrIgYW5kIElGTi3OsyBjb250cmlidXRlcyB0byDOsi1jZWxsIGFwb3B0b3Npcy4gVG8gaWRlbnRpZnkgcmVsZXZhbnQgZ2VuZXMgcmVndWxhdGluZyB0aGlzIHByb2Nlc3Mgd2UgcGVyZm9ybWVkIGEgbWV0YS1hbmFseXNpcyBvZiA4IGRhdGFzZXRzIG9mIM6yLWNlbGwgZ2VuZSBleHByZXNzaW9uIGFmdGVyIGV4cG9zdXJlIHRvIElMLTHOsiBhbmQgSUZOLc6zLiBUd28gb2YgdGhlc2UgZGF0YXNldHMgYXJlIG5vdmVsIGFuZCBjb250YWluIHRpbWUtc2VyaWVzIGV4cHJlc3Npb25zIGluIGh1bWFuIGlzbGV0IGNlbGxzIGFuZCByYXQgSU5TLTFFIGNlbGxzLiBHZW5lcyB3ZXJlIHJhbmtlZCBhY2NvcmRpbmcgdG8gdGhlaXIgZGlmZmVyZW50aWFsIGV4cHJlc3Npb24gd2l0aGluIGFuZCBhZnRlciAyNC4gaCBmcm9tIGV4cG9zdXJlLCBhbmQgY2hhcmFjdGVyaXplZCBieSBmdW5jdGlvbiBhbmQgcHJpb3Iga25vd2xlZGdlIGluIHRoZSBsaXRlcmF0dXJlLiBBIHJlZ3VsYXRvcnkgbmV0d29yayB3YXMgdGhlbiBpbmZlcnJlZCBmcm9tIHRoZSBodW1hbiB0aW1lIGV4cHJlc3Npb24gZGF0YXNldHMsIHVzaW5nIGEgdGltZS1zZXJpZXMgZXh0ZW5zaW9uIG9mIGEgbmV0d29yayBpbmZlcmVuY2UgbWV0aG9kLiBUaGUgdHdvIG1vc3QgZGlmZmVyZW50aWFsbHkgZXhwcmVzc2VkIGdlbmVzIHByZXZpb3VzbHkgdW5rbm93biBpbiBUMUQgbGl0ZXJhdHVyZSAoUklQSzIgYW5kIEVMRjMpIHdlcmUgZm91bmQgdG8gbW9kdWxhdGUgY3l0b2tpbmUtaW5kdWNlZCBhcG9wdG9zaXMuIFRoZSBpbmZlcnJlZCByZWd1bGF0b3J5IG5ldHdvcmsgaXMgdGh1cyBzdXBwb3J0ZWQgYnkgdGhlIGV4cGVyaW1lbnRhbCB2YWxpZGF0aW9uLCBwcm92aWRpbmcgYSBwcm9vZi1vZi1jb25jZXB0IGZvciB0aGUgcHJvcG9zZWQgc3RhdGlzdGljYWwgaW5mZXJlbmNlIGFwcHJvYWNoLiDCqSAyMDE0IEVsc2V2aWVyIEluYy4iLCJwdWJsaXNoZXIiOiJBY2FkZW1pYyBQcmVzcyIsImlzc3VlIjoiNCIsInZvbHVtZSI6IjEwMyJ9LCJpc1RlbXBvcmFyeSI6ZmFsc2V9XX0=&quot;,&quot;citationItems&quot;:[{&quot;id&quot;:&quot;32d3f676-50c3-312b-b7b8-8252f6d183fe&quot;,&quot;itemData&quot;:{&quot;type&quot;:&quot;article-journal&quot;,&quot;id&quot;:&quot;32d3f676-50c3-312b-b7b8-8252f6d183fe&quot;,&quot;title&quot;:&quot;Temporal profiling of cytokine-induced genes in pancreatic β-cells by meta-analysis and network inference&quot;,&quot;author&quot;:[{&quot;family&quot;:&quot;Lopes&quot;,&quot;given&quot;:&quot;Miguel&quot;,&quot;parse-names&quot;:false,&quot;dropping-particle&quot;:&quot;&quot;,&quot;non-dropping-particle&quot;:&quot;&quot;},{&quot;family&quot;:&quot;Kutlu&quot;,&quot;given&quot;:&quot;Burak&quot;,&quot;parse-names&quot;:false,&quot;dropping-particle&quot;:&quot;&quot;,&quot;non-dropping-particle&quot;:&quot;&quot;},{&quot;family&quot;:&quot;Miani&quot;,&quot;given&quot;:&quot;Michela&quot;,&quot;parse-names&quot;:false,&quot;dropping-particle&quot;:&quot;&quot;,&quot;non-dropping-particle&quot;:&quot;&quot;},{&quot;family&quot;:&quot;Bang-Berthelsen&quot;,&quot;given&quot;:&quot;Claus H.&quot;,&quot;parse-names&quot;:false,&quot;dropping-particle&quot;:&quot;&quot;,&quot;non-dropping-particle&quot;:&quot;&quot;},{&quot;family&quot;:&quot;Størling&quot;,&quot;given&quot;:&quot;Joachim&quot;,&quot;parse-names&quot;:false,&quot;dropping-particle&quot;:&quot;&quot;,&quot;non-dropping-particle&quot;:&quot;&quot;},{&quot;family&quot;:&quot;Pociot&quot;,&quot;given&quot;:&quot;Flemming&quot;,&quot;parse-names&quot;:false,&quot;dropping-particle&quot;:&quot;&quot;,&quot;non-dropping-particle&quot;:&quot;&quot;},{&quot;family&quot;:&quot;Goodman&quot;,&quot;given&quot;:&quot;Nathan&quot;,&quot;parse-names&quot;:false,&quot;dropping-particle&quot;:&quot;&quot;,&quot;non-dropping-particle&quot;:&quot;&quot;},{&quot;family&quot;:&quot;Hood&quot;,&quot;given&quot;:&quot;Lee&quot;,&quot;parse-names&quot;:false,&quot;dropping-particle&quot;:&quot;&quot;,&quot;non-dropping-particle&quot;:&quot;&quot;},{&quot;family&quot;:&quot;Welsh&quot;,&quot;given&quot;:&quot;Nils&quot;,&quot;parse-names&quot;:false,&quot;dropping-particle&quot;:&quot;&quot;,&quot;non-dropping-particle&quot;:&quot;&quot;},{&quot;family&quot;:&quot;Bontempi&quot;,&quot;given&quot;:&quot;Gianluca&quot;,&quot;parse-names&quot;:false,&quot;dropping-particle&quot;:&quot;&quot;,&quot;non-dropping-particle&quot;:&quot;&quot;},{&quot;family&quot;:&quot;Eizirik&quot;,&quot;given&quot;:&quot;Decio L.&quot;,&quot;parse-names&quot;:false,&quot;dropping-particle&quot;:&quot;&quot;,&quot;non-dropping-particle&quot;:&quot;&quot;}],&quot;container-title&quot;:&quot;Genomics&quot;,&quot;container-title-short&quot;:&quot;Genomics&quot;,&quot;accessed&quot;:{&quot;date-parts&quot;:[[2023,6,22]]},&quot;DOI&quot;:&quot;10.1016/J.YGENO.2013.12.007&quot;,&quot;ISSN&quot;:&quot;0888-7543&quot;,&quot;PMID&quot;:&quot;24462878&quot;,&quot;issued&quot;:{&quot;date-parts&quot;:[[2014,4,1]]},&quot;page&quot;:&quot;264-275&quot;,&quot;abstract&quot;:&quot;Type 1 Diabetes (T1D) is an autoimmune disease where local release of cytokines such as IL-1β and IFN-γ contributes to β-cell apoptosis. To identify relevant genes regulating this process we performed a meta-analysis of 8 datasets of β-cell gene expression after exposure to IL-1β and IFN-γ. Two of these datasets are novel and contain time-series expressions in human islet cells and rat INS-1E cells. Genes were ranked according to their differential expression within and after 24. h from exposure, and characterized by function and prior knowledge in the literature. A regulatory network was then inferred from the human time expression datasets, using a time-series extension of a network inference method. The two most differentially expressed genes previously unknown in T1D literature (RIPK2 and ELF3) were found to modulate cytokine-induced apoptosis. The inferred regulatory network is thus supported by the experimental validation, providing a proof-of-concept for the proposed statistical inference approach. © 2014 Elsevier Inc.&quot;,&quot;publisher&quot;:&quot;Academic Press&quot;,&quot;issue&quot;:&quot;4&quot;,&quot;volume&quot;:&quot;103&quot;},&quot;isTemporary&quot;:false}]},{&quot;citationID&quot;:&quot;MENDELEY_CITATION_49fe825e-e99c-444c-a0b7-0df7496885fb&quot;,&quot;properties&quot;:{&quot;noteIndex&quot;:0},&quot;isEdited&quot;:false,&quot;manualOverride&quot;:{&quot;isManuallyOverridden&quot;:false,&quot;citeprocText&quot;:&quot;(8)&quot;,&quot;manualOverrideText&quot;:&quot;&quot;},&quot;citationTag&quot;:&quot;MENDELEY_CITATION_v3_eyJjaXRhdGlvbklEIjoiTUVOREVMRVlfQ0lUQVRJT05fNDlmZTgyNWUtZTk5Yy00NDRjLWEwYjctMGRmNzQ5Njg4NWZiIiwicHJvcGVydGllcyI6eyJub3RlSW5kZXgiOjB9LCJpc0VkaXRlZCI6ZmFsc2UsIm1hbnVhbE92ZXJyaWRlIjp7ImlzTWFudWFsbHlPdmVycmlkZGVuIjpmYWxzZSwiY2l0ZXByb2NUZXh0IjoiKDgpIiwibWFudWFsT3ZlcnJpZGVUZXh0IjoiIn0sImNpdGF0aW9uSXRlbXMiOlt7ImlkIjoiN2YzZDlmYTYtOTFhYi0zOTY4LTlmOWItNzg1MWQzYWY2ZjJiIiwiaXRlbURhdGEiOnsidHlwZSI6ImFydGljbGUtam91cm5hbCIsImlkIjoiN2YzZDlmYTYtOTFhYi0zOTY4LTlmOWItNzg1MWQzYWY2ZjJiIiwidGl0bGUiOiJUeXBlIDEgRGlhYmV0ZXMgYW5kIHRoZSBITEEgUmVnaW9uOiBHZW5ldGljIEFzc29jaWF0aW9uIEJlc2lkZXMgQ2xhc3NpY2FsIEhMQSBDbGFzcyBJSSBHZW5lcyIsImF1dGhvciI6W3siZmFtaWx5IjoiU3RpY2h0IiwiZ2l2ZW4iOiJKYW5hIiwicGFyc2UtbmFtZXMiOmZhbHNlLCJkcm9wcGluZy1wYXJ0aWNsZSI6IiIsIm5vbi1kcm9wcGluZy1wYXJ0aWNsZSI6IiJ9LHsiZmFtaWx5Ijoiw4FsdmFyby1CZW5pdG8iLCJnaXZlbiI6Ik1pZ3VlbCIsInBhcnNlLW5hbWVzIjpmYWxzZSwiZHJvcHBpbmctcGFydGljbGUiOiIiLCJub24tZHJvcHBpbmctcGFydGljbGUiOiIifSx7ImZhbWlseSI6Iktvbmlnb3Jza2kiLCJnaXZlbiI6IlN0ZWZhbiIsInBhcnNlLW5hbWVzIjpmYWxzZSwiZHJvcHBpbmctcGFydGljbGUiOiIiLCJub24tZHJvcHBpbmctcGFydGljbGUiOiIifV0sImNvbnRhaW5lci10aXRsZSI6IkZyb250aWVycyBpbiBHZW5ldGljcyIsImNvbnRhaW5lci10aXRsZS1zaG9ydCI6IkZyb250IEdlbmV0IiwiYWNjZXNzZWQiOnsiZGF0ZS1wYXJ0cyI6W1syMDIzLDYsMjJdXX0sIkRPSSI6IjEwLjMzODkvRkdFTkUuMjAyMS42ODM5NDYvQklCVEVYIiwiSVNTTiI6IjE2NjQ4MDIxIiwiaXNzdWVkIjp7ImRhdGUtcGFydHMiOltbMjAyMSw2LDE3XV19LCJwYWdlIjoiNjgzOTQ2IiwiYWJzdHJhY3QiOiJUeXBlIDEgZGlhYmV0ZXMgaXMgYW4gYXV0b2ltbXVuZSBkaXNlYXNlIHdpdGggcmlzaW5nIGluY2lkZW5jZSBpbiBoaWdoLWluY29tZSBjb3VudHJpZXMuIEdlbmV0aWMgYW5kIGVudmlyb25tZW50YWwgcHJlZGlzcG9zaW5nIGZhY3RvcnMgY29udHJpYnV0ZSB0byB0aGUgZXRpb2xvZ3kgb2YgdGhlIGRpc2Vhc2UsIGFsdGhvdWdoIHRoZWlyIGludGVyYWN0aW9uIGlzIG5vdCBzdWZmaWNpZW50bHkgdW5kZXJzdG9vZCB0byBhbGxvdyBmb3IgcHJldmVudGl2ZSBhY3Rpb24uIFN0cm9uZ2VzdCBrbm93biBhc3NvY2lhdGlvbnMgd2l0aCBnZW5ldGljIHZhcmlhdGlvbiBtYXAgdG8gY2xhc3NpY2FsIEhMQSBjbGFzcyBJSSBnZW5lcy4gQmVjYXVzZSBvZiBpdHMgZ2VuZXRpYyBjb21wbGV4aXR5LCB0aGUgSExBIHJlZ2lvbiBoYXMgYmVlbiB1bmRlci1yZXByZXNlbnRlZCBpbiBnZW5vbWUtd2lkZSBhc3NvY2lhdGlvbiBzdHVkaWVzLCBoYXZpbmcgcG90ZW50aWFsbHkgaGluZGVyZWQgdGhlIGlkZW50aWZpY2F0aW9uIG9mIHJlbGV2YW50IGFzc29jaWF0aW9ucyB1bmRlcmx5aW5nIHRoZSBldGlvbG9neSBvZiB0aGUgZGlzZWFzZS4gSGVyZSwgd2UgcGVyZm9ybWVkIGEgY29tcHJlaGVuc2l2ZSBITEEtd2lkZSBnZW5ldGljIGFzc29jaWF0aW9uIGFuYWx5c2lzIG9mIHR5cGUgMSBkaWFiZXRlcyBpbmNsdWRpbmcgbXVsdGktYWxsZWxpYyBhbmQgcmFyZSB2YXJpYW50cy4gV2UgdXNlZCBoaWdoLWRlbnNpdHkgd2hvbGUtZXhvbWUgc2VxdWVuY2luZyBkYXRhIG9mIHRoZSBITEEgcmVnaW9uIGluIHRoZSBsYXJnZSBVSyBCaW9iYW5rIGRhdGFzZXQgdG8gYXBwbHkgZ2VuZS1iYXNlZCBhc3NvY2lhdGlvbiB0ZXN0cyB3aXRoIGEgY2FyZWZ1bGx5IGRlZmluZWQgdHlwZSAxIGRpYWJldGVzIHBoZW5vdHlwZSAoOTcgY2FzZXMgYW5kIDQ4LDcwMCBjb250cm9scykuIEV4b24tYmFzZWQgYW5kIHNpbmdsZS12YXJpYW50IGFzc29jaWF0aW9uIHRlc3RzIHdlcmUgdXNlZCB0byBjb21wbGVtZW50IHRoZSBhbmFseXNpcy4gV2UgcmVwbGljYXRlZCB0aGUga25vd24gYXNzb2NpYXRpb24gb2YgdHlwZSAxIGRpYWJldGVzIHdpdGggdGhlIGNsYXNzaWNhbCBITEEtRFEgZ2VuZS4gVGFpbG9yaW5nIHRoZSBhbmFseXNpcyB0b3dhcmQgcmFyZSB2YXJpYW50cywgd2UgYWRkaXRpb25hbGx5IGlkZW50aWZpZWQgdGhlIGx5c2luZSBtZXRoeWwgdHJhbnNmZXJhc2UgRUhNVDIgYXMgYXNzb2NpYXRlZC4gRGVlcGVyIGluc2lnaHQgaW50byBnZW5ldGljIHZhcmlhdGlvbiBhc3NvY2lhdGVkIHdpdGggZGlzZWFzZSBhcyBwcmVzZW50ZWQgYW5kIGRpc2N1c3NlZCBpbiBkZXRhaWwgaGVyZSBjYW4gaGVscCB1bnJhdmVsaW5nIG1lY2hhbmlzdGljIGRldGFpbHMgb2YgdGhlIGV0aW9sb2d5IG9mIHR5cGUgMSBkaWFiZXRlcy4gTW9yZSBzcGVjaWZpY2FsbHksIHdlIGh5cG90aGVzaXplIHRoYXQgZ2VuZXRpYyB2YXJpYXRpb24gaW4gRUhNVDIgY291bGQgaW1wYWN0IGF1dG9pbW11bml0eSBpbiB0eXBlIDEgZGlhYmV0ZXMgZGV2ZWxvcG1lbnQuIiwicHVibGlzaGVyIjoiRnJvbnRpZXJzIE1lZGlhIFMuQS4iLCJ2b2x1bWUiOiIxMiJ9LCJpc1RlbXBvcmFyeSI6ZmFsc2V9XX0=&quot;,&quot;citationItems&quot;:[{&quot;id&quot;:&quot;7f3d9fa6-91ab-3968-9f9b-7851d3af6f2b&quot;,&quot;itemData&quot;:{&quot;type&quot;:&quot;article-journal&quot;,&quot;id&quot;:&quot;7f3d9fa6-91ab-3968-9f9b-7851d3af6f2b&quot;,&quot;title&quot;:&quot;Type 1 Diabetes and the HLA Region: Genetic Association Besides Classical HLA Class II Genes&quot;,&quot;author&quot;:[{&quot;family&quot;:&quot;Sticht&quot;,&quot;given&quot;:&quot;Jana&quot;,&quot;parse-names&quot;:false,&quot;dropping-particle&quot;:&quot;&quot;,&quot;non-dropping-particle&quot;:&quot;&quot;},{&quot;family&quot;:&quot;Álvaro-Benito&quot;,&quot;given&quot;:&quot;Miguel&quot;,&quot;parse-names&quot;:false,&quot;dropping-particle&quot;:&quot;&quot;,&quot;non-dropping-particle&quot;:&quot;&quot;},{&quot;family&quot;:&quot;Konigorski&quot;,&quot;given&quot;:&quot;Stefan&quot;,&quot;parse-names&quot;:false,&quot;dropping-particle&quot;:&quot;&quot;,&quot;non-dropping-particle&quot;:&quot;&quot;}],&quot;container-title&quot;:&quot;Frontiers in Genetics&quot;,&quot;container-title-short&quot;:&quot;Front Genet&quot;,&quot;accessed&quot;:{&quot;date-parts&quot;:[[2023,6,22]]},&quot;DOI&quot;:&quot;10.3389/FGENE.2021.683946/BIBTEX&quot;,&quot;ISSN&quot;:&quot;16648021&quot;,&quot;issued&quot;:{&quot;date-parts&quot;:[[2021,6,17]]},&quot;page&quot;:&quot;683946&quot;,&quot;abstract&quot;:&quot;Type 1 diabetes is an autoimmune disease with rising incidence in high-income countries. Genetic and environmental predisposing factors contribute to the etiology of the disease, although their interaction is not sufficiently understood to allow for preventive action. Strongest known associations with genetic variation map to classical HLA class II genes. Because of its genetic complexity, the HLA region has been under-represented in genome-wide association studies, having potentially hindered the identification of relevant associations underlying the etiology of the disease. Here, we performed a comprehensive HLA-wide genetic association analysis of type 1 diabetes including multi-allelic and rare variants. We used high-density whole-exome sequencing data of the HLA region in the large UK Biobank dataset to apply gene-based association tests with a carefully defined type 1 diabetes phenotype (97 cases and 48,700 controls). Exon-based and single-variant association tests were used to complement the analysis. We replicated the known association of type 1 diabetes with the classical HLA-DQ gene. Tailoring the analysis toward rare variants, we additionally identified the lysine methyl transferase EHMT2 as associated. Deeper insight into genetic variation associated with disease as presented and discussed in detail here can help unraveling mechanistic details of the etiology of type 1 diabetes. More specifically, we hypothesize that genetic variation in EHMT2 could impact autoimmunity in type 1 diabetes development.&quot;,&quot;publisher&quot;:&quot;Frontiers Media S.A.&quot;,&quot;volume&quot;:&quot;12&quot;},&quot;isTemporary&quot;:false}]},{&quot;citationID&quot;:&quot;MENDELEY_CITATION_717a5d01-a63c-4053-b345-41ac866ede0d&quot;,&quot;properties&quot;:{&quot;noteIndex&quot;:0},&quot;isEdited&quot;:false,&quot;manualOverride&quot;:{&quot;isManuallyOverridden&quot;:false,&quot;citeprocText&quot;:&quot;(9)&quot;,&quot;manualOverrideText&quot;:&quot;&quot;},&quot;citationTag&quot;:&quot;MENDELEY_CITATION_v3_eyJjaXRhdGlvbklEIjoiTUVOREVMRVlfQ0lUQVRJT05fNzE3YTVkMDEtYTYzYy00MDUzLWIzNDUtNDFhYzg2NmVkZTBkIiwicHJvcGVydGllcyI6eyJub3RlSW5kZXgiOjB9LCJpc0VkaXRlZCI6ZmFsc2UsIm1hbnVhbE92ZXJyaWRlIjp7ImlzTWFudWFsbHlPdmVycmlkZGVuIjpmYWxzZSwiY2l0ZXByb2NUZXh0IjoiKDkpIiwibWFudWFsT3ZlcnJpZGVUZXh0IjoiIn0sImNpdGF0aW9uSXRlbXMiOlt7ImlkIjoiZDVjYzhlNGItODIyOS0zZjg5LWFjYzctZGQxMmUzNmUyNWY4IiwiaXRlbURhdGEiOnsidHlwZSI6ImFydGljbGUtam91cm5hbCIsImlkIjoiZDVjYzhlNGItODIyOS0zZjg5LWFjYzctZGQxMmUzNmUyNWY4IiwidGl0bGUiOiJBIHN5c3RlbWF0aWMgcmV2aWV3IGFuZCBmdW5jdGlvbmFsIGJpb2luZm9ybWF0aWNzIGFuYWx5c2lzIG9mIGdlbmVzIGFzc29jaWF0ZWQgd2l0aCBDcm9obuKAmXMgZGlzZWFzZSBpZGVudGlmeSBtb3JlIHRoYW4gMTIwIHJlbGF0ZWQgZ2VuZXMiLCJhdXRob3IiOlt7ImZhbWlseSI6IkdhcnphLUhlcm5hbmRleiIsImdpdmVuIjoiRGVib3JhIiwicGFyc2UtbmFtZXMiOmZhbHNlLCJkcm9wcGluZy1wYXJ0aWNsZSI6IiIsIm5vbi1kcm9wcGluZy1wYXJ0aWNsZSI6IiJ9LHsiZmFtaWx5IjoiU2VwdWx2ZWRhLVZpbGxlZ2FzIiwiZ2l2ZW4iOiJNYXJpY3J1eiIsInBhcnNlLW5hbWVzIjpmYWxzZSwiZHJvcHBpbmctcGFydGljbGUiOiIiLCJub24tZHJvcHBpbmctcGFydGljbGUiOiIifSx7ImZhbWlseSI6IkdhcmNpYS1QZWxhZXoiLCJnaXZlbiI6Ikpvc2UiLCJwYXJzZS1uYW1lcyI6ZmFsc2UsImRyb3BwaW5nLXBhcnRpY2xlIjoiIiwibm9uLWRyb3BwaW5nLXBhcnRpY2xlIjoiIn0seyJmYW1pbHkiOiJBZ3VpcnJlLUdhbWJvYSIsImdpdmVuIjoiUmF1bCIsInBhcnNlLW5hbWVzIjpmYWxzZSwiZHJvcHBpbmctcGFydGljbGUiOiIiLCJub24tZHJvcHBpbmctcGFydGljbGUiOiIifSx7ImZhbWlseSI6Ikxha2F0b3MiLCJnaXZlbiI6IlBldGVyIEwuIiwicGFyc2UtbmFtZXMiOmZhbHNlLCJkcm9wcGluZy1wYXJ0aWNsZSI6IiIsIm5vbi1kcm9wcGluZy1wYXJ0aWNsZSI6IiJ9LHsiZmFtaWx5IjoiRXN0cmFkYSIsImdpdmVuIjoiS2Fyb2wiLCJwYXJzZS1uYW1lcyI6ZmFsc2UsImRyb3BwaW5nLXBhcnRpY2xlIjoiIiwibm9uLWRyb3BwaW5nLXBhcnRpY2xlIjoiIn0seyJmYW1pbHkiOiJNYXJ0aW5lei1WYXpxdWV6IiwiZ2l2ZW4iOiJNYW51ZWwiLCJwYXJzZS1uYW1lcyI6ZmFsc2UsImRyb3BwaW5nLXBhcnRpY2xlIjoiIiwibm9uLWRyb3BwaW5nLXBhcnRpY2xlIjoiIn0seyJmYW1pbHkiOiJUcmV2aW5vIiwiZ2l2ZW4iOiJWaWN0b3IiLCJwYXJzZS1uYW1lcyI6ZmFsc2UsImRyb3BwaW5nLXBhcnRpY2xlIjoiIiwibm9uLWRyb3BwaW5nLXBhcnRpY2xlIjoiIn1dLCJjb250YWluZXItdGl0bGUiOiJCTUMgR2Vub21pY3MiLCJjb250YWluZXItdGl0bGUtc2hvcnQiOiJCTUMgR2Vub21pY3MiLCJhY2Nlc3NlZCI6eyJkYXRlLXBhcnRzIjpbWzIwMjMsNiwyMl1dfSwiRE9JIjoiMTAuMTE4Ni9TMTI4NjQtMDIyLTA4NDkxLVkvVEFCTEVTLzQiLCJJU1NOIjoiMTQ3MTIxNjQiLCJQTUlEIjoiMzU0MTgwMjUiLCJVUkwiOiJodHRwczovL2JtY2dlbm9taWNzLmJpb21lZGNlbnRyYWwuY29tL2FydGljbGVzLzEwLjExODYvczEyODY0LTAyMi0wODQ5MS15IiwiaXNzdWVkIjp7ImRhdGUtcGFydHMiOltbMjAyMiwxMiwxXV19LCJwYWdlIjoiMS0xNCIsImFic3RyYWN0IjoiQmFja2dyb3VuZDogQ3JvaG7igJlzIGRpc2Vhc2UgaXMgb25lIG9mIHRoZSB0d28gY2F0ZWdvcmllcyBvZiBpbmZsYW1tYXRvcnkgYm93ZWwgZGlzZWFzZXMgdGhhdCBhZmZlY3QgdGhlIGdhc3Ryb2ludGVzdGluYWwgdHJhY3QuIFRoZSBoZXJpdGFiaWxpdHkgZXN0aW1hdGUgaGFzIGJlZW4gcmVwb3J0ZWQgdG8gYmUgMC43NS4gU2V2ZXJhbCBnZW5lcyBsaW5rZWQgdG8gQ3JvaG7igJlzIGRpc2Vhc2UgcmlzayBoYXZlIGJlZW4gaWRlbnRpZmllZCB1c2luZyBhIHBsZXRob3JhIG9mIHN0cmF0ZWdpZXMgc3VjaCBhcyBsaW5rYWdlLWJhc2VkIHN0dWRpZXMsIGNhbmRpZGF0ZSBnZW5lIGFzc29jaWF0aW9uIHN0dWRpZXMsIGFuZCBsYXRlbHkgdGhyb3VnaCBnZW5vbWUtd2lkZSBhc3NvY2lhdGlvbiBzdHVkaWVzIChHV0FTKS4gTmV2ZXJ0aGVsZXNzLCB0byBvdXIga25vd2xlZGdlLCBhIGNvbXBlbmRpdW0gb2YgYWxsIHRoZSBnZW5lcyB0aGF0IGhhdmUgYmVlbiBhc3NvY2lhdGVkIHdpdGggQ0QgaXMgbGFja2luZy4gTWV0aG9kczogV2UgY29uZHVjdGVkIGZ1bmN0aW9uYWwgYW5hbHlzZXMgb2YgYSBnZW5lIHNldCBnZW5lcmF0ZWQgZnJvbSBhIHN5c3RlbWF0aWMgcmV2aWV3IHdoZXJlIGdlbmVzIHBvdGVudGlhbGx5IHJlbGF0ZWQgdG8gQ0QgZm91bmQgaW4gdGhlIGxpdGVyYXR1cmUgd2VyZSBhbmFseXplZCBhbmQgY2xhc3NpZmllZCBkZXBlbmRpbmcgb24gdGhlIGdlbmV0aWMgZXZpZGVuY2UgcmVwb3J0ZWQgYW5kIHB1dGF0aXZlIGJpb2xvZ2ljYWwgZnVuY3Rpb24uIEZvciB0aGlzLCB3ZSByZXRyaWV2ZWQgYW5kIGFuYWx5emVkIDI0OTYgYWJzdHJhY3RzIGNvbXByaXNpbmcgMTA2NyBodW1hbiBnZW5lcyBwbHVzIDIyIHB1YmxpY2F0aW9ucyByZWdhcmRpbmcgMTMzIGdlbmVzIGZyb20gR1dBUyBDYXRhbG9nLiBUaGVuLCBlYWNoIGdlbmUgd2FzIGN1cmF0ZWQgYW5kIGNhdGVnb3JpemVkIGFjY29yZGluZyB0byB0aGUgdHlwZSBvZiBldmlkZW5jZSBhc3NvY2lhdGVkIHdpdGggQ3JvaG7igJlzIGRpc2Vhc2UuIFJlc3VsdHM6IFdlIGlkZW50aWZpZWQgMTI2IGdlbmVzIGFzc29jaWF0ZWQgd2l0aCBDcm9obuKAmXMgZGlzZWFzZSByaXNrIGJ5IHNwZWNpZmljIGV4cGVyaW1lbnRzLiBBZGRpdGlvbmFsbHksIDcxIGdlbmVzIHdlcmUgcmVjb2duaXplZCBhc3NvY2lhdGVkIHRocm91Z2ggR1dBUyBhbG9uZSwgMTggdG8gdHJlYXRtZW50IHJlc3BvbnNlLCA0MSB0byBkaXNlYXNlIGNvbXBsaWNhdGlvbnMsIGFuZCA4MSB0byByZWxhdGVkIGRpc2Vhc2VzLiBCaW9pbmZvcm1hdGljIGFuYWx5c2lzIG9mIHRoZSAxMjYgZ2VuZXMgc3VwcG9ydHMgdGhlaXIgaW1wb3J0YW5jZSBpbiBDcm9obuKAmXMgZGlzZWFzZSBhbmQgaGlnaGxpZ2h0cyBnZW5lcyBhc3NvY2lhdGVkIHdpdGggc3BlY2lmaWMgYXNwZWN0cyBzdWNoIGFzIHN5bXB0b21zLCBkcnVncywgYW5kIGNvbW9yYmlkaXRpZXMuIEltcG9ydGFudGx5LCBtb3N0IGdlbmVzIHdlcmUgbm90IGluY2x1ZGVkIGluIGNvbW1lcmNpYWwgZ2VuZXRpYyBwYW5lbHMgc3VnZ2VzdGluZyB0aGF0IENyb2hu4oCZcyBkaXNlYXNlIGlzIGdlbmV0aWNhbGx5IHVuZGVyZGlhZ25vc2VkLiBDb25jbHVzaW9uczogV2UgaWRlbnRpZmllZCBhIHRvdGFsIG9mIDEyNiBnZW5lcyBmcm9tIFB1Yk1lZCBhbmQgNzEgZnJvbSBHV0FTIHRoYXQgc2hvd2VkIGV2aWRlbmNlIG9mIGFzc29jaWF0aW9uIHRvIGRpYWdub3NpcywgMTggdG8gdHJlYXRtZW50IHJlc3BvbnNlLCBhbmQgNDEgdG8gZGlzZWFzZSBjb21wbGljYXRpb25zIGluIENyb2hu4oCZcyBkaXNlYXNlLiBUaGlzIHByaW9yaXRpemVkIGdlbmUgY2F0YWxvZyBjYW4gYmUgZXhwbG9yZWQgYXQgaHR0cDovL3ZpY3RvcnRyZXZpbm8uYmlvaW5mb3JtYXRpY3MubXgvQ3JvaG5EaXNlYXNlLiIsInB1Ymxpc2hlciI6IkJpb01lZCBDZW50cmFsIEx0ZCIsImlzc3VlIjoiMSIsInZvbHVtZSI6IjIzIn0sImlzVGVtcG9yYXJ5IjpmYWxzZX1dfQ==&quot;,&quot;citationItems&quot;:[{&quot;id&quot;:&quot;d5cc8e4b-8229-3f89-acc7-dd12e36e25f8&quot;,&quot;itemData&quot;:{&quot;type&quot;:&quot;article-journal&quot;,&quot;id&quot;:&quot;d5cc8e4b-8229-3f89-acc7-dd12e36e25f8&quot;,&quot;title&quot;:&quot;A systematic review and functional bioinformatics analysis of genes associated with Crohn’s disease identify more than 120 related genes&quot;,&quot;author&quot;:[{&quot;family&quot;:&quot;Garza-Hernandez&quot;,&quot;given&quot;:&quot;Debora&quot;,&quot;parse-names&quot;:false,&quot;dropping-particle&quot;:&quot;&quot;,&quot;non-dropping-particle&quot;:&quot;&quot;},{&quot;family&quot;:&quot;Sepulveda-Villegas&quot;,&quot;given&quot;:&quot;Maricruz&quot;,&quot;parse-names&quot;:false,&quot;dropping-particle&quot;:&quot;&quot;,&quot;non-dropping-particle&quot;:&quot;&quot;},{&quot;family&quot;:&quot;Garcia-Pelaez&quot;,&quot;given&quot;:&quot;Jose&quot;,&quot;parse-names&quot;:false,&quot;dropping-particle&quot;:&quot;&quot;,&quot;non-dropping-particle&quot;:&quot;&quot;},{&quot;family&quot;:&quot;Aguirre-Gamboa&quot;,&quot;given&quot;:&quot;Raul&quot;,&quot;parse-names&quot;:false,&quot;dropping-particle&quot;:&quot;&quot;,&quot;non-dropping-particle&quot;:&quot;&quot;},{&quot;family&quot;:&quot;Lakatos&quot;,&quot;given&quot;:&quot;Peter L.&quot;,&quot;parse-names&quot;:false,&quot;dropping-particle&quot;:&quot;&quot;,&quot;non-dropping-particle&quot;:&quot;&quot;},{&quot;family&quot;:&quot;Estrada&quot;,&quot;given&quot;:&quot;Karol&quot;,&quot;parse-names&quot;:false,&quot;dropping-particle&quot;:&quot;&quot;,&quot;non-dropping-particle&quot;:&quot;&quot;},{&quot;family&quot;:&quot;Martinez-Vazquez&quot;,&quot;given&quot;:&quot;Manuel&quot;,&quot;parse-names&quot;:false,&quot;dropping-particle&quot;:&quot;&quot;,&quot;non-dropping-particle&quot;:&quot;&quot;},{&quot;family&quot;:&quot;Trevino&quot;,&quot;given&quot;:&quot;Victor&quot;,&quot;parse-names&quot;:false,&quot;dropping-particle&quot;:&quot;&quot;,&quot;non-dropping-particle&quot;:&quot;&quot;}],&quot;container-title&quot;:&quot;BMC Genomics&quot;,&quot;container-title-short&quot;:&quot;BMC Genomics&quot;,&quot;accessed&quot;:{&quot;date-parts&quot;:[[2023,6,22]]},&quot;DOI&quot;:&quot;10.1186/S12864-022-08491-Y/TABLES/4&quot;,&quot;ISSN&quot;:&quot;14712164&quot;,&quot;PMID&quot;:&quot;35418025&quot;,&quot;URL&quot;:&quot;https://bmcgenomics.biomedcentral.com/articles/10.1186/s12864-022-08491-y&quot;,&quot;issued&quot;:{&quot;date-parts&quot;:[[2022,12,1]]},&quot;page&quot;:&quot;1-14&quot;,&quot;abstract&quot;:&quot;Background: Crohn’s disease is one of the two categories of inflammatory bowel diseases that affect the gastrointestinal tract. The heritability estimate has been reported to be 0.75. Several genes linked to Crohn’s disease risk have been identified using a plethora of strategies such as linkage-based studies, candidate gene association studies, and lately through genome-wide association studies (GWAS). Nevertheless, to our knowledge, a compendium of all the genes that have been associated with CD is lacking. Methods: We conducted functional analyses of a gene set generated from a systematic review where genes potentially related to CD found in the literature were analyzed and classified depending on the genetic evidence reported and putative biological function. For this, we retrieved and analyzed 2496 abstracts comprising 1067 human genes plus 22 publications regarding 133 genes from GWAS Catalog. Then, each gene was curated and categorized according to the type of evidence associated with Crohn’s disease. Results: We identified 126 genes associated with Crohn’s disease risk by specific experiments. Additionally, 71 genes were recognized associated through GWAS alone, 18 to treatment response, 41 to disease complications, and 81 to related diseases. Bioinformatic analysis of the 126 genes supports their importance in Crohn’s disease and highlights genes associated with specific aspects such as symptoms, drugs, and comorbidities. Importantly, most genes were not included in commercial genetic panels suggesting that Crohn’s disease is genetically underdiagnosed. Conclusions: We identified a total of 126 genes from PubMed and 71 from GWAS that showed evidence of association to diagnosis, 18 to treatment response, and 41 to disease complications in Crohn’s disease. This prioritized gene catalog can be explored at http://victortrevino.bioinformatics.mx/CrohnDisease.&quot;,&quot;publisher&quot;:&quot;BioMed Central Ltd&quot;,&quot;issue&quot;:&quot;1&quot;,&quot;volume&quot;:&quot;23&quot;},&quot;isTemporary&quot;:false}]},{&quot;citationID&quot;:&quot;MENDELEY_CITATION_02b1b15e-811d-49bc-a7b5-8f854344db2e&quot;,&quot;properties&quot;:{&quot;noteIndex&quot;:0},&quot;isEdited&quot;:false,&quot;manualOverride&quot;:{&quot;isManuallyOverridden&quot;:false,&quot;citeprocText&quot;:&quot;(10)&quot;,&quot;manualOverrideText&quot;:&quot;&quot;},&quot;citationTag&quot;:&quot;MENDELEY_CITATION_v3_eyJjaXRhdGlvbklEIjoiTUVOREVMRVlfQ0lUQVRJT05fMDJiMWIxNWUtODExZC00OWJjLWE3YjUtOGY4NTQzNDRkYjJlIiwicHJvcGVydGllcyI6eyJub3RlSW5kZXgiOjB9LCJpc0VkaXRlZCI6ZmFsc2UsIm1hbnVhbE92ZXJyaWRlIjp7ImlzTWFudWFsbHlPdmVycmlkZGVuIjpmYWxzZSwiY2l0ZXByb2NUZXh0IjoiKDEwKSIsIm1hbnVhbE92ZXJyaWRlVGV4dCI6IiJ9LCJjaXRhdGlvbkl0ZW1zIjpbeyJpZCI6Ijk0ZTZjOThkLTRhOTgtM2UzYS1iZGMyLWM3ODY3NGM0ZDMxZSIsIml0ZW1EYXRhIjp7InR5cGUiOiJhcnRpY2xlLWpvdXJuYWwiLCJpZCI6Ijk0ZTZjOThkLTRhOTgtM2UzYS1iZGMyLWM3ODY3NGM0ZDMxZSIsInRpdGxlIjoiRXBpc3Rhc2lzIERldGVjdGlvbiBpbiBHZW5vbWUtV2lkZSBTY3JlZW5pbmcgZm9yIENvbXBsZXggSHVtYW4gRGlzZWFzZXMgaW4gU3RydWN0dXJlZCBQb3B1bGF0aW9ucyIsImF1dGhvciI6W3siZmFtaWx5IjoiQWJlZ2F6IiwiZ2l2ZW4iOiJGZW50YXciLCJwYXJzZS1uYW1lcyI6ZmFsc2UsImRyb3BwaW5nLXBhcnRpY2xlIjoiIiwibm9uLWRyb3BwaW5nLXBhcnRpY2xlIjoiIn0seyJmYW1pbHkiOiJMaXNob3V0IiwiZ2l2ZW4iOiJGcmFuw6dvaXMiLCJwYXJzZS1uYW1lcyI6ZmFsc2UsImRyb3BwaW5nLXBhcnRpY2xlIjoiIiwibm9uLWRyb3BwaW5nLXBhcnRpY2xlIjoiVmFuIn0seyJmYW1pbHkiOiJNYWhhY2hpZSBKb2huIiwiZ2l2ZW4iOiJKZXN0aW5haCBNLiIsInBhcnNlLW5hbWVzIjpmYWxzZSwiZHJvcHBpbmctcGFydGljbGUiOiIiLCJub24tZHJvcHBpbmctcGFydGljbGUiOiIifSx7ImZhbWlseSI6IkNoaWFjaG9vbXB1IiwiZ2l2ZW4iOiJLcmlkc2FkYWtvcm4iLCJwYXJzZS1uYW1lcyI6ZmFsc2UsImRyb3BwaW5nLXBhcnRpY2xlIjoiIiwibm9uLWRyb3BwaW5nLXBhcnRpY2xlIjoiIn0seyJmYW1pbHkiOiJCaGFyZHdhaiIsImdpdmVuIjoiQXJjaGFuYSIsInBhcnNlLW5hbWVzIjpmYWxzZSwiZHJvcHBpbmctcGFydGljbGUiOiIiLCJub24tZHJvcHBpbmctcGFydGljbGUiOiIifSx7ImZhbWlseSI6Ikd1c2FyZXZhIiwiZ2l2ZW4iOiJFbGVuYSBTLiIsInBhcnNlLW5hbWVzIjpmYWxzZSwiZHJvcHBpbmctcGFydGljbGUiOiIiLCJub24tZHJvcHBpbmctcGFydGljbGUiOiIifSx7ImZhbWlseSI6IldlaSIsImdpdmVuIjoiWmhpIiwicGFyc2UtbmFtZXMiOmZhbHNlLCJkcm9wcGluZy1wYXJ0aWNsZSI6IiIsIm5vbi1kcm9wcGluZy1wYXJ0aWNsZSI6IiJ9LHsiZmFtaWx5IjoiSGFrb25hcnNvbiIsImdpdmVuIjoiSGFrb24iLCJwYXJzZS1uYW1lcyI6ZmFsc2UsImRyb3BwaW5nLXBhcnRpY2xlIjoiIiwibm9uLWRyb3BwaW5nLXBhcnRpY2xlIjoiIn0seyJmYW1pbHkiOiJTdGVlbiIsImdpdmVuIjoiS3Jpc3RlbCIsInBhcnNlLW5hbWVzIjpmYWxzZSwiZHJvcHBpbmctcGFydGljbGUiOiIiLCJub24tZHJvcHBpbmctcGFydGljbGUiOiJWYW4ifV0sImNvbnRhaW5lci10aXRsZSI6Imh0dHBzOi8vaG9tZS5saWViZXJ0cHViLmNvbS9zeXNtIiwiYWNjZXNzZWQiOnsiZGF0ZS1wYXJ0cyI6W1syMDIzLDYsMjJdXX0sIkRPSSI6IjEwLjEwODkvU1lTTS4yMDE5LjAwMDMiLCJVUkwiOiJodHRwczovL3d3dy5saWViZXJ0cHViLmNvbS9kb2kvMTAuMTA4OS9zeXNtLjIwMTkuMDAwMyIsImlzc3VlZCI6eyJkYXRlLXBhcnRzIjpbWzIwMTksOSwyN11dfSwicGFnZSI6IjE5LTI3IiwiYWJzdHJhY3QiOiJBYnN0cmFjdCBPdmVyIHRoZSB5ZWFycywgYSBtb3JlIHByb21pbmVudCByb2xlIGhhcyBiZWVuIGdpdmVuIHRvIGdlbmXigJNnZW5lIGludGVyYWN0aW9uIChlcGlzdGFzaXMpIGRldGVjdGlvbiwgaW4gdmlldyBvZiBwcmVjaXNpb24gbWVkaWNpbmUgYW5kIHRoZSBodW50IGZvciBub3ZlbCBkcnVnIHRhcmdldHMgYW5kIGJpb21hcmtlcnMgZm9yIGNvLi4uIiwicHVibGlzaGVyIjoiIE1hcnkgQW5uIExpZWJlcnQsIEluYy4sIHB1Ymxpc2hlcnMgIDE0MCBIdWd1ZW5vdCBTdHJlZXQsIDNyZCBGbG9vciBOZXcgUm9jaGVsbGUsIE5ZIDEwODAxIFVTQSAgIiwiaXNzdWUiOiIxIiwidm9sdW1lIjoiMiIsImNvbnRhaW5lci10aXRsZS1zaG9ydCI6IiJ9LCJpc1RlbXBvcmFyeSI6ZmFsc2V9XX0=&quot;,&quot;citationItems&quot;:[{&quot;id&quot;:&quot;94e6c98d-4a98-3e3a-bdc2-c78674c4d31e&quot;,&quot;itemData&quot;:{&quot;type&quot;:&quot;article-journal&quot;,&quot;id&quot;:&quot;94e6c98d-4a98-3e3a-bdc2-c78674c4d31e&quot;,&quot;title&quot;:&quot;Epistasis Detection in Genome-Wide Screening for Complex Human Diseases in Structured Populations&quot;,&quot;author&quot;:[{&quot;family&quot;:&quot;Abegaz&quot;,&quot;given&quot;:&quot;Fentaw&quot;,&quot;parse-names&quot;:false,&quot;dropping-particle&quot;:&quot;&quot;,&quot;non-dropping-particle&quot;:&quot;&quot;},{&quot;family&quot;:&quot;Lishout&quot;,&quot;given&quot;:&quot;François&quot;,&quot;parse-names&quot;:false,&quot;dropping-particle&quot;:&quot;&quot;,&quot;non-dropping-particle&quot;:&quot;Van&quot;},{&quot;family&quot;:&quot;Mahachie John&quot;,&quot;given&quot;:&quot;Jestinah M.&quot;,&quot;parse-names&quot;:false,&quot;dropping-particle&quot;:&quot;&quot;,&quot;non-dropping-particle&quot;:&quot;&quot;},{&quot;family&quot;:&quot;Chiachoompu&quot;,&quot;given&quot;:&quot;Kridsadakorn&quot;,&quot;parse-names&quot;:false,&quot;dropping-particle&quot;:&quot;&quot;,&quot;non-dropping-particle&quot;:&quot;&quot;},{&quot;family&quot;:&quot;Bhardwaj&quot;,&quot;given&quot;:&quot;Archana&quot;,&quot;parse-names&quot;:false,&quot;dropping-particle&quot;:&quot;&quot;,&quot;non-dropping-particle&quot;:&quot;&quot;},{&quot;family&quot;:&quot;Gusareva&quot;,&quot;given&quot;:&quot;Elena S.&quot;,&quot;parse-names&quot;:false,&quot;dropping-particle&quot;:&quot;&quot;,&quot;non-dropping-particle&quot;:&quot;&quot;},{&quot;family&quot;:&quot;Wei&quot;,&quot;given&quot;:&quot;Zhi&quot;,&quot;parse-names&quot;:false,&quot;dropping-particle&quot;:&quot;&quot;,&quot;non-dropping-particle&quot;:&quot;&quot;},{&quot;family&quot;:&quot;Hakonarson&quot;,&quot;given&quot;:&quot;Hakon&quot;,&quot;parse-names&quot;:false,&quot;dropping-particle&quot;:&quot;&quot;,&quot;non-dropping-particle&quot;:&quot;&quot;},{&quot;family&quot;:&quot;Steen&quot;,&quot;given&quot;:&quot;Kristel&quot;,&quot;parse-names&quot;:false,&quot;dropping-particle&quot;:&quot;&quot;,&quot;non-dropping-particle&quot;:&quot;Van&quot;}],&quot;container-title&quot;:&quot;https://home.liebertpub.com/sysm&quot;,&quot;accessed&quot;:{&quot;date-parts&quot;:[[2023,6,22]]},&quot;DOI&quot;:&quot;10.1089/SYSM.2019.0003&quot;,&quot;URL&quot;:&quot;https://www.liebertpub.com/doi/10.1089/sysm.2019.0003&quot;,&quot;issued&quot;:{&quot;date-parts&quot;:[[2019,9,27]]},&quot;page&quot;:&quot;19-27&quot;,&quot;abstract&quot;:&quot;Abstract Over the years, a more prominent role has been given to gene–gene interaction (epistasis) detection, in view of precision medicine and the hunt for novel drug targets and biomarkers for co...&quot;,&quot;publisher&quot;:&quot; Mary Ann Liebert, Inc., publishers  140 Huguenot Street, 3rd Floor New Rochelle, NY 10801 USA  &quot;,&quot;issue&quot;:&quot;1&quot;,&quot;volume&quot;:&quot;2&quot;,&quot;container-title-short&quot;:&quot;&quot;},&quot;isTemporary&quot;:false}]},{&quot;citationID&quot;:&quot;MENDELEY_CITATION_d3e13096-9005-4d38-8f77-f5419247fd49&quot;,&quot;properties&quot;:{&quot;noteIndex&quot;:0},&quot;isEdited&quot;:false,&quot;manualOverride&quot;:{&quot;isManuallyOverridden&quot;:false,&quot;citeprocText&quot;:&quot;(11)&quot;,&quot;manualOverrideText&quot;:&quot;&quot;},&quot;citationTag&quot;:&quot;MENDELEY_CITATION_v3_eyJjaXRhdGlvbklEIjoiTUVOREVMRVlfQ0lUQVRJT05fZDNlMTMwOTYtOTAwNS00ZDM4LThmNzctZjU0MTkyNDdmZDQ5IiwicHJvcGVydGllcyI6eyJub3RlSW5kZXgiOjB9LCJpc0VkaXRlZCI6ZmFsc2UsIm1hbnVhbE92ZXJyaWRlIjp7ImlzTWFudWFsbHlPdmVycmlkZGVuIjpmYWxzZSwiY2l0ZXByb2NUZXh0IjoiKDExKSIsIm1hbnVhbE92ZXJyaWRlVGV4dCI6IiJ9LCJjaXRhdGlvbkl0ZW1zIjpbeyJpZCI6IjllZjdlYjNkLTVlOGUtMzZiZi1hMmFhLThkYmNiNjE2YmNiMiIsIml0ZW1EYXRhIjp7InR5cGUiOiJhcnRpY2xlLWpvdXJuYWwiLCJpZCI6IjllZjdlYjNkLTVlOGUtMzZiZi1hMmFhLThkYmNiNjE2YmNiMiIsInRpdGxlIjoiUGhJUC1TZXEgY2hhcmFjdGVyaXphdGlvbiBvZiBhdXRvYW50aWJvZGllcyBmcm9tIHBhdGllbnRzIHdpdGggbXVsdGlwbGUgc2NsZXJvc2lzLCB0eXBlIDEgZGlhYmV0ZXMgYW5kIHJoZXVtYXRvaWQgYXJ0aHJpdGlzIiwiYXV0aG9yIjpbeyJmYW1pbHkiOiJMYXJtYW4iLCJnaXZlbiI6IkguIEJlbmphbWluIiwicGFyc2UtbmFtZXMiOmZhbHNlLCJkcm9wcGluZy1wYXJ0aWNsZSI6IiIsIm5vbi1kcm9wcGluZy1wYXJ0aWNsZSI6IiJ9LHsiZmFtaWx5IjoiTGFzZXJzb24iLCJnaXZlbiI6IlVyaSIsInBhcnNlLW5hbWVzIjpmYWxzZSwiZHJvcHBpbmctcGFydGljbGUiOiIiLCJub24tZHJvcHBpbmctcGFydGljbGUiOiIifSx7ImZhbWlseSI6IlF1ZXJvbCIsImdpdmVuIjoiTHVpcyIsInBhcnNlLW5hbWVzIjpmYWxzZSwiZHJvcHBpbmctcGFydGljbGUiOiIiLCJub24tZHJvcHBpbmctcGFydGljbGUiOiIifSx7ImZhbWlseSI6IlZlcmhhZWdoZW4iLCJnaXZlbiI6IkthdHJpam4iLCJwYXJzZS1uYW1lcyI6ZmFsc2UsImRyb3BwaW5nLXBhcnRpY2xlIjoiIiwibm9uLWRyb3BwaW5nLXBhcnRpY2xlIjoiIn0seyJmYW1pbHkiOiJTb2xpbWluaSIsImdpdmVuIjoiTmljb2xlIEwuIiwicGFyc2UtbmFtZXMiOmZhbHNlLCJkcm9wcGluZy1wYXJ0aWNsZSI6IiIsIm5vbi1kcm9wcGluZy1wYXJ0aWNsZSI6IiJ9LHsiZmFtaWx5IjoiWHUiLCJnaXZlbiI6Ikdlb3JnZSBKaW5nIiwicGFyc2UtbmFtZXMiOmZhbHNlLCJkcm9wcGluZy1wYXJ0aWNsZSI6IiIsIm5vbi1kcm9wcGluZy1wYXJ0aWNsZSI6IiJ9LHsiZmFtaWx5IjoiS2xhcmVuYmVlayIsImdpdmVuIjoiUGF1bCBMLiIsInBhcnNlLW5hbWVzIjpmYWxzZSwiZHJvcHBpbmctcGFydGljbGUiOiIiLCJub24tZHJvcHBpbmctcGFydGljbGUiOiIifSx7ImZhbWlseSI6IkNodXJjaCIsImdpdmVuIjoiR2VvcmdlIE0uIiwicGFyc2UtbmFtZXMiOmZhbHNlLCJkcm9wcGluZy1wYXJ0aWNsZSI6IiIsIm5vbi1kcm9wcGluZy1wYXJ0aWNsZSI6IiJ9LHsiZmFtaWx5IjoiSGFmbGVyIiwiZ2l2ZW4iOiJEYXZpZCBBLiIsInBhcnNlLW5hbWVzIjpmYWxzZSwiZHJvcHBpbmctcGFydGljbGUiOiIiLCJub24tZHJvcHBpbmctcGFydGljbGUiOiIifSx7ImZhbWlseSI6IlBsZW5nZSIsImdpdmVuIjoiUm9iZXJ0IE0uIiwicGFyc2UtbmFtZXMiOmZhbHNlLCJkcm9wcGluZy1wYXJ0aWNsZSI6IiIsIm5vbi1kcm9wcGluZy1wYXJ0aWNsZSI6IiJ9LHsiZmFtaWx5IjoiTmlncm92aWMiLCJnaXZlbiI6IlBldGVyIEEuIiwicGFyc2UtbmFtZXMiOmZhbHNlLCJkcm9wcGluZy1wYXJ0aWNsZSI6IiIsIm5vbi1kcm9wcGluZy1wYXJ0aWNsZSI6IiJ9LHsiZmFtaWx5IjoiSmFnZXIiLCJnaXZlbiI6IlBoaWxpcCBMLiIsInBhcnNlLW5hbWVzIjpmYWxzZSwiZHJvcHBpbmctcGFydGljbGUiOiIiLCJub24tZHJvcHBpbmctcGFydGljbGUiOiJEZSJ9LHsiZmFtaWx5IjoiV2VldHMiLCJnaXZlbiI6Iklsc2UiLCJwYXJzZS1uYW1lcyI6ZmFsc2UsImRyb3BwaW5nLXBhcnRpY2xlIjoiIiwibm9uLWRyb3BwaW5nLXBhcnRpY2xlIjoiIn0seyJmYW1pbHkiOiJNYXJ0ZW5zIiwiZ2l2ZW4iOiJHZWVydCBBLiIsInBhcnNlLW5hbWVzIjpmYWxzZSwiZHJvcHBpbmctcGFydGljbGUiOiIiLCJub24tZHJvcHBpbmctcGFydGljbGUiOiIifSx7ImZhbWlseSI6Ik8nQ29ubm9yIiwiZ2l2ZW4iOiJLZXZpbiBDLiIsInBhcnNlLW5hbWVzIjpmYWxzZSwiZHJvcHBpbmctcGFydGljbGUiOiIiLCJub24tZHJvcHBpbmctcGFydGljbGUiOiIifSx7ImZhbWlseSI6IkVsbGVkZ2UiLCJnaXZlbiI6IlN0ZXBoZW4gSi4iLCJwYXJzZS1uYW1lcyI6ZmFsc2UsImRyb3BwaW5nLXBhcnRpY2xlIjoiIiwibm9uLWRyb3BwaW5nLXBhcnRpY2xlIjoiIn1dLCJjb250YWluZXItdGl0bGUiOiJKb3VybmFsIG9mIEF1dG9pbW11bml0eSIsImNvbnRhaW5lci10aXRsZS1zaG9ydCI6IkogQXV0b2ltbXVuIiwiYWNjZXNzZWQiOnsiZGF0ZS1wYXJ0cyI6W1syMDIzLDYsMjJdXX0sIkRPSSI6IjEwLjEwMTYvSi5KQVVULjIwMTMuMDEuMDEzIiwiSVNTTiI6IjA4OTYtODQxMSIsIlBNSUQiOiIyMzQ5NzkzOCIsImlzc3VlZCI6eyJkYXRlLXBhcnRzIjpbWzIwMTMsNiwxXV19LCJwYWdlIjoiMS05IiwiYWJzdHJhY3QiOiJBdXRvaW1tdW5lIGRpc2Vhc2UgcmVzdWx0cyBmcm9tIGEgbG9zcyBvZiB0b2xlcmFuY2UgdG8gc2VsZi1hbnRpZ2VucyBpbiBnZW5ldGljYWxseSBzdXNjZXB0aWJsZSBpbmRpdmlkdWFscy4gQ29tcGxldGVseSB1bmRlcnN0YW5kaW5nIHRoaXMgcHJvY2VzcyByZXF1aXJlcyB0aGF0IHRhcmdldGVkIGFudGlnZW5zIGJlIGlkZW50aWZpZWQsIGFuZCBzbyBhIG51bWJlciBvZiB0ZWNobmlxdWVzIGhhdmUgYmVlbiBkZXZlbG9wZWQgdG8gZGV0ZXJtaW5lIGltbXVuZSByZWNlcHRvciBzcGVjaWZpY2l0aWVzLiBXZSBwcmV2aW91c2x5IHJlcG9ydGVkIHRoZSBjb25zdHJ1Y3Rpb24gb2YgYSBwaGFnZS1kaXNwbGF5ZWQgc3ludGhldGljIGh1bWFuIHBlcHRpZG9tZSBhbmQgYSBwcm9vZi1vZi1wcmluY2lwbGUgYW5hbHlzaXMgb2YgYW50aWJvZGllcyBmcm9tIHRocmVlIHBhdGllbnRzIHdpdGggbmV1cm9sb2dpY2FsIGF1dG9pbW11bml0eS4gSGVyZSB3ZSBwcmVzZW50IGRhdGEgZnJvbSBhIGxhcmdlLXNjYWxlIHNjcmVlbiBvZiAyOTggaW5kZXBlbmRlbnQgYW50aWJvZHkgcmVwZXJ0b2lyZXMsIGluY2x1ZGluZyB0aG9zZSBmcm9tIDczIGhlYWx0aHkgc2VyYSwgdXNpbmcgcGhhZ2UgaW1tdW5vcHJlY2lwaXRhdGlvbiBzZXF1ZW5jaW5nLiBUaGUgcmVzdWx0aW5nIGRhdGFiYXNlIG9mIHBlcHRpZGUtYW50aWJvZHkgaW50ZXJhY3Rpb25zIGNoYXJhY3Rlcml6ZXMgZWFjaCBpbmRpdmlkdWFsJ3MgdW5pcXVlIGF1dG9hbnRpYm9keSBmaW5nZXJwcmludCwgYW5kIGluY2x1ZGVzIHNwZWNpZmljaXRpZXMgZm91bmQgdG8gb2NjdXIgZnJlcXVlbnRseSBpbiB0aGUgZ2VuZXJhbCBwb3B1bGF0aW9uIGFzIHdlbGwgYXMgdGhvc2UgYXNzb2NpYXRlZCB3aXRoIGRpc2Vhc2UuIFNjcmVlbmluZyB0eXBlIDEgZGlhYmV0ZXMgKFQxRCkgcGF0aWVudHMgcmV2ZWFsZWQgYSBwcmVtYXR1cmVseSBwb2x5YXV0b3JlYWN0aXZlIHBoZW5vdHlwZSBjb21wYXJlZCB3aXRoIHRoZWlyIG1hdGNoZWQgY29udHJvbHMuIEEgY29sbGVjdGlvbiBvZiBjZXJlYnJvc3BpbmFsIGZsdWlkcyBhbmQgc2VyYSBmcm9tIDYzIG11bHRpcGxlIHNjbGVyb3NpcyBwYXRpZW50cyB1bmNvdmVyZWQgbm92ZWwsIGFzIHdlbGwgYXMgcHJldmlvdXNseSByZXBvcnRlZCBhbnRpYm9keS1wZXB0aWRlIGludGVyYWN0aW9ucy4gRmluYWxseSwgYSBzY3JlZW4gb2Ygc3lub3ZpYWwgZmx1aWRzIGFuZCBzZXJhIGZyb20gNjQgcmhldW1hdG9pZCBhcnRocml0aXMgcGF0aWVudHMgcmV2ZWFsZWQgbm92ZWwgZGlzZWFzZS1hc3NvY2lhdGVkIGFudGlib2R5IHNwZWNpZmljaXRpZXMgdGhhdCB3ZXJlIGluZGVwZW5kZW50IG9mIHNlcm9wb3NpdGl2aXR5IHN0YXR1cy4gVGhpcyB3b3JrIGRlbW9uc3RyYXRlcyB0aGUgdXRpbGl0eSBvZiBwZXJmb3JtaW5nIFBoSVAtU2VxIHNjcmVlbnMgb24gbGFyZ2UgbnVtYmVycyBvZiBpbmRpdmlkdWFscyBhbmQgaXMgYW5vdGhlciBzdGVwIHRvd2FyZCBkZWZpbmluZyB0aGUgZnVsbCBjb21wbGVtZW50IG9mIGF1dG9pbW11bm9yZWFjdGl2aXRpZXMgaW4gaGVhbHRoIGFuZCBkaXNlYXNlLiDCqSAyMDEzIEVsc2V2aWVyIEx0ZC4iLCJwdWJsaXNoZXIiOiJBY2FkZW1pYyBQcmVzcyIsInZvbHVtZSI6IjQzIn0sImlzVGVtcG9yYXJ5IjpmYWxzZX1dfQ==&quot;,&quot;citationItems&quot;:[{&quot;id&quot;:&quot;9ef7eb3d-5e8e-36bf-a2aa-8dbcb616bcb2&quot;,&quot;itemData&quot;:{&quot;type&quot;:&quot;article-journal&quot;,&quot;id&quot;:&quot;9ef7eb3d-5e8e-36bf-a2aa-8dbcb616bcb2&quot;,&quot;title&quot;:&quot;PhIP-Seq characterization of autoantibodies from patients with multiple sclerosis, type 1 diabetes and rheumatoid arthritis&quot;,&quot;author&quot;:[{&quot;family&quot;:&quot;Larman&quot;,&quot;given&quot;:&quot;H. Benjamin&quot;,&quot;parse-names&quot;:false,&quot;dropping-particle&quot;:&quot;&quot;,&quot;non-dropping-particle&quot;:&quot;&quot;},{&quot;family&quot;:&quot;Laserson&quot;,&quot;given&quot;:&quot;Uri&quot;,&quot;parse-names&quot;:false,&quot;dropping-particle&quot;:&quot;&quot;,&quot;non-dropping-particle&quot;:&quot;&quot;},{&quot;family&quot;:&quot;Querol&quot;,&quot;given&quot;:&quot;Luis&quot;,&quot;parse-names&quot;:false,&quot;dropping-particle&quot;:&quot;&quot;,&quot;non-dropping-particle&quot;:&quot;&quot;},{&quot;family&quot;:&quot;Verhaeghen&quot;,&quot;given&quot;:&quot;Katrijn&quot;,&quot;parse-names&quot;:false,&quot;dropping-particle&quot;:&quot;&quot;,&quot;non-dropping-particle&quot;:&quot;&quot;},{&quot;family&quot;:&quot;Solimini&quot;,&quot;given&quot;:&quot;Nicole L.&quot;,&quot;parse-names&quot;:false,&quot;dropping-particle&quot;:&quot;&quot;,&quot;non-dropping-particle&quot;:&quot;&quot;},{&quot;family&quot;:&quot;Xu&quot;,&quot;given&quot;:&quot;George Jing&quot;,&quot;parse-names&quot;:false,&quot;dropping-particle&quot;:&quot;&quot;,&quot;non-dropping-particle&quot;:&quot;&quot;},{&quot;family&quot;:&quot;Klarenbeek&quot;,&quot;given&quot;:&quot;Paul L.&quot;,&quot;parse-names&quot;:false,&quot;dropping-particle&quot;:&quot;&quot;,&quot;non-dropping-particle&quot;:&quot;&quot;},{&quot;family&quot;:&quot;Church&quot;,&quot;given&quot;:&quot;George M.&quot;,&quot;parse-names&quot;:false,&quot;dropping-particle&quot;:&quot;&quot;,&quot;non-dropping-particle&quot;:&quot;&quot;},{&quot;family&quot;:&quot;Hafler&quot;,&quot;given&quot;:&quot;David A.&quot;,&quot;parse-names&quot;:false,&quot;dropping-particle&quot;:&quot;&quot;,&quot;non-dropping-particle&quot;:&quot;&quot;},{&quot;family&quot;:&quot;Plenge&quot;,&quot;given&quot;:&quot;Robert M.&quot;,&quot;parse-names&quot;:false,&quot;dropping-particle&quot;:&quot;&quot;,&quot;non-dropping-particle&quot;:&quot;&quot;},{&quot;family&quot;:&quot;Nigrovic&quot;,&quot;given&quot;:&quot;Peter A.&quot;,&quot;parse-names&quot;:false,&quot;dropping-particle&quot;:&quot;&quot;,&quot;non-dropping-particle&quot;:&quot;&quot;},{&quot;family&quot;:&quot;Jager&quot;,&quot;given&quot;:&quot;Philip L.&quot;,&quot;parse-names&quot;:false,&quot;dropping-particle&quot;:&quot;&quot;,&quot;non-dropping-particle&quot;:&quot;De&quot;},{&quot;family&quot;:&quot;Weets&quot;,&quot;given&quot;:&quot;Ilse&quot;,&quot;parse-names&quot;:false,&quot;dropping-particle&quot;:&quot;&quot;,&quot;non-dropping-particle&quot;:&quot;&quot;},{&quot;family&quot;:&quot;Martens&quot;,&quot;given&quot;:&quot;Geert A.&quot;,&quot;parse-names&quot;:false,&quot;dropping-particle&quot;:&quot;&quot;,&quot;non-dropping-particle&quot;:&quot;&quot;},{&quot;family&quot;:&quot;O'Connor&quot;,&quot;given&quot;:&quot;Kevin C.&quot;,&quot;parse-names&quot;:false,&quot;dropping-particle&quot;:&quot;&quot;,&quot;non-dropping-particle&quot;:&quot;&quot;},{&quot;family&quot;:&quot;Elledge&quot;,&quot;given&quot;:&quot;Stephen J.&quot;,&quot;parse-names&quot;:false,&quot;dropping-particle&quot;:&quot;&quot;,&quot;non-dropping-particle&quot;:&quot;&quot;}],&quot;container-title&quot;:&quot;Journal of Autoimmunity&quot;,&quot;container-title-short&quot;:&quot;J Autoimmun&quot;,&quot;accessed&quot;:{&quot;date-parts&quot;:[[2023,6,22]]},&quot;DOI&quot;:&quot;10.1016/J.JAUT.2013.01.013&quot;,&quot;ISSN&quot;:&quot;0896-8411&quot;,&quot;PMID&quot;:&quot;23497938&quot;,&quot;issued&quot;:{&quot;date-parts&quot;:[[2013,6,1]]},&quot;page&quot;:&quot;1-9&quot;,&quot;abstract&quot;:&quot;Autoimmune disease results from a loss of tolerance to self-antigens in genetically susceptible individuals. Completely understanding this process requires that targeted antigens be identified, and so a number of techniques have been developed to determine immune receptor specificities. We previously reported the construction of a phage-displayed synthetic human peptidome and a proof-of-principle analysis of antibodies from three patients with neurological autoimmunity. Here we present data from a large-scale screen of 298 independent antibody repertoires, including those from 73 healthy sera, using phage immunoprecipitation sequencing. The resulting database of peptide-antibody interactions characterizes each individual's unique autoantibody fingerprint, and includes specificities found to occur frequently in the general population as well as those associated with disease. Screening type 1 diabetes (T1D) patients revealed a prematurely polyautoreactive phenotype compared with their matched controls. A collection of cerebrospinal fluids and sera from 63 multiple sclerosis patients uncovered novel, as well as previously reported antibody-peptide interactions. Finally, a screen of synovial fluids and sera from 64 rheumatoid arthritis patients revealed novel disease-associated antibody specificities that were independent of seropositivity status. This work demonstrates the utility of performing PhIP-Seq screens on large numbers of individuals and is another step toward defining the full complement of autoimmunoreactivities in health and disease. © 2013 Elsevier Ltd.&quot;,&quot;publisher&quot;:&quot;Academic Press&quot;,&quot;volume&quot;:&quot;4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BEC726-9AFE-5F46-84AD-5C3E087B6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3</Pages>
  <Words>1333</Words>
  <Characters>760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ian</dc:creator>
  <cp:keywords/>
  <dc:description/>
  <cp:lastModifiedBy>Microsoft Office 用户</cp:lastModifiedBy>
  <cp:revision>140</cp:revision>
  <dcterms:created xsi:type="dcterms:W3CDTF">2023-06-20T19:08:00Z</dcterms:created>
  <dcterms:modified xsi:type="dcterms:W3CDTF">2023-07-20T04:26:00Z</dcterms:modified>
</cp:coreProperties>
</file>